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85D83" w14:textId="0EDC813B" w:rsidR="00C7289D" w:rsidRPr="00CF60E8" w:rsidRDefault="00CF60E8">
      <w:pPr>
        <w:rPr>
          <w:sz w:val="20"/>
          <w:szCs w:val="20"/>
        </w:rPr>
      </w:pPr>
      <w:r w:rsidRPr="00CF60E8">
        <w:rPr>
          <w:sz w:val="20"/>
          <w:szCs w:val="20"/>
        </w:rPr>
        <w:t>Supplementary Table 1. Young vs. Old Differentially Expressed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F60E8" w14:paraId="62EBA29D" w14:textId="77777777" w:rsidTr="00CF60E8">
        <w:tc>
          <w:tcPr>
            <w:tcW w:w="9350" w:type="dxa"/>
          </w:tcPr>
          <w:p w14:paraId="3F380384" w14:textId="49B92A26" w:rsidR="00CF60E8" w:rsidRPr="00CF60E8" w:rsidRDefault="00CF60E8">
            <w:pPr>
              <w:rPr>
                <w:sz w:val="20"/>
                <w:szCs w:val="20"/>
              </w:rPr>
            </w:pPr>
            <w:r w:rsidRPr="00CF60E8">
              <w:rPr>
                <w:sz w:val="20"/>
                <w:szCs w:val="20"/>
              </w:rPr>
              <w:t>Gene Symbol</w:t>
            </w:r>
          </w:p>
        </w:tc>
      </w:tr>
      <w:tr w:rsidR="00CF60E8" w14:paraId="5D61139F" w14:textId="77777777" w:rsidTr="00CF60E8">
        <w:tc>
          <w:tcPr>
            <w:tcW w:w="9350" w:type="dxa"/>
          </w:tcPr>
          <w:tbl>
            <w:tblPr>
              <w:tblW w:w="2006" w:type="dxa"/>
              <w:tblLook w:val="04A0" w:firstRow="1" w:lastRow="0" w:firstColumn="1" w:lastColumn="0" w:noHBand="0" w:noVBand="1"/>
            </w:tblPr>
            <w:tblGrid>
              <w:gridCol w:w="2006"/>
            </w:tblGrid>
            <w:tr w:rsidR="00CF60E8" w:rsidRPr="00CF60E8" w14:paraId="184BEDD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5521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NMD</w:t>
                  </w:r>
                </w:p>
              </w:tc>
            </w:tr>
            <w:tr w:rsidR="00CF60E8" w:rsidRPr="00CF60E8" w14:paraId="1D14557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019A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CLC</w:t>
                  </w:r>
                </w:p>
              </w:tc>
            </w:tr>
            <w:tr w:rsidR="00CF60E8" w:rsidRPr="00CF60E8" w14:paraId="3F04C37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F622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NPP4</w:t>
                  </w:r>
                </w:p>
              </w:tc>
            </w:tr>
            <w:tr w:rsidR="00CF60E8" w:rsidRPr="00CF60E8" w14:paraId="20730FA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C660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FTR</w:t>
                  </w:r>
                </w:p>
              </w:tc>
            </w:tr>
            <w:tr w:rsidR="00CF60E8" w:rsidRPr="00CF60E8" w14:paraId="39BF580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C763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CA1</w:t>
                  </w:r>
                </w:p>
              </w:tc>
            </w:tr>
            <w:tr w:rsidR="00CF60E8" w:rsidRPr="00CF60E8" w14:paraId="38765AE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09B6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7A2</w:t>
                  </w:r>
                </w:p>
              </w:tc>
            </w:tr>
            <w:tr w:rsidR="00CF60E8" w:rsidRPr="00CF60E8" w14:paraId="51540E3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9B79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D38</w:t>
                  </w:r>
                </w:p>
              </w:tc>
            </w:tr>
            <w:tr w:rsidR="00CF60E8" w:rsidRPr="00CF60E8" w14:paraId="1518276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32ED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DK4</w:t>
                  </w:r>
                </w:p>
              </w:tc>
            </w:tr>
            <w:tr w:rsidR="00CF60E8" w:rsidRPr="00CF60E8" w14:paraId="7A04C83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B55B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SM3</w:t>
                  </w:r>
                </w:p>
              </w:tc>
            </w:tr>
            <w:tr w:rsidR="00CF60E8" w:rsidRPr="00CF60E8" w14:paraId="7CD7099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0D0C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SPOAP1</w:t>
                  </w:r>
                </w:p>
              </w:tc>
            </w:tr>
            <w:tr w:rsidR="00CF60E8" w:rsidRPr="00CF60E8" w14:paraId="31FF0DC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7936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OX8</w:t>
                  </w:r>
                </w:p>
              </w:tc>
            </w:tr>
            <w:tr w:rsidR="00CF60E8" w:rsidRPr="00CF60E8" w14:paraId="016FE23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0044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RT33A</w:t>
                  </w:r>
                </w:p>
              </w:tc>
            </w:tr>
            <w:tr w:rsidR="00CF60E8" w:rsidRPr="00CF60E8" w14:paraId="1386AF1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739F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BCC8</w:t>
                  </w:r>
                </w:p>
              </w:tc>
            </w:tr>
            <w:tr w:rsidR="00CF60E8" w:rsidRPr="00CF60E8" w14:paraId="2E126BA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7D0C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X3CL1</w:t>
                  </w:r>
                </w:p>
              </w:tc>
            </w:tr>
            <w:tr w:rsidR="00CF60E8" w:rsidRPr="00CF60E8" w14:paraId="465D80A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94A2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TV1</w:t>
                  </w:r>
                </w:p>
              </w:tc>
            </w:tr>
            <w:tr w:rsidR="00CF60E8" w:rsidRPr="00CF60E8" w14:paraId="5408204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D1DA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L26</w:t>
                  </w:r>
                </w:p>
              </w:tc>
            </w:tr>
            <w:tr w:rsidR="00CF60E8" w:rsidRPr="00CF60E8" w14:paraId="2B64394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A567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SH1C</w:t>
                  </w:r>
                </w:p>
              </w:tc>
            </w:tr>
            <w:tr w:rsidR="00CF60E8" w:rsidRPr="00CF60E8" w14:paraId="7D78A4C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5F9B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CIN</w:t>
                  </w:r>
                </w:p>
              </w:tc>
            </w:tr>
            <w:tr w:rsidR="00CF60E8" w:rsidRPr="00CF60E8" w14:paraId="7182AEB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78B2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OM1</w:t>
                  </w:r>
                </w:p>
              </w:tc>
            </w:tr>
            <w:tr w:rsidR="00CF60E8" w:rsidRPr="00CF60E8" w14:paraId="7F4395F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6526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OS2</w:t>
                  </w:r>
                </w:p>
              </w:tc>
            </w:tr>
            <w:tr w:rsidR="00CF60E8" w:rsidRPr="00CF60E8" w14:paraId="70D9CCA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DD74E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NAH9</w:t>
                  </w:r>
                </w:p>
              </w:tc>
            </w:tr>
            <w:tr w:rsidR="00CF60E8" w:rsidRPr="00CF60E8" w14:paraId="35F5C88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D189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13A2</w:t>
                  </w:r>
                </w:p>
              </w:tc>
            </w:tr>
            <w:tr w:rsidR="00CF60E8" w:rsidRPr="00CF60E8" w14:paraId="0CB2E9D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BA5C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KTL1</w:t>
                  </w:r>
                </w:p>
              </w:tc>
            </w:tr>
            <w:tr w:rsidR="00CF60E8" w:rsidRPr="00CF60E8" w14:paraId="0007323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1488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MO3</w:t>
                  </w:r>
                </w:p>
              </w:tc>
            </w:tr>
            <w:tr w:rsidR="00CF60E8" w:rsidRPr="00CF60E8" w14:paraId="32F3137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E280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AMK1G</w:t>
                  </w:r>
                </w:p>
              </w:tc>
            </w:tr>
            <w:tr w:rsidR="00CF60E8" w:rsidRPr="00CF60E8" w14:paraId="10C5F76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3E080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FAP2B</w:t>
                  </w:r>
                </w:p>
              </w:tc>
            </w:tr>
            <w:tr w:rsidR="00CF60E8" w:rsidRPr="00CF60E8" w14:paraId="5248398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16A5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LEC1</w:t>
                  </w:r>
                </w:p>
              </w:tc>
            </w:tr>
            <w:tr w:rsidR="00CF60E8" w:rsidRPr="00CF60E8" w14:paraId="345E950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2FDC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DAM22</w:t>
                  </w:r>
                </w:p>
              </w:tc>
            </w:tr>
            <w:tr w:rsidR="00CF60E8" w:rsidRPr="00CF60E8" w14:paraId="484954A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892B2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AX7</w:t>
                  </w:r>
                </w:p>
              </w:tc>
            </w:tr>
            <w:tr w:rsidR="00CF60E8" w:rsidRPr="00CF60E8" w14:paraId="4E2BE61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2651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YT7</w:t>
                  </w:r>
                </w:p>
              </w:tc>
            </w:tr>
            <w:tr w:rsidR="00CF60E8" w:rsidRPr="00CF60E8" w14:paraId="39D0786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6BA9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EMA3B</w:t>
                  </w:r>
                </w:p>
              </w:tc>
            </w:tr>
            <w:tr w:rsidR="00CF60E8" w:rsidRPr="00CF60E8" w14:paraId="09D0590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83A4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TF</w:t>
                  </w:r>
                </w:p>
              </w:tc>
            </w:tr>
            <w:tr w:rsidR="00CF60E8" w:rsidRPr="00CF60E8" w14:paraId="51FA62C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389C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LDN11</w:t>
                  </w:r>
                </w:p>
              </w:tc>
            </w:tr>
            <w:tr w:rsidR="00CF60E8" w:rsidRPr="00CF60E8" w14:paraId="229E73F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C35F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LCA4</w:t>
                  </w:r>
                </w:p>
              </w:tc>
            </w:tr>
            <w:tr w:rsidR="00CF60E8" w:rsidRPr="00CF60E8" w14:paraId="4EF77E7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35F3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F1</w:t>
                  </w:r>
                </w:p>
              </w:tc>
            </w:tr>
            <w:tr w:rsidR="00CF60E8" w:rsidRPr="00CF60E8" w14:paraId="402D66B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B86C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VSIG2</w:t>
                  </w:r>
                </w:p>
              </w:tc>
            </w:tr>
            <w:tr w:rsidR="00CF60E8" w:rsidRPr="00CF60E8" w14:paraId="507C84C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9603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LEKHB1</w:t>
                  </w:r>
                </w:p>
              </w:tc>
            </w:tr>
            <w:tr w:rsidR="00CF60E8" w:rsidRPr="00CF60E8" w14:paraId="12623C9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FAB7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RXN3</w:t>
                  </w:r>
                </w:p>
              </w:tc>
            </w:tr>
            <w:tr w:rsidR="00CF60E8" w:rsidRPr="00CF60E8" w14:paraId="72E4BFB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B3B7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GCLM</w:t>
                  </w:r>
                </w:p>
              </w:tc>
            </w:tr>
            <w:tr w:rsidR="00CF60E8" w:rsidRPr="00CF60E8" w14:paraId="280FAEB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C6D0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KZF2</w:t>
                  </w:r>
                </w:p>
              </w:tc>
            </w:tr>
            <w:tr w:rsidR="00CF60E8" w:rsidRPr="00CF60E8" w14:paraId="6CFE55B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F528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YOC</w:t>
                  </w:r>
                </w:p>
              </w:tc>
            </w:tr>
            <w:tr w:rsidR="00CF60E8" w:rsidRPr="00CF60E8" w14:paraId="3B924CD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B48B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18A1</w:t>
                  </w:r>
                </w:p>
              </w:tc>
            </w:tr>
            <w:tr w:rsidR="00CF60E8" w:rsidRPr="00CF60E8" w14:paraId="3F90146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B516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6</w:t>
                  </w:r>
                </w:p>
              </w:tc>
            </w:tr>
            <w:tr w:rsidR="00CF60E8" w:rsidRPr="00CF60E8" w14:paraId="52014BC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B575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OX30</w:t>
                  </w:r>
                </w:p>
              </w:tc>
            </w:tr>
            <w:tr w:rsidR="00CF60E8" w:rsidRPr="00CF60E8" w14:paraId="0666FBE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45E6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DH10</w:t>
                  </w:r>
                </w:p>
              </w:tc>
            </w:tr>
            <w:tr w:rsidR="00CF60E8" w:rsidRPr="00CF60E8" w14:paraId="52EA067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A75E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SH2A</w:t>
                  </w:r>
                </w:p>
              </w:tc>
            </w:tr>
            <w:tr w:rsidR="00CF60E8" w:rsidRPr="00CF60E8" w14:paraId="6343C92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7047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G</w:t>
                  </w:r>
                </w:p>
              </w:tc>
            </w:tr>
            <w:tr w:rsidR="00CF60E8" w:rsidRPr="00CF60E8" w14:paraId="5AA8679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9FC7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DAM28</w:t>
                  </w:r>
                </w:p>
              </w:tc>
            </w:tr>
            <w:tr w:rsidR="00CF60E8" w:rsidRPr="00CF60E8" w14:paraId="2F694F7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B8C7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JADE2</w:t>
                  </w:r>
                </w:p>
              </w:tc>
            </w:tr>
            <w:tr w:rsidR="00CF60E8" w:rsidRPr="00CF60E8" w14:paraId="60EE2B6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A103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DRB1</w:t>
                  </w:r>
                </w:p>
              </w:tc>
            </w:tr>
            <w:tr w:rsidR="00CF60E8" w:rsidRPr="00CF60E8" w14:paraId="5CA4D84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5268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NFRSF17</w:t>
                  </w:r>
                </w:p>
              </w:tc>
            </w:tr>
            <w:tr w:rsidR="00CF60E8" w:rsidRPr="00CF60E8" w14:paraId="006D323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9C23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MO3</w:t>
                  </w:r>
                </w:p>
              </w:tc>
            </w:tr>
            <w:tr w:rsidR="00CF60E8" w:rsidRPr="00CF60E8" w14:paraId="7B4CACA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D421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EXMIF</w:t>
                  </w:r>
                </w:p>
              </w:tc>
            </w:tr>
            <w:tr w:rsidR="00CF60E8" w:rsidRPr="00CF60E8" w14:paraId="6BC6B65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8F25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AMA3</w:t>
                  </w:r>
                </w:p>
              </w:tc>
            </w:tr>
            <w:tr w:rsidR="00CF60E8" w:rsidRPr="00CF60E8" w14:paraId="4DBB99B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D4E2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Y75</w:t>
                  </w:r>
                </w:p>
              </w:tc>
            </w:tr>
            <w:tr w:rsidR="00CF60E8" w:rsidRPr="00CF60E8" w14:paraId="1EFD716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4C4C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BLN4</w:t>
                  </w:r>
                </w:p>
              </w:tc>
            </w:tr>
            <w:tr w:rsidR="00CF60E8" w:rsidRPr="00CF60E8" w14:paraId="5279472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3C92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AMC2</w:t>
                  </w:r>
                </w:p>
              </w:tc>
            </w:tr>
            <w:tr w:rsidR="00CF60E8" w:rsidRPr="00CF60E8" w14:paraId="136D6CF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C20A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DM6</w:t>
                  </w:r>
                </w:p>
              </w:tc>
            </w:tr>
            <w:tr w:rsidR="00CF60E8" w:rsidRPr="00CF60E8" w14:paraId="6BE2777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98EA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RSF</w:t>
                  </w:r>
                </w:p>
              </w:tc>
            </w:tr>
            <w:tr w:rsidR="00CF60E8" w:rsidRPr="00CF60E8" w14:paraId="4AB2F39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E893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6A16</w:t>
                  </w:r>
                </w:p>
              </w:tc>
            </w:tr>
            <w:tr w:rsidR="00CF60E8" w:rsidRPr="00CF60E8" w14:paraId="5796B68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80EA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N5</w:t>
                  </w:r>
                </w:p>
              </w:tc>
            </w:tr>
            <w:tr w:rsidR="00CF60E8" w:rsidRPr="00CF60E8" w14:paraId="2572D45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4D95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MRT3</w:t>
                  </w:r>
                </w:p>
              </w:tc>
            </w:tr>
            <w:tr w:rsidR="00CF60E8" w:rsidRPr="00CF60E8" w14:paraId="047367B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80EF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YA2</w:t>
                  </w:r>
                </w:p>
              </w:tc>
            </w:tr>
            <w:tr w:rsidR="00CF60E8" w:rsidRPr="00CF60E8" w14:paraId="742BB70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E714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NCAIP</w:t>
                  </w:r>
                </w:p>
              </w:tc>
            </w:tr>
            <w:tr w:rsidR="00CF60E8" w:rsidRPr="00CF60E8" w14:paraId="0F44E4F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9A7B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CAS1</w:t>
                  </w:r>
                </w:p>
              </w:tc>
            </w:tr>
            <w:tr w:rsidR="00CF60E8" w:rsidRPr="00CF60E8" w14:paraId="77FDB4B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183E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OL17A1</w:t>
                  </w:r>
                </w:p>
              </w:tc>
            </w:tr>
            <w:tr w:rsidR="00CF60E8" w:rsidRPr="00CF60E8" w14:paraId="23542C9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09D59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LE2</w:t>
                  </w:r>
                </w:p>
              </w:tc>
            </w:tr>
            <w:tr w:rsidR="00CF60E8" w:rsidRPr="00CF60E8" w14:paraId="18BB2F8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081A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9A3</w:t>
                  </w:r>
                </w:p>
              </w:tc>
            </w:tr>
            <w:tr w:rsidR="00CF60E8" w:rsidRPr="00CF60E8" w14:paraId="2AFEBF6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BF12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PPED2</w:t>
                  </w:r>
                </w:p>
              </w:tc>
            </w:tr>
            <w:tr w:rsidR="00CF60E8" w:rsidRPr="00CF60E8" w14:paraId="7FD513A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1BDA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EEP1</w:t>
                  </w:r>
                </w:p>
              </w:tc>
            </w:tr>
            <w:tr w:rsidR="00CF60E8" w:rsidRPr="00CF60E8" w14:paraId="6657D80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F7D5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YGM</w:t>
                  </w:r>
                </w:p>
              </w:tc>
            </w:tr>
            <w:tr w:rsidR="00CF60E8" w:rsidRPr="00CF60E8" w14:paraId="3D37F24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68C0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AOB</w:t>
                  </w:r>
                </w:p>
              </w:tc>
            </w:tr>
            <w:tr w:rsidR="00CF60E8" w:rsidRPr="00CF60E8" w14:paraId="70113A5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6EEB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GF10</w:t>
                  </w:r>
                </w:p>
              </w:tc>
            </w:tr>
            <w:tr w:rsidR="00CF60E8" w:rsidRPr="00CF60E8" w14:paraId="53D2AF5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84DE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STL3</w:t>
                  </w:r>
                </w:p>
              </w:tc>
            </w:tr>
            <w:tr w:rsidR="00CF60E8" w:rsidRPr="00CF60E8" w14:paraId="49CA164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DEE4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T6GALNAC1</w:t>
                  </w:r>
                </w:p>
              </w:tc>
            </w:tr>
            <w:tr w:rsidR="00CF60E8" w:rsidRPr="00CF60E8" w14:paraId="1368900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61D8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YO3B</w:t>
                  </w:r>
                </w:p>
              </w:tc>
            </w:tr>
            <w:tr w:rsidR="00CF60E8" w:rsidRPr="00CF60E8" w14:paraId="00563BF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B16C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NX1</w:t>
                  </w:r>
                </w:p>
              </w:tc>
            </w:tr>
            <w:tr w:rsidR="00CF60E8" w:rsidRPr="00CF60E8" w14:paraId="34512AC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6705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IDT1</w:t>
                  </w:r>
                </w:p>
              </w:tc>
            </w:tr>
            <w:tr w:rsidR="00CF60E8" w:rsidRPr="00CF60E8" w14:paraId="47C491B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3D73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PANX2</w:t>
                  </w:r>
                </w:p>
              </w:tc>
            </w:tr>
            <w:tr w:rsidR="00CF60E8" w:rsidRPr="00CF60E8" w14:paraId="1C6E5C5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7002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NDC8</w:t>
                  </w:r>
                </w:p>
              </w:tc>
            </w:tr>
            <w:tr w:rsidR="00CF60E8" w:rsidRPr="00CF60E8" w14:paraId="1D10FBE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8827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SDMB</w:t>
                  </w:r>
                </w:p>
              </w:tc>
            </w:tr>
            <w:tr w:rsidR="00CF60E8" w:rsidRPr="00CF60E8" w14:paraId="43D9AE0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D628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T6GAL1</w:t>
                  </w:r>
                </w:p>
              </w:tc>
            </w:tr>
            <w:tr w:rsidR="00CF60E8" w:rsidRPr="00CF60E8" w14:paraId="7973298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7473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NCB</w:t>
                  </w:r>
                </w:p>
              </w:tc>
            </w:tr>
            <w:tr w:rsidR="00CF60E8" w:rsidRPr="00CF60E8" w14:paraId="4EBFC23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CC3C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WSCD2</w:t>
                  </w:r>
                </w:p>
              </w:tc>
            </w:tr>
            <w:tr w:rsidR="00CF60E8" w:rsidRPr="00CF60E8" w14:paraId="41F8E48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AD42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EMA3C</w:t>
                  </w:r>
                </w:p>
              </w:tc>
            </w:tr>
            <w:tr w:rsidR="00CF60E8" w:rsidRPr="00CF60E8" w14:paraId="6AB5682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325F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TP12A</w:t>
                  </w:r>
                </w:p>
              </w:tc>
            </w:tr>
            <w:tr w:rsidR="00CF60E8" w:rsidRPr="00CF60E8" w14:paraId="01FC789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962B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ARB</w:t>
                  </w:r>
                </w:p>
              </w:tc>
            </w:tr>
            <w:tr w:rsidR="00CF60E8" w:rsidRPr="00CF60E8" w14:paraId="617EBE9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C2E7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PAG6</w:t>
                  </w:r>
                </w:p>
              </w:tc>
            </w:tr>
            <w:tr w:rsidR="00CF60E8" w:rsidRPr="00CF60E8" w14:paraId="0F2E914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22B9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KBP6</w:t>
                  </w:r>
                </w:p>
              </w:tc>
            </w:tr>
            <w:tr w:rsidR="00CF60E8" w:rsidRPr="00CF60E8" w14:paraId="42B6E8B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71ED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RINP1</w:t>
                  </w:r>
                </w:p>
              </w:tc>
            </w:tr>
            <w:tr w:rsidR="00CF60E8" w:rsidRPr="00CF60E8" w14:paraId="1242EC1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B4AD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PIFB2</w:t>
                  </w:r>
                </w:p>
              </w:tc>
            </w:tr>
            <w:tr w:rsidR="00CF60E8" w:rsidRPr="00CF60E8" w14:paraId="1B32111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78A5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LUL1</w:t>
                  </w:r>
                </w:p>
              </w:tc>
            </w:tr>
            <w:tr w:rsidR="00CF60E8" w:rsidRPr="00CF60E8" w14:paraId="6F041FE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6FDD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DH17</w:t>
                  </w:r>
                </w:p>
              </w:tc>
            </w:tr>
            <w:tr w:rsidR="00CF60E8" w:rsidRPr="00CF60E8" w14:paraId="0495308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9C19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CT</w:t>
                  </w:r>
                </w:p>
              </w:tc>
            </w:tr>
            <w:tr w:rsidR="00CF60E8" w:rsidRPr="00CF60E8" w14:paraId="0B67E29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4518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PHA6</w:t>
                  </w:r>
                </w:p>
              </w:tc>
            </w:tr>
            <w:tr w:rsidR="00CF60E8" w:rsidRPr="00CF60E8" w14:paraId="77A0FDC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C5FB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4A4</w:t>
                  </w:r>
                </w:p>
              </w:tc>
            </w:tr>
            <w:tr w:rsidR="00CF60E8" w:rsidRPr="00CF60E8" w14:paraId="4E6BB3D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445E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RP2</w:t>
                  </w:r>
                </w:p>
              </w:tc>
            </w:tr>
            <w:tr w:rsidR="00CF60E8" w:rsidRPr="00CF60E8" w14:paraId="7B35429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047F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1QTNF3</w:t>
                  </w:r>
                </w:p>
              </w:tc>
            </w:tr>
            <w:tr w:rsidR="00CF60E8" w:rsidRPr="00CF60E8" w14:paraId="0AFEBC6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88AB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OPRK1</w:t>
                  </w:r>
                </w:p>
              </w:tc>
            </w:tr>
            <w:tr w:rsidR="00CF60E8" w:rsidRPr="00CF60E8" w14:paraId="0A63189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E125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PYC</w:t>
                  </w:r>
                </w:p>
              </w:tc>
            </w:tr>
            <w:tr w:rsidR="00CF60E8" w:rsidRPr="00CF60E8" w14:paraId="663063A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2D8B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27A5</w:t>
                  </w:r>
                </w:p>
              </w:tc>
            </w:tr>
            <w:tr w:rsidR="00CF60E8" w:rsidRPr="00CF60E8" w14:paraId="6EFA058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BFDF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O1A2</w:t>
                  </w:r>
                </w:p>
              </w:tc>
            </w:tr>
            <w:tr w:rsidR="00CF60E8" w:rsidRPr="00CF60E8" w14:paraId="79B8B94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3EDD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FR3B</w:t>
                  </w:r>
                </w:p>
              </w:tc>
            </w:tr>
            <w:tr w:rsidR="00CF60E8" w:rsidRPr="00CF60E8" w14:paraId="164AD74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9E1D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ECOM</w:t>
                  </w:r>
                </w:p>
              </w:tc>
            </w:tr>
            <w:tr w:rsidR="00CF60E8" w:rsidRPr="00CF60E8" w14:paraId="2E82012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2235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HACTR3</w:t>
                  </w:r>
                </w:p>
              </w:tc>
            </w:tr>
            <w:tr w:rsidR="00CF60E8" w:rsidRPr="00CF60E8" w14:paraId="64B1AE1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2A1B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ESC</w:t>
                  </w:r>
                </w:p>
              </w:tc>
            </w:tr>
            <w:tr w:rsidR="00CF60E8" w:rsidRPr="00CF60E8" w14:paraId="62DEFEC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050F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NKRD24</w:t>
                  </w:r>
                </w:p>
              </w:tc>
            </w:tr>
            <w:tr w:rsidR="00CF60E8" w:rsidRPr="00CF60E8" w14:paraId="3973015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1EDF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YZ</w:t>
                  </w:r>
                </w:p>
              </w:tc>
            </w:tr>
            <w:tr w:rsidR="00CF60E8" w:rsidRPr="00CF60E8" w14:paraId="29AB7FC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7FE1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ETUB</w:t>
                  </w:r>
                </w:p>
              </w:tc>
            </w:tr>
            <w:tr w:rsidR="00CF60E8" w:rsidRPr="00CF60E8" w14:paraId="4E1D7F0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139A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RCAM</w:t>
                  </w:r>
                </w:p>
              </w:tc>
            </w:tr>
            <w:tr w:rsidR="00CF60E8" w:rsidRPr="00CF60E8" w14:paraId="5DE9D2B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F14B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26A4</w:t>
                  </w:r>
                </w:p>
              </w:tc>
            </w:tr>
            <w:tr w:rsidR="00CF60E8" w:rsidRPr="00CF60E8" w14:paraId="2A66492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6BA4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L5RA</w:t>
                  </w:r>
                </w:p>
              </w:tc>
            </w:tr>
            <w:tr w:rsidR="00CF60E8" w:rsidRPr="00CF60E8" w14:paraId="5E6BF37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06E8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F</w:t>
                  </w:r>
                </w:p>
              </w:tc>
            </w:tr>
            <w:tr w:rsidR="00CF60E8" w:rsidRPr="00CF60E8" w14:paraId="336C800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8540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7A8</w:t>
                  </w:r>
                </w:p>
              </w:tc>
            </w:tr>
            <w:tr w:rsidR="00CF60E8" w:rsidRPr="00CF60E8" w14:paraId="0719F83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8BDE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HGDH</w:t>
                  </w:r>
                </w:p>
              </w:tc>
            </w:tr>
            <w:tr w:rsidR="00CF60E8" w:rsidRPr="00CF60E8" w14:paraId="6377B85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46A1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ABRP</w:t>
                  </w:r>
                </w:p>
              </w:tc>
            </w:tr>
            <w:tr w:rsidR="00CF60E8" w:rsidRPr="00CF60E8" w14:paraId="172FF87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7F1B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MO2</w:t>
                  </w:r>
                </w:p>
              </w:tc>
            </w:tr>
            <w:tr w:rsidR="00CF60E8" w:rsidRPr="00CF60E8" w14:paraId="19EDDEA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B5C3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26A1</w:t>
                  </w:r>
                </w:p>
              </w:tc>
            </w:tr>
            <w:tr w:rsidR="00CF60E8" w:rsidRPr="00CF60E8" w14:paraId="14AE6A3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2C43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CRTAC1</w:t>
                  </w:r>
                </w:p>
              </w:tc>
            </w:tr>
            <w:tr w:rsidR="00CF60E8" w:rsidRPr="00CF60E8" w14:paraId="50020E5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E947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YO3A</w:t>
                  </w:r>
                </w:p>
              </w:tc>
            </w:tr>
            <w:tr w:rsidR="00CF60E8" w:rsidRPr="00CF60E8" w14:paraId="397759F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DF90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RISP3</w:t>
                  </w:r>
                </w:p>
              </w:tc>
            </w:tr>
            <w:tr w:rsidR="00CF60E8" w:rsidRPr="00CF60E8" w14:paraId="7BE6CAE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2F2B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ISP</w:t>
                  </w:r>
                </w:p>
              </w:tc>
            </w:tr>
            <w:tr w:rsidR="00CF60E8" w:rsidRPr="00CF60E8" w14:paraId="5FDA5BC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2A0A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ECR2</w:t>
                  </w:r>
                </w:p>
              </w:tc>
            </w:tr>
            <w:tr w:rsidR="00CF60E8" w:rsidRPr="00CF60E8" w14:paraId="2060BBC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F6F6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ERL3</w:t>
                  </w:r>
                </w:p>
              </w:tc>
            </w:tr>
            <w:tr w:rsidR="00CF60E8" w:rsidRPr="00CF60E8" w14:paraId="2203B64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0651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PTEP1</w:t>
                  </w:r>
                </w:p>
              </w:tc>
            </w:tr>
            <w:tr w:rsidR="00CF60E8" w:rsidRPr="00CF60E8" w14:paraId="1CCAF11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4396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SPH14</w:t>
                  </w:r>
                </w:p>
              </w:tc>
            </w:tr>
            <w:tr w:rsidR="00CF60E8" w:rsidRPr="00CF60E8" w14:paraId="7BC21BE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F126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IMP3</w:t>
                  </w:r>
                </w:p>
              </w:tc>
            </w:tr>
            <w:tr w:rsidR="00CF60E8" w:rsidRPr="00CF60E8" w14:paraId="59065FA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69F3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MOX1</w:t>
                  </w:r>
                </w:p>
              </w:tc>
            </w:tr>
            <w:tr w:rsidR="00CF60E8" w:rsidRPr="00CF60E8" w14:paraId="7C41618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FD09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POL4</w:t>
                  </w:r>
                </w:p>
              </w:tc>
            </w:tr>
            <w:tr w:rsidR="00CF60E8" w:rsidRPr="00CF60E8" w14:paraId="73505F8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6845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LC1</w:t>
                  </w:r>
                </w:p>
              </w:tc>
            </w:tr>
            <w:tr w:rsidR="00CF60E8" w:rsidRPr="00CF60E8" w14:paraId="0D23E8C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D174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ZMH</w:t>
                  </w:r>
                </w:p>
              </w:tc>
            </w:tr>
            <w:tr w:rsidR="00CF60E8" w:rsidRPr="00CF60E8" w14:paraId="31FF70D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5BAE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ZMB</w:t>
                  </w:r>
                </w:p>
              </w:tc>
            </w:tr>
            <w:tr w:rsidR="00CF60E8" w:rsidRPr="00CF60E8" w14:paraId="016C355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8511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OCH</w:t>
                  </w:r>
                </w:p>
              </w:tc>
            </w:tr>
            <w:tr w:rsidR="00CF60E8" w:rsidRPr="00CF60E8" w14:paraId="673443F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78E8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LEK2</w:t>
                  </w:r>
                </w:p>
              </w:tc>
            </w:tr>
            <w:tr w:rsidR="00CF60E8" w:rsidRPr="00CF60E8" w14:paraId="78D4DD2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0151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CL1A</w:t>
                  </w:r>
                </w:p>
              </w:tc>
            </w:tr>
            <w:tr w:rsidR="00CF60E8" w:rsidRPr="00CF60E8" w14:paraId="7F7FCA3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41E6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MP9</w:t>
                  </w:r>
                </w:p>
              </w:tc>
            </w:tr>
            <w:tr w:rsidR="00CF60E8" w:rsidRPr="00CF60E8" w14:paraId="33A1C7B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D3D3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IMS4</w:t>
                  </w:r>
                </w:p>
              </w:tc>
            </w:tr>
            <w:tr w:rsidR="00CF60E8" w:rsidRPr="00CF60E8" w14:paraId="04460C7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85AF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MP7</w:t>
                  </w:r>
                </w:p>
              </w:tc>
            </w:tr>
            <w:tr w:rsidR="00CF60E8" w:rsidRPr="00CF60E8" w14:paraId="6BD033D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8480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TSR1</w:t>
                  </w:r>
                </w:p>
              </w:tc>
            </w:tr>
            <w:tr w:rsidR="00CF60E8" w:rsidRPr="00CF60E8" w14:paraId="1D73034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1D69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PEF1</w:t>
                  </w:r>
                </w:p>
              </w:tc>
            </w:tr>
            <w:tr w:rsidR="00CF60E8" w:rsidRPr="00CF60E8" w14:paraId="56EAF2F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278A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LCB4</w:t>
                  </w:r>
                </w:p>
              </w:tc>
            </w:tr>
            <w:tr w:rsidR="00CF60E8" w:rsidRPr="00CF60E8" w14:paraId="41870BC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88B5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AK5</w:t>
                  </w:r>
                </w:p>
              </w:tc>
            </w:tr>
            <w:tr w:rsidR="00CF60E8" w:rsidRPr="00CF60E8" w14:paraId="31B2D34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BDCC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ST4</w:t>
                  </w:r>
                </w:p>
              </w:tc>
            </w:tr>
            <w:tr w:rsidR="00CF60E8" w:rsidRPr="00CF60E8" w14:paraId="6BD6B99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0422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WFDC2</w:t>
                  </w:r>
                </w:p>
              </w:tc>
            </w:tr>
            <w:tr w:rsidR="00CF60E8" w:rsidRPr="00CF60E8" w14:paraId="55A5F2B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9E2F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PR143</w:t>
                  </w:r>
                </w:p>
              </w:tc>
            </w:tr>
            <w:tr w:rsidR="00CF60E8" w:rsidRPr="00CF60E8" w14:paraId="590A3A0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DBC3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MX</w:t>
                  </w:r>
                </w:p>
              </w:tc>
            </w:tr>
            <w:tr w:rsidR="00CF60E8" w:rsidRPr="00CF60E8" w14:paraId="20E227C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0491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HEX</w:t>
                  </w:r>
                </w:p>
              </w:tc>
            </w:tr>
            <w:tr w:rsidR="00CF60E8" w:rsidRPr="00CF60E8" w14:paraId="20A6BB1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C6DA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TIH6</w:t>
                  </w:r>
                </w:p>
              </w:tc>
            </w:tr>
            <w:tr w:rsidR="00CF60E8" w:rsidRPr="00CF60E8" w14:paraId="3F1CE1C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52A8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GF14</w:t>
                  </w:r>
                </w:p>
              </w:tc>
            </w:tr>
            <w:tr w:rsidR="00CF60E8" w:rsidRPr="00CF60E8" w14:paraId="01B81B3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E17E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L22</w:t>
                  </w:r>
                </w:p>
              </w:tc>
            </w:tr>
            <w:tr w:rsidR="00CF60E8" w:rsidRPr="00CF60E8" w14:paraId="7A7A3D7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8D11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2H</w:t>
                  </w:r>
                </w:p>
              </w:tc>
            </w:tr>
            <w:tr w:rsidR="00CF60E8" w:rsidRPr="00CF60E8" w14:paraId="73736B5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4F47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ECAB2</w:t>
                  </w:r>
                </w:p>
              </w:tc>
            </w:tr>
            <w:tr w:rsidR="00CF60E8" w:rsidRPr="00CF60E8" w14:paraId="054114B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A015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RYM</w:t>
                  </w:r>
                </w:p>
              </w:tc>
            </w:tr>
            <w:tr w:rsidR="00CF60E8" w:rsidRPr="00CF60E8" w14:paraId="2344C5B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52C6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OX3</w:t>
                  </w:r>
                </w:p>
              </w:tc>
            </w:tr>
            <w:tr w:rsidR="00CF60E8" w:rsidRPr="00CF60E8" w14:paraId="7973A5C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262C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MC5</w:t>
                  </w:r>
                </w:p>
              </w:tc>
            </w:tr>
            <w:tr w:rsidR="00CF60E8" w:rsidRPr="00CF60E8" w14:paraId="32A789B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BECC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P3B2</w:t>
                  </w:r>
                </w:p>
              </w:tc>
            </w:tr>
            <w:tr w:rsidR="00CF60E8" w:rsidRPr="00CF60E8" w14:paraId="09BDB89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A781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OCA2</w:t>
                  </w:r>
                </w:p>
              </w:tc>
            </w:tr>
            <w:tr w:rsidR="00CF60E8" w:rsidRPr="00CF60E8" w14:paraId="349EE5C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F2F1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DGFRL</w:t>
                  </w:r>
                </w:p>
              </w:tc>
            </w:tr>
            <w:tr w:rsidR="00CF60E8" w:rsidRPr="00CF60E8" w14:paraId="38C218C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16A9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ZDHHC2</w:t>
                  </w:r>
                </w:p>
              </w:tc>
            </w:tr>
            <w:tr w:rsidR="00CF60E8" w:rsidRPr="00CF60E8" w14:paraId="7D94173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CD3C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YA1</w:t>
                  </w:r>
                </w:p>
              </w:tc>
            </w:tr>
            <w:tr w:rsidR="00CF60E8" w:rsidRPr="00CF60E8" w14:paraId="473109A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C324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LAT</w:t>
                  </w:r>
                </w:p>
              </w:tc>
            </w:tr>
            <w:tr w:rsidR="00CF60E8" w:rsidRPr="00CF60E8" w14:paraId="14A1D38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D542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L7</w:t>
                  </w:r>
                </w:p>
              </w:tc>
            </w:tr>
            <w:tr w:rsidR="00CF60E8" w:rsidRPr="00CF60E8" w14:paraId="1B22EA1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DA65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MH</w:t>
                  </w:r>
                </w:p>
              </w:tc>
            </w:tr>
            <w:tr w:rsidR="00CF60E8" w:rsidRPr="00CF60E8" w14:paraId="282BC17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C2F3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CER2</w:t>
                  </w:r>
                </w:p>
              </w:tc>
            </w:tr>
            <w:tr w:rsidR="00CF60E8" w:rsidRPr="00CF60E8" w14:paraId="6213A37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A01C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IR3DX1</w:t>
                  </w:r>
                </w:p>
              </w:tc>
            </w:tr>
            <w:tr w:rsidR="00CF60E8" w:rsidRPr="00CF60E8" w14:paraId="3D7EE95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3A49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JP3</w:t>
                  </w:r>
                </w:p>
              </w:tc>
            </w:tr>
            <w:tr w:rsidR="00CF60E8" w:rsidRPr="00CF60E8" w14:paraId="16107D9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A5AF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IGLEC8</w:t>
                  </w:r>
                </w:p>
              </w:tc>
            </w:tr>
            <w:tr w:rsidR="00CF60E8" w:rsidRPr="00CF60E8" w14:paraId="78BECAB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EC4C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D79A</w:t>
                  </w:r>
                </w:p>
              </w:tc>
            </w:tr>
            <w:tr w:rsidR="00CF60E8" w:rsidRPr="00CF60E8" w14:paraId="02135A5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4E8C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EACAM5</w:t>
                  </w:r>
                </w:p>
              </w:tc>
            </w:tr>
            <w:tr w:rsidR="00CF60E8" w:rsidRPr="00CF60E8" w14:paraId="537D886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D5DA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83E</w:t>
                  </w:r>
                </w:p>
              </w:tc>
            </w:tr>
            <w:tr w:rsidR="00CF60E8" w:rsidRPr="00CF60E8" w14:paraId="0BB5481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7FBD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5A5</w:t>
                  </w:r>
                </w:p>
              </w:tc>
            </w:tr>
            <w:tr w:rsidR="00CF60E8" w:rsidRPr="00CF60E8" w14:paraId="72C6807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A694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DE4C</w:t>
                  </w:r>
                </w:p>
              </w:tc>
            </w:tr>
            <w:tr w:rsidR="00CF60E8" w:rsidRPr="00CF60E8" w14:paraId="595F9E6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C539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OMP</w:t>
                  </w:r>
                </w:p>
              </w:tc>
            </w:tr>
            <w:tr w:rsidR="00CF60E8" w:rsidRPr="00CF60E8" w14:paraId="45FEB87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C810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PN</w:t>
                  </w:r>
                </w:p>
              </w:tc>
            </w:tr>
            <w:tr w:rsidR="00CF60E8" w:rsidRPr="00CF60E8" w14:paraId="2D10EAC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6AB2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TN</w:t>
                  </w:r>
                </w:p>
              </w:tc>
            </w:tr>
            <w:tr w:rsidR="00CF60E8" w:rsidRPr="00CF60E8" w14:paraId="4B736BD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BDEE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FNG</w:t>
                  </w:r>
                </w:p>
              </w:tc>
            </w:tr>
            <w:tr w:rsidR="00CF60E8" w:rsidRPr="00CF60E8" w14:paraId="688B062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CA67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RHR2</w:t>
                  </w:r>
                </w:p>
              </w:tc>
            </w:tr>
            <w:tr w:rsidR="00CF60E8" w:rsidRPr="00CF60E8" w14:paraId="518196C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73D9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3A5</w:t>
                  </w:r>
                </w:p>
              </w:tc>
            </w:tr>
            <w:tr w:rsidR="00CF60E8" w:rsidRPr="00CF60E8" w14:paraId="62E4F40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2257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ERPINE1</w:t>
                  </w:r>
                </w:p>
              </w:tc>
            </w:tr>
            <w:tr w:rsidR="00CF60E8" w:rsidRPr="00CF60E8" w14:paraId="4E2D31B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3165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OGAT3</w:t>
                  </w:r>
                </w:p>
              </w:tc>
            </w:tr>
            <w:tr w:rsidR="00CF60E8" w:rsidRPr="00CF60E8" w14:paraId="2025BA4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8399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FRP4</w:t>
                  </w:r>
                </w:p>
              </w:tc>
            </w:tr>
            <w:tr w:rsidR="00CF60E8" w:rsidRPr="00CF60E8" w14:paraId="53D23EF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83BF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GR2</w:t>
                  </w:r>
                </w:p>
              </w:tc>
            </w:tr>
            <w:tr w:rsidR="00CF60E8" w:rsidRPr="00CF60E8" w14:paraId="296B91C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64C5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1A1</w:t>
                  </w:r>
                </w:p>
              </w:tc>
            </w:tr>
            <w:tr w:rsidR="00CF60E8" w:rsidRPr="00CF60E8" w14:paraId="11C41E9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54A6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OGN</w:t>
                  </w:r>
                </w:p>
              </w:tc>
            </w:tr>
            <w:tr w:rsidR="00CF60E8" w:rsidRPr="00CF60E8" w14:paraId="608C562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68A8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TGR1</w:t>
                  </w:r>
                </w:p>
              </w:tc>
            </w:tr>
            <w:tr w:rsidR="00CF60E8" w:rsidRPr="00CF60E8" w14:paraId="67F5003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2B1A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YRP1</w:t>
                  </w:r>
                </w:p>
              </w:tc>
            </w:tr>
            <w:tr w:rsidR="00CF60E8" w:rsidRPr="00CF60E8" w14:paraId="1BB81E9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64DE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IP5K1B</w:t>
                  </w:r>
                </w:p>
              </w:tc>
            </w:tr>
            <w:tr w:rsidR="00CF60E8" w:rsidRPr="00CF60E8" w14:paraId="4FF8F18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A681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TRNL1</w:t>
                  </w:r>
                </w:p>
              </w:tc>
            </w:tr>
            <w:tr w:rsidR="00CF60E8" w:rsidRPr="00CF60E8" w14:paraId="4A553E9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6D5D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LX1</w:t>
                  </w:r>
                </w:p>
              </w:tc>
            </w:tr>
            <w:tr w:rsidR="00CF60E8" w:rsidRPr="00CF60E8" w14:paraId="6D475AC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FF3C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GF8</w:t>
                  </w:r>
                </w:p>
              </w:tc>
            </w:tr>
            <w:tr w:rsidR="00CF60E8" w:rsidRPr="00CF60E8" w14:paraId="1501A0E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357F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WNT3</w:t>
                  </w:r>
                </w:p>
              </w:tc>
            </w:tr>
            <w:tr w:rsidR="00CF60E8" w:rsidRPr="00CF60E8" w14:paraId="3B1C902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77EE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RIM16L</w:t>
                  </w:r>
                </w:p>
              </w:tc>
            </w:tr>
            <w:tr w:rsidR="00CF60E8" w:rsidRPr="00CF60E8" w14:paraId="4CE923C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3FEF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DH3A1</w:t>
                  </w:r>
                </w:p>
              </w:tc>
            </w:tr>
            <w:tr w:rsidR="00CF60E8" w:rsidRPr="00CF60E8" w14:paraId="06E5822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F095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L2</w:t>
                  </w:r>
                </w:p>
              </w:tc>
            </w:tr>
            <w:tr w:rsidR="00CF60E8" w:rsidRPr="00CF60E8" w14:paraId="371C9D0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FEE1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RT32</w:t>
                  </w:r>
                </w:p>
              </w:tc>
            </w:tr>
            <w:tr w:rsidR="00CF60E8" w:rsidRPr="00CF60E8" w14:paraId="5F9661F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FE3E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ND2</w:t>
                  </w:r>
                </w:p>
              </w:tc>
            </w:tr>
            <w:tr w:rsidR="00CF60E8" w:rsidRPr="00CF60E8" w14:paraId="578604A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92D2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LF</w:t>
                  </w:r>
                </w:p>
              </w:tc>
            </w:tr>
            <w:tr w:rsidR="00CF60E8" w:rsidRPr="00CF60E8" w14:paraId="275082B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6CC86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ABRA4</w:t>
                  </w:r>
                </w:p>
              </w:tc>
            </w:tr>
            <w:tr w:rsidR="00CF60E8" w:rsidRPr="00CF60E8" w14:paraId="610996F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4616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ODAM</w:t>
                  </w:r>
                </w:p>
              </w:tc>
            </w:tr>
            <w:tr w:rsidR="00CF60E8" w:rsidRPr="00CF60E8" w14:paraId="1301EE5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166C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NXA10</w:t>
                  </w:r>
                </w:p>
              </w:tc>
            </w:tr>
            <w:tr w:rsidR="00CF60E8" w:rsidRPr="00CF60E8" w14:paraId="0D7B13D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0481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RIM2</w:t>
                  </w:r>
                </w:p>
              </w:tc>
            </w:tr>
            <w:tr w:rsidR="00CF60E8" w:rsidRPr="00CF60E8" w14:paraId="7234272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6003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149A</w:t>
                  </w:r>
                </w:p>
              </w:tc>
            </w:tr>
            <w:tr w:rsidR="00CF60E8" w:rsidRPr="00CF60E8" w14:paraId="622E10E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E30A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DX25</w:t>
                  </w:r>
                </w:p>
              </w:tc>
            </w:tr>
            <w:tr w:rsidR="00CF60E8" w:rsidRPr="00CF60E8" w14:paraId="2D2CF42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C10C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3GAT1</w:t>
                  </w:r>
                </w:p>
              </w:tc>
            </w:tr>
            <w:tr w:rsidR="00CF60E8" w:rsidRPr="00CF60E8" w14:paraId="0167C26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FE6D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KBR</w:t>
                  </w:r>
                </w:p>
              </w:tc>
            </w:tr>
            <w:tr w:rsidR="00CF60E8" w:rsidRPr="00CF60E8" w14:paraId="275B119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A1D1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OLR3</w:t>
                  </w:r>
                </w:p>
              </w:tc>
            </w:tr>
            <w:tr w:rsidR="00CF60E8" w:rsidRPr="00CF60E8" w14:paraId="09444D2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E941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LMOD1</w:t>
                  </w:r>
                </w:p>
              </w:tc>
            </w:tr>
            <w:tr w:rsidR="00CF60E8" w:rsidRPr="00CF60E8" w14:paraId="584DFBF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086B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OU2AF1</w:t>
                  </w:r>
                </w:p>
              </w:tc>
            </w:tr>
            <w:tr w:rsidR="00CF60E8" w:rsidRPr="00CF60E8" w14:paraId="37B8808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9185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SS3</w:t>
                  </w:r>
                </w:p>
              </w:tc>
            </w:tr>
            <w:tr w:rsidR="00CF60E8" w:rsidRPr="00CF60E8" w14:paraId="2DA53F2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68AB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R4</w:t>
                  </w:r>
                </w:p>
              </w:tc>
            </w:tr>
            <w:tr w:rsidR="00CF60E8" w:rsidRPr="00CF60E8" w14:paraId="7AB0E3C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410A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MT8</w:t>
                  </w:r>
                </w:p>
              </w:tc>
            </w:tr>
            <w:tr w:rsidR="00CF60E8" w:rsidRPr="00CF60E8" w14:paraId="28126EA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F8A8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ANSC1</w:t>
                  </w:r>
                </w:p>
              </w:tc>
            </w:tr>
            <w:tr w:rsidR="00CF60E8" w:rsidRPr="00CF60E8" w14:paraId="17EB1CD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2AEDA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HPT1</w:t>
                  </w:r>
                </w:p>
              </w:tc>
            </w:tr>
            <w:tr w:rsidR="00CF60E8" w:rsidRPr="00CF60E8" w14:paraId="6F4645F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E5EC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YS2</w:t>
                  </w:r>
                </w:p>
              </w:tc>
            </w:tr>
            <w:tr w:rsidR="00CF60E8" w:rsidRPr="00CF60E8" w14:paraId="7A50BA3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605F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CNT2</w:t>
                  </w:r>
                </w:p>
              </w:tc>
            </w:tr>
            <w:tr w:rsidR="00CF60E8" w:rsidRPr="00CF60E8" w14:paraId="79B4C8E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49AD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184A</w:t>
                  </w:r>
                </w:p>
              </w:tc>
            </w:tr>
            <w:tr w:rsidR="00CF60E8" w:rsidRPr="00CF60E8" w14:paraId="43AE5E3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8C127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LBP1</w:t>
                  </w:r>
                </w:p>
              </w:tc>
            </w:tr>
            <w:tr w:rsidR="00CF60E8" w:rsidRPr="00CF60E8" w14:paraId="6E68CA4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03F4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ACRG</w:t>
                  </w:r>
                </w:p>
              </w:tc>
            </w:tr>
            <w:tr w:rsidR="00CF60E8" w:rsidRPr="00CF60E8" w14:paraId="37D13FE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5022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MOC2</w:t>
                  </w:r>
                </w:p>
              </w:tc>
            </w:tr>
            <w:tr w:rsidR="00CF60E8" w:rsidRPr="00CF60E8" w14:paraId="598E973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D6CA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LIC5</w:t>
                  </w:r>
                </w:p>
              </w:tc>
            </w:tr>
            <w:tr w:rsidR="00CF60E8" w:rsidRPr="00CF60E8" w14:paraId="76FF51B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CE52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NPP5</w:t>
                  </w:r>
                </w:p>
              </w:tc>
            </w:tr>
            <w:tr w:rsidR="00CF60E8" w:rsidRPr="00CF60E8" w14:paraId="5880398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EF02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7</w:t>
                  </w:r>
                </w:p>
              </w:tc>
            </w:tr>
            <w:tr w:rsidR="00CF60E8" w:rsidRPr="00CF60E8" w14:paraId="06D99AB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BA15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ME5</w:t>
                  </w:r>
                </w:p>
              </w:tc>
            </w:tr>
            <w:tr w:rsidR="00CF60E8" w:rsidRPr="00CF60E8" w14:paraId="03C13F5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2227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CDHB3</w:t>
                  </w:r>
                </w:p>
              </w:tc>
            </w:tr>
            <w:tr w:rsidR="00CF60E8" w:rsidRPr="00CF60E8" w14:paraId="49A86ED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6EB9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HBS4</w:t>
                  </w:r>
                </w:p>
              </w:tc>
            </w:tr>
            <w:tr w:rsidR="00CF60E8" w:rsidRPr="00CF60E8" w14:paraId="75B40B8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14BC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27A6</w:t>
                  </w:r>
                </w:p>
              </w:tc>
            </w:tr>
            <w:tr w:rsidR="00CF60E8" w:rsidRPr="00CF60E8" w14:paraId="0614FAF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BCAE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12A7</w:t>
                  </w:r>
                </w:p>
              </w:tc>
            </w:tr>
            <w:tr w:rsidR="00CF60E8" w:rsidRPr="00CF60E8" w14:paraId="42A1622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D45F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RG</w:t>
                  </w:r>
                </w:p>
              </w:tc>
            </w:tr>
            <w:tr w:rsidR="00CF60E8" w:rsidRPr="00CF60E8" w14:paraId="4D98604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F5B2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RK7</w:t>
                  </w:r>
                </w:p>
              </w:tc>
            </w:tr>
            <w:tr w:rsidR="00CF60E8" w:rsidRPr="00CF60E8" w14:paraId="76A8909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2425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ERPINI2</w:t>
                  </w:r>
                </w:p>
              </w:tc>
            </w:tr>
            <w:tr w:rsidR="00CF60E8" w:rsidRPr="00CF60E8" w14:paraId="53D3960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01AD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RRC31</w:t>
                  </w:r>
                </w:p>
              </w:tc>
            </w:tr>
            <w:tr w:rsidR="00CF60E8" w:rsidRPr="00CF60E8" w14:paraId="773AE3E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F938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FKFB4</w:t>
                  </w:r>
                </w:p>
              </w:tc>
            </w:tr>
            <w:tr w:rsidR="00CF60E8" w:rsidRPr="00CF60E8" w14:paraId="1FD0B10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6E51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OL7A1</w:t>
                  </w:r>
                </w:p>
              </w:tc>
            </w:tr>
            <w:tr w:rsidR="00CF60E8" w:rsidRPr="00CF60E8" w14:paraId="7364F9F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3259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OPN1B</w:t>
                  </w:r>
                </w:p>
              </w:tc>
            </w:tr>
            <w:tr w:rsidR="00CF60E8" w:rsidRPr="00CF60E8" w14:paraId="6058A25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6BE8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BCC5</w:t>
                  </w:r>
                </w:p>
              </w:tc>
            </w:tr>
            <w:tr w:rsidR="00CF60E8" w:rsidRPr="00CF60E8" w14:paraId="50C45CA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937F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RHGEF26</w:t>
                  </w:r>
                </w:p>
              </w:tc>
            </w:tr>
            <w:tr w:rsidR="00CF60E8" w:rsidRPr="00CF60E8" w14:paraId="08443A5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2C09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LCH1</w:t>
                  </w:r>
                </w:p>
              </w:tc>
            </w:tr>
            <w:tr w:rsidR="00CF60E8" w:rsidRPr="00CF60E8" w14:paraId="7C3C5F9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F571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NAH1</w:t>
                  </w:r>
                </w:p>
              </w:tc>
            </w:tr>
            <w:tr w:rsidR="00CF60E8" w:rsidRPr="00CF60E8" w14:paraId="22CB4F0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2B64E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EVA1A</w:t>
                  </w:r>
                </w:p>
              </w:tc>
            </w:tr>
            <w:tr w:rsidR="00CF60E8" w:rsidRPr="00CF60E8" w14:paraId="611F72A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3C09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NAH6</w:t>
                  </w:r>
                </w:p>
              </w:tc>
            </w:tr>
            <w:tr w:rsidR="00CF60E8" w:rsidRPr="00CF60E8" w14:paraId="05E4847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DA9B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OTX1</w:t>
                  </w:r>
                </w:p>
              </w:tc>
            </w:tr>
            <w:tr w:rsidR="00CF60E8" w:rsidRPr="00CF60E8" w14:paraId="2447ED0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95D9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9A2</w:t>
                  </w:r>
                </w:p>
              </w:tc>
            </w:tr>
            <w:tr w:rsidR="00CF60E8" w:rsidRPr="00CF60E8" w14:paraId="441D8A2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C0AF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5A7</w:t>
                  </w:r>
                </w:p>
              </w:tc>
            </w:tr>
            <w:tr w:rsidR="00CF60E8" w:rsidRPr="00CF60E8" w14:paraId="5CE2D31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9237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LX2</w:t>
                  </w:r>
                </w:p>
              </w:tc>
            </w:tr>
            <w:tr w:rsidR="00CF60E8" w:rsidRPr="00CF60E8" w14:paraId="2C93D1E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8F60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CT</w:t>
                  </w:r>
                </w:p>
              </w:tc>
            </w:tr>
            <w:tr w:rsidR="00CF60E8" w:rsidRPr="00CF60E8" w14:paraId="33A2F34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920F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YNU</w:t>
                  </w:r>
                </w:p>
              </w:tc>
            </w:tr>
            <w:tr w:rsidR="00CF60E8" w:rsidRPr="00CF60E8" w14:paraId="1B27C0B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BF08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IAA1324</w:t>
                  </w:r>
                </w:p>
              </w:tc>
            </w:tr>
            <w:tr w:rsidR="00CF60E8" w:rsidRPr="00CF60E8" w14:paraId="00CC399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9EDF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BXO2</w:t>
                  </w:r>
                </w:p>
              </w:tc>
            </w:tr>
            <w:tr w:rsidR="00CF60E8" w:rsidRPr="00CF60E8" w14:paraId="21E91E2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A033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G4</w:t>
                  </w:r>
                </w:p>
              </w:tc>
            </w:tr>
            <w:tr w:rsidR="00CF60E8" w:rsidRPr="00CF60E8" w14:paraId="5ABEEDD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6C20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FHR3</w:t>
                  </w:r>
                </w:p>
              </w:tc>
            </w:tr>
            <w:tr w:rsidR="00CF60E8" w:rsidRPr="00CF60E8" w14:paraId="3CE1856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76D1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PCAL4</w:t>
                  </w:r>
                </w:p>
              </w:tc>
            </w:tr>
            <w:tr w:rsidR="00CF60E8" w:rsidRPr="00CF60E8" w14:paraId="1DFCC55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72C5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TL8</w:t>
                  </w:r>
                </w:p>
              </w:tc>
            </w:tr>
            <w:tr w:rsidR="00CF60E8" w:rsidRPr="00CF60E8" w14:paraId="1AAD356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C971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LA2G2D</w:t>
                  </w:r>
                </w:p>
              </w:tc>
            </w:tr>
            <w:tr w:rsidR="00CF60E8" w:rsidRPr="00CF60E8" w14:paraId="2E48D45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7A24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R2</w:t>
                  </w:r>
                </w:p>
              </w:tc>
            </w:tr>
            <w:tr w:rsidR="00CF60E8" w:rsidRPr="00CF60E8" w14:paraId="2D165BA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7961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MO6P</w:t>
                  </w:r>
                </w:p>
              </w:tc>
            </w:tr>
            <w:tr w:rsidR="00CF60E8" w:rsidRPr="00CF60E8" w14:paraId="436615E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616D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SLG</w:t>
                  </w:r>
                </w:p>
              </w:tc>
            </w:tr>
            <w:tr w:rsidR="00CF60E8" w:rsidRPr="00CF60E8" w14:paraId="04396EB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3582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NFSF4</w:t>
                  </w:r>
                </w:p>
              </w:tc>
            </w:tr>
            <w:tr w:rsidR="00CF60E8" w:rsidRPr="00CF60E8" w14:paraId="5F8B52E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A26B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UC5B</w:t>
                  </w:r>
                </w:p>
              </w:tc>
            </w:tr>
            <w:tr w:rsidR="00CF60E8" w:rsidRPr="00CF60E8" w14:paraId="3D15737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94D3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OLEC11</w:t>
                  </w:r>
                </w:p>
              </w:tc>
            </w:tr>
            <w:tr w:rsidR="00CF60E8" w:rsidRPr="00CF60E8" w14:paraId="0D82884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B15D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ASC1</w:t>
                  </w:r>
                </w:p>
              </w:tc>
            </w:tr>
            <w:tr w:rsidR="00CF60E8" w:rsidRPr="00CF60E8" w14:paraId="4F6E155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26F8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RMP</w:t>
                  </w:r>
                </w:p>
              </w:tc>
            </w:tr>
            <w:tr w:rsidR="00CF60E8" w:rsidRPr="00CF60E8" w14:paraId="1ACA883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58F6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YB</w:t>
                  </w:r>
                </w:p>
              </w:tc>
            </w:tr>
            <w:tr w:rsidR="00CF60E8" w:rsidRPr="00CF60E8" w14:paraId="0B2D9F6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8186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16A7</w:t>
                  </w:r>
                </w:p>
              </w:tc>
            </w:tr>
            <w:tr w:rsidR="00CF60E8" w:rsidRPr="00CF60E8" w14:paraId="66F972E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A21A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ARRES1</w:t>
                  </w:r>
                </w:p>
              </w:tc>
            </w:tr>
            <w:tr w:rsidR="00CF60E8" w:rsidRPr="00CF60E8" w14:paraId="7D23D78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92DE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NAH7</w:t>
                  </w:r>
                </w:p>
              </w:tc>
            </w:tr>
            <w:tr w:rsidR="00CF60E8" w:rsidRPr="00CF60E8" w14:paraId="03A44DD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04E9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CRG4</w:t>
                  </w:r>
                </w:p>
              </w:tc>
            </w:tr>
            <w:tr w:rsidR="00CF60E8" w:rsidRPr="00CF60E8" w14:paraId="30AB980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A765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ALNT12</w:t>
                  </w:r>
                </w:p>
              </w:tc>
            </w:tr>
            <w:tr w:rsidR="00CF60E8" w:rsidRPr="00CF60E8" w14:paraId="5E86403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491B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CL11A</w:t>
                  </w:r>
                </w:p>
              </w:tc>
            </w:tr>
            <w:tr w:rsidR="00CF60E8" w:rsidRPr="00CF60E8" w14:paraId="4E3A8B9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B578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FAP58</w:t>
                  </w:r>
                </w:p>
              </w:tc>
            </w:tr>
            <w:tr w:rsidR="00CF60E8" w:rsidRPr="00CF60E8" w14:paraId="7A0C46B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9479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FRP5</w:t>
                  </w:r>
                </w:p>
              </w:tc>
            </w:tr>
            <w:tr w:rsidR="00CF60E8" w:rsidRPr="00CF60E8" w14:paraId="3A937A1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2CD8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RIA2</w:t>
                  </w:r>
                </w:p>
              </w:tc>
            </w:tr>
            <w:tr w:rsidR="00CF60E8" w:rsidRPr="00CF60E8" w14:paraId="506F9A2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00AE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EX11</w:t>
                  </w:r>
                </w:p>
              </w:tc>
            </w:tr>
            <w:tr w:rsidR="00CF60E8" w:rsidRPr="00CF60E8" w14:paraId="5842F8C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ADB7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LU</w:t>
                  </w:r>
                </w:p>
              </w:tc>
            </w:tr>
            <w:tr w:rsidR="00CF60E8" w:rsidRPr="00CF60E8" w14:paraId="28875A8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F47E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BX4</w:t>
                  </w:r>
                </w:p>
              </w:tc>
            </w:tr>
            <w:tr w:rsidR="00CF60E8" w:rsidRPr="00CF60E8" w14:paraId="5652B4E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93B3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B2</w:t>
                  </w:r>
                </w:p>
              </w:tc>
            </w:tr>
            <w:tr w:rsidR="00CF60E8" w:rsidRPr="00CF60E8" w14:paraId="521518C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3EE9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CL2L14</w:t>
                  </w:r>
                </w:p>
              </w:tc>
            </w:tr>
            <w:tr w:rsidR="00CF60E8" w:rsidRPr="00CF60E8" w14:paraId="41EE3E2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4892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SMD2</w:t>
                  </w:r>
                </w:p>
              </w:tc>
            </w:tr>
            <w:tr w:rsidR="00CF60E8" w:rsidRPr="00CF60E8" w14:paraId="09A6846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29B8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ASL11A</w:t>
                  </w:r>
                </w:p>
              </w:tc>
            </w:tr>
            <w:tr w:rsidR="00CF60E8" w:rsidRPr="00CF60E8" w14:paraId="504C7C0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354E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LAX1</w:t>
                  </w:r>
                </w:p>
              </w:tc>
            </w:tr>
            <w:tr w:rsidR="00CF60E8" w:rsidRPr="00CF60E8" w14:paraId="64EB329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E0FA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Y9</w:t>
                  </w:r>
                </w:p>
              </w:tc>
            </w:tr>
            <w:tr w:rsidR="00CF60E8" w:rsidRPr="00CF60E8" w14:paraId="0C7E81F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18CA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NAI1</w:t>
                  </w:r>
                </w:p>
              </w:tc>
            </w:tr>
            <w:tr w:rsidR="00CF60E8" w:rsidRPr="00CF60E8" w14:paraId="367B76D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BE41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BH</w:t>
                  </w:r>
                </w:p>
              </w:tc>
            </w:tr>
            <w:tr w:rsidR="00CF60E8" w:rsidRPr="00CF60E8" w14:paraId="249C4C2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B006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0S2</w:t>
                  </w:r>
                </w:p>
              </w:tc>
            </w:tr>
            <w:tr w:rsidR="00CF60E8" w:rsidRPr="00CF60E8" w14:paraId="7363E7E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19BD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TCFL</w:t>
                  </w:r>
                </w:p>
              </w:tc>
            </w:tr>
            <w:tr w:rsidR="00CF60E8" w:rsidRPr="00CF60E8" w14:paraId="6B8F4F8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5A67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TGIS</w:t>
                  </w:r>
                </w:p>
              </w:tc>
            </w:tr>
            <w:tr w:rsidR="00CF60E8" w:rsidRPr="00CF60E8" w14:paraId="1D208F6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B18B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DH26</w:t>
                  </w:r>
                </w:p>
              </w:tc>
            </w:tr>
            <w:tr w:rsidR="00CF60E8" w:rsidRPr="00CF60E8" w14:paraId="2067717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9672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20orf85</w:t>
                  </w:r>
                </w:p>
              </w:tc>
            </w:tr>
            <w:tr w:rsidR="00CF60E8" w:rsidRPr="00CF60E8" w14:paraId="0DAEF83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835A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CK1</w:t>
                  </w:r>
                </w:p>
              </w:tc>
            </w:tr>
            <w:tr w:rsidR="00CF60E8" w:rsidRPr="00CF60E8" w14:paraId="1082EC3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5712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TP8A1</w:t>
                  </w:r>
                </w:p>
              </w:tc>
            </w:tr>
            <w:tr w:rsidR="00CF60E8" w:rsidRPr="00CF60E8" w14:paraId="1FDA6B8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BD36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RISP2</w:t>
                  </w:r>
                </w:p>
              </w:tc>
            </w:tr>
            <w:tr w:rsidR="00CF60E8" w:rsidRPr="00CF60E8" w14:paraId="640758D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B70E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TN1A1</w:t>
                  </w:r>
                </w:p>
              </w:tc>
            </w:tr>
            <w:tr w:rsidR="00CF60E8" w:rsidRPr="00CF60E8" w14:paraId="41B3EC9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7DA7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PDEF</w:t>
                  </w:r>
                </w:p>
              </w:tc>
            </w:tr>
            <w:tr w:rsidR="00CF60E8" w:rsidRPr="00CF60E8" w14:paraId="29F1DCC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7C73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EKT3</w:t>
                  </w:r>
                </w:p>
              </w:tc>
            </w:tr>
            <w:tr w:rsidR="00CF60E8" w:rsidRPr="00CF60E8" w14:paraId="6AB52F5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F6B5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1orf61</w:t>
                  </w:r>
                </w:p>
              </w:tc>
            </w:tr>
            <w:tr w:rsidR="00CF60E8" w:rsidRPr="00CF60E8" w14:paraId="06386B0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6BEF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RMS</w:t>
                  </w:r>
                </w:p>
              </w:tc>
            </w:tr>
            <w:tr w:rsidR="00CF60E8" w:rsidRPr="00CF60E8" w14:paraId="43E07A6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E19C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25A23</w:t>
                  </w:r>
                </w:p>
              </w:tc>
            </w:tr>
            <w:tr w:rsidR="00CF60E8" w:rsidRPr="00CF60E8" w14:paraId="5AAC362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5A73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RIA3</w:t>
                  </w:r>
                </w:p>
              </w:tc>
            </w:tr>
            <w:tr w:rsidR="00CF60E8" w:rsidRPr="00CF60E8" w14:paraId="7DB628F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756B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GM3</w:t>
                  </w:r>
                </w:p>
              </w:tc>
            </w:tr>
            <w:tr w:rsidR="00CF60E8" w:rsidRPr="00CF60E8" w14:paraId="03B6C29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F0D1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MP2</w:t>
                  </w:r>
                </w:p>
              </w:tc>
            </w:tr>
            <w:tr w:rsidR="00CF60E8" w:rsidRPr="00CF60E8" w14:paraId="733836B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4D9E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CSK2</w:t>
                  </w:r>
                </w:p>
              </w:tc>
            </w:tr>
            <w:tr w:rsidR="00CF60E8" w:rsidRPr="00CF60E8" w14:paraId="47946F5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8662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RRN4</w:t>
                  </w:r>
                </w:p>
              </w:tc>
            </w:tr>
            <w:tr w:rsidR="00CF60E8" w:rsidRPr="00CF60E8" w14:paraId="64B5B09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02FC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PIFB1</w:t>
                  </w:r>
                </w:p>
              </w:tc>
            </w:tr>
            <w:tr w:rsidR="00CF60E8" w:rsidRPr="00CF60E8" w14:paraId="49A579C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4A61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MOT</w:t>
                  </w:r>
                </w:p>
              </w:tc>
            </w:tr>
            <w:tr w:rsidR="00CF60E8" w:rsidRPr="00CF60E8" w14:paraId="17F8D1E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DBFE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CF2L</w:t>
                  </w:r>
                </w:p>
              </w:tc>
            </w:tr>
            <w:tr w:rsidR="00CF60E8" w:rsidRPr="00CF60E8" w14:paraId="4BD1947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82BB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TATH</w:t>
                  </w:r>
                </w:p>
              </w:tc>
            </w:tr>
            <w:tr w:rsidR="00CF60E8" w:rsidRPr="00CF60E8" w14:paraId="3B54D43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9B80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WNK4</w:t>
                  </w:r>
                </w:p>
              </w:tc>
            </w:tr>
            <w:tr w:rsidR="00CF60E8" w:rsidRPr="00CF60E8" w14:paraId="0D48C58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EBB6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SPA2</w:t>
                  </w:r>
                </w:p>
              </w:tc>
            </w:tr>
            <w:tr w:rsidR="00CF60E8" w:rsidRPr="00CF60E8" w14:paraId="54C9269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D79D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LAAT1</w:t>
                  </w:r>
                </w:p>
              </w:tc>
            </w:tr>
            <w:tr w:rsidR="00CF60E8" w:rsidRPr="00CF60E8" w14:paraId="2E7E9D2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A731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SPAN8</w:t>
                  </w:r>
                </w:p>
              </w:tc>
            </w:tr>
            <w:tr w:rsidR="00CF60E8" w:rsidRPr="00CF60E8" w14:paraId="3FAB09D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F28B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VIL1</w:t>
                  </w:r>
                </w:p>
              </w:tc>
            </w:tr>
            <w:tr w:rsidR="00CF60E8" w:rsidRPr="00CF60E8" w14:paraId="28E7E6D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570D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GL2</w:t>
                  </w:r>
                </w:p>
              </w:tc>
            </w:tr>
            <w:tr w:rsidR="00CF60E8" w:rsidRPr="00CF60E8" w14:paraId="16EF647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F990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VPREB3</w:t>
                  </w:r>
                </w:p>
              </w:tc>
            </w:tr>
            <w:tr w:rsidR="00CF60E8" w:rsidRPr="00CF60E8" w14:paraId="79F998A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EEBDF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NAZ</w:t>
                  </w:r>
                </w:p>
              </w:tc>
            </w:tr>
            <w:tr w:rsidR="00CF60E8" w:rsidRPr="00CF60E8" w14:paraId="2684B4B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2DB5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GAT3</w:t>
                  </w:r>
                </w:p>
              </w:tc>
            </w:tr>
            <w:tr w:rsidR="00CF60E8" w:rsidRPr="00CF60E8" w14:paraId="06BB1F1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6189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POBEC3F</w:t>
                  </w:r>
                </w:p>
              </w:tc>
            </w:tr>
            <w:tr w:rsidR="00CF60E8" w:rsidRPr="00CF60E8" w14:paraId="700CC9A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4B05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BC1D27P</w:t>
                  </w:r>
                </w:p>
              </w:tc>
            </w:tr>
            <w:tr w:rsidR="00CF60E8" w:rsidRPr="00CF60E8" w14:paraId="183B914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1B8C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RRC4</w:t>
                  </w:r>
                </w:p>
              </w:tc>
            </w:tr>
            <w:tr w:rsidR="00CF60E8" w:rsidRPr="00CF60E8" w14:paraId="1AAF2CD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10D7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EZF1</w:t>
                  </w:r>
                </w:p>
              </w:tc>
            </w:tr>
            <w:tr w:rsidR="00CF60E8" w:rsidRPr="00CF60E8" w14:paraId="3951C1E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7B89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PDE11A</w:t>
                  </w:r>
                </w:p>
              </w:tc>
            </w:tr>
            <w:tr w:rsidR="00CF60E8" w:rsidRPr="00CF60E8" w14:paraId="4DB7BA6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88086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KR4</w:t>
                  </w:r>
                </w:p>
              </w:tc>
            </w:tr>
            <w:tr w:rsidR="00CF60E8" w:rsidRPr="00CF60E8" w14:paraId="6F9EE79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5D5F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JUBA</w:t>
                  </w:r>
                </w:p>
              </w:tc>
            </w:tr>
            <w:tr w:rsidR="00CF60E8" w:rsidRPr="00CF60E8" w14:paraId="22B8A0F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814F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OXA1</w:t>
                  </w:r>
                </w:p>
              </w:tc>
            </w:tr>
            <w:tr w:rsidR="00CF60E8" w:rsidRPr="00CF60E8" w14:paraId="7CE8E62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50DA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DO1</w:t>
                  </w:r>
                </w:p>
              </w:tc>
            </w:tr>
            <w:tr w:rsidR="00CF60E8" w:rsidRPr="00CF60E8" w14:paraId="3316CFB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1578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QRICH2</w:t>
                  </w:r>
                </w:p>
              </w:tc>
            </w:tr>
            <w:tr w:rsidR="00CF60E8" w:rsidRPr="00CF60E8" w14:paraId="3CEFE67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AC5B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OXJ1</w:t>
                  </w:r>
                </w:p>
              </w:tc>
            </w:tr>
            <w:tr w:rsidR="00CF60E8" w:rsidRPr="00CF60E8" w14:paraId="03D9B42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8DC5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GF13</w:t>
                  </w:r>
                </w:p>
              </w:tc>
            </w:tr>
            <w:tr w:rsidR="00CF60E8" w:rsidRPr="00CF60E8" w14:paraId="5DEF072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1C92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RG3</w:t>
                  </w:r>
                </w:p>
              </w:tc>
            </w:tr>
            <w:tr w:rsidR="00CF60E8" w:rsidRPr="00CF60E8" w14:paraId="522B4E7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34F0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DPD2</w:t>
                  </w:r>
                </w:p>
              </w:tc>
            </w:tr>
            <w:tr w:rsidR="00CF60E8" w:rsidRPr="00CF60E8" w14:paraId="215DB22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D979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IF1A</w:t>
                  </w:r>
                </w:p>
              </w:tc>
            </w:tr>
            <w:tr w:rsidR="00CF60E8" w:rsidRPr="00CF60E8" w14:paraId="6999ACB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87FC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DF15</w:t>
                  </w:r>
                </w:p>
              </w:tc>
            </w:tr>
            <w:tr w:rsidR="00CF60E8" w:rsidRPr="00CF60E8" w14:paraId="1D90085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3924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QCN</w:t>
                  </w:r>
                </w:p>
              </w:tc>
            </w:tr>
            <w:tr w:rsidR="00CF60E8" w:rsidRPr="00CF60E8" w14:paraId="6B11453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D855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OLFM1</w:t>
                  </w:r>
                </w:p>
              </w:tc>
            </w:tr>
            <w:tr w:rsidR="00CF60E8" w:rsidRPr="00CF60E8" w14:paraId="72B98C0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9AE1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2E1</w:t>
                  </w:r>
                </w:p>
              </w:tc>
            </w:tr>
            <w:tr w:rsidR="00CF60E8" w:rsidRPr="00CF60E8" w14:paraId="1603445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E3EF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NPLA7</w:t>
                  </w:r>
                </w:p>
              </w:tc>
            </w:tr>
            <w:tr w:rsidR="00CF60E8" w:rsidRPr="00CF60E8" w14:paraId="4E4E6C7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225B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MPDL3B</w:t>
                  </w:r>
                </w:p>
              </w:tc>
            </w:tr>
            <w:tr w:rsidR="00CF60E8" w:rsidRPr="00CF60E8" w14:paraId="267331E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51DC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PIFA2</w:t>
                  </w:r>
                </w:p>
              </w:tc>
            </w:tr>
            <w:tr w:rsidR="00CF60E8" w:rsidRPr="00CF60E8" w14:paraId="30FB30E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D6A7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1QL1</w:t>
                  </w:r>
                </w:p>
              </w:tc>
            </w:tr>
            <w:tr w:rsidR="00CF60E8" w:rsidRPr="00CF60E8" w14:paraId="15F584B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ED7B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DO1</w:t>
                  </w:r>
                </w:p>
              </w:tc>
            </w:tr>
            <w:tr w:rsidR="00CF60E8" w:rsidRPr="00CF60E8" w14:paraId="068CC22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1D53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PP1R1B</w:t>
                  </w:r>
                </w:p>
              </w:tc>
            </w:tr>
            <w:tr w:rsidR="00CF60E8" w:rsidRPr="00CF60E8" w14:paraId="7935025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0DD4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6A11</w:t>
                  </w:r>
                </w:p>
              </w:tc>
            </w:tr>
            <w:tr w:rsidR="00CF60E8" w:rsidRPr="00CF60E8" w14:paraId="78ED62A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6D95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DC</w:t>
                  </w:r>
                </w:p>
              </w:tc>
            </w:tr>
            <w:tr w:rsidR="00CF60E8" w:rsidRPr="00CF60E8" w14:paraId="13D75B8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F994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CRL2</w:t>
                  </w:r>
                </w:p>
              </w:tc>
            </w:tr>
            <w:tr w:rsidR="00CF60E8" w:rsidRPr="00CF60E8" w14:paraId="38DFDB4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E5E9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39352.1</w:t>
                  </w:r>
                </w:p>
              </w:tc>
            </w:tr>
            <w:tr w:rsidR="00CF60E8" w:rsidRPr="00CF60E8" w14:paraId="50F2992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C793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ANK4</w:t>
                  </w:r>
                </w:p>
              </w:tc>
            </w:tr>
            <w:tr w:rsidR="00CF60E8" w:rsidRPr="00CF60E8" w14:paraId="6722E07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96DB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14A2</w:t>
                  </w:r>
                </w:p>
              </w:tc>
            </w:tr>
            <w:tr w:rsidR="00CF60E8" w:rsidRPr="00CF60E8" w14:paraId="3D63A29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93C8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DE6A</w:t>
                  </w:r>
                </w:p>
              </w:tc>
            </w:tr>
            <w:tr w:rsidR="00CF60E8" w:rsidRPr="00CF60E8" w14:paraId="02533D2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625B3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PTE2</w:t>
                  </w:r>
                </w:p>
              </w:tc>
            </w:tr>
            <w:tr w:rsidR="00CF60E8" w:rsidRPr="00CF60E8" w14:paraId="277EB99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ED78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TOML3</w:t>
                  </w:r>
                </w:p>
              </w:tc>
            </w:tr>
            <w:tr w:rsidR="00CF60E8" w:rsidRPr="00CF60E8" w14:paraId="39CC564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205F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RS4</w:t>
                  </w:r>
                </w:p>
              </w:tc>
            </w:tr>
            <w:tr w:rsidR="00CF60E8" w:rsidRPr="00CF60E8" w14:paraId="3B221ED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6074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DE6B</w:t>
                  </w:r>
                </w:p>
              </w:tc>
            </w:tr>
            <w:tr w:rsidR="00CF60E8" w:rsidRPr="00CF60E8" w14:paraId="00383D9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4DA5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LAAT4</w:t>
                  </w:r>
                </w:p>
              </w:tc>
            </w:tr>
            <w:tr w:rsidR="00CF60E8" w:rsidRPr="00CF60E8" w14:paraId="5B1BDE6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F1CA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YH11</w:t>
                  </w:r>
                </w:p>
              </w:tc>
            </w:tr>
            <w:tr w:rsidR="00CF60E8" w:rsidRPr="00CF60E8" w14:paraId="47DF7BD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F2D0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DHHC8P1</w:t>
                  </w:r>
                </w:p>
              </w:tc>
            </w:tr>
            <w:tr w:rsidR="00CF60E8" w:rsidRPr="00CF60E8" w14:paraId="69FE789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F1BE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TS</w:t>
                  </w:r>
                </w:p>
              </w:tc>
            </w:tr>
            <w:tr w:rsidR="00CF60E8" w:rsidRPr="00CF60E8" w14:paraId="525E667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4DC2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YDC2</w:t>
                  </w:r>
                </w:p>
              </w:tc>
            </w:tr>
            <w:tr w:rsidR="00CF60E8" w:rsidRPr="00CF60E8" w14:paraId="1873957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E843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RO</w:t>
                  </w:r>
                </w:p>
              </w:tc>
            </w:tr>
            <w:tr w:rsidR="00CF60E8" w:rsidRPr="00CF60E8" w14:paraId="32D6B7E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9BB6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RPM1</w:t>
                  </w:r>
                </w:p>
              </w:tc>
            </w:tr>
            <w:tr w:rsidR="00CF60E8" w:rsidRPr="00CF60E8" w14:paraId="036BE3F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A0B2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EG4</w:t>
                  </w:r>
                </w:p>
              </w:tc>
            </w:tr>
            <w:tr w:rsidR="00CF60E8" w:rsidRPr="00CF60E8" w14:paraId="38AAAB7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6398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GSTM3</w:t>
                  </w:r>
                </w:p>
              </w:tc>
            </w:tr>
            <w:tr w:rsidR="00CF60E8" w:rsidRPr="00CF60E8" w14:paraId="3CFD5E1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1CF6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MGCS2</w:t>
                  </w:r>
                </w:p>
              </w:tc>
            </w:tr>
            <w:tr w:rsidR="00CF60E8" w:rsidRPr="00CF60E8" w14:paraId="06312A4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00F8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VTCN1</w:t>
                  </w:r>
                </w:p>
              </w:tc>
            </w:tr>
            <w:tr w:rsidR="00CF60E8" w:rsidRPr="00CF60E8" w14:paraId="47E9706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EC28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AA2</w:t>
                  </w:r>
                </w:p>
              </w:tc>
            </w:tr>
            <w:tr w:rsidR="00CF60E8" w:rsidRPr="00CF60E8" w14:paraId="6D5E3CD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95A6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RN2</w:t>
                  </w:r>
                </w:p>
              </w:tc>
            </w:tr>
            <w:tr w:rsidR="00CF60E8" w:rsidRPr="00CF60E8" w14:paraId="42087C1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0137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OX5</w:t>
                  </w:r>
                </w:p>
              </w:tc>
            </w:tr>
            <w:tr w:rsidR="00CF60E8" w:rsidRPr="00CF60E8" w14:paraId="096C875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DB52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LRD1</w:t>
                  </w:r>
                </w:p>
              </w:tc>
            </w:tr>
            <w:tr w:rsidR="00CF60E8" w:rsidRPr="00CF60E8" w14:paraId="0DFDD03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1087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H2</w:t>
                  </w:r>
                </w:p>
              </w:tc>
            </w:tr>
            <w:tr w:rsidR="00CF60E8" w:rsidRPr="00CF60E8" w14:paraId="1AB1AA3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9767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LDN10</w:t>
                  </w:r>
                </w:p>
              </w:tc>
            </w:tr>
            <w:tr w:rsidR="00CF60E8" w:rsidRPr="00CF60E8" w14:paraId="5FBD1D1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AC4D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SI1</w:t>
                  </w:r>
                </w:p>
              </w:tc>
            </w:tr>
            <w:tr w:rsidR="00CF60E8" w:rsidRPr="00CF60E8" w14:paraId="37A84F1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166F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NF1A</w:t>
                  </w:r>
                </w:p>
              </w:tc>
            </w:tr>
            <w:tr w:rsidR="00CF60E8" w:rsidRPr="00CF60E8" w14:paraId="2ACD7B2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E660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NFT2</w:t>
                  </w:r>
                </w:p>
              </w:tc>
            </w:tr>
            <w:tr w:rsidR="00CF60E8" w:rsidRPr="00CF60E8" w14:paraId="711CE91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B5C9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71F1</w:t>
                  </w:r>
                </w:p>
              </w:tc>
            </w:tr>
            <w:tr w:rsidR="00CF60E8" w:rsidRPr="00CF60E8" w14:paraId="0984B99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82E4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T5E</w:t>
                  </w:r>
                </w:p>
              </w:tc>
            </w:tr>
            <w:tr w:rsidR="00CF60E8" w:rsidRPr="00CF60E8" w14:paraId="4C6C257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1385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RAP2</w:t>
                  </w:r>
                </w:p>
              </w:tc>
            </w:tr>
            <w:tr w:rsidR="00CF60E8" w:rsidRPr="00CF60E8" w14:paraId="59F52BE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5623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PHA7</w:t>
                  </w:r>
                </w:p>
              </w:tc>
            </w:tr>
            <w:tr w:rsidR="00CF60E8" w:rsidRPr="00CF60E8" w14:paraId="5C2E0A2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2DE1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LF5</w:t>
                  </w:r>
                </w:p>
              </w:tc>
            </w:tr>
            <w:tr w:rsidR="00CF60E8" w:rsidRPr="00CF60E8" w14:paraId="7AF698B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7EA5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LS2</w:t>
                  </w:r>
                </w:p>
              </w:tc>
            </w:tr>
            <w:tr w:rsidR="00CF60E8" w:rsidRPr="00CF60E8" w14:paraId="258CB1D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EC29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APN9</w:t>
                  </w:r>
                </w:p>
              </w:tc>
            </w:tr>
            <w:tr w:rsidR="00CF60E8" w:rsidRPr="00CF60E8" w14:paraId="6D691AA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E5BE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PR55</w:t>
                  </w:r>
                </w:p>
              </w:tc>
            </w:tr>
            <w:tr w:rsidR="00CF60E8" w:rsidRPr="00CF60E8" w14:paraId="1016195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0D2D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AX3</w:t>
                  </w:r>
                </w:p>
              </w:tc>
            </w:tr>
            <w:tr w:rsidR="00CF60E8" w:rsidRPr="00CF60E8" w14:paraId="0661F35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7DDB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TR2B</w:t>
                  </w:r>
                </w:p>
              </w:tc>
            </w:tr>
            <w:tr w:rsidR="00CF60E8" w:rsidRPr="00CF60E8" w14:paraId="789DD24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181C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ERPINE2</w:t>
                  </w:r>
                </w:p>
              </w:tc>
            </w:tr>
            <w:tr w:rsidR="00CF60E8" w:rsidRPr="00CF60E8" w14:paraId="6AA76C5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956E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WNT10A</w:t>
                  </w:r>
                </w:p>
              </w:tc>
            </w:tr>
            <w:tr w:rsidR="00CF60E8" w:rsidRPr="00CF60E8" w14:paraId="24E31F5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3A3E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GKB</w:t>
                  </w:r>
                </w:p>
              </w:tc>
            </w:tr>
            <w:tr w:rsidR="00CF60E8" w:rsidRPr="00CF60E8" w14:paraId="16E84A7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651A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HAD</w:t>
                  </w:r>
                </w:p>
              </w:tc>
            </w:tr>
            <w:tr w:rsidR="00CF60E8" w:rsidRPr="00CF60E8" w14:paraId="343BD0D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D914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CN2A</w:t>
                  </w:r>
                </w:p>
              </w:tc>
            </w:tr>
            <w:tr w:rsidR="00CF60E8" w:rsidRPr="00CF60E8" w14:paraId="6DB2118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6FBA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RMN</w:t>
                  </w:r>
                </w:p>
              </w:tc>
            </w:tr>
            <w:tr w:rsidR="00CF60E8" w:rsidRPr="00CF60E8" w14:paraId="5596235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8829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R5A1</w:t>
                  </w:r>
                </w:p>
              </w:tc>
            </w:tr>
            <w:tr w:rsidR="00CF60E8" w:rsidRPr="00CF60E8" w14:paraId="69C362B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65D3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TSV</w:t>
                  </w:r>
                </w:p>
              </w:tc>
            </w:tr>
            <w:tr w:rsidR="00CF60E8" w:rsidRPr="00CF60E8" w14:paraId="07743A0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009C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L33</w:t>
                  </w:r>
                </w:p>
              </w:tc>
            </w:tr>
            <w:tr w:rsidR="00CF60E8" w:rsidRPr="00CF60E8" w14:paraId="7CE1722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3593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MRT1</w:t>
                  </w:r>
                </w:p>
              </w:tc>
            </w:tr>
            <w:tr w:rsidR="00CF60E8" w:rsidRPr="00CF60E8" w14:paraId="72936B9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6568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D72</w:t>
                  </w:r>
                </w:p>
              </w:tc>
            </w:tr>
            <w:tr w:rsidR="00CF60E8" w:rsidRPr="00CF60E8" w14:paraId="34E2D4B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2556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FBPL1</w:t>
                  </w:r>
                </w:p>
              </w:tc>
            </w:tr>
            <w:tr w:rsidR="00CF60E8" w:rsidRPr="00CF60E8" w14:paraId="7585158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64B5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CM1</w:t>
                  </w:r>
                </w:p>
              </w:tc>
            </w:tr>
            <w:tr w:rsidR="00CF60E8" w:rsidRPr="00CF60E8" w14:paraId="3B8C7D2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8D76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6orf52</w:t>
                  </w:r>
                </w:p>
              </w:tc>
            </w:tr>
            <w:tr w:rsidR="00CF60E8" w:rsidRPr="00CF60E8" w14:paraId="57A3526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95EB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GFBP2</w:t>
                  </w:r>
                </w:p>
              </w:tc>
            </w:tr>
            <w:tr w:rsidR="00CF60E8" w:rsidRPr="00CF60E8" w14:paraId="2C20051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CC43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MPRSS4</w:t>
                  </w:r>
                </w:p>
              </w:tc>
            </w:tr>
            <w:tr w:rsidR="00CF60E8" w:rsidRPr="00CF60E8" w14:paraId="5B31A5F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0030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1B1</w:t>
                  </w:r>
                </w:p>
              </w:tc>
            </w:tr>
            <w:tr w:rsidR="00CF60E8" w:rsidRPr="00CF60E8" w14:paraId="475986D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9074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IX3</w:t>
                  </w:r>
                </w:p>
              </w:tc>
            </w:tr>
            <w:tr w:rsidR="00CF60E8" w:rsidRPr="00CF60E8" w14:paraId="182A7DF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5A6B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CH25H</w:t>
                  </w:r>
                </w:p>
              </w:tc>
            </w:tr>
            <w:tr w:rsidR="00CF60E8" w:rsidRPr="00CF60E8" w14:paraId="61C6425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E8C3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BP4</w:t>
                  </w:r>
                </w:p>
              </w:tc>
            </w:tr>
            <w:tr w:rsidR="00CF60E8" w:rsidRPr="00CF60E8" w14:paraId="3332842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C096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NF365</w:t>
                  </w:r>
                </w:p>
              </w:tc>
            </w:tr>
            <w:tr w:rsidR="00CF60E8" w:rsidRPr="00CF60E8" w14:paraId="4DBB85D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5633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117B</w:t>
                  </w:r>
                </w:p>
              </w:tc>
            </w:tr>
            <w:tr w:rsidR="00CF60E8" w:rsidRPr="00CF60E8" w14:paraId="6F4F199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ACC5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ILP</w:t>
                  </w:r>
                </w:p>
              </w:tc>
            </w:tr>
            <w:tr w:rsidR="00CF60E8" w:rsidRPr="00CF60E8" w14:paraId="5F91079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6E30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GF5</w:t>
                  </w:r>
                </w:p>
              </w:tc>
            </w:tr>
            <w:tr w:rsidR="00CF60E8" w:rsidRPr="00CF60E8" w14:paraId="3A29006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E247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TTP</w:t>
                  </w:r>
                </w:p>
              </w:tc>
            </w:tr>
            <w:tr w:rsidR="00CF60E8" w:rsidRPr="00CF60E8" w14:paraId="1B7A601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16B3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HISAL1</w:t>
                  </w:r>
                </w:p>
              </w:tc>
            </w:tr>
            <w:tr w:rsidR="00CF60E8" w:rsidRPr="00CF60E8" w14:paraId="40DF25B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42C2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OL2A1</w:t>
                  </w:r>
                </w:p>
              </w:tc>
            </w:tr>
            <w:tr w:rsidR="00CF60E8" w:rsidRPr="00CF60E8" w14:paraId="6429A3B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7C5B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PFIA2</w:t>
                  </w:r>
                </w:p>
              </w:tc>
            </w:tr>
            <w:tr w:rsidR="00CF60E8" w:rsidRPr="00CF60E8" w14:paraId="7F638BF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AD5A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PH2</w:t>
                  </w:r>
                </w:p>
              </w:tc>
            </w:tr>
            <w:tr w:rsidR="00CF60E8" w:rsidRPr="00CF60E8" w14:paraId="39851D4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E295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TPRQ</w:t>
                  </w:r>
                </w:p>
              </w:tc>
            </w:tr>
            <w:tr w:rsidR="00CF60E8" w:rsidRPr="00CF60E8" w14:paraId="6D7C549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07CB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MDHD1</w:t>
                  </w:r>
                </w:p>
              </w:tc>
            </w:tr>
            <w:tr w:rsidR="00CF60E8" w:rsidRPr="00CF60E8" w14:paraId="48DA277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6DB5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4BP2L1</w:t>
                  </w:r>
                </w:p>
              </w:tc>
            </w:tr>
            <w:tr w:rsidR="00CF60E8" w:rsidRPr="00CF60E8" w14:paraId="67A2EA3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918A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ORN3</w:t>
                  </w:r>
                </w:p>
              </w:tc>
            </w:tr>
            <w:tr w:rsidR="00CF60E8" w:rsidRPr="00CF60E8" w14:paraId="5C1A072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071C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AIN1</w:t>
                  </w:r>
                </w:p>
              </w:tc>
            </w:tr>
            <w:tr w:rsidR="00CF60E8" w:rsidRPr="00CF60E8" w14:paraId="5A679AC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0786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RRM4</w:t>
                  </w:r>
                </w:p>
              </w:tc>
            </w:tr>
            <w:tr w:rsidR="00CF60E8" w:rsidRPr="00CF60E8" w14:paraId="0422A85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88C7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IC5</w:t>
                  </w:r>
                </w:p>
              </w:tc>
            </w:tr>
            <w:tr w:rsidR="00CF60E8" w:rsidRPr="00CF60E8" w14:paraId="5D65BDC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036D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TC6</w:t>
                  </w:r>
                </w:p>
              </w:tc>
            </w:tr>
            <w:tr w:rsidR="00CF60E8" w:rsidRPr="00CF60E8" w14:paraId="2BCDDC2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DB6E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OVA1</w:t>
                  </w:r>
                </w:p>
              </w:tc>
            </w:tr>
            <w:tr w:rsidR="00CF60E8" w:rsidRPr="00CF60E8" w14:paraId="4607C90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3E57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YT16</w:t>
                  </w:r>
                </w:p>
              </w:tc>
            </w:tr>
            <w:tr w:rsidR="00CF60E8" w:rsidRPr="00CF60E8" w14:paraId="2939C31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7B22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WARS</w:t>
                  </w:r>
                </w:p>
              </w:tc>
            </w:tr>
            <w:tr w:rsidR="00CF60E8" w:rsidRPr="00CF60E8" w14:paraId="4AB0099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DB25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25A47</w:t>
                  </w:r>
                </w:p>
              </w:tc>
            </w:tr>
            <w:tr w:rsidR="00CF60E8" w:rsidRPr="00CF60E8" w14:paraId="1CE92A3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D29C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UOX2</w:t>
                  </w:r>
                </w:p>
              </w:tc>
            </w:tr>
            <w:tr w:rsidR="00CF60E8" w:rsidRPr="00CF60E8" w14:paraId="39E1A93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52ED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27A2</w:t>
                  </w:r>
                </w:p>
              </w:tc>
            </w:tr>
            <w:tr w:rsidR="00CF60E8" w:rsidRPr="00CF60E8" w14:paraId="176E385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4AF8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GF7</w:t>
                  </w:r>
                </w:p>
              </w:tc>
            </w:tr>
            <w:tr w:rsidR="00CF60E8" w:rsidRPr="00CF60E8" w14:paraId="31B8501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33B5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11A1</w:t>
                  </w:r>
                </w:p>
              </w:tc>
            </w:tr>
            <w:tr w:rsidR="00CF60E8" w:rsidRPr="00CF60E8" w14:paraId="56F29FC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6951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1A1</w:t>
                  </w:r>
                </w:p>
              </w:tc>
            </w:tr>
            <w:tr w:rsidR="00CF60E8" w:rsidRPr="00CF60E8" w14:paraId="4AC1675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8318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DC33</w:t>
                  </w:r>
                </w:p>
              </w:tc>
            </w:tr>
            <w:tr w:rsidR="00CF60E8" w:rsidRPr="00CF60E8" w14:paraId="0F86709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5E67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TRK3</w:t>
                  </w:r>
                </w:p>
              </w:tc>
            </w:tr>
            <w:tr w:rsidR="00CF60E8" w:rsidRPr="00CF60E8" w14:paraId="3CEEBA2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9A2E4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DH13</w:t>
                  </w:r>
                </w:p>
              </w:tc>
            </w:tr>
            <w:tr w:rsidR="00CF60E8" w:rsidRPr="00CF60E8" w14:paraId="70902AC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7576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KAP1</w:t>
                  </w:r>
                </w:p>
              </w:tc>
            </w:tr>
            <w:tr w:rsidR="00CF60E8" w:rsidRPr="00CF60E8" w14:paraId="2498BF6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729B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HBDL3</w:t>
                  </w:r>
                </w:p>
              </w:tc>
            </w:tr>
            <w:tr w:rsidR="00CF60E8" w:rsidRPr="00CF60E8" w14:paraId="04F9723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2BAE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ECTM1</w:t>
                  </w:r>
                </w:p>
              </w:tc>
            </w:tr>
            <w:tr w:rsidR="00CF60E8" w:rsidRPr="00CF60E8" w14:paraId="26BC0BC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F34D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BLN2</w:t>
                  </w:r>
                </w:p>
              </w:tc>
            </w:tr>
            <w:tr w:rsidR="00CF60E8" w:rsidRPr="00CF60E8" w14:paraId="43A9F45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CB72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BN3</w:t>
                  </w:r>
                </w:p>
              </w:tc>
            </w:tr>
            <w:tr w:rsidR="00CF60E8" w:rsidRPr="00CF60E8" w14:paraId="642743B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F331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DM16</w:t>
                  </w:r>
                </w:p>
              </w:tc>
            </w:tr>
            <w:tr w:rsidR="00CF60E8" w:rsidRPr="00CF60E8" w14:paraId="03992C8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D4E7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ADI1</w:t>
                  </w:r>
                </w:p>
              </w:tc>
            </w:tr>
            <w:tr w:rsidR="00CF60E8" w:rsidRPr="00CF60E8" w14:paraId="04E5C8E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D774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GD</w:t>
                  </w:r>
                </w:p>
              </w:tc>
            </w:tr>
            <w:tr w:rsidR="00CF60E8" w:rsidRPr="00CF60E8" w14:paraId="2C0FE05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8B47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MRTA2</w:t>
                  </w:r>
                </w:p>
              </w:tc>
            </w:tr>
            <w:tr w:rsidR="00CF60E8" w:rsidRPr="00CF60E8" w14:paraId="40C587C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E62E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CYP4B1</w:t>
                  </w:r>
                </w:p>
              </w:tc>
            </w:tr>
            <w:tr w:rsidR="00CF60E8" w:rsidRPr="00CF60E8" w14:paraId="2BA4F1B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6659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PA33</w:t>
                  </w:r>
                </w:p>
              </w:tc>
            </w:tr>
            <w:tr w:rsidR="00CF60E8" w:rsidRPr="00CF60E8" w14:paraId="62C8426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A67A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AEL</w:t>
                  </w:r>
                </w:p>
              </w:tc>
            </w:tr>
            <w:tr w:rsidR="00CF60E8" w:rsidRPr="00CF60E8" w14:paraId="435E7D6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801E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DCY10</w:t>
                  </w:r>
                </w:p>
              </w:tc>
            </w:tr>
            <w:tr w:rsidR="00CF60E8" w:rsidRPr="00CF60E8" w14:paraId="2C76EB1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E650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R1I3</w:t>
                  </w:r>
                </w:p>
              </w:tc>
            </w:tr>
            <w:tr w:rsidR="00CF60E8" w:rsidRPr="00CF60E8" w14:paraId="520ECAB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52BD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CRL5</w:t>
                  </w:r>
                </w:p>
              </w:tc>
            </w:tr>
            <w:tr w:rsidR="00CF60E8" w:rsidRPr="00CF60E8" w14:paraId="5D1A0AD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2B30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NXA9</w:t>
                  </w:r>
                </w:p>
              </w:tc>
            </w:tr>
            <w:tr w:rsidR="00CF60E8" w:rsidRPr="00CF60E8" w14:paraId="25DBDD5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0013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ELENBP1</w:t>
                  </w:r>
                </w:p>
              </w:tc>
            </w:tr>
            <w:tr w:rsidR="00CF60E8" w:rsidRPr="00CF60E8" w14:paraId="40C3553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7598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USD4</w:t>
                  </w:r>
                </w:p>
              </w:tc>
            </w:tr>
            <w:tr w:rsidR="00CF60E8" w:rsidRPr="00CF60E8" w14:paraId="2634C3E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99E9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PHX1</w:t>
                  </w:r>
                </w:p>
              </w:tc>
            </w:tr>
            <w:tr w:rsidR="00CF60E8" w:rsidRPr="00CF60E8" w14:paraId="6859283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BE9E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EN</w:t>
                  </w:r>
                </w:p>
              </w:tc>
            </w:tr>
            <w:tr w:rsidR="00CF60E8" w:rsidRPr="00CF60E8" w14:paraId="34DAA47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8DC5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YT2</w:t>
                  </w:r>
                </w:p>
              </w:tc>
            </w:tr>
            <w:tr w:rsidR="00CF60E8" w:rsidRPr="00CF60E8" w14:paraId="4B078E8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44A6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BHD1</w:t>
                  </w:r>
                </w:p>
              </w:tc>
            </w:tr>
            <w:tr w:rsidR="00CF60E8" w:rsidRPr="00CF60E8" w14:paraId="5C154ED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4094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NKRD53</w:t>
                  </w:r>
                </w:p>
              </w:tc>
            </w:tr>
            <w:tr w:rsidR="00CF60E8" w:rsidRPr="00CF60E8" w14:paraId="4B56A13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DC0B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T6GAL2</w:t>
                  </w:r>
                </w:p>
              </w:tc>
            </w:tr>
            <w:tr w:rsidR="00CF60E8" w:rsidRPr="00CF60E8" w14:paraId="74F50EC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497E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HSD7B</w:t>
                  </w:r>
                </w:p>
              </w:tc>
            </w:tr>
            <w:tr w:rsidR="00CF60E8" w:rsidRPr="00CF60E8" w14:paraId="5B9C90F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3C9A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ULP1</w:t>
                  </w:r>
                </w:p>
              </w:tc>
            </w:tr>
            <w:tr w:rsidR="00CF60E8" w:rsidRPr="00CF60E8" w14:paraId="36FFFFA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1561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LA1A</w:t>
                  </w:r>
                </w:p>
              </w:tc>
            </w:tr>
            <w:tr w:rsidR="00CF60E8" w:rsidRPr="00CF60E8" w14:paraId="0603284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F80F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DH1L1</w:t>
                  </w:r>
                </w:p>
              </w:tc>
            </w:tr>
            <w:tr w:rsidR="00CF60E8" w:rsidRPr="00CF60E8" w14:paraId="6EEBB63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DB7A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CN2</w:t>
                  </w:r>
                </w:p>
              </w:tc>
            </w:tr>
            <w:tr w:rsidR="00CF60E8" w:rsidRPr="00CF60E8" w14:paraId="2643499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B5F4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TXBP5L</w:t>
                  </w:r>
                </w:p>
              </w:tc>
            </w:tr>
            <w:tr w:rsidR="00CF60E8" w:rsidRPr="00CF60E8" w14:paraId="0AAC879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BDA8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LDR1</w:t>
                  </w:r>
                </w:p>
              </w:tc>
            </w:tr>
            <w:tr w:rsidR="00CF60E8" w:rsidRPr="00CF60E8" w14:paraId="1F7F4A3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9F45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M4SF19</w:t>
                  </w:r>
                </w:p>
              </w:tc>
            </w:tr>
            <w:tr w:rsidR="00CF60E8" w:rsidRPr="00CF60E8" w14:paraId="114B1EB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F7BB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UC4</w:t>
                  </w:r>
                </w:p>
              </w:tc>
            </w:tr>
            <w:tr w:rsidR="00CF60E8" w:rsidRPr="00CF60E8" w14:paraId="56E16C4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5FB2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LAC8</w:t>
                  </w:r>
                </w:p>
              </w:tc>
            </w:tr>
            <w:tr w:rsidR="00CF60E8" w:rsidRPr="00CF60E8" w14:paraId="4654A43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48AF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LRA3</w:t>
                  </w:r>
                </w:p>
              </w:tc>
            </w:tr>
            <w:tr w:rsidR="00CF60E8" w:rsidRPr="00CF60E8" w14:paraId="7BAFC24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B999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ZMA</w:t>
                  </w:r>
                </w:p>
              </w:tc>
            </w:tr>
            <w:tr w:rsidR="00CF60E8" w:rsidRPr="00CF60E8" w14:paraId="245400A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D96E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HMT</w:t>
                  </w:r>
                </w:p>
              </w:tc>
            </w:tr>
            <w:tr w:rsidR="00CF60E8" w:rsidRPr="00CF60E8" w14:paraId="1FE31AB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9D87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IMD4</w:t>
                  </w:r>
                </w:p>
              </w:tc>
            </w:tr>
            <w:tr w:rsidR="00CF60E8" w:rsidRPr="00CF60E8" w14:paraId="2C24A87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58AA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ABRB2</w:t>
                  </w:r>
                </w:p>
              </w:tc>
            </w:tr>
            <w:tr w:rsidR="00CF60E8" w:rsidRPr="00CF60E8" w14:paraId="741E4E5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EE25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PLX2</w:t>
                  </w:r>
                </w:p>
              </w:tc>
            </w:tr>
            <w:tr w:rsidR="00CF60E8" w:rsidRPr="00CF60E8" w14:paraId="309A6F7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1446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SD2</w:t>
                  </w:r>
                </w:p>
              </w:tc>
            </w:tr>
            <w:tr w:rsidR="00CF60E8" w:rsidRPr="00CF60E8" w14:paraId="6822811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2598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FRA3</w:t>
                  </w:r>
                </w:p>
              </w:tc>
            </w:tr>
            <w:tr w:rsidR="00CF60E8" w:rsidRPr="00CF60E8" w14:paraId="31B3BDE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E32E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GSN</w:t>
                  </w:r>
                </w:p>
              </w:tc>
            </w:tr>
            <w:tr w:rsidR="00CF60E8" w:rsidRPr="00CF60E8" w14:paraId="6B744F1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A308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CUBE3</w:t>
                  </w:r>
                </w:p>
              </w:tc>
            </w:tr>
            <w:tr w:rsidR="00CF60E8" w:rsidRPr="00CF60E8" w14:paraId="7F8CBED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AC0A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CTE1</w:t>
                  </w:r>
                </w:p>
              </w:tc>
            </w:tr>
            <w:tr w:rsidR="00CF60E8" w:rsidRPr="00CF60E8" w14:paraId="620FAE6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1726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SS35</w:t>
                  </w:r>
                </w:p>
              </w:tc>
            </w:tr>
            <w:tr w:rsidR="00CF60E8" w:rsidRPr="00CF60E8" w14:paraId="1FEF873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30B2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ABRR1</w:t>
                  </w:r>
                </w:p>
              </w:tc>
            </w:tr>
            <w:tr w:rsidR="00CF60E8" w:rsidRPr="00CF60E8" w14:paraId="1BB8327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2739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LVS2</w:t>
                  </w:r>
                </w:p>
              </w:tc>
            </w:tr>
            <w:tr w:rsidR="00CF60E8" w:rsidRPr="00CF60E8" w14:paraId="01E62F6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46F8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2A12</w:t>
                  </w:r>
                </w:p>
              </w:tc>
            </w:tr>
            <w:tr w:rsidR="00CF60E8" w:rsidRPr="00CF60E8" w14:paraId="50DC1B4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6760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PNLDC1</w:t>
                  </w:r>
                </w:p>
              </w:tc>
            </w:tr>
            <w:tr w:rsidR="00CF60E8" w:rsidRPr="00CF60E8" w14:paraId="71CA5BC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E7C7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LGN4X</w:t>
                  </w:r>
                </w:p>
              </w:tc>
            </w:tr>
            <w:tr w:rsidR="00CF60E8" w:rsidRPr="00CF60E8" w14:paraId="04BFF78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03DC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AB19</w:t>
                  </w:r>
                </w:p>
              </w:tc>
            </w:tr>
            <w:tr w:rsidR="00CF60E8" w:rsidRPr="00CF60E8" w14:paraId="43801EA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8D5D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16A2</w:t>
                  </w:r>
                </w:p>
              </w:tc>
            </w:tr>
            <w:tr w:rsidR="00CF60E8" w:rsidRPr="00CF60E8" w14:paraId="0BAA1FE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4B11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NF711</w:t>
                  </w:r>
                </w:p>
              </w:tc>
            </w:tr>
            <w:tr w:rsidR="00CF60E8" w:rsidRPr="00CF60E8" w14:paraId="50DF122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6163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PC3</w:t>
                  </w:r>
                </w:p>
              </w:tc>
            </w:tr>
            <w:tr w:rsidR="00CF60E8" w:rsidRPr="00CF60E8" w14:paraId="4E4C741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8114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MP2</w:t>
                  </w:r>
                </w:p>
              </w:tc>
            </w:tr>
            <w:tr w:rsidR="00CF60E8" w:rsidRPr="00CF60E8" w14:paraId="76B3640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F5EC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PYS</w:t>
                  </w:r>
                </w:p>
              </w:tc>
            </w:tr>
            <w:tr w:rsidR="00CF60E8" w:rsidRPr="00CF60E8" w14:paraId="7278024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2920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SPO2</w:t>
                  </w:r>
                </w:p>
              </w:tc>
            </w:tr>
            <w:tr w:rsidR="00CF60E8" w:rsidRPr="00CF60E8" w14:paraId="4D411B4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B8C4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TRK2</w:t>
                  </w:r>
                </w:p>
              </w:tc>
            </w:tr>
            <w:tr w:rsidR="00CF60E8" w:rsidRPr="00CF60E8" w14:paraId="62566D8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0D91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LPPR1</w:t>
                  </w:r>
                </w:p>
              </w:tc>
            </w:tr>
            <w:tr w:rsidR="00CF60E8" w:rsidRPr="00CF60E8" w14:paraId="1058003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B3AF4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RB2</w:t>
                  </w:r>
                </w:p>
              </w:tc>
            </w:tr>
            <w:tr w:rsidR="00CF60E8" w:rsidRPr="00CF60E8" w14:paraId="6BE2A00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D64D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STN2</w:t>
                  </w:r>
                </w:p>
              </w:tc>
            </w:tr>
            <w:tr w:rsidR="00CF60E8" w:rsidRPr="00CF60E8" w14:paraId="5092D33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1825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ACNA1B</w:t>
                  </w:r>
                </w:p>
              </w:tc>
            </w:tr>
            <w:tr w:rsidR="00CF60E8" w:rsidRPr="00CF60E8" w14:paraId="31A3300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DF66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DHR1</w:t>
                  </w:r>
                </w:p>
              </w:tc>
            </w:tr>
            <w:tr w:rsidR="00CF60E8" w:rsidRPr="00CF60E8" w14:paraId="1C3C7C2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554A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LEKHS1</w:t>
                  </w:r>
                </w:p>
              </w:tc>
            </w:tr>
            <w:tr w:rsidR="00CF60E8" w:rsidRPr="00CF60E8" w14:paraId="1149C20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3D1F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AS2</w:t>
                  </w:r>
                </w:p>
              </w:tc>
            </w:tr>
            <w:tr w:rsidR="00CF60E8" w:rsidRPr="00CF60E8" w14:paraId="18D2D79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43D5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RRC4C</w:t>
                  </w:r>
                </w:p>
              </w:tc>
            </w:tr>
            <w:tr w:rsidR="00CF60E8" w:rsidRPr="00CF60E8" w14:paraId="34A9D9F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5047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AA4</w:t>
                  </w:r>
                </w:p>
              </w:tc>
            </w:tr>
            <w:tr w:rsidR="00CF60E8" w:rsidRPr="00CF60E8" w14:paraId="0F5B0F1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BDF8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CGB1A1</w:t>
                  </w:r>
                </w:p>
              </w:tc>
            </w:tr>
            <w:tr w:rsidR="00CF60E8" w:rsidRPr="00CF60E8" w14:paraId="7A7181D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FBA0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RIK4</w:t>
                  </w:r>
                </w:p>
              </w:tc>
            </w:tr>
            <w:tr w:rsidR="00CF60E8" w:rsidRPr="00CF60E8" w14:paraId="6CA4EE8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F6F1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USP15</w:t>
                  </w:r>
                </w:p>
              </w:tc>
            </w:tr>
            <w:tr w:rsidR="00CF60E8" w:rsidRPr="00CF60E8" w14:paraId="6E23FAE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F03D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PHA2</w:t>
                  </w:r>
                </w:p>
              </w:tc>
            </w:tr>
            <w:tr w:rsidR="00CF60E8" w:rsidRPr="00CF60E8" w14:paraId="09EB5E8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CF33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LCD3B</w:t>
                  </w:r>
                </w:p>
              </w:tc>
            </w:tr>
            <w:tr w:rsidR="00CF60E8" w:rsidRPr="00CF60E8" w14:paraId="043A421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5F08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NKSR2</w:t>
                  </w:r>
                </w:p>
              </w:tc>
            </w:tr>
            <w:tr w:rsidR="00CF60E8" w:rsidRPr="00CF60E8" w14:paraId="48AC28D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54EC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NTN5</w:t>
                  </w:r>
                </w:p>
              </w:tc>
            </w:tr>
            <w:tr w:rsidR="00CF60E8" w:rsidRPr="00CF60E8" w14:paraId="58072D0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A8C12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PM6A</w:t>
                  </w:r>
                </w:p>
              </w:tc>
            </w:tr>
            <w:tr w:rsidR="00CF60E8" w:rsidRPr="00CF60E8" w14:paraId="11B0AC3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7CF1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NDP1</w:t>
                  </w:r>
                </w:p>
              </w:tc>
            </w:tr>
            <w:tr w:rsidR="00CF60E8" w:rsidRPr="00CF60E8" w14:paraId="4AECED6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C051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SS23</w:t>
                  </w:r>
                </w:p>
              </w:tc>
            </w:tr>
            <w:tr w:rsidR="00CF60E8" w:rsidRPr="00CF60E8" w14:paraId="5372E14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D117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REM2</w:t>
                  </w:r>
                </w:p>
              </w:tc>
            </w:tr>
            <w:tr w:rsidR="00CF60E8" w:rsidRPr="00CF60E8" w14:paraId="2E1930F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9811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PS8</w:t>
                  </w:r>
                </w:p>
              </w:tc>
            </w:tr>
            <w:tr w:rsidR="00CF60E8" w:rsidRPr="00CF60E8" w14:paraId="71DC2F1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8017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R3C2</w:t>
                  </w:r>
                </w:p>
              </w:tc>
            </w:tr>
            <w:tr w:rsidR="00CF60E8" w:rsidRPr="00CF60E8" w14:paraId="7898818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7FD9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KR1C2</w:t>
                  </w:r>
                </w:p>
              </w:tc>
            </w:tr>
            <w:tr w:rsidR="00CF60E8" w:rsidRPr="00CF60E8" w14:paraId="545BDE1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D81D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MEM163</w:t>
                  </w:r>
                </w:p>
              </w:tc>
            </w:tr>
            <w:tr w:rsidR="00CF60E8" w:rsidRPr="00CF60E8" w14:paraId="322925E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4EEC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MEM178A</w:t>
                  </w:r>
                </w:p>
              </w:tc>
            </w:tr>
            <w:tr w:rsidR="00CF60E8" w:rsidRPr="00CF60E8" w14:paraId="4172221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EFD8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RIA4</w:t>
                  </w:r>
                </w:p>
              </w:tc>
            </w:tr>
            <w:tr w:rsidR="00CF60E8" w:rsidRPr="00CF60E8" w14:paraId="7151CAC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3207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SF10</w:t>
                  </w:r>
                </w:p>
              </w:tc>
            </w:tr>
            <w:tr w:rsidR="00CF60E8" w:rsidRPr="00CF60E8" w14:paraId="5E96D59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D01B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MP3</w:t>
                  </w:r>
                </w:p>
              </w:tc>
            </w:tr>
            <w:tr w:rsidR="00CF60E8" w:rsidRPr="00CF60E8" w14:paraId="23597A7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BF59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JAKMIP1</w:t>
                  </w:r>
                </w:p>
              </w:tc>
            </w:tr>
            <w:tr w:rsidR="00CF60E8" w:rsidRPr="00CF60E8" w14:paraId="06D0776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D2F6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OXL</w:t>
                  </w:r>
                </w:p>
              </w:tc>
            </w:tr>
            <w:tr w:rsidR="00CF60E8" w:rsidRPr="00CF60E8" w14:paraId="1259731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0B2D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SYCP2L</w:t>
                  </w:r>
                </w:p>
              </w:tc>
            </w:tr>
            <w:tr w:rsidR="00CF60E8" w:rsidRPr="00CF60E8" w14:paraId="3E3EBA2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2024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DGRF1</w:t>
                  </w:r>
                </w:p>
              </w:tc>
            </w:tr>
            <w:tr w:rsidR="00CF60E8" w:rsidRPr="00CF60E8" w14:paraId="32C3629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8723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81B</w:t>
                  </w:r>
                </w:p>
              </w:tc>
            </w:tr>
            <w:tr w:rsidR="00CF60E8" w:rsidRPr="00CF60E8" w14:paraId="093B6CC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AA2F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16orf89</w:t>
                  </w:r>
                </w:p>
              </w:tc>
            </w:tr>
            <w:tr w:rsidR="00CF60E8" w:rsidRPr="00CF60E8" w14:paraId="5377A42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7B50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92B</w:t>
                  </w:r>
                </w:p>
              </w:tc>
            </w:tr>
            <w:tr w:rsidR="00CF60E8" w:rsidRPr="00CF60E8" w14:paraId="4F92252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06BB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CNJ16</w:t>
                  </w:r>
                </w:p>
              </w:tc>
            </w:tr>
            <w:tr w:rsidR="00CF60E8" w:rsidRPr="00CF60E8" w14:paraId="088E8AF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712F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HST9</w:t>
                  </w:r>
                </w:p>
              </w:tc>
            </w:tr>
            <w:tr w:rsidR="00CF60E8" w:rsidRPr="00CF60E8" w14:paraId="640FEA6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69A7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PR15</w:t>
                  </w:r>
                </w:p>
              </w:tc>
            </w:tr>
            <w:tr w:rsidR="00CF60E8" w:rsidRPr="00CF60E8" w14:paraId="01A6DC9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FFC8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4Z2P</w:t>
                  </w:r>
                </w:p>
              </w:tc>
            </w:tr>
            <w:tr w:rsidR="00CF60E8" w:rsidRPr="00CF60E8" w14:paraId="3E32FEC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8A29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AL3ST2</w:t>
                  </w:r>
                </w:p>
              </w:tc>
            </w:tr>
            <w:tr w:rsidR="00CF60E8" w:rsidRPr="00CF60E8" w14:paraId="54CAF66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5286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NPP3</w:t>
                  </w:r>
                </w:p>
              </w:tc>
            </w:tr>
            <w:tr w:rsidR="00CF60E8" w:rsidRPr="00CF60E8" w14:paraId="0C29591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B3C6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DH</w:t>
                  </w:r>
                </w:p>
              </w:tc>
            </w:tr>
            <w:tr w:rsidR="00CF60E8" w:rsidRPr="00CF60E8" w14:paraId="33F24EB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AC19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BP5</w:t>
                  </w:r>
                </w:p>
              </w:tc>
            </w:tr>
            <w:tr w:rsidR="00CF60E8" w:rsidRPr="00CF60E8" w14:paraId="7D45948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3BD6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ORBS2</w:t>
                  </w:r>
                </w:p>
              </w:tc>
            </w:tr>
            <w:tr w:rsidR="00CF60E8" w:rsidRPr="00CF60E8" w14:paraId="7CC1078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FA16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HODL</w:t>
                  </w:r>
                </w:p>
              </w:tc>
            </w:tr>
            <w:tr w:rsidR="00CF60E8" w:rsidRPr="00CF60E8" w14:paraId="2E747BC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B792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MPRSS15</w:t>
                  </w:r>
                </w:p>
              </w:tc>
            </w:tr>
            <w:tr w:rsidR="00CF60E8" w:rsidRPr="00CF60E8" w14:paraId="3293E0E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E5A1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CAM2</w:t>
                  </w:r>
                </w:p>
              </w:tc>
            </w:tr>
            <w:tr w:rsidR="00CF60E8" w:rsidRPr="00CF60E8" w14:paraId="2E86B54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8CE7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3MBTL4</w:t>
                  </w:r>
                </w:p>
              </w:tc>
            </w:tr>
            <w:tr w:rsidR="00CF60E8" w:rsidRPr="00CF60E8" w14:paraId="77108DF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E5483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WNT7A</w:t>
                  </w:r>
                </w:p>
              </w:tc>
            </w:tr>
            <w:tr w:rsidR="00CF60E8" w:rsidRPr="00CF60E8" w14:paraId="51442A5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3461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PCDD1</w:t>
                  </w:r>
                </w:p>
              </w:tc>
            </w:tr>
            <w:tr w:rsidR="00CF60E8" w:rsidRPr="00CF60E8" w14:paraId="37757A0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8DA2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DC144B</w:t>
                  </w:r>
                </w:p>
              </w:tc>
            </w:tr>
            <w:tr w:rsidR="00CF60E8" w:rsidRPr="00CF60E8" w14:paraId="794B2B0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8694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AB6B</w:t>
                  </w:r>
                </w:p>
              </w:tc>
            </w:tr>
            <w:tr w:rsidR="00CF60E8" w:rsidRPr="00CF60E8" w14:paraId="6B2AAEB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BF40E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A10</w:t>
                  </w:r>
                </w:p>
              </w:tc>
            </w:tr>
            <w:tr w:rsidR="00CF60E8" w:rsidRPr="00CF60E8" w14:paraId="749165F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DB4E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ZD7</w:t>
                  </w:r>
                </w:p>
              </w:tc>
            </w:tr>
            <w:tr w:rsidR="00CF60E8" w:rsidRPr="00CF60E8" w14:paraId="22F4163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1BE7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AXO1</w:t>
                  </w:r>
                </w:p>
              </w:tc>
            </w:tr>
            <w:tr w:rsidR="00CF60E8" w:rsidRPr="00CF60E8" w14:paraId="2CF619C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5576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FF2</w:t>
                  </w:r>
                </w:p>
              </w:tc>
            </w:tr>
            <w:tr w:rsidR="00CF60E8" w:rsidRPr="00CF60E8" w14:paraId="163EDA2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8A71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AT2</w:t>
                  </w:r>
                </w:p>
              </w:tc>
            </w:tr>
            <w:tr w:rsidR="00CF60E8" w:rsidRPr="00CF60E8" w14:paraId="0F5CEF6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2BD1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NA14</w:t>
                  </w:r>
                </w:p>
              </w:tc>
            </w:tr>
            <w:tr w:rsidR="00CF60E8" w:rsidRPr="00CF60E8" w14:paraId="45F7218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9FAC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WIF1</w:t>
                  </w:r>
                </w:p>
              </w:tc>
            </w:tr>
            <w:tr w:rsidR="00CF60E8" w:rsidRPr="00CF60E8" w14:paraId="02BED31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EF5F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X3</w:t>
                  </w:r>
                </w:p>
              </w:tc>
            </w:tr>
            <w:tr w:rsidR="00CF60E8" w:rsidRPr="00CF60E8" w14:paraId="68DBCE3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58C7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LDN8</w:t>
                  </w:r>
                </w:p>
              </w:tc>
            </w:tr>
            <w:tr w:rsidR="00CF60E8" w:rsidRPr="00CF60E8" w14:paraId="0249629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3CC8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GF18</w:t>
                  </w:r>
                </w:p>
              </w:tc>
            </w:tr>
            <w:tr w:rsidR="00CF60E8" w:rsidRPr="00CF60E8" w14:paraId="67910B5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8A3C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AB11FIP1</w:t>
                  </w:r>
                </w:p>
              </w:tc>
            </w:tr>
            <w:tr w:rsidR="00CF60E8" w:rsidRPr="00CF60E8" w14:paraId="51978EA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C58C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LYATL2</w:t>
                  </w:r>
                </w:p>
              </w:tc>
            </w:tr>
            <w:tr w:rsidR="00CF60E8" w:rsidRPr="00CF60E8" w14:paraId="0491335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8A93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HFPL4</w:t>
                  </w:r>
                </w:p>
              </w:tc>
            </w:tr>
            <w:tr w:rsidR="00CF60E8" w:rsidRPr="00CF60E8" w14:paraId="2823356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B9AE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USD3</w:t>
                  </w:r>
                </w:p>
              </w:tc>
            </w:tr>
            <w:tr w:rsidR="00CF60E8" w:rsidRPr="00CF60E8" w14:paraId="4244130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C4E9A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1orf158</w:t>
                  </w:r>
                </w:p>
              </w:tc>
            </w:tr>
            <w:tr w:rsidR="00CF60E8" w:rsidRPr="00CF60E8" w14:paraId="65E8510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A638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SPAN18</w:t>
                  </w:r>
                </w:p>
              </w:tc>
            </w:tr>
            <w:tr w:rsidR="00CF60E8" w:rsidRPr="00CF60E8" w14:paraId="5D37200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8B15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34A2</w:t>
                  </w:r>
                </w:p>
              </w:tc>
            </w:tr>
            <w:tr w:rsidR="00CF60E8" w:rsidRPr="00CF60E8" w14:paraId="21ACC5E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3AD5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RC1</w:t>
                  </w:r>
                </w:p>
              </w:tc>
            </w:tr>
            <w:tr w:rsidR="00CF60E8" w:rsidRPr="00CF60E8" w14:paraId="297ED01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21C9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RHPN1</w:t>
                  </w:r>
                </w:p>
              </w:tc>
            </w:tr>
            <w:tr w:rsidR="00CF60E8" w:rsidRPr="00CF60E8" w14:paraId="4E3011A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23EC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PP1R9A</w:t>
                  </w:r>
                </w:p>
              </w:tc>
            </w:tr>
            <w:tr w:rsidR="00CF60E8" w:rsidRPr="00CF60E8" w14:paraId="18BFEEE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1B23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YNC1I1</w:t>
                  </w:r>
                </w:p>
              </w:tc>
            </w:tr>
            <w:tr w:rsidR="00CF60E8" w:rsidRPr="00CF60E8" w14:paraId="1B8AC17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C1F5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PM2</w:t>
                  </w:r>
                </w:p>
              </w:tc>
            </w:tr>
            <w:tr w:rsidR="00CF60E8" w:rsidRPr="00CF60E8" w14:paraId="6FC051C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BE36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GF17</w:t>
                  </w:r>
                </w:p>
              </w:tc>
            </w:tr>
            <w:tr w:rsidR="00CF60E8" w:rsidRPr="00CF60E8" w14:paraId="69B8825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DBA7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LIC6</w:t>
                  </w:r>
                </w:p>
              </w:tc>
            </w:tr>
            <w:tr w:rsidR="00CF60E8" w:rsidRPr="00CF60E8" w14:paraId="239C992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DF6A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UBBP5</w:t>
                  </w:r>
                </w:p>
              </w:tc>
            </w:tr>
            <w:tr w:rsidR="00CF60E8" w:rsidRPr="00CF60E8" w14:paraId="0B761AA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CF66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LDN14</w:t>
                  </w:r>
                </w:p>
              </w:tc>
            </w:tr>
            <w:tr w:rsidR="00CF60E8" w:rsidRPr="00CF60E8" w14:paraId="2583995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9197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ADI4</w:t>
                  </w:r>
                </w:p>
              </w:tc>
            </w:tr>
            <w:tr w:rsidR="00CF60E8" w:rsidRPr="00CF60E8" w14:paraId="6A7CFDD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D882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RX6</w:t>
                  </w:r>
                </w:p>
              </w:tc>
            </w:tr>
            <w:tr w:rsidR="00CF60E8" w:rsidRPr="00CF60E8" w14:paraId="4853EB8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2C10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ES5A</w:t>
                  </w:r>
                </w:p>
              </w:tc>
            </w:tr>
            <w:tr w:rsidR="00CF60E8" w:rsidRPr="00CF60E8" w14:paraId="1AF1059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0816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ELF3</w:t>
                  </w:r>
                </w:p>
              </w:tc>
            </w:tr>
            <w:tr w:rsidR="00CF60E8" w:rsidRPr="00CF60E8" w14:paraId="0BBBF85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03C0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DGRG5</w:t>
                  </w:r>
                </w:p>
              </w:tc>
            </w:tr>
            <w:tr w:rsidR="00CF60E8" w:rsidRPr="00CF60E8" w14:paraId="74EA4BB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3F27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PON2</w:t>
                  </w:r>
                </w:p>
              </w:tc>
            </w:tr>
            <w:tr w:rsidR="00CF60E8" w:rsidRPr="00CF60E8" w14:paraId="1568218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6E4E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RRC36</w:t>
                  </w:r>
                </w:p>
              </w:tc>
            </w:tr>
            <w:tr w:rsidR="00CF60E8" w:rsidRPr="00CF60E8" w14:paraId="0142F7D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9EC1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IP</w:t>
                  </w:r>
                </w:p>
              </w:tc>
            </w:tr>
            <w:tr w:rsidR="00CF60E8" w:rsidRPr="00CF60E8" w14:paraId="7FDAB9F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B940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PR2</w:t>
                  </w:r>
                </w:p>
              </w:tc>
            </w:tr>
            <w:tr w:rsidR="00CF60E8" w:rsidRPr="00CF60E8" w14:paraId="4C5BDC5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D33E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NFRSF13C</w:t>
                  </w:r>
                </w:p>
              </w:tc>
            </w:tr>
            <w:tr w:rsidR="00CF60E8" w:rsidRPr="00CF60E8" w14:paraId="2D908CF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09F6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NDC5</w:t>
                  </w:r>
                </w:p>
              </w:tc>
            </w:tr>
            <w:tr w:rsidR="00CF60E8" w:rsidRPr="00CF60E8" w14:paraId="70C666B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D738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ILP2</w:t>
                  </w:r>
                </w:p>
              </w:tc>
            </w:tr>
            <w:tr w:rsidR="00CF60E8" w:rsidRPr="00CF60E8" w14:paraId="1FCE82C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FAF2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FF3</w:t>
                  </w:r>
                </w:p>
              </w:tc>
            </w:tr>
            <w:tr w:rsidR="00CF60E8" w:rsidRPr="00CF60E8" w14:paraId="531210D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C7E9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FF1</w:t>
                  </w:r>
                </w:p>
              </w:tc>
            </w:tr>
            <w:tr w:rsidR="00CF60E8" w:rsidRPr="00CF60E8" w14:paraId="320AD6E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D171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MPRSS3</w:t>
                  </w:r>
                </w:p>
              </w:tc>
            </w:tr>
            <w:tr w:rsidR="00CF60E8" w:rsidRPr="00CF60E8" w14:paraId="6F15B4F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2E26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SPH1</w:t>
                  </w:r>
                </w:p>
              </w:tc>
            </w:tr>
            <w:tr w:rsidR="00CF60E8" w:rsidRPr="00CF60E8" w14:paraId="640676F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C05C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37A1</w:t>
                  </w:r>
                </w:p>
              </w:tc>
            </w:tr>
            <w:tr w:rsidR="00CF60E8" w:rsidRPr="00CF60E8" w14:paraId="5D1EFB8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F9DA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RRC71</w:t>
                  </w:r>
                </w:p>
              </w:tc>
            </w:tr>
            <w:tr w:rsidR="00CF60E8" w:rsidRPr="00CF60E8" w14:paraId="2BB4293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48CA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ZGP1</w:t>
                  </w:r>
                </w:p>
              </w:tc>
            </w:tr>
            <w:tr w:rsidR="00CF60E8" w:rsidRPr="00CF60E8" w14:paraId="642553E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D572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CGB3A1</w:t>
                  </w:r>
                </w:p>
              </w:tc>
            </w:tr>
            <w:tr w:rsidR="00CF60E8" w:rsidRPr="00CF60E8" w14:paraId="20C48B6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08B8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KZF3</w:t>
                  </w:r>
                </w:p>
              </w:tc>
            </w:tr>
            <w:tr w:rsidR="00CF60E8" w:rsidRPr="00CF60E8" w14:paraId="17D1614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41F4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TGA5</w:t>
                  </w:r>
                </w:p>
              </w:tc>
            </w:tr>
            <w:tr w:rsidR="00CF60E8" w:rsidRPr="00CF60E8" w14:paraId="17883BA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DC33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QP5</w:t>
                  </w:r>
                </w:p>
              </w:tc>
            </w:tr>
            <w:tr w:rsidR="00CF60E8" w:rsidRPr="00CF60E8" w14:paraId="278E781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5417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OX15</w:t>
                  </w:r>
                </w:p>
              </w:tc>
            </w:tr>
            <w:tr w:rsidR="00CF60E8" w:rsidRPr="00CF60E8" w14:paraId="15ACC33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19A6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CIMP</w:t>
                  </w:r>
                </w:p>
              </w:tc>
            </w:tr>
            <w:tr w:rsidR="00CF60E8" w:rsidRPr="00CF60E8" w14:paraId="2B3328D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A33D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DC42</w:t>
                  </w:r>
                </w:p>
              </w:tc>
            </w:tr>
            <w:tr w:rsidR="00CF60E8" w:rsidRPr="00CF60E8" w14:paraId="4455807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30F0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G16B</w:t>
                  </w:r>
                </w:p>
              </w:tc>
            </w:tr>
            <w:tr w:rsidR="00CF60E8" w:rsidRPr="00CF60E8" w14:paraId="3352FA4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D98F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SND</w:t>
                  </w:r>
                </w:p>
              </w:tc>
            </w:tr>
            <w:tr w:rsidR="00CF60E8" w:rsidRPr="00CF60E8" w14:paraId="5C98B0C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7490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KAA2</w:t>
                  </w:r>
                </w:p>
              </w:tc>
            </w:tr>
            <w:tr w:rsidR="00CF60E8" w:rsidRPr="00CF60E8" w14:paraId="3DCD431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3E24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BP7</w:t>
                  </w:r>
                </w:p>
              </w:tc>
            </w:tr>
            <w:tr w:rsidR="00CF60E8" w:rsidRPr="00CF60E8" w14:paraId="489A9AE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2CBA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TLL10</w:t>
                  </w:r>
                </w:p>
              </w:tc>
            </w:tr>
            <w:tr w:rsidR="00CF60E8" w:rsidRPr="00CF60E8" w14:paraId="1823243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591B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DC27</w:t>
                  </w:r>
                </w:p>
              </w:tc>
            </w:tr>
            <w:tr w:rsidR="00CF60E8" w:rsidRPr="00CF60E8" w14:paraId="58A3B85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147F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AKNAD1</w:t>
                  </w:r>
                </w:p>
              </w:tc>
            </w:tr>
            <w:tr w:rsidR="00CF60E8" w:rsidRPr="00CF60E8" w14:paraId="028AF2F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385A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BP4</w:t>
                  </w:r>
                </w:p>
              </w:tc>
            </w:tr>
            <w:tr w:rsidR="00CF60E8" w:rsidRPr="00CF60E8" w14:paraId="62FE033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6E5E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CNT2</w:t>
                  </w:r>
                </w:p>
              </w:tc>
            </w:tr>
            <w:tr w:rsidR="00CF60E8" w:rsidRPr="00CF60E8" w14:paraId="3AF7070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F40D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VCAM1</w:t>
                  </w:r>
                </w:p>
              </w:tc>
            </w:tr>
            <w:tr w:rsidR="00CF60E8" w:rsidRPr="00CF60E8" w14:paraId="5403EB3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503E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RIM58</w:t>
                  </w:r>
                </w:p>
              </w:tc>
            </w:tr>
            <w:tr w:rsidR="00CF60E8" w:rsidRPr="00CF60E8" w14:paraId="492D4A4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39A9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XDND1</w:t>
                  </w:r>
                </w:p>
              </w:tc>
            </w:tr>
            <w:tr w:rsidR="00CF60E8" w:rsidRPr="00CF60E8" w14:paraId="023A0E6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72F9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NED1</w:t>
                  </w:r>
                </w:p>
              </w:tc>
            </w:tr>
            <w:tr w:rsidR="00CF60E8" w:rsidRPr="00CF60E8" w14:paraId="50F9D7C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48192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LHDC8A</w:t>
                  </w:r>
                </w:p>
              </w:tc>
            </w:tr>
            <w:tr w:rsidR="00CF60E8" w:rsidRPr="00CF60E8" w14:paraId="576B0B3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8636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KDCC</w:t>
                  </w:r>
                </w:p>
              </w:tc>
            </w:tr>
            <w:tr w:rsidR="00CF60E8" w:rsidRPr="00CF60E8" w14:paraId="140E448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AF74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OXER1</w:t>
                  </w:r>
                </w:p>
              </w:tc>
            </w:tr>
            <w:tr w:rsidR="00CF60E8" w:rsidRPr="00CF60E8" w14:paraId="3B345D3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6C23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IGR</w:t>
                  </w:r>
                </w:p>
              </w:tc>
            </w:tr>
            <w:tr w:rsidR="00CF60E8" w:rsidRPr="00CF60E8" w14:paraId="7648681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7EBA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CAMR</w:t>
                  </w:r>
                </w:p>
              </w:tc>
            </w:tr>
            <w:tr w:rsidR="00CF60E8" w:rsidRPr="00CF60E8" w14:paraId="708394A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F29C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APN13</w:t>
                  </w:r>
                </w:p>
              </w:tc>
            </w:tr>
            <w:tr w:rsidR="00CF60E8" w:rsidRPr="00CF60E8" w14:paraId="2CA56FF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BD70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DC74A</w:t>
                  </w:r>
                </w:p>
              </w:tc>
            </w:tr>
            <w:tr w:rsidR="00CF60E8" w:rsidRPr="00CF60E8" w14:paraId="75809A7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59F6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16A14</w:t>
                  </w:r>
                </w:p>
              </w:tc>
            </w:tr>
            <w:tr w:rsidR="00CF60E8" w:rsidRPr="00CF60E8" w14:paraId="79A396D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1B61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FAP221</w:t>
                  </w:r>
                </w:p>
              </w:tc>
            </w:tr>
            <w:tr w:rsidR="00CF60E8" w:rsidRPr="00CF60E8" w14:paraId="6DC65F1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F04C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DC140</w:t>
                  </w:r>
                </w:p>
              </w:tc>
            </w:tr>
            <w:tr w:rsidR="00CF60E8" w:rsidRPr="00CF60E8" w14:paraId="08BA5B6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BD72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PRR3</w:t>
                  </w:r>
                </w:p>
              </w:tc>
            </w:tr>
            <w:tr w:rsidR="00CF60E8" w:rsidRPr="00CF60E8" w14:paraId="4D2BC59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021C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1orf189</w:t>
                  </w:r>
                </w:p>
              </w:tc>
            </w:tr>
            <w:tr w:rsidR="00CF60E8" w:rsidRPr="00CF60E8" w14:paraId="07D0FC5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777F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PPC</w:t>
                  </w:r>
                </w:p>
              </w:tc>
            </w:tr>
            <w:tr w:rsidR="00CF60E8" w:rsidRPr="00CF60E8" w14:paraId="6394B63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E753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MOD1</w:t>
                  </w:r>
                </w:p>
              </w:tc>
            </w:tr>
            <w:tr w:rsidR="00CF60E8" w:rsidRPr="00CF60E8" w14:paraId="60E61D4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F755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LF3</w:t>
                  </w:r>
                </w:p>
              </w:tc>
            </w:tr>
            <w:tr w:rsidR="00CF60E8" w:rsidRPr="00CF60E8" w14:paraId="20B504A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E9C0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ETNLB</w:t>
                  </w:r>
                </w:p>
              </w:tc>
            </w:tr>
            <w:tr w:rsidR="00CF60E8" w:rsidRPr="00CF60E8" w14:paraId="5E40A11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0260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PPA2</w:t>
                  </w:r>
                </w:p>
              </w:tc>
            </w:tr>
            <w:tr w:rsidR="00CF60E8" w:rsidRPr="00CF60E8" w14:paraId="2408346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06CB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ERPINI1</w:t>
                  </w:r>
                </w:p>
              </w:tc>
            </w:tr>
            <w:tr w:rsidR="00CF60E8" w:rsidRPr="00CF60E8" w14:paraId="6BEB9F5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0020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CA1L</w:t>
                  </w:r>
                </w:p>
              </w:tc>
            </w:tr>
            <w:tr w:rsidR="00CF60E8" w:rsidRPr="00CF60E8" w14:paraId="3E946DD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D892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D200R1</w:t>
                  </w:r>
                </w:p>
              </w:tc>
            </w:tr>
            <w:tr w:rsidR="00CF60E8" w:rsidRPr="00CF60E8" w14:paraId="18FDFB4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45EF6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86KP</w:t>
                  </w:r>
                </w:p>
              </w:tc>
            </w:tr>
            <w:tr w:rsidR="00CF60E8" w:rsidRPr="00CF60E8" w14:paraId="666D76C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E1A8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6A20</w:t>
                  </w:r>
                </w:p>
              </w:tc>
            </w:tr>
            <w:tr w:rsidR="00CF60E8" w:rsidRPr="00CF60E8" w14:paraId="39F5C43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37FA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RIK3</w:t>
                  </w:r>
                </w:p>
              </w:tc>
            </w:tr>
            <w:tr w:rsidR="00CF60E8" w:rsidRPr="00CF60E8" w14:paraId="4E3926B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5974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NALI1</w:t>
                  </w:r>
                </w:p>
              </w:tc>
            </w:tr>
            <w:tr w:rsidR="00CF60E8" w:rsidRPr="00CF60E8" w14:paraId="7EF942E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FA6A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LF15</w:t>
                  </w:r>
                </w:p>
              </w:tc>
            </w:tr>
            <w:tr w:rsidR="00CF60E8" w:rsidRPr="00CF60E8" w14:paraId="669E98B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87DFB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CRG1</w:t>
                  </w:r>
                </w:p>
              </w:tc>
            </w:tr>
            <w:tr w:rsidR="00CF60E8" w:rsidRPr="00CF60E8" w14:paraId="2DFA1C5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6975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PGD</w:t>
                  </w:r>
                </w:p>
              </w:tc>
            </w:tr>
            <w:tr w:rsidR="00CF60E8" w:rsidRPr="00CF60E8" w14:paraId="0C4CCBA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ED13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ANBP3L</w:t>
                  </w:r>
                </w:p>
              </w:tc>
            </w:tr>
            <w:tr w:rsidR="00CF60E8" w:rsidRPr="00CF60E8" w14:paraId="61ACC52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D80A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CGB3A2</w:t>
                  </w:r>
                </w:p>
              </w:tc>
            </w:tr>
            <w:tr w:rsidR="00CF60E8" w:rsidRPr="00CF60E8" w14:paraId="1A09955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5592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TR4</w:t>
                  </w:r>
                </w:p>
              </w:tc>
            </w:tr>
            <w:tr w:rsidR="00CF60E8" w:rsidRPr="00CF60E8" w14:paraId="7C1D0B4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30D9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DC20B</w:t>
                  </w:r>
                </w:p>
              </w:tc>
            </w:tr>
            <w:tr w:rsidR="00CF60E8" w:rsidRPr="00CF60E8" w14:paraId="35799AA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7AB0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NPP6</w:t>
                  </w:r>
                </w:p>
              </w:tc>
            </w:tr>
            <w:tr w:rsidR="00CF60E8" w:rsidRPr="00CF60E8" w14:paraId="2CD9227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E50A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I16</w:t>
                  </w:r>
                </w:p>
              </w:tc>
            </w:tr>
            <w:tr w:rsidR="00CF60E8" w:rsidRPr="00CF60E8" w14:paraId="022D420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CC6A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SMAD5-AS1</w:t>
                  </w:r>
                </w:p>
              </w:tc>
            </w:tr>
            <w:tr w:rsidR="00CF60E8" w:rsidRPr="00CF60E8" w14:paraId="4C8619F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A756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EY1</w:t>
                  </w:r>
                </w:p>
              </w:tc>
            </w:tr>
            <w:tr w:rsidR="00CF60E8" w:rsidRPr="00CF60E8" w14:paraId="0E79444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E7EF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HH</w:t>
                  </w:r>
                </w:p>
              </w:tc>
            </w:tr>
            <w:tr w:rsidR="00CF60E8" w:rsidRPr="00CF60E8" w14:paraId="77289F9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C8E3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8orf48</w:t>
                  </w:r>
                </w:p>
              </w:tc>
            </w:tr>
            <w:tr w:rsidR="00CF60E8" w:rsidRPr="00CF60E8" w14:paraId="5E84798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EFB8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NF4G</w:t>
                  </w:r>
                </w:p>
              </w:tc>
            </w:tr>
            <w:tr w:rsidR="00CF60E8" w:rsidRPr="00CF60E8" w14:paraId="2E5CBCE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72A4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BSPON</w:t>
                  </w:r>
                </w:p>
              </w:tc>
            </w:tr>
            <w:tr w:rsidR="00CF60E8" w:rsidRPr="00CF60E8" w14:paraId="2C06549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7DA1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IRAS2</w:t>
                  </w:r>
                </w:p>
              </w:tc>
            </w:tr>
            <w:tr w:rsidR="00CF60E8" w:rsidRPr="00CF60E8" w14:paraId="40BEFAD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8BD9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IPSNAP3B</w:t>
                  </w:r>
                </w:p>
              </w:tc>
            </w:tr>
            <w:tr w:rsidR="00CF60E8" w:rsidRPr="00CF60E8" w14:paraId="5EF489B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8E20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DH1A1</w:t>
                  </w:r>
                </w:p>
              </w:tc>
            </w:tr>
            <w:tr w:rsidR="00CF60E8" w:rsidRPr="00CF60E8" w14:paraId="50FB656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4743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53743.1</w:t>
                  </w:r>
                </w:p>
              </w:tc>
            </w:tr>
            <w:tr w:rsidR="00CF60E8" w:rsidRPr="00CF60E8" w14:paraId="3496201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E112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RPV6</w:t>
                  </w:r>
                </w:p>
              </w:tc>
            </w:tr>
            <w:tr w:rsidR="00CF60E8" w:rsidRPr="00CF60E8" w14:paraId="44748CF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9573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NF183</w:t>
                  </w:r>
                </w:p>
              </w:tc>
            </w:tr>
            <w:tr w:rsidR="00CF60E8" w:rsidRPr="00CF60E8" w14:paraId="7712D53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F9BA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CDH19</w:t>
                  </w:r>
                </w:p>
              </w:tc>
            </w:tr>
            <w:tr w:rsidR="00CF60E8" w:rsidRPr="00CF60E8" w14:paraId="688565C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A9BB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LDN3</w:t>
                  </w:r>
                </w:p>
              </w:tc>
            </w:tr>
            <w:tr w:rsidR="00CF60E8" w:rsidRPr="00CF60E8" w14:paraId="2B8C101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E14A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WNK2</w:t>
                  </w:r>
                </w:p>
              </w:tc>
            </w:tr>
            <w:tr w:rsidR="00CF60E8" w:rsidRPr="00CF60E8" w14:paraId="57CAA93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1CA4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QP7</w:t>
                  </w:r>
                </w:p>
              </w:tc>
            </w:tr>
            <w:tr w:rsidR="00CF60E8" w:rsidRPr="00CF60E8" w14:paraId="11326AF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97FA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RMC3</w:t>
                  </w:r>
                </w:p>
              </w:tc>
            </w:tr>
            <w:tr w:rsidR="00CF60E8" w:rsidRPr="00CF60E8" w14:paraId="20751E8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DEB3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EUP1</w:t>
                  </w:r>
                </w:p>
              </w:tc>
            </w:tr>
            <w:tr w:rsidR="00CF60E8" w:rsidRPr="00CF60E8" w14:paraId="5B729E8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2004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SHR</w:t>
                  </w:r>
                </w:p>
              </w:tc>
            </w:tr>
            <w:tr w:rsidR="00CF60E8" w:rsidRPr="00CF60E8" w14:paraId="5629C57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98ED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OTX2</w:t>
                  </w:r>
                </w:p>
              </w:tc>
            </w:tr>
            <w:tr w:rsidR="00CF60E8" w:rsidRPr="00CF60E8" w14:paraId="7D740CC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94DA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TOX1</w:t>
                  </w:r>
                </w:p>
              </w:tc>
            </w:tr>
            <w:tr w:rsidR="00CF60E8" w:rsidRPr="00CF60E8" w14:paraId="15B440C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C033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DRG2</w:t>
                  </w:r>
                </w:p>
              </w:tc>
            </w:tr>
            <w:tr w:rsidR="00CF60E8" w:rsidRPr="00CF60E8" w14:paraId="518F9F8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6E0E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TNL9</w:t>
                  </w:r>
                </w:p>
              </w:tc>
            </w:tr>
            <w:tr w:rsidR="00CF60E8" w:rsidRPr="00CF60E8" w14:paraId="014EEEB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7665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DZRN4</w:t>
                  </w:r>
                </w:p>
              </w:tc>
            </w:tr>
            <w:tr w:rsidR="00CF60E8" w:rsidRPr="00CF60E8" w14:paraId="3F045FD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83EF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L25</w:t>
                  </w:r>
                </w:p>
              </w:tc>
            </w:tr>
            <w:tr w:rsidR="00CF60E8" w:rsidRPr="00CF60E8" w14:paraId="29AEA23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CFBA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PP1R14D</w:t>
                  </w:r>
                </w:p>
              </w:tc>
            </w:tr>
            <w:tr w:rsidR="00CF60E8" w:rsidRPr="00CF60E8" w14:paraId="6F6B357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0DC9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ABRB3</w:t>
                  </w:r>
                </w:p>
              </w:tc>
            </w:tr>
            <w:tr w:rsidR="00CF60E8" w:rsidRPr="00CF60E8" w14:paraId="3211D68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F014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AG1</w:t>
                  </w:r>
                </w:p>
              </w:tc>
            </w:tr>
            <w:tr w:rsidR="00CF60E8" w:rsidRPr="00CF60E8" w14:paraId="1815545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057C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MAT1</w:t>
                  </w:r>
                </w:p>
              </w:tc>
            </w:tr>
            <w:tr w:rsidR="00CF60E8" w:rsidRPr="00CF60E8" w14:paraId="2CE6B1B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1C45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C4R</w:t>
                  </w:r>
                </w:p>
              </w:tc>
            </w:tr>
            <w:tr w:rsidR="00CF60E8" w:rsidRPr="00CF60E8" w14:paraId="1E2FCC4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CD7C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HRFAM7A</w:t>
                  </w:r>
                </w:p>
              </w:tc>
            </w:tr>
            <w:tr w:rsidR="00CF60E8" w:rsidRPr="00CF60E8" w14:paraId="0280858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BD25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LEKHA7</w:t>
                  </w:r>
                </w:p>
              </w:tc>
            </w:tr>
            <w:tr w:rsidR="00CF60E8" w:rsidRPr="00CF60E8" w14:paraId="7777706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F81E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SM1</w:t>
                  </w:r>
                </w:p>
              </w:tc>
            </w:tr>
            <w:tr w:rsidR="00CF60E8" w:rsidRPr="00CF60E8" w14:paraId="39C86D4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02F6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LIN1</w:t>
                  </w:r>
                </w:p>
              </w:tc>
            </w:tr>
            <w:tr w:rsidR="00CF60E8" w:rsidRPr="00CF60E8" w14:paraId="3402004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5CA6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ESP1</w:t>
                  </w:r>
                </w:p>
              </w:tc>
            </w:tr>
            <w:tr w:rsidR="00CF60E8" w:rsidRPr="00CF60E8" w14:paraId="34EED33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13BC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YO1A</w:t>
                  </w:r>
                </w:p>
              </w:tc>
            </w:tr>
            <w:tr w:rsidR="00CF60E8" w:rsidRPr="00CF60E8" w14:paraId="4CE9DD8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9352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CG5</w:t>
                  </w:r>
                </w:p>
              </w:tc>
            </w:tr>
            <w:tr w:rsidR="00CF60E8" w:rsidRPr="00CF60E8" w14:paraId="558C813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4909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GM6</w:t>
                  </w:r>
                </w:p>
              </w:tc>
            </w:tr>
            <w:tr w:rsidR="00CF60E8" w:rsidRPr="00CF60E8" w14:paraId="4011BA4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6254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S4A8</w:t>
                  </w:r>
                </w:p>
              </w:tc>
            </w:tr>
            <w:tr w:rsidR="00CF60E8" w:rsidRPr="00CF60E8" w14:paraId="27C3C6E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46F0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DC178</w:t>
                  </w:r>
                </w:p>
              </w:tc>
            </w:tr>
            <w:tr w:rsidR="00CF60E8" w:rsidRPr="00CF60E8" w14:paraId="731902E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1FBE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EVA1C</w:t>
                  </w:r>
                </w:p>
              </w:tc>
            </w:tr>
            <w:tr w:rsidR="00CF60E8" w:rsidRPr="00CF60E8" w14:paraId="4649166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0ACF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GT1A6</w:t>
                  </w:r>
                </w:p>
              </w:tc>
            </w:tr>
            <w:tr w:rsidR="00CF60E8" w:rsidRPr="00CF60E8" w14:paraId="21D406F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CC1C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R15L</w:t>
                  </w:r>
                </w:p>
              </w:tc>
            </w:tr>
            <w:tr w:rsidR="00CF60E8" w:rsidRPr="00CF60E8" w14:paraId="07FA16A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C8A7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ATNAL2</w:t>
                  </w:r>
                </w:p>
              </w:tc>
            </w:tr>
            <w:tr w:rsidR="00CF60E8" w:rsidRPr="00CF60E8" w14:paraId="4A143CF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431F4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PO</w:t>
                  </w:r>
                </w:p>
              </w:tc>
            </w:tr>
            <w:tr w:rsidR="00CF60E8" w:rsidRPr="00CF60E8" w14:paraId="19BC9EA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2A1F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PD1</w:t>
                  </w:r>
                </w:p>
              </w:tc>
            </w:tr>
            <w:tr w:rsidR="00CF60E8" w:rsidRPr="00CF60E8" w14:paraId="1689721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04F2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MC4</w:t>
                  </w:r>
                </w:p>
              </w:tc>
            </w:tr>
            <w:tr w:rsidR="00CF60E8" w:rsidRPr="00CF60E8" w14:paraId="3FED780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BD8E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MIGD2</w:t>
                  </w:r>
                </w:p>
              </w:tc>
            </w:tr>
            <w:tr w:rsidR="00CF60E8" w:rsidRPr="00CF60E8" w14:paraId="2DEF6D5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36BE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LIN4</w:t>
                  </w:r>
                </w:p>
              </w:tc>
            </w:tr>
            <w:tr w:rsidR="00CF60E8" w:rsidRPr="00CF60E8" w14:paraId="4755664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15B3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PT</w:t>
                  </w:r>
                </w:p>
              </w:tc>
            </w:tr>
            <w:tr w:rsidR="00CF60E8" w:rsidRPr="00CF60E8" w14:paraId="20FF6B2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1CA6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NGPTL4</w:t>
                  </w:r>
                </w:p>
              </w:tc>
            </w:tr>
            <w:tr w:rsidR="00CF60E8" w:rsidRPr="00CF60E8" w14:paraId="00E00FB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E697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EKT1</w:t>
                  </w:r>
                </w:p>
              </w:tc>
            </w:tr>
            <w:tr w:rsidR="00CF60E8" w:rsidRPr="00CF60E8" w14:paraId="0F704C9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67B2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RT24</w:t>
                  </w:r>
                </w:p>
              </w:tc>
            </w:tr>
            <w:tr w:rsidR="00CF60E8" w:rsidRPr="00CF60E8" w14:paraId="618A7CF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68B4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OST</w:t>
                  </w:r>
                </w:p>
              </w:tc>
            </w:tr>
            <w:tr w:rsidR="00CF60E8" w:rsidRPr="00CF60E8" w14:paraId="1F936BE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8370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ATF2</w:t>
                  </w:r>
                </w:p>
              </w:tc>
            </w:tr>
            <w:tr w:rsidR="00CF60E8" w:rsidRPr="00CF60E8" w14:paraId="712B484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F090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NOC</w:t>
                  </w:r>
                </w:p>
              </w:tc>
            </w:tr>
            <w:tr w:rsidR="00CF60E8" w:rsidRPr="00CF60E8" w14:paraId="5BD97B1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FF4A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OXI1</w:t>
                  </w:r>
                </w:p>
              </w:tc>
            </w:tr>
            <w:tr w:rsidR="00CF60E8" w:rsidRPr="00CF60E8" w14:paraId="2AC772B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3113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107A</w:t>
                  </w:r>
                </w:p>
              </w:tc>
            </w:tr>
            <w:tr w:rsidR="00CF60E8" w:rsidRPr="00CF60E8" w14:paraId="5F4FCA5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8E89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OBP</w:t>
                  </w:r>
                </w:p>
              </w:tc>
            </w:tr>
            <w:tr w:rsidR="00CF60E8" w:rsidRPr="00CF60E8" w14:paraId="3B0E057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22B2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MAHP</w:t>
                  </w:r>
                </w:p>
              </w:tc>
            </w:tr>
            <w:tr w:rsidR="00CF60E8" w:rsidRPr="00CF60E8" w14:paraId="0B1DAFA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50DC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HYHIP</w:t>
                  </w:r>
                </w:p>
              </w:tc>
            </w:tr>
            <w:tr w:rsidR="00CF60E8" w:rsidRPr="00CF60E8" w14:paraId="518C3B6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8944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DC110</w:t>
                  </w:r>
                </w:p>
              </w:tc>
            </w:tr>
            <w:tr w:rsidR="00CF60E8" w:rsidRPr="00CF60E8" w14:paraId="1E5FF5C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EFA2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AVIN2</w:t>
                  </w:r>
                </w:p>
              </w:tc>
            </w:tr>
            <w:tr w:rsidR="00CF60E8" w:rsidRPr="00CF60E8" w14:paraId="204E927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38E1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HRM1</w:t>
                  </w:r>
                </w:p>
              </w:tc>
            </w:tr>
            <w:tr w:rsidR="00CF60E8" w:rsidRPr="00CF60E8" w14:paraId="5968F47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5F37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DNF</w:t>
                  </w:r>
                </w:p>
              </w:tc>
            </w:tr>
            <w:tr w:rsidR="00CF60E8" w:rsidRPr="00CF60E8" w14:paraId="407E025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75ED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GT3A2</w:t>
                  </w:r>
                </w:p>
              </w:tc>
            </w:tr>
            <w:tr w:rsidR="00CF60E8" w:rsidRPr="00CF60E8" w14:paraId="2120640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DCD0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CTD19</w:t>
                  </w:r>
                </w:p>
              </w:tc>
            </w:tr>
            <w:tr w:rsidR="00CF60E8" w:rsidRPr="00CF60E8" w14:paraId="33E8D47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B625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RP1B</w:t>
                  </w:r>
                </w:p>
              </w:tc>
            </w:tr>
            <w:tr w:rsidR="00CF60E8" w:rsidRPr="00CF60E8" w14:paraId="2B60707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2A99F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A7</w:t>
                  </w:r>
                </w:p>
              </w:tc>
            </w:tr>
            <w:tr w:rsidR="00CF60E8" w:rsidRPr="00CF60E8" w14:paraId="324C522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67A3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STM4</w:t>
                  </w:r>
                </w:p>
              </w:tc>
            </w:tr>
            <w:tr w:rsidR="00CF60E8" w:rsidRPr="00CF60E8" w14:paraId="58C95BB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93DE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XXC4</w:t>
                  </w:r>
                </w:p>
              </w:tc>
            </w:tr>
            <w:tr w:rsidR="00CF60E8" w:rsidRPr="00CF60E8" w14:paraId="250A046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FE17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L12A</w:t>
                  </w:r>
                </w:p>
              </w:tc>
            </w:tr>
            <w:tr w:rsidR="00CF60E8" w:rsidRPr="00CF60E8" w14:paraId="17A09CB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7994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STL5</w:t>
                  </w:r>
                </w:p>
              </w:tc>
            </w:tr>
            <w:tr w:rsidR="00CF60E8" w:rsidRPr="00CF60E8" w14:paraId="060F1C9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9542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FTPB</w:t>
                  </w:r>
                </w:p>
              </w:tc>
            </w:tr>
            <w:tr w:rsidR="00CF60E8" w:rsidRPr="00CF60E8" w14:paraId="5EB1300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C78E7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TSR2</w:t>
                  </w:r>
                </w:p>
              </w:tc>
            </w:tr>
            <w:tr w:rsidR="00CF60E8" w:rsidRPr="00CF60E8" w14:paraId="6625D6B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BD98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R</w:t>
                  </w:r>
                </w:p>
              </w:tc>
            </w:tr>
            <w:tr w:rsidR="00CF60E8" w:rsidRPr="00CF60E8" w14:paraId="568B89B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B9BF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SG1L</w:t>
                  </w:r>
                </w:p>
              </w:tc>
            </w:tr>
            <w:tr w:rsidR="00CF60E8" w:rsidRPr="00CF60E8" w14:paraId="13D47B9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EADF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L13</w:t>
                  </w:r>
                </w:p>
              </w:tc>
            </w:tr>
            <w:tr w:rsidR="00CF60E8" w:rsidRPr="00CF60E8" w14:paraId="0118278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6967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2RY12</w:t>
                  </w:r>
                </w:p>
              </w:tc>
            </w:tr>
            <w:tr w:rsidR="00CF60E8" w:rsidRPr="00CF60E8" w14:paraId="513C027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24CE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22orf15</w:t>
                  </w:r>
                </w:p>
              </w:tc>
            </w:tr>
            <w:tr w:rsidR="00CF60E8" w:rsidRPr="00CF60E8" w14:paraId="42B7FF2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88E4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GP2</w:t>
                  </w:r>
                </w:p>
              </w:tc>
            </w:tr>
            <w:tr w:rsidR="00CF60E8" w:rsidRPr="00CF60E8" w14:paraId="136D9F6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3890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CN9A</w:t>
                  </w:r>
                </w:p>
              </w:tc>
            </w:tr>
            <w:tr w:rsidR="00CF60E8" w:rsidRPr="00CF60E8" w14:paraId="16A5ACB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9DB0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DC8</w:t>
                  </w:r>
                </w:p>
              </w:tc>
            </w:tr>
            <w:tr w:rsidR="00CF60E8" w:rsidRPr="00CF60E8" w14:paraId="569A784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F891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LGN1</w:t>
                  </w:r>
                </w:p>
              </w:tc>
            </w:tr>
            <w:tr w:rsidR="00CF60E8" w:rsidRPr="00CF60E8" w14:paraId="70387C0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4A4F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YO7B</w:t>
                  </w:r>
                </w:p>
              </w:tc>
            </w:tr>
            <w:tr w:rsidR="00CF60E8" w:rsidRPr="00CF60E8" w14:paraId="5661C69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B07A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NF150</w:t>
                  </w:r>
                </w:p>
              </w:tc>
            </w:tr>
            <w:tr w:rsidR="00CF60E8" w:rsidRPr="00CF60E8" w14:paraId="2325EAF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D8EA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ST1</w:t>
                  </w:r>
                </w:p>
              </w:tc>
            </w:tr>
            <w:tr w:rsidR="00CF60E8" w:rsidRPr="00CF60E8" w14:paraId="355D702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4DBB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RRN2</w:t>
                  </w:r>
                </w:p>
              </w:tc>
            </w:tr>
            <w:tr w:rsidR="00CF60E8" w:rsidRPr="00CF60E8" w14:paraId="3DDA375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4EB0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RT78</w:t>
                  </w:r>
                </w:p>
              </w:tc>
            </w:tr>
            <w:tr w:rsidR="00CF60E8" w:rsidRPr="00CF60E8" w14:paraId="210DA6A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AC0A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RT86</w:t>
                  </w:r>
                </w:p>
              </w:tc>
            </w:tr>
            <w:tr w:rsidR="00CF60E8" w:rsidRPr="00CF60E8" w14:paraId="769657D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F225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ZB1</w:t>
                  </w:r>
                </w:p>
              </w:tc>
            </w:tr>
            <w:tr w:rsidR="00CF60E8" w:rsidRPr="00CF60E8" w14:paraId="3C19F35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508A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RT4</w:t>
                  </w:r>
                </w:p>
              </w:tc>
            </w:tr>
            <w:tr w:rsidR="00CF60E8" w:rsidRPr="00CF60E8" w14:paraId="176D99D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A2AE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ONRF2</w:t>
                  </w:r>
                </w:p>
              </w:tc>
            </w:tr>
            <w:tr w:rsidR="00CF60E8" w:rsidRPr="00CF60E8" w14:paraId="49C3CF2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4B65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SD17B13</w:t>
                  </w:r>
                </w:p>
              </w:tc>
            </w:tr>
            <w:tr w:rsidR="00CF60E8" w:rsidRPr="00CF60E8" w14:paraId="39494CB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F7AD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MC7</w:t>
                  </w:r>
                </w:p>
              </w:tc>
            </w:tr>
            <w:tr w:rsidR="00CF60E8" w:rsidRPr="00CF60E8" w14:paraId="6D9F99E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21AE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IX2</w:t>
                  </w:r>
                </w:p>
              </w:tc>
            </w:tr>
            <w:tr w:rsidR="00CF60E8" w:rsidRPr="00CF60E8" w14:paraId="2492C53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0791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LGAP1</w:t>
                  </w:r>
                </w:p>
              </w:tc>
            </w:tr>
            <w:tr w:rsidR="00CF60E8" w:rsidRPr="00CF60E8" w14:paraId="25BE7A7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4C8F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26A5</w:t>
                  </w:r>
                </w:p>
              </w:tc>
            </w:tr>
            <w:tr w:rsidR="00CF60E8" w:rsidRPr="00CF60E8" w14:paraId="6240FEB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D96D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CNS3</w:t>
                  </w:r>
                </w:p>
              </w:tc>
            </w:tr>
            <w:tr w:rsidR="00CF60E8" w:rsidRPr="00CF60E8" w14:paraId="6EE0964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7897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FSP2</w:t>
                  </w:r>
                </w:p>
              </w:tc>
            </w:tr>
            <w:tr w:rsidR="00CF60E8" w:rsidRPr="00CF60E8" w14:paraId="3CD27C9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2271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EL</w:t>
                  </w:r>
                </w:p>
              </w:tc>
            </w:tr>
            <w:tr w:rsidR="00CF60E8" w:rsidRPr="00CF60E8" w14:paraId="652FD54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2818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LRP2</w:t>
                  </w:r>
                </w:p>
              </w:tc>
            </w:tr>
            <w:tr w:rsidR="00CF60E8" w:rsidRPr="00CF60E8" w14:paraId="029C2EF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52E3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DGFD</w:t>
                  </w:r>
                </w:p>
              </w:tc>
            </w:tr>
            <w:tr w:rsidR="00CF60E8" w:rsidRPr="00CF60E8" w14:paraId="0355A77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2417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LAC1</w:t>
                  </w:r>
                </w:p>
              </w:tc>
            </w:tr>
            <w:tr w:rsidR="00CF60E8" w:rsidRPr="00CF60E8" w14:paraId="6755478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5F35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RTN</w:t>
                  </w:r>
                </w:p>
              </w:tc>
            </w:tr>
            <w:tr w:rsidR="00CF60E8" w:rsidRPr="00CF60E8" w14:paraId="5FCF87F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576E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CNMB3</w:t>
                  </w:r>
                </w:p>
              </w:tc>
            </w:tr>
            <w:tr w:rsidR="00CF60E8" w:rsidRPr="00CF60E8" w14:paraId="03F63EF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FAE8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CNG3</w:t>
                  </w:r>
                </w:p>
              </w:tc>
            </w:tr>
            <w:tr w:rsidR="00CF60E8" w:rsidRPr="00CF60E8" w14:paraId="664E094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9603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MR3B</w:t>
                  </w:r>
                </w:p>
              </w:tc>
            </w:tr>
            <w:tr w:rsidR="00CF60E8" w:rsidRPr="00CF60E8" w14:paraId="42D8EFA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7ECE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LDN20</w:t>
                  </w:r>
                </w:p>
              </w:tc>
            </w:tr>
            <w:tr w:rsidR="00CF60E8" w:rsidRPr="00CF60E8" w14:paraId="315ECFF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FA6C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GT2B7</w:t>
                  </w:r>
                </w:p>
              </w:tc>
            </w:tr>
            <w:tr w:rsidR="00CF60E8" w:rsidRPr="00CF60E8" w14:paraId="28A78F8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D8AE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RG1</w:t>
                  </w:r>
                </w:p>
              </w:tc>
            </w:tr>
            <w:tr w:rsidR="00CF60E8" w:rsidRPr="00CF60E8" w14:paraId="2812399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9D0F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RT15</w:t>
                  </w:r>
                </w:p>
              </w:tc>
            </w:tr>
            <w:tr w:rsidR="00CF60E8" w:rsidRPr="00CF60E8" w14:paraId="0E3C4E6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7657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RT13</w:t>
                  </w:r>
                </w:p>
              </w:tc>
            </w:tr>
            <w:tr w:rsidR="00CF60E8" w:rsidRPr="00CF60E8" w14:paraId="74ADA6C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802B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EUROD2</w:t>
                  </w:r>
                </w:p>
              </w:tc>
            </w:tr>
            <w:tr w:rsidR="00CF60E8" w:rsidRPr="00CF60E8" w14:paraId="293F705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53C1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MUR1</w:t>
                  </w:r>
                </w:p>
              </w:tc>
            </w:tr>
            <w:tr w:rsidR="00CF60E8" w:rsidRPr="00CF60E8" w14:paraId="67FFE58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46FC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MRAL2P</w:t>
                  </w:r>
                </w:p>
              </w:tc>
            </w:tr>
            <w:tr w:rsidR="00CF60E8" w:rsidRPr="00CF60E8" w14:paraId="71B09E7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6330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WDR87</w:t>
                  </w:r>
                </w:p>
              </w:tc>
            </w:tr>
            <w:tr w:rsidR="00CF60E8" w:rsidRPr="00CF60E8" w14:paraId="0662B74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BE59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CDHB1</w:t>
                  </w:r>
                </w:p>
              </w:tc>
            </w:tr>
            <w:tr w:rsidR="00CF60E8" w:rsidRPr="00CF60E8" w14:paraId="5E6D7E4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E033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QP4</w:t>
                  </w:r>
                </w:p>
              </w:tc>
            </w:tr>
            <w:tr w:rsidR="00CF60E8" w:rsidRPr="00CF60E8" w14:paraId="7B8FD35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2B0A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IR31HG</w:t>
                  </w:r>
                </w:p>
              </w:tc>
            </w:tr>
            <w:tr w:rsidR="00CF60E8" w:rsidRPr="00CF60E8" w14:paraId="0020F4C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C17F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CYP4F11</w:t>
                  </w:r>
                </w:p>
              </w:tc>
            </w:tr>
            <w:tr w:rsidR="00CF60E8" w:rsidRPr="00CF60E8" w14:paraId="5AC1CED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BC5D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D8B</w:t>
                  </w:r>
                </w:p>
              </w:tc>
            </w:tr>
            <w:tr w:rsidR="00CF60E8" w:rsidRPr="00CF60E8" w14:paraId="490E15F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9722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ACROD2</w:t>
                  </w:r>
                </w:p>
              </w:tc>
            </w:tr>
            <w:tr w:rsidR="00CF60E8" w:rsidRPr="00CF60E8" w14:paraId="53DEE7B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D9AF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L17D</w:t>
                  </w:r>
                </w:p>
              </w:tc>
            </w:tr>
            <w:tr w:rsidR="00CF60E8" w:rsidRPr="00CF60E8" w14:paraId="1B83814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B7C1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TSW</w:t>
                  </w:r>
                </w:p>
              </w:tc>
            </w:tr>
            <w:tr w:rsidR="00CF60E8" w:rsidRPr="00CF60E8" w14:paraId="004E67B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43AB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HEMIS</w:t>
                  </w:r>
                </w:p>
              </w:tc>
            </w:tr>
            <w:tr w:rsidR="00CF60E8" w:rsidRPr="00CF60E8" w14:paraId="642F9F3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D7F0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BEA</w:t>
                  </w:r>
                </w:p>
              </w:tc>
            </w:tr>
            <w:tr w:rsidR="00CF60E8" w:rsidRPr="00CF60E8" w14:paraId="2B11715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CD20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DH6</w:t>
                  </w:r>
                </w:p>
              </w:tc>
            </w:tr>
            <w:tr w:rsidR="00CF60E8" w:rsidRPr="00CF60E8" w14:paraId="26901EA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4FB0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RG2C</w:t>
                  </w:r>
                </w:p>
              </w:tc>
            </w:tr>
            <w:tr w:rsidR="00CF60E8" w:rsidRPr="00CF60E8" w14:paraId="02C3F5C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3D87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XFP4</w:t>
                  </w:r>
                </w:p>
              </w:tc>
            </w:tr>
            <w:tr w:rsidR="00CF60E8" w:rsidRPr="00CF60E8" w14:paraId="62216EF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8445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DCY5</w:t>
                  </w:r>
                </w:p>
              </w:tc>
            </w:tr>
            <w:tr w:rsidR="00CF60E8" w:rsidRPr="00CF60E8" w14:paraId="1792ED7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A33D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BCD2</w:t>
                  </w:r>
                </w:p>
              </w:tc>
            </w:tr>
            <w:tr w:rsidR="00CF60E8" w:rsidRPr="00CF60E8" w14:paraId="23977D2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B959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UBB8P12</w:t>
                  </w:r>
                </w:p>
              </w:tc>
            </w:tr>
            <w:tr w:rsidR="00CF60E8" w:rsidRPr="00CF60E8" w14:paraId="4577D6A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9283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2A14</w:t>
                  </w:r>
                </w:p>
              </w:tc>
            </w:tr>
            <w:tr w:rsidR="00CF60E8" w:rsidRPr="00CF60E8" w14:paraId="2EB1765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2083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AA1</w:t>
                  </w:r>
                </w:p>
              </w:tc>
            </w:tr>
            <w:tr w:rsidR="00CF60E8" w:rsidRPr="00CF60E8" w14:paraId="6E696D6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53A4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GR3</w:t>
                  </w:r>
                </w:p>
              </w:tc>
            </w:tr>
            <w:tr w:rsidR="00CF60E8" w:rsidRPr="00CF60E8" w14:paraId="6DEBE51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666A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SPG4</w:t>
                  </w:r>
                </w:p>
              </w:tc>
            </w:tr>
            <w:tr w:rsidR="00CF60E8" w:rsidRPr="00CF60E8" w14:paraId="4BB2B23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14CF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GT2A1</w:t>
                  </w:r>
                </w:p>
              </w:tc>
            </w:tr>
            <w:tr w:rsidR="00CF60E8" w:rsidRPr="00CF60E8" w14:paraId="3E957FD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BC5F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UC13</w:t>
                  </w:r>
                </w:p>
              </w:tc>
            </w:tr>
            <w:tr w:rsidR="00CF60E8" w:rsidRPr="00CF60E8" w14:paraId="7A2F4FD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684B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DRD12</w:t>
                  </w:r>
                </w:p>
              </w:tc>
            </w:tr>
            <w:tr w:rsidR="00CF60E8" w:rsidRPr="00CF60E8" w14:paraId="0D28FC6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74E7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CNH6</w:t>
                  </w:r>
                </w:p>
              </w:tc>
            </w:tr>
            <w:tr w:rsidR="00CF60E8" w:rsidRPr="00CF60E8" w14:paraId="6081DC2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89DF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PR160</w:t>
                  </w:r>
                </w:p>
              </w:tc>
            </w:tr>
            <w:tr w:rsidR="00CF60E8" w:rsidRPr="00CF60E8" w14:paraId="2FD424F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8D8D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O4C1</w:t>
                  </w:r>
                </w:p>
              </w:tc>
            </w:tr>
            <w:tr w:rsidR="00CF60E8" w:rsidRPr="00CF60E8" w14:paraId="746755A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B2F0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IFO</w:t>
                  </w:r>
                </w:p>
              </w:tc>
            </w:tr>
            <w:tr w:rsidR="00CF60E8" w:rsidRPr="00CF60E8" w14:paraId="41BAA98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E310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PERT</w:t>
                  </w:r>
                </w:p>
              </w:tc>
            </w:tr>
            <w:tr w:rsidR="00CF60E8" w:rsidRPr="00CF60E8" w14:paraId="6DDE2AB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6D31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9orf131</w:t>
                  </w:r>
                </w:p>
              </w:tc>
            </w:tr>
            <w:tr w:rsidR="00CF60E8" w:rsidRPr="00CF60E8" w14:paraId="3FD54E8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ABD1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LR1</w:t>
                  </w:r>
                </w:p>
              </w:tc>
            </w:tr>
            <w:tr w:rsidR="00CF60E8" w:rsidRPr="00CF60E8" w14:paraId="0F3CE8A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1B6C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20659.1</w:t>
                  </w:r>
                </w:p>
              </w:tc>
            </w:tr>
            <w:tr w:rsidR="00CF60E8" w:rsidRPr="00CF60E8" w14:paraId="3B547A4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6F15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NX31</w:t>
                  </w:r>
                </w:p>
              </w:tc>
            </w:tr>
            <w:tr w:rsidR="00CF60E8" w:rsidRPr="00CF60E8" w14:paraId="116F358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4DFE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NF80</w:t>
                  </w:r>
                </w:p>
              </w:tc>
            </w:tr>
            <w:tr w:rsidR="00CF60E8" w:rsidRPr="00CF60E8" w14:paraId="5AA75A9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653B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16A11</w:t>
                  </w:r>
                </w:p>
              </w:tc>
            </w:tr>
            <w:tr w:rsidR="00CF60E8" w:rsidRPr="00CF60E8" w14:paraId="4481A7B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C3B0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HRNA9</w:t>
                  </w:r>
                </w:p>
              </w:tc>
            </w:tr>
            <w:tr w:rsidR="00CF60E8" w:rsidRPr="00CF60E8" w14:paraId="21D086A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C742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11orf45</w:t>
                  </w:r>
                </w:p>
              </w:tc>
            </w:tr>
            <w:tr w:rsidR="00CF60E8" w:rsidRPr="00CF60E8" w14:paraId="1902043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AC55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FSD4A</w:t>
                  </w:r>
                </w:p>
              </w:tc>
            </w:tr>
            <w:tr w:rsidR="00CF60E8" w:rsidRPr="00CF60E8" w14:paraId="47D2E89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932E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LK15</w:t>
                  </w:r>
                </w:p>
              </w:tc>
            </w:tr>
            <w:tr w:rsidR="00CF60E8" w:rsidRPr="00CF60E8" w14:paraId="474CAAD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0C6F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EP</w:t>
                  </w:r>
                </w:p>
              </w:tc>
            </w:tr>
            <w:tr w:rsidR="00CF60E8" w:rsidRPr="00CF60E8" w14:paraId="435A7B3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4040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WDR49</w:t>
                  </w:r>
                </w:p>
              </w:tc>
            </w:tr>
            <w:tr w:rsidR="00CF60E8" w:rsidRPr="00CF60E8" w14:paraId="344B0F6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6F46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TC</w:t>
                  </w:r>
                </w:p>
              </w:tc>
            </w:tr>
            <w:tr w:rsidR="00CF60E8" w:rsidRPr="00CF60E8" w14:paraId="717D395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B93A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DZK1</w:t>
                  </w:r>
                </w:p>
              </w:tc>
            </w:tr>
            <w:tr w:rsidR="00CF60E8" w:rsidRPr="00CF60E8" w14:paraId="5DEF1DF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0D868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NAH12</w:t>
                  </w:r>
                </w:p>
              </w:tc>
            </w:tr>
            <w:tr w:rsidR="00CF60E8" w:rsidRPr="00CF60E8" w14:paraId="7B44453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E8C9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CATSPERD</w:t>
                  </w:r>
                </w:p>
              </w:tc>
            </w:tr>
            <w:tr w:rsidR="00CF60E8" w:rsidRPr="00CF60E8" w14:paraId="5D35A82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0FA7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MZ1</w:t>
                  </w:r>
                </w:p>
              </w:tc>
            </w:tr>
            <w:tr w:rsidR="00CF60E8" w:rsidRPr="00CF60E8" w14:paraId="072318F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1DDB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ADM2</w:t>
                  </w:r>
                </w:p>
              </w:tc>
            </w:tr>
            <w:tr w:rsidR="00CF60E8" w:rsidRPr="00CF60E8" w14:paraId="1F2AF2E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05AD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VWA3A</w:t>
                  </w:r>
                </w:p>
              </w:tc>
            </w:tr>
            <w:tr w:rsidR="00CF60E8" w:rsidRPr="00CF60E8" w14:paraId="20E163D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481B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HRNA7</w:t>
                  </w:r>
                </w:p>
              </w:tc>
            </w:tr>
            <w:tr w:rsidR="00CF60E8" w:rsidRPr="00CF60E8" w14:paraId="34ACF61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FC31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CNE3</w:t>
                  </w:r>
                </w:p>
              </w:tc>
            </w:tr>
            <w:tr w:rsidR="00CF60E8" w:rsidRPr="00CF60E8" w14:paraId="1B8C925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ABAC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694</w:t>
                  </w:r>
                </w:p>
              </w:tc>
            </w:tr>
            <w:tr w:rsidR="00CF60E8" w:rsidRPr="00CF60E8" w14:paraId="33575CA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75EA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SCL3</w:t>
                  </w:r>
                </w:p>
              </w:tc>
            </w:tr>
            <w:tr w:rsidR="00CF60E8" w:rsidRPr="00CF60E8" w14:paraId="2A47311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B264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11orf16</w:t>
                  </w:r>
                </w:p>
              </w:tc>
            </w:tr>
            <w:tr w:rsidR="00CF60E8" w:rsidRPr="00CF60E8" w14:paraId="1912B76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29F3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JAKMIP2</w:t>
                  </w:r>
                </w:p>
              </w:tc>
            </w:tr>
            <w:tr w:rsidR="00CF60E8" w:rsidRPr="00CF60E8" w14:paraId="0DC3BF7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1D92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BD7</w:t>
                  </w:r>
                </w:p>
              </w:tc>
            </w:tr>
            <w:tr w:rsidR="00CF60E8" w:rsidRPr="00CF60E8" w14:paraId="62D5849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561C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R18</w:t>
                  </w:r>
                </w:p>
              </w:tc>
            </w:tr>
            <w:tr w:rsidR="00CF60E8" w:rsidRPr="00CF60E8" w14:paraId="0E37FDB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D22A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NG7</w:t>
                  </w:r>
                </w:p>
              </w:tc>
            </w:tr>
            <w:tr w:rsidR="00CF60E8" w:rsidRPr="00CF60E8" w14:paraId="18E4FC2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C6E0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15orf56</w:t>
                  </w:r>
                </w:p>
              </w:tc>
            </w:tr>
            <w:tr w:rsidR="00CF60E8" w:rsidRPr="00CF60E8" w14:paraId="27E4ED1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9105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303</w:t>
                  </w:r>
                </w:p>
              </w:tc>
            </w:tr>
            <w:tr w:rsidR="00CF60E8" w:rsidRPr="00CF60E8" w14:paraId="5E72B14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676AA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UC20</w:t>
                  </w:r>
                </w:p>
              </w:tc>
            </w:tr>
            <w:tr w:rsidR="00CF60E8" w:rsidRPr="00CF60E8" w14:paraId="76A49F8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8B8C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CN4B</w:t>
                  </w:r>
                </w:p>
              </w:tc>
            </w:tr>
            <w:tr w:rsidR="00CF60E8" w:rsidRPr="00CF60E8" w14:paraId="2E84653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8C89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DM16-DT</w:t>
                  </w:r>
                </w:p>
              </w:tc>
            </w:tr>
            <w:tr w:rsidR="00CF60E8" w:rsidRPr="00CF60E8" w14:paraId="4A3E838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C657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MODL1</w:t>
                  </w:r>
                </w:p>
              </w:tc>
            </w:tr>
            <w:tr w:rsidR="00CF60E8" w:rsidRPr="00CF60E8" w14:paraId="21554FB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92D2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D19</w:t>
                  </w:r>
                </w:p>
              </w:tc>
            </w:tr>
            <w:tr w:rsidR="00CF60E8" w:rsidRPr="00CF60E8" w14:paraId="615F94C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EE0B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RICH5</w:t>
                  </w:r>
                </w:p>
              </w:tc>
            </w:tr>
            <w:tr w:rsidR="00CF60E8" w:rsidRPr="00CF60E8" w14:paraId="4C89E2D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BC7B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OR2T8</w:t>
                  </w:r>
                </w:p>
              </w:tc>
            </w:tr>
            <w:tr w:rsidR="00CF60E8" w:rsidRPr="00CF60E8" w14:paraId="2F91394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03BC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BED2</w:t>
                  </w:r>
                </w:p>
              </w:tc>
            </w:tr>
            <w:tr w:rsidR="00CF60E8" w:rsidRPr="00CF60E8" w14:paraId="24EF421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FFEC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PRM</w:t>
                  </w:r>
                </w:p>
              </w:tc>
            </w:tr>
            <w:tr w:rsidR="00CF60E8" w:rsidRPr="00CF60E8" w14:paraId="5B22612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8103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AMD12</w:t>
                  </w:r>
                </w:p>
              </w:tc>
            </w:tr>
            <w:tr w:rsidR="00CF60E8" w:rsidRPr="00CF60E8" w14:paraId="24CB4D3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6BD5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AALADL2</w:t>
                  </w:r>
                </w:p>
              </w:tc>
            </w:tr>
            <w:tr w:rsidR="00CF60E8" w:rsidRPr="00CF60E8" w14:paraId="1F51450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ED65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CNJ10</w:t>
                  </w:r>
                </w:p>
              </w:tc>
            </w:tr>
            <w:tr w:rsidR="00CF60E8" w:rsidRPr="00CF60E8" w14:paraId="3E07763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3238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LDC</w:t>
                  </w:r>
                </w:p>
              </w:tc>
            </w:tr>
            <w:tr w:rsidR="00CF60E8" w:rsidRPr="00CF60E8" w14:paraId="3480ACC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E28D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A8</w:t>
                  </w:r>
                </w:p>
              </w:tc>
            </w:tr>
            <w:tr w:rsidR="00CF60E8" w:rsidRPr="00CF60E8" w14:paraId="7740EDE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1E3E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RBB4</w:t>
                  </w:r>
                </w:p>
              </w:tc>
            </w:tr>
            <w:tr w:rsidR="00CF60E8" w:rsidRPr="00CF60E8" w14:paraId="17CCB07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4BB9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YNAP</w:t>
                  </w:r>
                </w:p>
              </w:tc>
            </w:tr>
            <w:tr w:rsidR="00CF60E8" w:rsidRPr="00CF60E8" w14:paraId="2B0471E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AE30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MEM52</w:t>
                  </w:r>
                </w:p>
              </w:tc>
            </w:tr>
            <w:tr w:rsidR="00CF60E8" w:rsidRPr="00CF60E8" w14:paraId="72AE8ED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2E6D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14812.1</w:t>
                  </w:r>
                </w:p>
              </w:tc>
            </w:tr>
            <w:tr w:rsidR="00CF60E8" w:rsidRPr="00CF60E8" w14:paraId="25DD7CF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B761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RICH3</w:t>
                  </w:r>
                </w:p>
              </w:tc>
            </w:tr>
            <w:tr w:rsidR="00CF60E8" w:rsidRPr="00CF60E8" w14:paraId="1FCC44E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FBCD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FP42</w:t>
                  </w:r>
                </w:p>
              </w:tc>
            </w:tr>
            <w:tr w:rsidR="00CF60E8" w:rsidRPr="00CF60E8" w14:paraId="2055D26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CC9C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20907.1</w:t>
                  </w:r>
                </w:p>
              </w:tc>
            </w:tr>
            <w:tr w:rsidR="00CF60E8" w:rsidRPr="00CF60E8" w14:paraId="116341E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57DA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XT1</w:t>
                  </w:r>
                </w:p>
              </w:tc>
            </w:tr>
            <w:tr w:rsidR="00CF60E8" w:rsidRPr="00CF60E8" w14:paraId="6810717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E3C52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SUN7</w:t>
                  </w:r>
                </w:p>
              </w:tc>
            </w:tr>
            <w:tr w:rsidR="00CF60E8" w:rsidRPr="00CF60E8" w14:paraId="532A7C0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ECB4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ITRK4</w:t>
                  </w:r>
                </w:p>
              </w:tc>
            </w:tr>
            <w:tr w:rsidR="00CF60E8" w:rsidRPr="00CF60E8" w14:paraId="506415F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5DD3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IITA</w:t>
                  </w:r>
                </w:p>
              </w:tc>
            </w:tr>
            <w:tr w:rsidR="00CF60E8" w:rsidRPr="00CF60E8" w14:paraId="120662F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B8B2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ALOX15B</w:t>
                  </w:r>
                </w:p>
              </w:tc>
            </w:tr>
            <w:tr w:rsidR="00CF60E8" w:rsidRPr="00CF60E8" w14:paraId="7AD3668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0352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RL14</w:t>
                  </w:r>
                </w:p>
              </w:tc>
            </w:tr>
            <w:tr w:rsidR="00CF60E8" w:rsidRPr="00CF60E8" w14:paraId="6B6B428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0B7E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LRP11</w:t>
                  </w:r>
                </w:p>
              </w:tc>
            </w:tr>
            <w:tr w:rsidR="00CF60E8" w:rsidRPr="00CF60E8" w14:paraId="21A0828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3FE5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1orf194</w:t>
                  </w:r>
                </w:p>
              </w:tc>
            </w:tr>
            <w:tr w:rsidR="00CF60E8" w:rsidRPr="00CF60E8" w14:paraId="2233ACF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B6C3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RXN1</w:t>
                  </w:r>
                </w:p>
              </w:tc>
            </w:tr>
            <w:tr w:rsidR="00CF60E8" w:rsidRPr="00CF60E8" w14:paraId="5401A0A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0171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NF648</w:t>
                  </w:r>
                </w:p>
              </w:tc>
            </w:tr>
            <w:tr w:rsidR="00CF60E8" w:rsidRPr="00CF60E8" w14:paraId="15DE5C4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CBFF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H</w:t>
                  </w:r>
                </w:p>
              </w:tc>
            </w:tr>
            <w:tr w:rsidR="00CF60E8" w:rsidRPr="00CF60E8" w14:paraId="3D800F8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5C91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9A4</w:t>
                  </w:r>
                </w:p>
              </w:tc>
            </w:tr>
            <w:tr w:rsidR="00CF60E8" w:rsidRPr="00CF60E8" w14:paraId="10E1DEE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1AE1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X1</w:t>
                  </w:r>
                </w:p>
              </w:tc>
            </w:tr>
            <w:tr w:rsidR="00CF60E8" w:rsidRPr="00CF60E8" w14:paraId="37A39F2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1700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TPRID1</w:t>
                  </w:r>
                </w:p>
              </w:tc>
            </w:tr>
            <w:tr w:rsidR="00CF60E8" w:rsidRPr="00CF60E8" w14:paraId="4E985F0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D502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HLHA15</w:t>
                  </w:r>
                </w:p>
              </w:tc>
            </w:tr>
            <w:tr w:rsidR="00CF60E8" w:rsidRPr="00CF60E8" w14:paraId="1325F0E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2633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OR52N4</w:t>
                  </w:r>
                </w:p>
              </w:tc>
            </w:tr>
            <w:tr w:rsidR="00CF60E8" w:rsidRPr="00CF60E8" w14:paraId="7E6229E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6B9C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DIPOQ</w:t>
                  </w:r>
                </w:p>
              </w:tc>
            </w:tr>
            <w:tr w:rsidR="00CF60E8" w:rsidRPr="00CF60E8" w14:paraId="3B560E7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DC97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4832.1</w:t>
                  </w:r>
                </w:p>
              </w:tc>
            </w:tr>
            <w:tr w:rsidR="00CF60E8" w:rsidRPr="00CF60E8" w14:paraId="276916A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6460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25A41</w:t>
                  </w:r>
                </w:p>
              </w:tc>
            </w:tr>
            <w:tr w:rsidR="00CF60E8" w:rsidRPr="00CF60E8" w14:paraId="775031C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66FE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FAP65</w:t>
                  </w:r>
                </w:p>
              </w:tc>
            </w:tr>
            <w:tr w:rsidR="00CF60E8" w:rsidRPr="00CF60E8" w14:paraId="491CB8E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2B45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AGE1</w:t>
                  </w:r>
                </w:p>
              </w:tc>
            </w:tr>
            <w:tr w:rsidR="00CF60E8" w:rsidRPr="00CF60E8" w14:paraId="1478135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F681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OX2</w:t>
                  </w:r>
                </w:p>
              </w:tc>
            </w:tr>
            <w:tr w:rsidR="00CF60E8" w:rsidRPr="00CF60E8" w14:paraId="313D40C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ACF3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AB21L2</w:t>
                  </w:r>
                </w:p>
              </w:tc>
            </w:tr>
            <w:tr w:rsidR="00CF60E8" w:rsidRPr="00CF60E8" w14:paraId="1F164CC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C236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DCSP</w:t>
                  </w:r>
                </w:p>
              </w:tc>
            </w:tr>
            <w:tr w:rsidR="00CF60E8" w:rsidRPr="00CF60E8" w14:paraId="0891D28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D4B6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2A4</w:t>
                  </w:r>
                </w:p>
              </w:tc>
            </w:tr>
            <w:tr w:rsidR="00CF60E8" w:rsidRPr="00CF60E8" w14:paraId="19B731D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7774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LDN7</w:t>
                  </w:r>
                </w:p>
              </w:tc>
            </w:tr>
            <w:tr w:rsidR="00CF60E8" w:rsidRPr="00CF60E8" w14:paraId="246FFCC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FB92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181B</w:t>
                  </w:r>
                </w:p>
              </w:tc>
            </w:tr>
            <w:tr w:rsidR="00CF60E8" w:rsidRPr="00CF60E8" w14:paraId="0B91C02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0C9F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NPP7</w:t>
                  </w:r>
                </w:p>
              </w:tc>
            </w:tr>
            <w:tr w:rsidR="00CF60E8" w:rsidRPr="00CF60E8" w14:paraId="0A1F5A3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4AE4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GMA</w:t>
                  </w:r>
                </w:p>
              </w:tc>
            </w:tr>
            <w:tr w:rsidR="00CF60E8" w:rsidRPr="00CF60E8" w14:paraId="37E373C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4202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LRP10</w:t>
                  </w:r>
                </w:p>
              </w:tc>
            </w:tr>
            <w:tr w:rsidR="00CF60E8" w:rsidRPr="00CF60E8" w14:paraId="4837B16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C947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IAA2012</w:t>
                  </w:r>
                </w:p>
              </w:tc>
            </w:tr>
            <w:tr w:rsidR="00CF60E8" w:rsidRPr="00CF60E8" w14:paraId="6685F0A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CB98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ACNB4</w:t>
                  </w:r>
                </w:p>
              </w:tc>
            </w:tr>
            <w:tr w:rsidR="00CF60E8" w:rsidRPr="00CF60E8" w14:paraId="79D7C58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6DAEC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HFPL1</w:t>
                  </w:r>
                </w:p>
              </w:tc>
            </w:tr>
            <w:tr w:rsidR="00CF60E8" w:rsidRPr="00CF60E8" w14:paraId="62A695C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21B8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PNS3</w:t>
                  </w:r>
                </w:p>
              </w:tc>
            </w:tr>
            <w:tr w:rsidR="00CF60E8" w:rsidRPr="00CF60E8" w14:paraId="161E514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DED8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VCX</w:t>
                  </w:r>
                </w:p>
              </w:tc>
            </w:tr>
            <w:tr w:rsidR="00CF60E8" w:rsidRPr="00CF60E8" w14:paraId="72D7A9B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FCBB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S3ST4</w:t>
                  </w:r>
                </w:p>
              </w:tc>
            </w:tr>
            <w:tr w:rsidR="00CF60E8" w:rsidRPr="00CF60E8" w14:paraId="693AC85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690B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SPAN10</w:t>
                  </w:r>
                </w:p>
              </w:tc>
            </w:tr>
            <w:tr w:rsidR="00CF60E8" w:rsidRPr="00CF60E8" w14:paraId="36B96C3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5C31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CNB2</w:t>
                  </w:r>
                </w:p>
              </w:tc>
            </w:tr>
            <w:tr w:rsidR="00CF60E8" w:rsidRPr="00CF60E8" w14:paraId="0A96002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982A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ALR2</w:t>
                  </w:r>
                </w:p>
              </w:tc>
            </w:tr>
            <w:tr w:rsidR="00CF60E8" w:rsidRPr="00CF60E8" w14:paraId="276DD46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FEC6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GS6</w:t>
                  </w:r>
                </w:p>
              </w:tc>
            </w:tr>
            <w:tr w:rsidR="00CF60E8" w:rsidRPr="00CF60E8" w14:paraId="7E493A3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B250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LCXD3</w:t>
                  </w:r>
                </w:p>
              </w:tc>
            </w:tr>
            <w:tr w:rsidR="00CF60E8" w:rsidRPr="00CF60E8" w14:paraId="6BD895E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A34C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CHHL1</w:t>
                  </w:r>
                </w:p>
              </w:tc>
            </w:tr>
            <w:tr w:rsidR="00CF60E8" w:rsidRPr="00CF60E8" w14:paraId="6FE50F8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CB62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CP4</w:t>
                  </w:r>
                </w:p>
              </w:tc>
            </w:tr>
            <w:tr w:rsidR="00CF60E8" w:rsidRPr="00CF60E8" w14:paraId="22CCFBA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240C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AS6</w:t>
                  </w:r>
                </w:p>
              </w:tc>
            </w:tr>
            <w:tr w:rsidR="00CF60E8" w:rsidRPr="00CF60E8" w14:paraId="216F115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FD15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CSMD1</w:t>
                  </w:r>
                </w:p>
              </w:tc>
            </w:tr>
            <w:tr w:rsidR="00CF60E8" w:rsidRPr="00CF60E8" w14:paraId="2EFA95B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8C71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MEM119</w:t>
                  </w:r>
                </w:p>
              </w:tc>
            </w:tr>
            <w:tr w:rsidR="00CF60E8" w:rsidRPr="00CF60E8" w14:paraId="6502E75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DAD6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HST6</w:t>
                  </w:r>
                </w:p>
              </w:tc>
            </w:tr>
            <w:tr w:rsidR="00CF60E8" w:rsidRPr="00CF60E8" w14:paraId="786E092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0FB8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DC60</w:t>
                  </w:r>
                </w:p>
              </w:tc>
            </w:tr>
            <w:tr w:rsidR="00CF60E8" w:rsidRPr="00CF60E8" w14:paraId="247F693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16C2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BP6</w:t>
                  </w:r>
                </w:p>
              </w:tc>
            </w:tr>
            <w:tr w:rsidR="00CF60E8" w:rsidRPr="00CF60E8" w14:paraId="7CE2EAB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33FC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ENT5C</w:t>
                  </w:r>
                </w:p>
              </w:tc>
            </w:tr>
            <w:tr w:rsidR="00CF60E8" w:rsidRPr="00CF60E8" w14:paraId="7FDE7EF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27EF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LRC4</w:t>
                  </w:r>
                </w:p>
              </w:tc>
            </w:tr>
            <w:tr w:rsidR="00CF60E8" w:rsidRPr="00CF60E8" w14:paraId="05E5E48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96F0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SG9</w:t>
                  </w:r>
                </w:p>
              </w:tc>
            </w:tr>
            <w:tr w:rsidR="00CF60E8" w:rsidRPr="00CF60E8" w14:paraId="4882B31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C8EE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ACC1</w:t>
                  </w:r>
                </w:p>
              </w:tc>
            </w:tr>
            <w:tr w:rsidR="00CF60E8" w:rsidRPr="00CF60E8" w14:paraId="5AD0147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D79A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3GALT5</w:t>
                  </w:r>
                </w:p>
              </w:tc>
            </w:tr>
            <w:tr w:rsidR="00CF60E8" w:rsidRPr="00CF60E8" w14:paraId="02E1A39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EFB0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UBA8</w:t>
                  </w:r>
                </w:p>
              </w:tc>
            </w:tr>
            <w:tr w:rsidR="00CF60E8" w:rsidRPr="00CF60E8" w14:paraId="3985A52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DECE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AATS1</w:t>
                  </w:r>
                </w:p>
              </w:tc>
            </w:tr>
            <w:tr w:rsidR="00CF60E8" w:rsidRPr="00CF60E8" w14:paraId="422CBC8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E584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NMA3</w:t>
                  </w:r>
                </w:p>
              </w:tc>
            </w:tr>
            <w:tr w:rsidR="00CF60E8" w:rsidRPr="00CF60E8" w14:paraId="4DDAD52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A98F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3B</w:t>
                  </w:r>
                </w:p>
              </w:tc>
            </w:tr>
            <w:tr w:rsidR="00CF60E8" w:rsidRPr="00CF60E8" w14:paraId="33278C8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F42E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RARP</w:t>
                  </w:r>
                </w:p>
              </w:tc>
            </w:tr>
            <w:tr w:rsidR="00CF60E8" w:rsidRPr="00CF60E8" w14:paraId="3CCB278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7491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CNH8</w:t>
                  </w:r>
                </w:p>
              </w:tc>
            </w:tr>
            <w:tr w:rsidR="00CF60E8" w:rsidRPr="00CF60E8" w14:paraId="5AE33EA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961A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REML3P</w:t>
                  </w:r>
                </w:p>
              </w:tc>
            </w:tr>
            <w:tr w:rsidR="00CF60E8" w:rsidRPr="00CF60E8" w14:paraId="14B48B1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8168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PL7AP28</w:t>
                  </w:r>
                </w:p>
              </w:tc>
            </w:tr>
            <w:tr w:rsidR="00CF60E8" w:rsidRPr="00CF60E8" w14:paraId="3D29B87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9A41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1QTNF12</w:t>
                  </w:r>
                </w:p>
              </w:tc>
            </w:tr>
            <w:tr w:rsidR="00CF60E8" w:rsidRPr="00CF60E8" w14:paraId="75901E7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57AA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SER1</w:t>
                  </w:r>
                </w:p>
              </w:tc>
            </w:tr>
            <w:tr w:rsidR="00CF60E8" w:rsidRPr="00CF60E8" w14:paraId="0CAFB8B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D3FA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CMAP</w:t>
                  </w:r>
                </w:p>
              </w:tc>
            </w:tr>
            <w:tr w:rsidR="00CF60E8" w:rsidRPr="00CF60E8" w14:paraId="6F8E77B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E368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TGER4P2</w:t>
                  </w:r>
                </w:p>
              </w:tc>
            </w:tr>
            <w:tr w:rsidR="00CF60E8" w:rsidRPr="00CF60E8" w14:paraId="5A4314B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27FF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6orf58</w:t>
                  </w:r>
                </w:p>
              </w:tc>
            </w:tr>
            <w:tr w:rsidR="00CF60E8" w:rsidRPr="00CF60E8" w14:paraId="26B4A9B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7DC9D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ITRK6</w:t>
                  </w:r>
                </w:p>
              </w:tc>
            </w:tr>
            <w:tr w:rsidR="00CF60E8" w:rsidRPr="00CF60E8" w14:paraId="377B264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F102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167A-AS1</w:t>
                  </w:r>
                </w:p>
              </w:tc>
            </w:tr>
            <w:tr w:rsidR="00CF60E8" w:rsidRPr="00CF60E8" w14:paraId="5D9FB02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8F6C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RRC26</w:t>
                  </w:r>
                </w:p>
              </w:tc>
            </w:tr>
            <w:tr w:rsidR="00CF60E8" w:rsidRPr="00CF60E8" w14:paraId="60FED4E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5475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3GALT5-AS1</w:t>
                  </w:r>
                </w:p>
              </w:tc>
            </w:tr>
            <w:tr w:rsidR="00CF60E8" w:rsidRPr="00CF60E8" w14:paraId="60BDE04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9BAB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RARG1</w:t>
                  </w:r>
                </w:p>
              </w:tc>
            </w:tr>
            <w:tr w:rsidR="00CF60E8" w:rsidRPr="00CF60E8" w14:paraId="48002C1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26BD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CEAL2</w:t>
                  </w:r>
                </w:p>
              </w:tc>
            </w:tr>
            <w:tr w:rsidR="00CF60E8" w:rsidRPr="00CF60E8" w14:paraId="303DC09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73F8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LCNKB</w:t>
                  </w:r>
                </w:p>
              </w:tc>
            </w:tr>
            <w:tr w:rsidR="00CF60E8" w:rsidRPr="00CF60E8" w14:paraId="1731286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3304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NKS1B</w:t>
                  </w:r>
                </w:p>
              </w:tc>
            </w:tr>
            <w:tr w:rsidR="00CF60E8" w:rsidRPr="00CF60E8" w14:paraId="044469C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7F23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GCZ</w:t>
                  </w:r>
                </w:p>
              </w:tc>
            </w:tr>
            <w:tr w:rsidR="00CF60E8" w:rsidRPr="00CF60E8" w14:paraId="51BFBB1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9939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LRT2</w:t>
                  </w:r>
                </w:p>
              </w:tc>
            </w:tr>
            <w:tr w:rsidR="00CF60E8" w:rsidRPr="00CF60E8" w14:paraId="354425F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9DDF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IXL1</w:t>
                  </w:r>
                </w:p>
              </w:tc>
            </w:tr>
            <w:tr w:rsidR="00CF60E8" w:rsidRPr="00CF60E8" w14:paraId="7B78EBF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05BA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482</w:t>
                  </w:r>
                </w:p>
              </w:tc>
            </w:tr>
            <w:tr w:rsidR="00CF60E8" w:rsidRPr="00CF60E8" w14:paraId="0DAC232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205F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KN</w:t>
                  </w:r>
                </w:p>
              </w:tc>
            </w:tr>
            <w:tr w:rsidR="00CF60E8" w:rsidRPr="00CF60E8" w14:paraId="2E6C056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D9F7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S6ST3</w:t>
                  </w:r>
                </w:p>
              </w:tc>
            </w:tr>
            <w:tr w:rsidR="00CF60E8" w:rsidRPr="00CF60E8" w14:paraId="71979C0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72FF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ETTL7A</w:t>
                  </w:r>
                </w:p>
              </w:tc>
            </w:tr>
            <w:tr w:rsidR="00CF60E8" w:rsidRPr="00CF60E8" w14:paraId="2367B06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A749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V2B</w:t>
                  </w:r>
                </w:p>
              </w:tc>
            </w:tr>
            <w:tr w:rsidR="00CF60E8" w:rsidRPr="00CF60E8" w14:paraId="2C112ED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645D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LK1</w:t>
                  </w:r>
                </w:p>
              </w:tc>
            </w:tr>
            <w:tr w:rsidR="00CF60E8" w:rsidRPr="00CF60E8" w14:paraId="344D071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E54E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OLFML2A</w:t>
                  </w:r>
                </w:p>
              </w:tc>
            </w:tr>
            <w:tr w:rsidR="00CF60E8" w:rsidRPr="00CF60E8" w14:paraId="137D4C1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645B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BX1</w:t>
                  </w:r>
                </w:p>
              </w:tc>
            </w:tr>
            <w:tr w:rsidR="00CF60E8" w:rsidRPr="00CF60E8" w14:paraId="4FA19AA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C89D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YN3</w:t>
                  </w:r>
                </w:p>
              </w:tc>
            </w:tr>
            <w:tr w:rsidR="00CF60E8" w:rsidRPr="00CF60E8" w14:paraId="58CC654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701C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DC190</w:t>
                  </w:r>
                </w:p>
              </w:tc>
            </w:tr>
            <w:tr w:rsidR="00CF60E8" w:rsidRPr="00CF60E8" w14:paraId="0174981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6CFF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MPRSS11B</w:t>
                  </w:r>
                </w:p>
              </w:tc>
            </w:tr>
            <w:tr w:rsidR="00CF60E8" w:rsidRPr="00CF60E8" w14:paraId="749F395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B52A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ALHM1</w:t>
                  </w:r>
                </w:p>
              </w:tc>
            </w:tr>
            <w:tr w:rsidR="00CF60E8" w:rsidRPr="00CF60E8" w14:paraId="5546569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6E40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BL4B</w:t>
                  </w:r>
                </w:p>
              </w:tc>
            </w:tr>
            <w:tr w:rsidR="00CF60E8" w:rsidRPr="00CF60E8" w14:paraId="34B6477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43F8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4Z1</w:t>
                  </w:r>
                </w:p>
              </w:tc>
            </w:tr>
            <w:tr w:rsidR="00CF60E8" w:rsidRPr="00CF60E8" w14:paraId="646F4F3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0216E" w14:textId="4FBCFB22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F60E8" w:rsidRPr="00CF60E8" w14:paraId="7C1D0E1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E5A5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4X1</w:t>
                  </w:r>
                </w:p>
              </w:tc>
            </w:tr>
            <w:tr w:rsidR="00CF60E8" w:rsidRPr="00CF60E8" w14:paraId="237F015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1F7E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KAP14</w:t>
                  </w:r>
                </w:p>
              </w:tc>
            </w:tr>
            <w:tr w:rsidR="00CF60E8" w:rsidRPr="00CF60E8" w14:paraId="3A95BDD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39D4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GS7BP</w:t>
                  </w:r>
                </w:p>
              </w:tc>
            </w:tr>
            <w:tr w:rsidR="00CF60E8" w:rsidRPr="00CF60E8" w14:paraId="4F35B57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1473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NKRD20A5P</w:t>
                  </w:r>
                </w:p>
              </w:tc>
            </w:tr>
            <w:tr w:rsidR="00CF60E8" w:rsidRPr="00CF60E8" w14:paraId="07DE6DE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0523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4F3</w:t>
                  </w:r>
                </w:p>
              </w:tc>
            </w:tr>
            <w:tr w:rsidR="00CF60E8" w:rsidRPr="00CF60E8" w14:paraId="42B7FFE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B2F0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PDL</w:t>
                  </w:r>
                </w:p>
              </w:tc>
            </w:tr>
            <w:tr w:rsidR="00CF60E8" w:rsidRPr="00CF60E8" w14:paraId="7F76710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E10B2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PPED1</w:t>
                  </w:r>
                </w:p>
              </w:tc>
            </w:tr>
            <w:tr w:rsidR="00CF60E8" w:rsidRPr="00CF60E8" w14:paraId="725F274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DBBFE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OXI2</w:t>
                  </w:r>
                </w:p>
              </w:tc>
            </w:tr>
            <w:tr w:rsidR="00CF60E8" w:rsidRPr="00CF60E8" w14:paraId="25771FE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3184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OXE3</w:t>
                  </w:r>
                </w:p>
              </w:tc>
            </w:tr>
            <w:tr w:rsidR="00CF60E8" w:rsidRPr="00CF60E8" w14:paraId="05204EC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FBF0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FCAB6</w:t>
                  </w:r>
                </w:p>
              </w:tc>
            </w:tr>
            <w:tr w:rsidR="00CF60E8" w:rsidRPr="00CF60E8" w14:paraId="60474CF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AFCF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K</w:t>
                  </w:r>
                </w:p>
              </w:tc>
            </w:tr>
            <w:tr w:rsidR="00CF60E8" w:rsidRPr="00CF60E8" w14:paraId="37B3384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FC91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IT1</w:t>
                  </w:r>
                </w:p>
              </w:tc>
            </w:tr>
            <w:tr w:rsidR="00CF60E8" w:rsidRPr="00CF60E8" w14:paraId="3D59DDF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2ADF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KR1C1</w:t>
                  </w:r>
                </w:p>
              </w:tc>
            </w:tr>
            <w:tr w:rsidR="00CF60E8" w:rsidRPr="00CF60E8" w14:paraId="20791C6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412F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12orf74</w:t>
                  </w:r>
                </w:p>
              </w:tc>
            </w:tr>
            <w:tr w:rsidR="00CF60E8" w:rsidRPr="00CF60E8" w14:paraId="4676C2A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245A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TP13A5</w:t>
                  </w:r>
                </w:p>
              </w:tc>
            </w:tr>
            <w:tr w:rsidR="00CF60E8" w:rsidRPr="00CF60E8" w14:paraId="799AA04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74AB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26C1</w:t>
                  </w:r>
                </w:p>
              </w:tc>
            </w:tr>
            <w:tr w:rsidR="00CF60E8" w:rsidRPr="00CF60E8" w14:paraId="752CFA4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3B46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CL6</w:t>
                  </w:r>
                </w:p>
              </w:tc>
            </w:tr>
            <w:tr w:rsidR="00CF60E8" w:rsidRPr="00CF60E8" w14:paraId="32D1877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A89B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2orf88</w:t>
                  </w:r>
                </w:p>
              </w:tc>
            </w:tr>
            <w:tr w:rsidR="00CF60E8" w:rsidRPr="00CF60E8" w14:paraId="3730FAB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5FE1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NAJB13</w:t>
                  </w:r>
                </w:p>
              </w:tc>
            </w:tr>
            <w:tr w:rsidR="00CF60E8" w:rsidRPr="00CF60E8" w14:paraId="51D4E13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E1F5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IPK1C</w:t>
                  </w:r>
                </w:p>
              </w:tc>
            </w:tr>
            <w:tr w:rsidR="00CF60E8" w:rsidRPr="00CF60E8" w14:paraId="567C934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0ACA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TC24</w:t>
                  </w:r>
                </w:p>
              </w:tc>
            </w:tr>
            <w:tr w:rsidR="00CF60E8" w:rsidRPr="00CF60E8" w14:paraId="7FD946C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AFA8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YB2</w:t>
                  </w:r>
                </w:p>
              </w:tc>
            </w:tr>
            <w:tr w:rsidR="00CF60E8" w:rsidRPr="00CF60E8" w14:paraId="3A33BE0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C722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MBT1</w:t>
                  </w:r>
                </w:p>
              </w:tc>
            </w:tr>
            <w:tr w:rsidR="00CF60E8" w:rsidRPr="00CF60E8" w14:paraId="43FF518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EAC9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OR7D2</w:t>
                  </w:r>
                </w:p>
              </w:tc>
            </w:tr>
            <w:tr w:rsidR="00CF60E8" w:rsidRPr="00CF60E8" w14:paraId="5587E17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8797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PRG1</w:t>
                  </w:r>
                </w:p>
              </w:tc>
            </w:tr>
            <w:tr w:rsidR="00CF60E8" w:rsidRPr="00CF60E8" w14:paraId="725C72F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2081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TP5</w:t>
                  </w:r>
                </w:p>
              </w:tc>
            </w:tr>
            <w:tr w:rsidR="00CF60E8" w:rsidRPr="00CF60E8" w14:paraId="6C7CAE2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2E15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WD1</w:t>
                  </w:r>
                </w:p>
              </w:tc>
            </w:tr>
            <w:tr w:rsidR="00CF60E8" w:rsidRPr="00CF60E8" w14:paraId="7598C6E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3358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EPACAM2</w:t>
                  </w:r>
                </w:p>
              </w:tc>
            </w:tr>
            <w:tr w:rsidR="00CF60E8" w:rsidRPr="00CF60E8" w14:paraId="78719E1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4078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LA2G2A</w:t>
                  </w:r>
                </w:p>
              </w:tc>
            </w:tr>
            <w:tr w:rsidR="00CF60E8" w:rsidRPr="00CF60E8" w14:paraId="27190D7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A75E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L17REL</w:t>
                  </w:r>
                </w:p>
              </w:tc>
            </w:tr>
            <w:tr w:rsidR="00CF60E8" w:rsidRPr="00CF60E8" w14:paraId="00F3468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7123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OR7A5</w:t>
                  </w:r>
                </w:p>
              </w:tc>
            </w:tr>
            <w:tr w:rsidR="00CF60E8" w:rsidRPr="00CF60E8" w14:paraId="5C0CD06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4EAB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C15orf62</w:t>
                  </w:r>
                </w:p>
              </w:tc>
            </w:tr>
            <w:tr w:rsidR="00CF60E8" w:rsidRPr="00CF60E8" w14:paraId="43784A4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51DE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BK1</w:t>
                  </w:r>
                </w:p>
              </w:tc>
            </w:tr>
            <w:tr w:rsidR="00CF60E8" w:rsidRPr="00CF60E8" w14:paraId="18622B6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77F0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PAT2P2</w:t>
                  </w:r>
                </w:p>
              </w:tc>
            </w:tr>
            <w:tr w:rsidR="00CF60E8" w:rsidRPr="00CF60E8" w14:paraId="02D1335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8F1C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JAKMIP3</w:t>
                  </w:r>
                </w:p>
              </w:tc>
            </w:tr>
            <w:tr w:rsidR="00CF60E8" w:rsidRPr="00CF60E8" w14:paraId="6044A37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A8F3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LEC2A</w:t>
                  </w:r>
                </w:p>
              </w:tc>
            </w:tr>
            <w:tr w:rsidR="00CF60E8" w:rsidRPr="00CF60E8" w14:paraId="0FDB26D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1154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1OR15-9</w:t>
                  </w:r>
                </w:p>
              </w:tc>
            </w:tr>
            <w:tr w:rsidR="00CF60E8" w:rsidRPr="00CF60E8" w14:paraId="3368AE8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D768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ERPINA5</w:t>
                  </w:r>
                </w:p>
              </w:tc>
            </w:tr>
            <w:tr w:rsidR="00CF60E8" w:rsidRPr="00CF60E8" w14:paraId="7450DE0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D0FB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FAP77</w:t>
                  </w:r>
                </w:p>
              </w:tc>
            </w:tr>
            <w:tr w:rsidR="00CF60E8" w:rsidRPr="00CF60E8" w14:paraId="32FC46A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2D11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KAIN2</w:t>
                  </w:r>
                </w:p>
              </w:tc>
            </w:tr>
            <w:tr w:rsidR="00CF60E8" w:rsidRPr="00CF60E8" w14:paraId="43E7D37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06D8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CL2L15</w:t>
                  </w:r>
                </w:p>
              </w:tc>
            </w:tr>
            <w:tr w:rsidR="00CF60E8" w:rsidRPr="00CF60E8" w14:paraId="53998CF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7CE1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NTN</w:t>
                  </w:r>
                </w:p>
              </w:tc>
            </w:tr>
            <w:tr w:rsidR="00CF60E8" w:rsidRPr="00CF60E8" w14:paraId="2E7E59E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0AB7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DHHC11</w:t>
                  </w:r>
                </w:p>
              </w:tc>
            </w:tr>
            <w:tr w:rsidR="00CF60E8" w:rsidRPr="00CF60E8" w14:paraId="60A0807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CE2A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END4</w:t>
                  </w:r>
                </w:p>
              </w:tc>
            </w:tr>
            <w:tr w:rsidR="00CF60E8" w:rsidRPr="00CF60E8" w14:paraId="742BCB7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DB7A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9orf152</w:t>
                  </w:r>
                </w:p>
              </w:tc>
            </w:tr>
            <w:tr w:rsidR="00CF60E8" w:rsidRPr="00CF60E8" w14:paraId="6D5A589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8DAA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SANTD1</w:t>
                  </w:r>
                </w:p>
              </w:tc>
            </w:tr>
            <w:tr w:rsidR="00CF60E8" w:rsidRPr="00CF60E8" w14:paraId="7974334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5A41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IR2DL4</w:t>
                  </w:r>
                </w:p>
              </w:tc>
            </w:tr>
            <w:tr w:rsidR="00CF60E8" w:rsidRPr="00CF60E8" w14:paraId="0898D2A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F5A5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NKDD1B</w:t>
                  </w:r>
                </w:p>
              </w:tc>
            </w:tr>
            <w:tr w:rsidR="00CF60E8" w:rsidRPr="00CF60E8" w14:paraId="38AD798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5586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GB5</w:t>
                  </w:r>
                </w:p>
              </w:tc>
            </w:tr>
            <w:tr w:rsidR="00CF60E8" w:rsidRPr="00CF60E8" w14:paraId="39D9279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C118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POD</w:t>
                  </w:r>
                </w:p>
              </w:tc>
            </w:tr>
            <w:tr w:rsidR="00CF60E8" w:rsidRPr="00CF60E8" w14:paraId="061FF1B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D05A2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25G</w:t>
                  </w:r>
                </w:p>
              </w:tc>
            </w:tr>
            <w:tr w:rsidR="00CF60E8" w:rsidRPr="00CF60E8" w14:paraId="0AEDBBB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81DD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RT77</w:t>
                  </w:r>
                </w:p>
              </w:tc>
            </w:tr>
            <w:tr w:rsidR="00CF60E8" w:rsidRPr="00CF60E8" w14:paraId="6888A11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62F1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UGGC</w:t>
                  </w:r>
                </w:p>
              </w:tc>
            </w:tr>
            <w:tr w:rsidR="00CF60E8" w:rsidRPr="00CF60E8" w14:paraId="7D76D08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93AE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KAL2</w:t>
                  </w:r>
                </w:p>
              </w:tc>
            </w:tr>
            <w:tr w:rsidR="00CF60E8" w:rsidRPr="00CF60E8" w14:paraId="3D11CD7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A552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180A</w:t>
                  </w:r>
                </w:p>
              </w:tc>
            </w:tr>
            <w:tr w:rsidR="00CF60E8" w:rsidRPr="00CF60E8" w14:paraId="7932162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3A08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XCL17</w:t>
                  </w:r>
                </w:p>
              </w:tc>
            </w:tr>
            <w:tr w:rsidR="00CF60E8" w:rsidRPr="00CF60E8" w14:paraId="5126351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908E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TPRT</w:t>
                  </w:r>
                </w:p>
              </w:tc>
            </w:tr>
            <w:tr w:rsidR="00CF60E8" w:rsidRPr="00CF60E8" w14:paraId="56D2360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FAAA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KR1C3</w:t>
                  </w:r>
                </w:p>
              </w:tc>
            </w:tr>
            <w:tr w:rsidR="00CF60E8" w:rsidRPr="00CF60E8" w14:paraId="0DE72D4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EE22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OLCA1</w:t>
                  </w:r>
                </w:p>
              </w:tc>
            </w:tr>
            <w:tr w:rsidR="00CF60E8" w:rsidRPr="00CF60E8" w14:paraId="052B1A8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0528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IF19</w:t>
                  </w:r>
                </w:p>
              </w:tc>
            </w:tr>
            <w:tr w:rsidR="00CF60E8" w:rsidRPr="00CF60E8" w14:paraId="229C872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56EE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TSE</w:t>
                  </w:r>
                </w:p>
              </w:tc>
            </w:tr>
            <w:tr w:rsidR="00CF60E8" w:rsidRPr="00CF60E8" w14:paraId="34AB2D2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9F14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615</w:t>
                  </w:r>
                </w:p>
              </w:tc>
            </w:tr>
            <w:tr w:rsidR="00CF60E8" w:rsidRPr="00CF60E8" w14:paraId="62702A2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F252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RM7</w:t>
                  </w:r>
                </w:p>
              </w:tc>
            </w:tr>
            <w:tr w:rsidR="00CF60E8" w:rsidRPr="00CF60E8" w14:paraId="408BD48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EA2E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DH7</w:t>
                  </w:r>
                </w:p>
              </w:tc>
            </w:tr>
            <w:tr w:rsidR="00CF60E8" w:rsidRPr="00CF60E8" w14:paraId="187DC8E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6094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SMT</w:t>
                  </w:r>
                </w:p>
              </w:tc>
            </w:tr>
            <w:tr w:rsidR="00CF60E8" w:rsidRPr="00CF60E8" w14:paraId="4D2A527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0E19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SRRG</w:t>
                  </w:r>
                </w:p>
              </w:tc>
            </w:tr>
            <w:tr w:rsidR="00CF60E8" w:rsidRPr="00CF60E8" w14:paraId="294C621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B64F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DH1B</w:t>
                  </w:r>
                </w:p>
              </w:tc>
            </w:tr>
            <w:tr w:rsidR="00CF60E8" w:rsidRPr="00CF60E8" w14:paraId="4F5DA70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C05F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173</w:t>
                  </w:r>
                </w:p>
              </w:tc>
            </w:tr>
            <w:tr w:rsidR="00CF60E8" w:rsidRPr="00CF60E8" w14:paraId="6770604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C95E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KAL1</w:t>
                  </w:r>
                </w:p>
              </w:tc>
            </w:tr>
            <w:tr w:rsidR="00CF60E8" w:rsidRPr="00CF60E8" w14:paraId="51703A0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AE3C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LA-DQA1</w:t>
                  </w:r>
                </w:p>
              </w:tc>
            </w:tr>
            <w:tr w:rsidR="00CF60E8" w:rsidRPr="00CF60E8" w14:paraId="15466AB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F135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AMB3</w:t>
                  </w:r>
                </w:p>
              </w:tc>
            </w:tr>
            <w:tr w:rsidR="00CF60E8" w:rsidRPr="00CF60E8" w14:paraId="3B7B6E8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8D47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GPRACR</w:t>
                  </w:r>
                </w:p>
              </w:tc>
            </w:tr>
            <w:tr w:rsidR="00CF60E8" w:rsidRPr="00CF60E8" w14:paraId="2BE9F60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4B618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163B</w:t>
                  </w:r>
                </w:p>
              </w:tc>
            </w:tr>
            <w:tr w:rsidR="00CF60E8" w:rsidRPr="00CF60E8" w14:paraId="5FBBF7C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1216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THD1</w:t>
                  </w:r>
                </w:p>
              </w:tc>
            </w:tr>
            <w:tr w:rsidR="00CF60E8" w:rsidRPr="00CF60E8" w14:paraId="719557A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CD14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SL5</w:t>
                  </w:r>
                </w:p>
              </w:tc>
            </w:tr>
            <w:tr w:rsidR="00CF60E8" w:rsidRPr="00CF60E8" w14:paraId="112639C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15B3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6orf141</w:t>
                  </w:r>
                </w:p>
              </w:tc>
            </w:tr>
            <w:tr w:rsidR="00CF60E8" w:rsidRPr="00CF60E8" w14:paraId="2FC91C7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47D5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AMP2-AS1</w:t>
                  </w:r>
                </w:p>
              </w:tc>
            </w:tr>
            <w:tr w:rsidR="00CF60E8" w:rsidRPr="00CF60E8" w14:paraId="0B57195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6D5D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2B6</w:t>
                  </w:r>
                </w:p>
              </w:tc>
            </w:tr>
            <w:tr w:rsidR="00CF60E8" w:rsidRPr="00CF60E8" w14:paraId="4504260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4C05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GT3P</w:t>
                  </w:r>
                </w:p>
              </w:tc>
            </w:tr>
            <w:tr w:rsidR="00CF60E8" w:rsidRPr="00CF60E8" w14:paraId="32D402C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45CA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2F1</w:t>
                  </w:r>
                </w:p>
              </w:tc>
            </w:tr>
            <w:tr w:rsidR="00CF60E8" w:rsidRPr="00CF60E8" w14:paraId="6769F8E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C8E4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34105.1</w:t>
                  </w:r>
                </w:p>
              </w:tc>
            </w:tr>
            <w:tr w:rsidR="00CF60E8" w:rsidRPr="00CF60E8" w14:paraId="227CEB9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F877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5orf56</w:t>
                  </w:r>
                </w:p>
              </w:tc>
            </w:tr>
            <w:tr w:rsidR="00CF60E8" w:rsidRPr="00CF60E8" w14:paraId="685F58B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720B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CNMB2</w:t>
                  </w:r>
                </w:p>
              </w:tc>
            </w:tr>
            <w:tr w:rsidR="00CF60E8" w:rsidRPr="00CF60E8" w14:paraId="0F918C4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C03F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68051.1</w:t>
                  </w:r>
                </w:p>
              </w:tc>
            </w:tr>
            <w:tr w:rsidR="00CF60E8" w:rsidRPr="00CF60E8" w14:paraId="311DFA1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030D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FAP5</w:t>
                  </w:r>
                </w:p>
              </w:tc>
            </w:tr>
            <w:tr w:rsidR="00CF60E8" w:rsidRPr="00CF60E8" w14:paraId="219A521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107D0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R1L</w:t>
                  </w:r>
                </w:p>
              </w:tc>
            </w:tr>
            <w:tr w:rsidR="00CF60E8" w:rsidRPr="00CF60E8" w14:paraId="76AF834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CD5B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TPG3</w:t>
                  </w:r>
                </w:p>
              </w:tc>
            </w:tr>
            <w:tr w:rsidR="00CF60E8" w:rsidRPr="00CF60E8" w14:paraId="722780E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C24A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2A13</w:t>
                  </w:r>
                </w:p>
              </w:tc>
            </w:tr>
            <w:tr w:rsidR="00CF60E8" w:rsidRPr="00CF60E8" w14:paraId="6F5FA80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9BE8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B3</w:t>
                  </w:r>
                </w:p>
              </w:tc>
            </w:tr>
            <w:tr w:rsidR="00CF60E8" w:rsidRPr="00CF60E8" w14:paraId="052DAC4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EAE3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EL</w:t>
                  </w:r>
                </w:p>
              </w:tc>
            </w:tr>
            <w:tr w:rsidR="00CF60E8" w:rsidRPr="00CF60E8" w14:paraId="074DE47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6D9C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LGAP2</w:t>
                  </w:r>
                </w:p>
              </w:tc>
            </w:tr>
            <w:tr w:rsidR="00CF60E8" w:rsidRPr="00CF60E8" w14:paraId="7D1B859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35B8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KR1B10</w:t>
                  </w:r>
                </w:p>
              </w:tc>
            </w:tr>
            <w:tr w:rsidR="00CF60E8" w:rsidRPr="00CF60E8" w14:paraId="7FEAF4E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0BE2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2A7</w:t>
                  </w:r>
                </w:p>
              </w:tc>
            </w:tr>
            <w:tr w:rsidR="00CF60E8" w:rsidRPr="00CF60E8" w14:paraId="6C02654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1C72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PIFA1</w:t>
                  </w:r>
                </w:p>
              </w:tc>
            </w:tr>
            <w:tr w:rsidR="00CF60E8" w:rsidRPr="00CF60E8" w14:paraId="088F553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5537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MEM116</w:t>
                  </w:r>
                </w:p>
              </w:tc>
            </w:tr>
            <w:tr w:rsidR="00CF60E8" w:rsidRPr="00CF60E8" w14:paraId="6825771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420A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54714.1</w:t>
                  </w:r>
                </w:p>
              </w:tc>
            </w:tr>
            <w:tr w:rsidR="00CF60E8" w:rsidRPr="00CF60E8" w14:paraId="6F7F2E9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59D4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3GNT6</w:t>
                  </w:r>
                </w:p>
              </w:tc>
            </w:tr>
            <w:tr w:rsidR="00CF60E8" w:rsidRPr="00CF60E8" w14:paraId="7F08E4F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B3E7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TGBL1</w:t>
                  </w:r>
                </w:p>
              </w:tc>
            </w:tr>
            <w:tr w:rsidR="00CF60E8" w:rsidRPr="00CF60E8" w14:paraId="02B8993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615A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20orf203</w:t>
                  </w:r>
                </w:p>
              </w:tc>
            </w:tr>
            <w:tr w:rsidR="00CF60E8" w:rsidRPr="00CF60E8" w14:paraId="3B6BF0E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B3AC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D3</w:t>
                  </w:r>
                </w:p>
              </w:tc>
            </w:tr>
            <w:tr w:rsidR="00CF60E8" w:rsidRPr="00CF60E8" w14:paraId="5DE4D43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5359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H2D1B</w:t>
                  </w:r>
                </w:p>
              </w:tc>
            </w:tr>
            <w:tr w:rsidR="00CF60E8" w:rsidRPr="00CF60E8" w14:paraId="0EF19D6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F1CD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KR1C4</w:t>
                  </w:r>
                </w:p>
              </w:tc>
            </w:tr>
            <w:tr w:rsidR="00CF60E8" w:rsidRPr="00CF60E8" w14:paraId="3BE06E3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2F33B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3D</w:t>
                  </w:r>
                </w:p>
              </w:tc>
            </w:tr>
            <w:tr w:rsidR="00CF60E8" w:rsidRPr="00CF60E8" w14:paraId="35DA5F8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01EC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PA</w:t>
                  </w:r>
                </w:p>
              </w:tc>
            </w:tr>
            <w:tr w:rsidR="00CF60E8" w:rsidRPr="00CF60E8" w14:paraId="27D529E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EF18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OLGALT2</w:t>
                  </w:r>
                </w:p>
              </w:tc>
            </w:tr>
            <w:tr w:rsidR="00CF60E8" w:rsidRPr="00CF60E8" w14:paraId="1E2240E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4620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UC2</w:t>
                  </w:r>
                </w:p>
              </w:tc>
            </w:tr>
            <w:tr w:rsidR="00CF60E8" w:rsidRPr="00CF60E8" w14:paraId="0DA554F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F950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YR3</w:t>
                  </w:r>
                </w:p>
              </w:tc>
            </w:tr>
            <w:tr w:rsidR="00CF60E8" w:rsidRPr="00CF60E8" w14:paraId="25A6CFA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8266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ES1</w:t>
                  </w:r>
                </w:p>
              </w:tc>
            </w:tr>
            <w:tr w:rsidR="00CF60E8" w:rsidRPr="00CF60E8" w14:paraId="438E7E9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9326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DC152</w:t>
                  </w:r>
                </w:p>
              </w:tc>
            </w:tr>
            <w:tr w:rsidR="00CF60E8" w:rsidRPr="00CF60E8" w14:paraId="21BF40A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C42E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1CAM</w:t>
                  </w:r>
                </w:p>
              </w:tc>
            </w:tr>
            <w:tr w:rsidR="00CF60E8" w:rsidRPr="00CF60E8" w14:paraId="2FB629D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2125D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OS1AP</w:t>
                  </w:r>
                </w:p>
              </w:tc>
            </w:tr>
            <w:tr w:rsidR="00CF60E8" w:rsidRPr="00CF60E8" w14:paraId="081E316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ECF9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RNU5B-2P</w:t>
                  </w:r>
                </w:p>
              </w:tc>
            </w:tr>
            <w:tr w:rsidR="00CF60E8" w:rsidRPr="00CF60E8" w14:paraId="4BA51F0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98DE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626787.1</w:t>
                  </w:r>
                </w:p>
              </w:tc>
            </w:tr>
            <w:tr w:rsidR="00CF60E8" w:rsidRPr="00CF60E8" w14:paraId="642F09D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3EFB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AS2R2P</w:t>
                  </w:r>
                </w:p>
              </w:tc>
            </w:tr>
            <w:tr w:rsidR="00CF60E8" w:rsidRPr="00CF60E8" w14:paraId="59F35E6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9E50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970</w:t>
                  </w:r>
                </w:p>
              </w:tc>
            </w:tr>
            <w:tr w:rsidR="00CF60E8" w:rsidRPr="00CF60E8" w14:paraId="7AC6BE8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8BBB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862</w:t>
                  </w:r>
                </w:p>
              </w:tc>
            </w:tr>
            <w:tr w:rsidR="00CF60E8" w:rsidRPr="00CF60E8" w14:paraId="2C9F522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78FA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DC162P</w:t>
                  </w:r>
                </w:p>
              </w:tc>
            </w:tr>
            <w:tr w:rsidR="00CF60E8" w:rsidRPr="00CF60E8" w14:paraId="7584A32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ED95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BM20</w:t>
                  </w:r>
                </w:p>
              </w:tc>
            </w:tr>
            <w:tr w:rsidR="00CF60E8" w:rsidRPr="00CF60E8" w14:paraId="1828EF6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463E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DD3-AS1</w:t>
                  </w:r>
                </w:p>
              </w:tc>
            </w:tr>
            <w:tr w:rsidR="00CF60E8" w:rsidRPr="00CF60E8" w14:paraId="064B6EF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4361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DC160</w:t>
                  </w:r>
                </w:p>
              </w:tc>
            </w:tr>
            <w:tr w:rsidR="00CF60E8" w:rsidRPr="00CF60E8" w14:paraId="6E33A9B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BC6B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CEAL5</w:t>
                  </w:r>
                </w:p>
              </w:tc>
            </w:tr>
            <w:tr w:rsidR="00CF60E8" w:rsidRPr="00CF60E8" w14:paraId="4DD9560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354C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EU4</w:t>
                  </w:r>
                </w:p>
              </w:tc>
            </w:tr>
            <w:tr w:rsidR="00CF60E8" w:rsidRPr="00CF60E8" w14:paraId="163BB8C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51EC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AP1L6</w:t>
                  </w:r>
                </w:p>
              </w:tc>
            </w:tr>
            <w:tr w:rsidR="00CF60E8" w:rsidRPr="00CF60E8" w14:paraId="7A94CDA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B778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Xorf65</w:t>
                  </w:r>
                </w:p>
              </w:tc>
            </w:tr>
            <w:tr w:rsidR="00CF60E8" w:rsidRPr="00CF60E8" w14:paraId="2A9D395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2838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CEA3</w:t>
                  </w:r>
                </w:p>
              </w:tc>
            </w:tr>
            <w:tr w:rsidR="00CF60E8" w:rsidRPr="00CF60E8" w14:paraId="64A84CE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DDA9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731</w:t>
                  </w:r>
                </w:p>
              </w:tc>
            </w:tr>
            <w:tr w:rsidR="00CF60E8" w:rsidRPr="00CF60E8" w14:paraId="72DBC8B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AA5E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LA-DOA</w:t>
                  </w:r>
                </w:p>
              </w:tc>
            </w:tr>
            <w:tr w:rsidR="00CF60E8" w:rsidRPr="00CF60E8" w14:paraId="4186E53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0E67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LA-DMA</w:t>
                  </w:r>
                </w:p>
              </w:tc>
            </w:tr>
            <w:tr w:rsidR="00CF60E8" w:rsidRPr="00CF60E8" w14:paraId="6EF9DC8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40B1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21A1P</w:t>
                  </w:r>
                </w:p>
              </w:tc>
            </w:tr>
            <w:tr w:rsidR="00CF60E8" w:rsidRPr="00CF60E8" w14:paraId="19F0507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DEE0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XPE2</w:t>
                  </w:r>
                </w:p>
              </w:tc>
            </w:tr>
            <w:tr w:rsidR="00CF60E8" w:rsidRPr="00CF60E8" w14:paraId="55115DC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4ABBB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44A4</w:t>
                  </w:r>
                </w:p>
              </w:tc>
            </w:tr>
            <w:tr w:rsidR="00CF60E8" w:rsidRPr="00CF60E8" w14:paraId="7F7CB59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8BCB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SORS1C1</w:t>
                  </w:r>
                </w:p>
              </w:tc>
            </w:tr>
            <w:tr w:rsidR="00CF60E8" w:rsidRPr="00CF60E8" w14:paraId="0F64CBD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0088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6orf15</w:t>
                  </w:r>
                </w:p>
              </w:tc>
            </w:tr>
            <w:tr w:rsidR="00CF60E8" w:rsidRPr="00CF60E8" w14:paraId="175C4A3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C96A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OXL-AS1</w:t>
                  </w:r>
                </w:p>
              </w:tc>
            </w:tr>
            <w:tr w:rsidR="00CF60E8" w:rsidRPr="00CF60E8" w14:paraId="2F94A29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775F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OR2-3</w:t>
                  </w:r>
                </w:p>
              </w:tc>
            </w:tr>
            <w:tr w:rsidR="00CF60E8" w:rsidRPr="00CF60E8" w14:paraId="19BFC7D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DBD3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ALRD1</w:t>
                  </w:r>
                </w:p>
              </w:tc>
            </w:tr>
            <w:tr w:rsidR="00CF60E8" w:rsidRPr="00CF60E8" w14:paraId="6734791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217B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FL2</w:t>
                  </w:r>
                </w:p>
              </w:tc>
            </w:tr>
            <w:tr w:rsidR="00CF60E8" w:rsidRPr="00CF60E8" w14:paraId="5DC060B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5FE0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FL4</w:t>
                  </w:r>
                </w:p>
              </w:tc>
            </w:tr>
            <w:tr w:rsidR="00CF60E8" w:rsidRPr="00CF60E8" w14:paraId="31A8DBE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B091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RT40</w:t>
                  </w:r>
                </w:p>
              </w:tc>
            </w:tr>
            <w:tr w:rsidR="00CF60E8" w:rsidRPr="00CF60E8" w14:paraId="0CE8DC2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8DBE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D177</w:t>
                  </w:r>
                </w:p>
              </w:tc>
            </w:tr>
            <w:tr w:rsidR="00CF60E8" w:rsidRPr="00CF60E8" w14:paraId="3D04B96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17BB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SG5</w:t>
                  </w:r>
                </w:p>
              </w:tc>
            </w:tr>
            <w:tr w:rsidR="00CF60E8" w:rsidRPr="00CF60E8" w14:paraId="1A0C302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9AA0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2orf91</w:t>
                  </w:r>
                </w:p>
              </w:tc>
            </w:tr>
            <w:tr w:rsidR="00CF60E8" w:rsidRPr="00CF60E8" w14:paraId="4DC2F90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EF8F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TLL10-AS1</w:t>
                  </w:r>
                </w:p>
              </w:tc>
            </w:tr>
            <w:tr w:rsidR="00CF60E8" w:rsidRPr="00CF60E8" w14:paraId="61DB91D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913D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T1A</w:t>
                  </w:r>
                </w:p>
              </w:tc>
            </w:tr>
            <w:tr w:rsidR="00CF60E8" w:rsidRPr="00CF60E8" w14:paraId="7A7CE7B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805A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NSYN1</w:t>
                  </w:r>
                </w:p>
              </w:tc>
            </w:tr>
            <w:tr w:rsidR="00CF60E8" w:rsidRPr="00CF60E8" w14:paraId="3DD7FA7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2962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XOC3L4</w:t>
                  </w:r>
                </w:p>
              </w:tc>
            </w:tr>
            <w:tr w:rsidR="00CF60E8" w:rsidRPr="00CF60E8" w14:paraId="08EA5D0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070F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RTAP10-2</w:t>
                  </w:r>
                </w:p>
              </w:tc>
            </w:tr>
            <w:tr w:rsidR="00CF60E8" w:rsidRPr="00CF60E8" w14:paraId="5834755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F3F8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UC19</w:t>
                  </w:r>
                </w:p>
              </w:tc>
            </w:tr>
            <w:tr w:rsidR="00CF60E8" w:rsidRPr="00CF60E8" w14:paraId="2AE679C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70C0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RRDC5</w:t>
                  </w:r>
                </w:p>
              </w:tc>
            </w:tr>
            <w:tr w:rsidR="00CF60E8" w:rsidRPr="00CF60E8" w14:paraId="7617F74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AE1D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16orf96</w:t>
                  </w:r>
                </w:p>
              </w:tc>
            </w:tr>
            <w:tr w:rsidR="00CF60E8" w:rsidRPr="00CF60E8" w14:paraId="2EE9A08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68C1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TC23L</w:t>
                  </w:r>
                </w:p>
              </w:tc>
            </w:tr>
            <w:tr w:rsidR="00CF60E8" w:rsidRPr="00CF60E8" w14:paraId="129C528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0482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AC105345.1</w:t>
                  </w:r>
                </w:p>
              </w:tc>
            </w:tr>
            <w:tr w:rsidR="00CF60E8" w:rsidRPr="00CF60E8" w14:paraId="2021582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73A3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L3P</w:t>
                  </w:r>
                </w:p>
              </w:tc>
            </w:tr>
            <w:tr w:rsidR="00CF60E8" w:rsidRPr="00CF60E8" w14:paraId="0F680D3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E9F0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MEM211</w:t>
                  </w:r>
                </w:p>
              </w:tc>
            </w:tr>
            <w:tr w:rsidR="00CF60E8" w:rsidRPr="00CF60E8" w14:paraId="06C2DB3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EBA0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DHHC11B</w:t>
                  </w:r>
                </w:p>
              </w:tc>
            </w:tr>
            <w:tr w:rsidR="00CF60E8" w:rsidRPr="00CF60E8" w14:paraId="733C9D3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F689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D200R1L</w:t>
                  </w:r>
                </w:p>
              </w:tc>
            </w:tr>
            <w:tr w:rsidR="00CF60E8" w:rsidRPr="00CF60E8" w14:paraId="6676E07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7DC2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SS50</w:t>
                  </w:r>
                </w:p>
              </w:tc>
            </w:tr>
            <w:tr w:rsidR="00CF60E8" w:rsidRPr="00CF60E8" w14:paraId="0B2A3FB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F57D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NU6-481P</w:t>
                  </w:r>
                </w:p>
              </w:tc>
            </w:tr>
            <w:tr w:rsidR="00CF60E8" w:rsidRPr="00CF60E8" w14:paraId="7DA4106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BB46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IO1</w:t>
                  </w:r>
                </w:p>
              </w:tc>
            </w:tr>
            <w:tr w:rsidR="00CF60E8" w:rsidRPr="00CF60E8" w14:paraId="089E525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73D7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5-2</w:t>
                  </w:r>
                </w:p>
              </w:tc>
            </w:tr>
            <w:tr w:rsidR="00CF60E8" w:rsidRPr="00CF60E8" w14:paraId="32998A9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A292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6-21</w:t>
                  </w:r>
                </w:p>
              </w:tc>
            </w:tr>
            <w:tr w:rsidR="00CF60E8" w:rsidRPr="00CF60E8" w14:paraId="27BDED9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5CED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3D-20</w:t>
                  </w:r>
                </w:p>
              </w:tc>
            </w:tr>
            <w:tr w:rsidR="00CF60E8" w:rsidRPr="00CF60E8" w14:paraId="006EBE1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0BCF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3D-11</w:t>
                  </w:r>
                </w:p>
              </w:tc>
            </w:tr>
            <w:tr w:rsidR="00CF60E8" w:rsidRPr="00CF60E8" w14:paraId="2419CDC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ED76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8-61</w:t>
                  </w:r>
                </w:p>
              </w:tc>
            </w:tr>
            <w:tr w:rsidR="00CF60E8" w:rsidRPr="00CF60E8" w14:paraId="4B3AA66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F918D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4-60</w:t>
                  </w:r>
                </w:p>
              </w:tc>
            </w:tr>
            <w:tr w:rsidR="00CF60E8" w:rsidRPr="00CF60E8" w14:paraId="4E1F80B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E27F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10-54</w:t>
                  </w:r>
                </w:p>
              </w:tc>
            </w:tr>
            <w:tr w:rsidR="00CF60E8" w:rsidRPr="00CF60E8" w14:paraId="199125B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A252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1-51</w:t>
                  </w:r>
                </w:p>
              </w:tc>
            </w:tr>
            <w:tr w:rsidR="00CF60E8" w:rsidRPr="00CF60E8" w14:paraId="6618CBE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176D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1-50</w:t>
                  </w:r>
                </w:p>
              </w:tc>
            </w:tr>
            <w:tr w:rsidR="00CF60E8" w:rsidRPr="00CF60E8" w14:paraId="75D5663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346F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1-47</w:t>
                  </w:r>
                </w:p>
              </w:tc>
            </w:tr>
            <w:tr w:rsidR="00CF60E8" w:rsidRPr="00CF60E8" w14:paraId="3CDE894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F1D9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7-46</w:t>
                  </w:r>
                </w:p>
              </w:tc>
            </w:tr>
            <w:tr w:rsidR="00CF60E8" w:rsidRPr="00CF60E8" w14:paraId="2506FC4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4A8A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5-45</w:t>
                  </w:r>
                </w:p>
              </w:tc>
            </w:tr>
            <w:tr w:rsidR="00CF60E8" w:rsidRPr="00CF60E8" w14:paraId="3D84481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0972C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1-44</w:t>
                  </w:r>
                </w:p>
              </w:tc>
            </w:tr>
            <w:tr w:rsidR="00CF60E8" w:rsidRPr="00CF60E8" w14:paraId="79A2883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E0BA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2-33</w:t>
                  </w:r>
                </w:p>
              </w:tc>
            </w:tr>
            <w:tr w:rsidR="00CF60E8" w:rsidRPr="00CF60E8" w14:paraId="375985D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1ACA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3-32</w:t>
                  </w:r>
                </w:p>
              </w:tc>
            </w:tr>
            <w:tr w:rsidR="00CF60E8" w:rsidRPr="00CF60E8" w14:paraId="1B1F5C7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1719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3-27</w:t>
                  </w:r>
                </w:p>
              </w:tc>
            </w:tr>
            <w:tr w:rsidR="00CF60E8" w:rsidRPr="00CF60E8" w14:paraId="13DDE23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AF3F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3-19</w:t>
                  </w:r>
                </w:p>
              </w:tc>
            </w:tr>
            <w:tr w:rsidR="00CF60E8" w:rsidRPr="00CF60E8" w14:paraId="229DC75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C693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2-14</w:t>
                  </w:r>
                </w:p>
              </w:tc>
            </w:tr>
            <w:tr w:rsidR="00CF60E8" w:rsidRPr="00CF60E8" w14:paraId="574C82B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496D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3-12</w:t>
                  </w:r>
                </w:p>
              </w:tc>
            </w:tr>
            <w:tr w:rsidR="00CF60E8" w:rsidRPr="00CF60E8" w14:paraId="742869A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F659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3-10</w:t>
                  </w:r>
                </w:p>
              </w:tc>
            </w:tr>
            <w:tr w:rsidR="00CF60E8" w:rsidRPr="00CF60E8" w14:paraId="56D4F4D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92C4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4-3</w:t>
                  </w:r>
                </w:p>
              </w:tc>
            </w:tr>
            <w:tr w:rsidR="00CF60E8" w:rsidRPr="00CF60E8" w14:paraId="7682AB5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0B8E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C2</w:t>
                  </w:r>
                </w:p>
              </w:tc>
            </w:tr>
            <w:tr w:rsidR="00CF60E8" w:rsidRPr="00CF60E8" w14:paraId="46E2DC9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3391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A2</w:t>
                  </w:r>
                </w:p>
              </w:tc>
            </w:tr>
            <w:tr w:rsidR="00CF60E8" w:rsidRPr="00CF60E8" w14:paraId="7BD286F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5322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G4</w:t>
                  </w:r>
                </w:p>
              </w:tc>
            </w:tr>
            <w:tr w:rsidR="00CF60E8" w:rsidRPr="00CF60E8" w14:paraId="2C31AEF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1A34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A1</w:t>
                  </w:r>
                </w:p>
              </w:tc>
            </w:tr>
            <w:tr w:rsidR="00CF60E8" w:rsidRPr="00CF60E8" w14:paraId="6D2D8A6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1065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G1</w:t>
                  </w:r>
                </w:p>
              </w:tc>
            </w:tr>
            <w:tr w:rsidR="00CF60E8" w:rsidRPr="00CF60E8" w14:paraId="521604E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2835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D</w:t>
                  </w:r>
                </w:p>
              </w:tc>
            </w:tr>
            <w:tr w:rsidR="00CF60E8" w:rsidRPr="00CF60E8" w14:paraId="4572405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74A1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J2</w:t>
                  </w:r>
                </w:p>
              </w:tc>
            </w:tr>
            <w:tr w:rsidR="00CF60E8" w:rsidRPr="00CF60E8" w14:paraId="5873D5A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AA68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J1</w:t>
                  </w:r>
                </w:p>
              </w:tc>
            </w:tr>
            <w:tr w:rsidR="00CF60E8" w:rsidRPr="00CF60E8" w14:paraId="166DBAD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903A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6-1</w:t>
                  </w:r>
                </w:p>
              </w:tc>
            </w:tr>
            <w:tr w:rsidR="00CF60E8" w:rsidRPr="00CF60E8" w14:paraId="6B1CB06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4B0B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1-2</w:t>
                  </w:r>
                </w:p>
              </w:tc>
            </w:tr>
            <w:tr w:rsidR="00CF60E8" w:rsidRPr="00CF60E8" w14:paraId="1A538D3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746C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2-5</w:t>
                  </w:r>
                </w:p>
              </w:tc>
            </w:tr>
            <w:tr w:rsidR="00CF60E8" w:rsidRPr="00CF60E8" w14:paraId="2B3883A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D956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IGHV3-7</w:t>
                  </w:r>
                </w:p>
              </w:tc>
            </w:tr>
            <w:tr w:rsidR="00CF60E8" w:rsidRPr="00CF60E8" w14:paraId="57FC893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E85B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11</w:t>
                  </w:r>
                </w:p>
              </w:tc>
            </w:tr>
            <w:tr w:rsidR="00CF60E8" w:rsidRPr="00CF60E8" w14:paraId="6B5722C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98EC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16</w:t>
                  </w:r>
                </w:p>
              </w:tc>
            </w:tr>
            <w:tr w:rsidR="00CF60E8" w:rsidRPr="00CF60E8" w14:paraId="7B8FAD4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F5A1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1-18</w:t>
                  </w:r>
                </w:p>
              </w:tc>
            </w:tr>
            <w:tr w:rsidR="00CF60E8" w:rsidRPr="00CF60E8" w14:paraId="10CD525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7218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20</w:t>
                  </w:r>
                </w:p>
              </w:tc>
            </w:tr>
            <w:tr w:rsidR="00CF60E8" w:rsidRPr="00CF60E8" w14:paraId="656930C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DDA75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23</w:t>
                  </w:r>
                </w:p>
              </w:tc>
            </w:tr>
            <w:tr w:rsidR="00CF60E8" w:rsidRPr="00CF60E8" w14:paraId="711C830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15EB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1-24</w:t>
                  </w:r>
                </w:p>
              </w:tc>
            </w:tr>
            <w:tr w:rsidR="00CF60E8" w:rsidRPr="00CF60E8" w14:paraId="3DB5DCA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C765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2-26</w:t>
                  </w:r>
                </w:p>
              </w:tc>
            </w:tr>
            <w:tr w:rsidR="00CF60E8" w:rsidRPr="00CF60E8" w14:paraId="115603F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F9B5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33</w:t>
                  </w:r>
                </w:p>
              </w:tc>
            </w:tr>
            <w:tr w:rsidR="00CF60E8" w:rsidRPr="00CF60E8" w14:paraId="343379C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2BB2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4-34</w:t>
                  </w:r>
                </w:p>
              </w:tc>
            </w:tr>
            <w:tr w:rsidR="00CF60E8" w:rsidRPr="00CF60E8" w14:paraId="0EAC172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3854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38</w:t>
                  </w:r>
                </w:p>
              </w:tc>
            </w:tr>
            <w:tr w:rsidR="00CF60E8" w:rsidRPr="00CF60E8" w14:paraId="555365D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04B3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4-39</w:t>
                  </w:r>
                </w:p>
              </w:tc>
            </w:tr>
            <w:tr w:rsidR="00CF60E8" w:rsidRPr="00CF60E8" w14:paraId="0F1FE04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6943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48</w:t>
                  </w:r>
                </w:p>
              </w:tc>
            </w:tr>
            <w:tr w:rsidR="00CF60E8" w:rsidRPr="00CF60E8" w14:paraId="03445B8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C2B4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49</w:t>
                  </w:r>
                </w:p>
              </w:tc>
            </w:tr>
            <w:tr w:rsidR="00CF60E8" w:rsidRPr="00CF60E8" w14:paraId="6149B1D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8B1C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5-51</w:t>
                  </w:r>
                </w:p>
              </w:tc>
            </w:tr>
            <w:tr w:rsidR="00CF60E8" w:rsidRPr="00CF60E8" w14:paraId="79E3373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8175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1-58</w:t>
                  </w:r>
                </w:p>
              </w:tc>
            </w:tr>
            <w:tr w:rsidR="00CF60E8" w:rsidRPr="00CF60E8" w14:paraId="18EEA48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A536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66</w:t>
                  </w:r>
                </w:p>
              </w:tc>
            </w:tr>
            <w:tr w:rsidR="00CF60E8" w:rsidRPr="00CF60E8" w14:paraId="2926226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BCB6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5-78</w:t>
                  </w:r>
                </w:p>
              </w:tc>
            </w:tr>
            <w:tr w:rsidR="00CF60E8" w:rsidRPr="00CF60E8" w14:paraId="55F3BA2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1AA6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NORD67</w:t>
                  </w:r>
                </w:p>
              </w:tc>
            </w:tr>
            <w:tr w:rsidR="00CF60E8" w:rsidRPr="00CF60E8" w14:paraId="572F8A8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8C6C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LHL23</w:t>
                  </w:r>
                </w:p>
              </w:tc>
            </w:tr>
            <w:tr w:rsidR="00CF60E8" w:rsidRPr="00CF60E8" w14:paraId="3CF3B3D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13D2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SIC3</w:t>
                  </w:r>
                </w:p>
              </w:tc>
            </w:tr>
            <w:tr w:rsidR="00CF60E8" w:rsidRPr="00CF60E8" w14:paraId="609FA6A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6510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8481.2</w:t>
                  </w:r>
                </w:p>
              </w:tc>
            </w:tr>
            <w:tr w:rsidR="00CF60E8" w:rsidRPr="00CF60E8" w14:paraId="0735AB1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838B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STM2</w:t>
                  </w:r>
                </w:p>
              </w:tc>
            </w:tr>
            <w:tr w:rsidR="00CF60E8" w:rsidRPr="00CF60E8" w14:paraId="34D31B1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1519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RT222</w:t>
                  </w:r>
                </w:p>
              </w:tc>
            </w:tr>
            <w:tr w:rsidR="00CF60E8" w:rsidRPr="00CF60E8" w14:paraId="30E63E3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22A8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FL1P2</w:t>
                  </w:r>
                </w:p>
              </w:tc>
            </w:tr>
            <w:tr w:rsidR="00CF60E8" w:rsidRPr="00CF60E8" w14:paraId="4CF3884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E385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KR1B10P1</w:t>
                  </w:r>
                </w:p>
              </w:tc>
            </w:tr>
            <w:tr w:rsidR="00CF60E8" w:rsidRPr="00CF60E8" w14:paraId="31E162C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06B4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4129.1</w:t>
                  </w:r>
                </w:p>
              </w:tc>
            </w:tr>
            <w:tr w:rsidR="00CF60E8" w:rsidRPr="00CF60E8" w14:paraId="26A8318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8600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LRK1</w:t>
                  </w:r>
                </w:p>
              </w:tc>
            </w:tr>
            <w:tr w:rsidR="00CF60E8" w:rsidRPr="00CF60E8" w14:paraId="4B64C51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FD03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BD</w:t>
                  </w:r>
                </w:p>
              </w:tc>
            </w:tr>
            <w:tr w:rsidR="00CF60E8" w:rsidRPr="00CF60E8" w14:paraId="52C8108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9289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CA1</w:t>
                  </w:r>
                </w:p>
              </w:tc>
            </w:tr>
            <w:tr w:rsidR="00CF60E8" w:rsidRPr="00CF60E8" w14:paraId="6A5894E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E46A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MEM213</w:t>
                  </w:r>
                </w:p>
              </w:tc>
            </w:tr>
            <w:tr w:rsidR="00CF60E8" w:rsidRPr="00CF60E8" w14:paraId="629897C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5833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026</w:t>
                  </w:r>
                </w:p>
              </w:tc>
            </w:tr>
            <w:tr w:rsidR="00CF60E8" w:rsidRPr="00CF60E8" w14:paraId="00CFD7D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34DE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GGF1P1</w:t>
                  </w:r>
                </w:p>
              </w:tc>
            </w:tr>
            <w:tr w:rsidR="00CF60E8" w:rsidRPr="00CF60E8" w14:paraId="1818145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7BC1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OLCA2</w:t>
                  </w:r>
                </w:p>
              </w:tc>
            </w:tr>
            <w:tr w:rsidR="00CF60E8" w:rsidRPr="00CF60E8" w14:paraId="7A81272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19D0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OXI3</w:t>
                  </w:r>
                </w:p>
              </w:tc>
            </w:tr>
            <w:tr w:rsidR="00CF60E8" w:rsidRPr="00CF60E8" w14:paraId="78C47EE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8ADE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LIN5</w:t>
                  </w:r>
                </w:p>
              </w:tc>
            </w:tr>
            <w:tr w:rsidR="00CF60E8" w:rsidRPr="00CF60E8" w14:paraId="7BC3FBF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5A47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RRC37A11P</w:t>
                  </w:r>
                </w:p>
              </w:tc>
            </w:tr>
            <w:tr w:rsidR="00CF60E8" w:rsidRPr="00CF60E8" w14:paraId="2DEB5A5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71C0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MGN2P15</w:t>
                  </w:r>
                </w:p>
              </w:tc>
            </w:tr>
            <w:tr w:rsidR="00CF60E8" w:rsidRPr="00CF60E8" w14:paraId="19236CD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48F1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APN14</w:t>
                  </w:r>
                </w:p>
              </w:tc>
            </w:tr>
            <w:tr w:rsidR="00CF60E8" w:rsidRPr="00CF60E8" w14:paraId="3A0B60F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3EA2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P002358.1</w:t>
                  </w:r>
                </w:p>
              </w:tc>
            </w:tr>
            <w:tr w:rsidR="00CF60E8" w:rsidRPr="00CF60E8" w14:paraId="5974E7F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2D7F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LINC00612</w:t>
                  </w:r>
                </w:p>
              </w:tc>
            </w:tr>
            <w:tr w:rsidR="00CF60E8" w:rsidRPr="00CF60E8" w14:paraId="4820122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3CD8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MTNL1</w:t>
                  </w:r>
                </w:p>
              </w:tc>
            </w:tr>
            <w:tr w:rsidR="00CF60E8" w:rsidRPr="00CF60E8" w14:paraId="15A4E3D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61E4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RID2IP</w:t>
                  </w:r>
                </w:p>
              </w:tc>
            </w:tr>
            <w:tr w:rsidR="00CF60E8" w:rsidRPr="00CF60E8" w14:paraId="39F11BF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5523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269</w:t>
                  </w:r>
                </w:p>
              </w:tc>
            </w:tr>
            <w:tr w:rsidR="00CF60E8" w:rsidRPr="00CF60E8" w14:paraId="31DF444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BC8B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UC5AC</w:t>
                  </w:r>
                </w:p>
              </w:tc>
            </w:tr>
            <w:tr w:rsidR="00CF60E8" w:rsidRPr="00CF60E8" w14:paraId="54B46B1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C570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KR1C7P</w:t>
                  </w:r>
                </w:p>
              </w:tc>
            </w:tr>
            <w:tr w:rsidR="00CF60E8" w:rsidRPr="00CF60E8" w14:paraId="5B4C9DC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CEAE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IR99AHG</w:t>
                  </w:r>
                </w:p>
              </w:tc>
            </w:tr>
            <w:tr w:rsidR="00CF60E8" w:rsidRPr="00CF60E8" w14:paraId="4ECF559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E7AF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189</w:t>
                  </w:r>
                </w:p>
              </w:tc>
            </w:tr>
            <w:tr w:rsidR="00CF60E8" w:rsidRPr="00CF60E8" w14:paraId="2C356C9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3DDE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RT18P3</w:t>
                  </w:r>
                </w:p>
              </w:tc>
            </w:tr>
            <w:tr w:rsidR="00CF60E8" w:rsidRPr="00CF60E8" w14:paraId="54FFAD7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2DB9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NKRD20A11P</w:t>
                  </w:r>
                </w:p>
              </w:tc>
            </w:tr>
            <w:tr w:rsidR="00CF60E8" w:rsidRPr="00CF60E8" w14:paraId="374DC89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F68A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CGR</w:t>
                  </w:r>
                </w:p>
              </w:tc>
            </w:tr>
            <w:tr w:rsidR="00CF60E8" w:rsidRPr="00CF60E8" w14:paraId="7A23C38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6576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TC34</w:t>
                  </w:r>
                </w:p>
              </w:tc>
            </w:tr>
            <w:tr w:rsidR="00CF60E8" w:rsidRPr="00CF60E8" w14:paraId="1492BC8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0622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09918.1</w:t>
                  </w:r>
                </w:p>
              </w:tc>
            </w:tr>
            <w:tr w:rsidR="00CF60E8" w:rsidRPr="00CF60E8" w14:paraId="3F6EFC3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8382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021407.1</w:t>
                  </w:r>
                </w:p>
              </w:tc>
            </w:tr>
            <w:tr w:rsidR="00CF60E8" w:rsidRPr="00CF60E8" w14:paraId="5D48C69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ED83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644</w:t>
                  </w:r>
                </w:p>
              </w:tc>
            </w:tr>
            <w:tr w:rsidR="00CF60E8" w:rsidRPr="00CF60E8" w14:paraId="44A77C6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6585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10619.1</w:t>
                  </w:r>
                </w:p>
              </w:tc>
            </w:tr>
            <w:tr w:rsidR="00CF60E8" w:rsidRPr="00CF60E8" w14:paraId="69EC860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D9A1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97206.1</w:t>
                  </w:r>
                </w:p>
              </w:tc>
            </w:tr>
            <w:tr w:rsidR="00CF60E8" w:rsidRPr="00CF60E8" w14:paraId="393E94E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E53B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NORA11</w:t>
                  </w:r>
                </w:p>
              </w:tc>
            </w:tr>
            <w:tr w:rsidR="00CF60E8" w:rsidRPr="00CF60E8" w14:paraId="79F6528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2702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1orf229</w:t>
                  </w:r>
                </w:p>
              </w:tc>
            </w:tr>
            <w:tr w:rsidR="00CF60E8" w:rsidRPr="00CF60E8" w14:paraId="2943BF7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8D94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YBPHL</w:t>
                  </w:r>
                </w:p>
              </w:tc>
            </w:tr>
            <w:tr w:rsidR="00CF60E8" w:rsidRPr="00CF60E8" w14:paraId="7A2786A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5609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NORA79B</w:t>
                  </w:r>
                </w:p>
              </w:tc>
            </w:tr>
            <w:tr w:rsidR="00CF60E8" w:rsidRPr="00CF60E8" w14:paraId="4CF2FA8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6846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9-49</w:t>
                  </w:r>
                </w:p>
              </w:tc>
            </w:tr>
            <w:tr w:rsidR="00CF60E8" w:rsidRPr="00CF60E8" w14:paraId="3047378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1D7F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9988.1</w:t>
                  </w:r>
                </w:p>
              </w:tc>
            </w:tr>
            <w:tr w:rsidR="00CF60E8" w:rsidRPr="00CF60E8" w14:paraId="490AF5A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95E1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5165.1</w:t>
                  </w:r>
                </w:p>
              </w:tc>
            </w:tr>
            <w:tr w:rsidR="00CF60E8" w:rsidRPr="00CF60E8" w14:paraId="634AA9D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F50C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64</w:t>
                  </w:r>
                </w:p>
              </w:tc>
            </w:tr>
            <w:tr w:rsidR="00CF60E8" w:rsidRPr="00CF60E8" w14:paraId="64A8703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2D59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6786.1</w:t>
                  </w:r>
                </w:p>
              </w:tc>
            </w:tr>
            <w:tr w:rsidR="00CF60E8" w:rsidRPr="00CF60E8" w14:paraId="35FC4E6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706C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IR503HG</w:t>
                  </w:r>
                </w:p>
              </w:tc>
            </w:tr>
            <w:tr w:rsidR="00CF60E8" w:rsidRPr="00CF60E8" w14:paraId="1CDDE1E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9535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SSC2</w:t>
                  </w:r>
                </w:p>
              </w:tc>
            </w:tr>
            <w:tr w:rsidR="00CF60E8" w:rsidRPr="00CF60E8" w14:paraId="3C0EBF2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F48F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983</w:t>
                  </w:r>
                </w:p>
              </w:tc>
            </w:tr>
            <w:tr w:rsidR="00CF60E8" w:rsidRPr="00CF60E8" w14:paraId="2C1DE54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77D4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73365.1</w:t>
                  </w:r>
                </w:p>
              </w:tc>
            </w:tr>
            <w:tr w:rsidR="00CF60E8" w:rsidRPr="00CF60E8" w14:paraId="087ECA0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1E8D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42381.1</w:t>
                  </w:r>
                </w:p>
              </w:tc>
            </w:tr>
            <w:tr w:rsidR="00CF60E8" w:rsidRPr="00CF60E8" w14:paraId="0A79A25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9A91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90728.3</w:t>
                  </w:r>
                </w:p>
              </w:tc>
            </w:tr>
            <w:tr w:rsidR="00CF60E8" w:rsidRPr="00CF60E8" w14:paraId="08D6C24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4BCA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561</w:t>
                  </w:r>
                </w:p>
              </w:tc>
            </w:tr>
            <w:tr w:rsidR="00CF60E8" w:rsidRPr="00CF60E8" w14:paraId="2DE832E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80A8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WARS2-IT1</w:t>
                  </w:r>
                </w:p>
              </w:tc>
            </w:tr>
            <w:tr w:rsidR="00CF60E8" w:rsidRPr="00CF60E8" w14:paraId="7AD094D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6D18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91427.1</w:t>
                  </w:r>
                </w:p>
              </w:tc>
            </w:tr>
            <w:tr w:rsidR="00CF60E8" w:rsidRPr="00CF60E8" w14:paraId="21BD0A7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BA8F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31097.2</w:t>
                  </w:r>
                </w:p>
              </w:tc>
            </w:tr>
            <w:tr w:rsidR="00CF60E8" w:rsidRPr="00CF60E8" w14:paraId="1C171E3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7DDD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HL1-AS2</w:t>
                  </w:r>
                </w:p>
              </w:tc>
            </w:tr>
            <w:tr w:rsidR="00CF60E8" w:rsidRPr="00CF60E8" w14:paraId="09E16DD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EB6A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4-59</w:t>
                  </w:r>
                </w:p>
              </w:tc>
            </w:tr>
            <w:tr w:rsidR="00CF60E8" w:rsidRPr="00CF60E8" w14:paraId="1108A01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EECA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4B</w:t>
                  </w:r>
                </w:p>
              </w:tc>
            </w:tr>
            <w:tr w:rsidR="00CF60E8" w:rsidRPr="00CF60E8" w14:paraId="6142DF4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1CC9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3563.1</w:t>
                  </w:r>
                </w:p>
              </w:tc>
            </w:tr>
            <w:tr w:rsidR="00CF60E8" w:rsidRPr="00CF60E8" w14:paraId="2DB318B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D5F0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IGKV1D-27</w:t>
                  </w:r>
                </w:p>
              </w:tc>
            </w:tr>
            <w:tr w:rsidR="00CF60E8" w:rsidRPr="00CF60E8" w14:paraId="4862289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6D18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74</w:t>
                  </w:r>
                </w:p>
              </w:tc>
            </w:tr>
            <w:tr w:rsidR="00CF60E8" w:rsidRPr="00CF60E8" w14:paraId="49C9B54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B702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84484.1</w:t>
                  </w:r>
                </w:p>
              </w:tc>
            </w:tr>
            <w:tr w:rsidR="00CF60E8" w:rsidRPr="00CF60E8" w14:paraId="719B4C3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D02A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EMD1-DT</w:t>
                  </w:r>
                </w:p>
              </w:tc>
            </w:tr>
            <w:tr w:rsidR="00CF60E8" w:rsidRPr="00CF60E8" w14:paraId="15A2974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7660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COLCE-AS1</w:t>
                  </w:r>
                </w:p>
              </w:tc>
            </w:tr>
            <w:tr w:rsidR="00CF60E8" w:rsidRPr="00CF60E8" w14:paraId="1C81E5F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24C3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55482.1</w:t>
                  </w:r>
                </w:p>
              </w:tc>
            </w:tr>
            <w:tr w:rsidR="00CF60E8" w:rsidRPr="00CF60E8" w14:paraId="2D51851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1143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14812.2</w:t>
                  </w:r>
                </w:p>
              </w:tc>
            </w:tr>
            <w:tr w:rsidR="00CF60E8" w:rsidRPr="00CF60E8" w14:paraId="70BB988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C31B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OL4A2-AS2</w:t>
                  </w:r>
                </w:p>
              </w:tc>
            </w:tr>
            <w:tr w:rsidR="00CF60E8" w:rsidRPr="00CF60E8" w14:paraId="33214F8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6B66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P001347.1</w:t>
                  </w:r>
                </w:p>
              </w:tc>
            </w:tr>
            <w:tr w:rsidR="00CF60E8" w:rsidRPr="00CF60E8" w14:paraId="17699EC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50FB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TH1P22</w:t>
                  </w:r>
                </w:p>
              </w:tc>
            </w:tr>
            <w:tr w:rsidR="00CF60E8" w:rsidRPr="00CF60E8" w14:paraId="6444257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C047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092</w:t>
                  </w:r>
                </w:p>
              </w:tc>
            </w:tr>
            <w:tr w:rsidR="00CF60E8" w:rsidRPr="00CF60E8" w14:paraId="2A739C8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E371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T62</w:t>
                  </w:r>
                </w:p>
              </w:tc>
            </w:tr>
            <w:tr w:rsidR="00CF60E8" w:rsidRPr="00CF60E8" w14:paraId="556C1A3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8017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OR9-2</w:t>
                  </w:r>
                </w:p>
              </w:tc>
            </w:tr>
            <w:tr w:rsidR="00CF60E8" w:rsidRPr="00CF60E8" w14:paraId="45EB19F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601A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FTA1P</w:t>
                  </w:r>
                </w:p>
              </w:tc>
            </w:tr>
            <w:tr w:rsidR="00CF60E8" w:rsidRPr="00CF60E8" w14:paraId="655ABC4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F396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54707.1</w:t>
                  </w:r>
                </w:p>
              </w:tc>
            </w:tr>
            <w:tr w:rsidR="00CF60E8" w:rsidRPr="00CF60E8" w14:paraId="40FAE36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5B3A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BP1P1</w:t>
                  </w:r>
                </w:p>
              </w:tc>
            </w:tr>
            <w:tr w:rsidR="00CF60E8" w:rsidRPr="00CF60E8" w14:paraId="56AEF05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3451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5237.1</w:t>
                  </w:r>
                </w:p>
              </w:tc>
            </w:tr>
            <w:tr w:rsidR="00CF60E8" w:rsidRPr="00CF60E8" w14:paraId="260EE44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79AE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64875.1</w:t>
                  </w:r>
                </w:p>
              </w:tc>
            </w:tr>
            <w:tr w:rsidR="00CF60E8" w:rsidRPr="00CF60E8" w14:paraId="58AE1B6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7D5B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008633.1</w:t>
                  </w:r>
                </w:p>
              </w:tc>
            </w:tr>
            <w:tr w:rsidR="00CF60E8" w:rsidRPr="00CF60E8" w14:paraId="1D25346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F17E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72</w:t>
                  </w:r>
                </w:p>
              </w:tc>
            </w:tr>
            <w:tr w:rsidR="00CF60E8" w:rsidRPr="00CF60E8" w14:paraId="387A38B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7A5A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036</w:t>
                  </w:r>
                </w:p>
              </w:tc>
            </w:tr>
            <w:tr w:rsidR="00CF60E8" w:rsidRPr="00CF60E8" w14:paraId="62189EE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F219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BH-AS1</w:t>
                  </w:r>
                </w:p>
              </w:tc>
            </w:tr>
            <w:tr w:rsidR="00CF60E8" w:rsidRPr="00CF60E8" w14:paraId="7D11467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415B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TND4P23</w:t>
                  </w:r>
                </w:p>
              </w:tc>
            </w:tr>
            <w:tr w:rsidR="00CF60E8" w:rsidRPr="00CF60E8" w14:paraId="184EA31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87C2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626</w:t>
                  </w:r>
                </w:p>
              </w:tc>
            </w:tr>
            <w:tr w:rsidR="00CF60E8" w:rsidRPr="00CF60E8" w14:paraId="0A9C534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30CB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PS27P16</w:t>
                  </w:r>
                </w:p>
              </w:tc>
            </w:tr>
            <w:tr w:rsidR="00CF60E8" w:rsidRPr="00CF60E8" w14:paraId="3BB88B0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483F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BHD11-AS1</w:t>
                  </w:r>
                </w:p>
              </w:tc>
            </w:tr>
            <w:tr w:rsidR="00CF60E8" w:rsidRPr="00CF60E8" w14:paraId="32F5EF3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9762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5515.1</w:t>
                  </w:r>
                </w:p>
              </w:tc>
            </w:tr>
            <w:tr w:rsidR="00CF60E8" w:rsidRPr="00CF60E8" w14:paraId="72F76F1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6C3E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QCRFS1P1</w:t>
                  </w:r>
                </w:p>
              </w:tc>
            </w:tr>
            <w:tr w:rsidR="00CF60E8" w:rsidRPr="00CF60E8" w14:paraId="1083489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D488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EX22</w:t>
                  </w:r>
                </w:p>
              </w:tc>
            </w:tr>
            <w:tr w:rsidR="00CF60E8" w:rsidRPr="00CF60E8" w14:paraId="7C8CC0C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5A16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519</w:t>
                  </w:r>
                </w:p>
              </w:tc>
            </w:tr>
            <w:tr w:rsidR="00CF60E8" w:rsidRPr="00CF60E8" w14:paraId="25D25A4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BA6F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RHGAP26-AS1</w:t>
                  </w:r>
                </w:p>
              </w:tc>
            </w:tr>
            <w:tr w:rsidR="00CF60E8" w:rsidRPr="00CF60E8" w14:paraId="175FA2C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E473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22058.1</w:t>
                  </w:r>
                </w:p>
              </w:tc>
            </w:tr>
            <w:tr w:rsidR="00CF60E8" w:rsidRPr="00CF60E8" w14:paraId="2E2769A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4D8A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876</w:t>
                  </w:r>
                </w:p>
              </w:tc>
            </w:tr>
            <w:tr w:rsidR="00CF60E8" w:rsidRPr="00CF60E8" w14:paraId="2AF9598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0C613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OR8T1P</w:t>
                  </w:r>
                </w:p>
              </w:tc>
            </w:tr>
            <w:tr w:rsidR="00CF60E8" w:rsidRPr="00CF60E8" w14:paraId="0126DA7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BBFB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DAM1B</w:t>
                  </w:r>
                </w:p>
              </w:tc>
            </w:tr>
            <w:tr w:rsidR="00CF60E8" w:rsidRPr="00CF60E8" w14:paraId="4ACE608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82B9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323</w:t>
                  </w:r>
                </w:p>
              </w:tc>
            </w:tr>
            <w:tr w:rsidR="00CF60E8" w:rsidRPr="00CF60E8" w14:paraId="202436E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A2AA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87499.2</w:t>
                  </w:r>
                </w:p>
              </w:tc>
            </w:tr>
            <w:tr w:rsidR="00CF60E8" w:rsidRPr="00CF60E8" w14:paraId="5F8E859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BA9D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2512.1</w:t>
                  </w:r>
                </w:p>
              </w:tc>
            </w:tr>
            <w:tr w:rsidR="00CF60E8" w:rsidRPr="00CF60E8" w14:paraId="44E5490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8342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EIS1-AS3</w:t>
                  </w:r>
                </w:p>
              </w:tc>
            </w:tr>
            <w:tr w:rsidR="00CF60E8" w:rsidRPr="00CF60E8" w14:paraId="7EDA00B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0813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HORLNC</w:t>
                  </w:r>
                </w:p>
              </w:tc>
            </w:tr>
            <w:tr w:rsidR="00CF60E8" w:rsidRPr="00CF60E8" w14:paraId="191E947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AF96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ATE1-AS1</w:t>
                  </w:r>
                </w:p>
              </w:tc>
            </w:tr>
            <w:tr w:rsidR="00CF60E8" w:rsidRPr="00CF60E8" w14:paraId="2131D9B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1C3D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8A1-AS1</w:t>
                  </w:r>
                </w:p>
              </w:tc>
            </w:tr>
            <w:tr w:rsidR="00CF60E8" w:rsidRPr="00CF60E8" w14:paraId="27A4C0A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9B1C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57935.1</w:t>
                  </w:r>
                </w:p>
              </w:tc>
            </w:tr>
            <w:tr w:rsidR="00CF60E8" w:rsidRPr="00CF60E8" w14:paraId="4378668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0BA4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AMF6P1</w:t>
                  </w:r>
                </w:p>
              </w:tc>
            </w:tr>
            <w:tr w:rsidR="00CF60E8" w:rsidRPr="00CF60E8" w14:paraId="3360189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13BC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67942.1</w:t>
                  </w:r>
                </w:p>
              </w:tc>
            </w:tr>
            <w:tr w:rsidR="00CF60E8" w:rsidRPr="00CF60E8" w14:paraId="0F6E086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D23A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PN-AS1</w:t>
                  </w:r>
                </w:p>
              </w:tc>
            </w:tr>
            <w:tr w:rsidR="00CF60E8" w:rsidRPr="00CF60E8" w14:paraId="183AD52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6050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2501.2</w:t>
                  </w:r>
                </w:p>
              </w:tc>
            </w:tr>
            <w:tr w:rsidR="00CF60E8" w:rsidRPr="00CF60E8" w14:paraId="36D61EE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0E2B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268</w:t>
                  </w:r>
                </w:p>
              </w:tc>
            </w:tr>
            <w:tr w:rsidR="00CF60E8" w:rsidRPr="00CF60E8" w14:paraId="12519CB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C8C5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62414.1</w:t>
                  </w:r>
                </w:p>
              </w:tc>
            </w:tr>
            <w:tr w:rsidR="00CF60E8" w:rsidRPr="00CF60E8" w14:paraId="6EDB7E8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5AC2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91056.1</w:t>
                  </w:r>
                </w:p>
              </w:tc>
            </w:tr>
            <w:tr w:rsidR="00CF60E8" w:rsidRPr="00CF60E8" w14:paraId="5DDBC97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12F9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068</w:t>
                  </w:r>
                </w:p>
              </w:tc>
            </w:tr>
            <w:tr w:rsidR="00CF60E8" w:rsidRPr="00CF60E8" w14:paraId="10222C4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D903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58394.1</w:t>
                  </w:r>
                </w:p>
              </w:tc>
            </w:tr>
            <w:tr w:rsidR="00CF60E8" w:rsidRPr="00CF60E8" w14:paraId="028143A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87BC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NMBP-AS1</w:t>
                  </w:r>
                </w:p>
              </w:tc>
            </w:tr>
            <w:tr w:rsidR="00CF60E8" w:rsidRPr="00CF60E8" w14:paraId="21F3BCC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E418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YL12BP2</w:t>
                  </w:r>
                </w:p>
              </w:tc>
            </w:tr>
            <w:tr w:rsidR="00CF60E8" w:rsidRPr="00CF60E8" w14:paraId="45A5894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E9AC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NAJB3</w:t>
                  </w:r>
                </w:p>
              </w:tc>
            </w:tr>
            <w:tr w:rsidR="00CF60E8" w:rsidRPr="00CF60E8" w14:paraId="6D4FCC7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F7A3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ARID</w:t>
                  </w:r>
                </w:p>
              </w:tc>
            </w:tr>
            <w:tr w:rsidR="00CF60E8" w:rsidRPr="00CF60E8" w14:paraId="7C2BEA4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3FE9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97713.1</w:t>
                  </w:r>
                </w:p>
              </w:tc>
            </w:tr>
            <w:tr w:rsidR="00CF60E8" w:rsidRPr="00CF60E8" w14:paraId="1EFA387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8BCA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55607.1</w:t>
                  </w:r>
                </w:p>
              </w:tc>
            </w:tr>
            <w:tr w:rsidR="00CF60E8" w:rsidRPr="00CF60E8" w14:paraId="061DA77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6343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XNP5</w:t>
                  </w:r>
                </w:p>
              </w:tc>
            </w:tr>
            <w:tr w:rsidR="00CF60E8" w:rsidRPr="00CF60E8" w14:paraId="38419C3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DCA9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OL6A4P2</w:t>
                  </w:r>
                </w:p>
              </w:tc>
            </w:tr>
            <w:tr w:rsidR="00CF60E8" w:rsidRPr="00CF60E8" w14:paraId="3B1092C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13CF9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4F29P</w:t>
                  </w:r>
                </w:p>
              </w:tc>
            </w:tr>
            <w:tr w:rsidR="00CF60E8" w:rsidRPr="00CF60E8" w14:paraId="3104D36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AABF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3D-7</w:t>
                  </w:r>
                </w:p>
              </w:tc>
            </w:tr>
            <w:tr w:rsidR="00CF60E8" w:rsidRPr="00CF60E8" w14:paraId="0CEF8A0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E6BF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AS2L1P2</w:t>
                  </w:r>
                </w:p>
              </w:tc>
            </w:tr>
            <w:tr w:rsidR="00CF60E8" w:rsidRPr="00CF60E8" w14:paraId="05C036C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F6FC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GT1A2P</w:t>
                  </w:r>
                </w:p>
              </w:tc>
            </w:tr>
            <w:tr w:rsidR="00CF60E8" w:rsidRPr="00CF60E8" w14:paraId="2BAB4D5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34CE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546</w:t>
                  </w:r>
                </w:p>
              </w:tc>
            </w:tr>
            <w:tr w:rsidR="00CF60E8" w:rsidRPr="00CF60E8" w14:paraId="73CB5A9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28DE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P006222.1</w:t>
                  </w:r>
                </w:p>
              </w:tc>
            </w:tr>
            <w:tr w:rsidR="00CF60E8" w:rsidRPr="00CF60E8" w14:paraId="18C2456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04EF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IR34AHG</w:t>
                  </w:r>
                </w:p>
              </w:tc>
            </w:tr>
            <w:tr w:rsidR="00CF60E8" w:rsidRPr="00CF60E8" w14:paraId="7FC6467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D5AE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93159.1</w:t>
                  </w:r>
                </w:p>
              </w:tc>
            </w:tr>
            <w:tr w:rsidR="00CF60E8" w:rsidRPr="00CF60E8" w14:paraId="0E6B40A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ADDC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5042.2</w:t>
                  </w:r>
                </w:p>
              </w:tc>
            </w:tr>
            <w:tr w:rsidR="00CF60E8" w:rsidRPr="00CF60E8" w14:paraId="626AF03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9C68B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245100.3</w:t>
                  </w:r>
                </w:p>
              </w:tc>
            </w:tr>
            <w:tr w:rsidR="00CF60E8" w:rsidRPr="00CF60E8" w14:paraId="7023719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8ECB8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ES1P1</w:t>
                  </w:r>
                </w:p>
              </w:tc>
            </w:tr>
            <w:tr w:rsidR="00CF60E8" w:rsidRPr="00CF60E8" w14:paraId="5835773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A268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575</w:t>
                  </w:r>
                </w:p>
              </w:tc>
            </w:tr>
            <w:tr w:rsidR="00CF60E8" w:rsidRPr="00CF60E8" w14:paraId="3C1489D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C49B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HRB-AS1</w:t>
                  </w:r>
                </w:p>
              </w:tc>
            </w:tr>
            <w:tr w:rsidR="00CF60E8" w:rsidRPr="00CF60E8" w14:paraId="2C0C35D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88B7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033523.1</w:t>
                  </w:r>
                </w:p>
              </w:tc>
            </w:tr>
            <w:tr w:rsidR="00CF60E8" w:rsidRPr="00CF60E8" w14:paraId="2D3FE20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9730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4653.1</w:t>
                  </w:r>
                </w:p>
              </w:tc>
            </w:tr>
            <w:tr w:rsidR="00CF60E8" w:rsidRPr="00CF60E8" w14:paraId="37218C3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CE65B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344</w:t>
                  </w:r>
                </w:p>
              </w:tc>
            </w:tr>
            <w:tr w:rsidR="00CF60E8" w:rsidRPr="00CF60E8" w14:paraId="02042B0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C757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7038.1</w:t>
                  </w:r>
                </w:p>
              </w:tc>
            </w:tr>
            <w:tr w:rsidR="00CF60E8" w:rsidRPr="00CF60E8" w14:paraId="1B67D8D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2A31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56056.1</w:t>
                  </w:r>
                </w:p>
              </w:tc>
            </w:tr>
            <w:tr w:rsidR="00CF60E8" w:rsidRPr="00CF60E8" w14:paraId="021C9A5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68A1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582</w:t>
                  </w:r>
                </w:p>
              </w:tc>
            </w:tr>
            <w:tr w:rsidR="00CF60E8" w:rsidRPr="00CF60E8" w14:paraId="64D19DB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959A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RT16P4</w:t>
                  </w:r>
                </w:p>
              </w:tc>
            </w:tr>
            <w:tr w:rsidR="00CF60E8" w:rsidRPr="00CF60E8" w14:paraId="1CA2602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D110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MYOSLID</w:t>
                  </w:r>
                </w:p>
              </w:tc>
            </w:tr>
            <w:tr w:rsidR="00CF60E8" w:rsidRPr="00CF60E8" w14:paraId="355EB45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F9DA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3460.1</w:t>
                  </w:r>
                </w:p>
              </w:tc>
            </w:tr>
            <w:tr w:rsidR="00CF60E8" w:rsidRPr="00CF60E8" w14:paraId="7CA7351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9C78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XCR2P1</w:t>
                  </w:r>
                </w:p>
              </w:tc>
            </w:tr>
            <w:tr w:rsidR="00CF60E8" w:rsidRPr="00CF60E8" w14:paraId="17861B8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BB68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TEAP3-AS1</w:t>
                  </w:r>
                </w:p>
              </w:tc>
            </w:tr>
            <w:tr w:rsidR="00CF60E8" w:rsidRPr="00CF60E8" w14:paraId="5C904C6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A022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315</w:t>
                  </w:r>
                </w:p>
              </w:tc>
            </w:tr>
            <w:tr w:rsidR="00CF60E8" w:rsidRPr="00CF60E8" w14:paraId="3C964C1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10AC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590666.2</w:t>
                  </w:r>
                </w:p>
              </w:tc>
            </w:tr>
            <w:tr w:rsidR="00CF60E8" w:rsidRPr="00CF60E8" w14:paraId="0765702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17D6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57143.1</w:t>
                  </w:r>
                </w:p>
              </w:tc>
            </w:tr>
            <w:tr w:rsidR="00CF60E8" w:rsidRPr="00CF60E8" w14:paraId="51BC438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B580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93585.1</w:t>
                  </w:r>
                </w:p>
              </w:tc>
            </w:tr>
            <w:tr w:rsidR="00CF60E8" w:rsidRPr="00CF60E8" w14:paraId="65E285D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6929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NKRD36BP2</w:t>
                  </w:r>
                </w:p>
              </w:tc>
            </w:tr>
            <w:tr w:rsidR="00CF60E8" w:rsidRPr="00CF60E8" w14:paraId="01945AF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4906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PIAP39</w:t>
                  </w:r>
                </w:p>
              </w:tc>
            </w:tr>
            <w:tr w:rsidR="00CF60E8" w:rsidRPr="00CF60E8" w14:paraId="7452E08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3961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RT16P5</w:t>
                  </w:r>
                </w:p>
              </w:tc>
            </w:tr>
            <w:tr w:rsidR="00CF60E8" w:rsidRPr="00CF60E8" w14:paraId="2B2D1C3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D7CE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022316.1</w:t>
                  </w:r>
                </w:p>
              </w:tc>
            </w:tr>
            <w:tr w:rsidR="00CF60E8" w:rsidRPr="00CF60E8" w14:paraId="1E75954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FEDE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525</w:t>
                  </w:r>
                </w:p>
              </w:tc>
            </w:tr>
            <w:tr w:rsidR="00CF60E8" w:rsidRPr="00CF60E8" w14:paraId="717825F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D663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595</w:t>
                  </w:r>
                </w:p>
              </w:tc>
            </w:tr>
            <w:tr w:rsidR="00CF60E8" w:rsidRPr="00CF60E8" w14:paraId="7B63810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6A0C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73166.1</w:t>
                  </w:r>
                </w:p>
              </w:tc>
            </w:tr>
            <w:tr w:rsidR="00CF60E8" w:rsidRPr="00CF60E8" w14:paraId="7A7471A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90DD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NKRD30BP3</w:t>
                  </w:r>
                </w:p>
              </w:tc>
            </w:tr>
            <w:tr w:rsidR="00CF60E8" w:rsidRPr="00CF60E8" w14:paraId="620D815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811B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4461.1</w:t>
                  </w:r>
                </w:p>
              </w:tc>
            </w:tr>
            <w:tr w:rsidR="00CF60E8" w:rsidRPr="00CF60E8" w14:paraId="1E37603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8905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24084.1</w:t>
                  </w:r>
                </w:p>
              </w:tc>
            </w:tr>
            <w:tr w:rsidR="00CF60E8" w:rsidRPr="00CF60E8" w14:paraId="427C708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2A6F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B4</w:t>
                  </w:r>
                </w:p>
              </w:tc>
            </w:tr>
            <w:tr w:rsidR="00CF60E8" w:rsidRPr="00CF60E8" w14:paraId="5E7817E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4DAB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035252.2</w:t>
                  </w:r>
                </w:p>
              </w:tc>
            </w:tr>
            <w:tr w:rsidR="00CF60E8" w:rsidRPr="00CF60E8" w14:paraId="1A819A5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A5FF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TMND1</w:t>
                  </w:r>
                </w:p>
              </w:tc>
            </w:tr>
            <w:tr w:rsidR="00CF60E8" w:rsidRPr="00CF60E8" w14:paraId="5AC6779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BF51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NX18P13</w:t>
                  </w:r>
                </w:p>
              </w:tc>
            </w:tr>
            <w:tr w:rsidR="00CF60E8" w:rsidRPr="00CF60E8" w14:paraId="6484111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73FB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96637.2</w:t>
                  </w:r>
                </w:p>
              </w:tc>
            </w:tr>
            <w:tr w:rsidR="00CF60E8" w:rsidRPr="00CF60E8" w14:paraId="1F70ED9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18A3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508</w:t>
                  </w:r>
                </w:p>
              </w:tc>
            </w:tr>
            <w:tr w:rsidR="00CF60E8" w:rsidRPr="00CF60E8" w14:paraId="032A4C7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6E8B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031666.1</w:t>
                  </w:r>
                </w:p>
              </w:tc>
            </w:tr>
            <w:tr w:rsidR="00CF60E8" w:rsidRPr="00CF60E8" w14:paraId="62B93F5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4032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445426.1</w:t>
                  </w:r>
                </w:p>
              </w:tc>
            </w:tr>
            <w:tr w:rsidR="00CF60E8" w:rsidRPr="00CF60E8" w14:paraId="39C41C9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C0C7F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6799.1</w:t>
                  </w:r>
                </w:p>
              </w:tc>
            </w:tr>
            <w:tr w:rsidR="00CF60E8" w:rsidRPr="00CF60E8" w14:paraId="35BAE2D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94F7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OR2-108</w:t>
                  </w:r>
                </w:p>
              </w:tc>
            </w:tr>
            <w:tr w:rsidR="00CF60E8" w:rsidRPr="00CF60E8" w14:paraId="1FD1E10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E5FE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3563.3</w:t>
                  </w:r>
                </w:p>
              </w:tc>
            </w:tr>
            <w:tr w:rsidR="00CF60E8" w:rsidRPr="00CF60E8" w14:paraId="7839C8B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3C28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5392.2</w:t>
                  </w:r>
                </w:p>
              </w:tc>
            </w:tr>
            <w:tr w:rsidR="00CF60E8" w:rsidRPr="00CF60E8" w14:paraId="1E65859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53BD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27C</w:t>
                  </w:r>
                </w:p>
              </w:tc>
            </w:tr>
            <w:tr w:rsidR="00CF60E8" w:rsidRPr="00CF60E8" w14:paraId="47551A1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2CD9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249</w:t>
                  </w:r>
                </w:p>
              </w:tc>
            </w:tr>
            <w:tr w:rsidR="00CF60E8" w:rsidRPr="00CF60E8" w14:paraId="2A481B2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73CE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39288.1</w:t>
                  </w:r>
                </w:p>
              </w:tc>
            </w:tr>
            <w:tr w:rsidR="00CF60E8" w:rsidRPr="00CF60E8" w14:paraId="4141C97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6413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47A1P2</w:t>
                  </w:r>
                </w:p>
              </w:tc>
            </w:tr>
            <w:tr w:rsidR="00CF60E8" w:rsidRPr="00CF60E8" w14:paraId="394EB41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A507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UARIS</w:t>
                  </w:r>
                </w:p>
              </w:tc>
            </w:tr>
            <w:tr w:rsidR="00CF60E8" w:rsidRPr="00CF60E8" w14:paraId="39CA727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F805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SIP2-AS1</w:t>
                  </w:r>
                </w:p>
              </w:tc>
            </w:tr>
            <w:tr w:rsidR="00CF60E8" w:rsidRPr="00CF60E8" w14:paraId="766C8B0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67E0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704</w:t>
                  </w:r>
                </w:p>
              </w:tc>
            </w:tr>
            <w:tr w:rsidR="00CF60E8" w:rsidRPr="00CF60E8" w14:paraId="3711CA1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DB0B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033397.1</w:t>
                  </w:r>
                </w:p>
              </w:tc>
            </w:tr>
            <w:tr w:rsidR="00CF60E8" w:rsidRPr="00CF60E8" w14:paraId="5F086DA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23A6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54993.1</w:t>
                  </w:r>
                </w:p>
              </w:tc>
            </w:tr>
            <w:tr w:rsidR="00CF60E8" w:rsidRPr="00CF60E8" w14:paraId="3477A94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632B0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BCA9-AS1</w:t>
                  </w:r>
                </w:p>
              </w:tc>
            </w:tr>
            <w:tr w:rsidR="00CF60E8" w:rsidRPr="00CF60E8" w14:paraId="351626D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6DA6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CHODL-AS1</w:t>
                  </w:r>
                </w:p>
              </w:tc>
            </w:tr>
            <w:tr w:rsidR="00CF60E8" w:rsidRPr="00CF60E8" w14:paraId="11D2273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CFC9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035701.1</w:t>
                  </w:r>
                </w:p>
              </w:tc>
            </w:tr>
            <w:tr w:rsidR="00CF60E8" w:rsidRPr="00CF60E8" w14:paraId="22C858C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60E1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93403.1</w:t>
                  </w:r>
                </w:p>
              </w:tc>
            </w:tr>
            <w:tr w:rsidR="00CF60E8" w:rsidRPr="00CF60E8" w14:paraId="3860D64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2E03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59551.1</w:t>
                  </w:r>
                </w:p>
              </w:tc>
            </w:tr>
            <w:tr w:rsidR="00CF60E8" w:rsidRPr="00CF60E8" w14:paraId="028E42E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A41E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H1</w:t>
                  </w:r>
                </w:p>
              </w:tc>
            </w:tr>
            <w:tr w:rsidR="00CF60E8" w:rsidRPr="00CF60E8" w14:paraId="30D63B3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8B28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SG1</w:t>
                  </w:r>
                </w:p>
              </w:tc>
            </w:tr>
            <w:tr w:rsidR="00CF60E8" w:rsidRPr="00CF60E8" w14:paraId="75F4F73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9963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78845.1</w:t>
                  </w:r>
                </w:p>
              </w:tc>
            </w:tr>
            <w:tr w:rsidR="00CF60E8" w:rsidRPr="00CF60E8" w14:paraId="64B9F2C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D42D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697</w:t>
                  </w:r>
                </w:p>
              </w:tc>
            </w:tr>
            <w:tr w:rsidR="00CF60E8" w:rsidRPr="00CF60E8" w14:paraId="2DDC9C9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3400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873</w:t>
                  </w:r>
                </w:p>
              </w:tc>
            </w:tr>
            <w:tr w:rsidR="00CF60E8" w:rsidRPr="00CF60E8" w14:paraId="2B2BC14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1433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43</w:t>
                  </w:r>
                </w:p>
              </w:tc>
            </w:tr>
            <w:tr w:rsidR="00CF60E8" w:rsidRPr="00CF60E8" w14:paraId="2D309EF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2EB7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58166.2</w:t>
                  </w:r>
                </w:p>
              </w:tc>
            </w:tr>
            <w:tr w:rsidR="00CF60E8" w:rsidRPr="00CF60E8" w14:paraId="3C54DB8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4FE01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589935.1</w:t>
                  </w:r>
                </w:p>
              </w:tc>
            </w:tr>
            <w:tr w:rsidR="00CF60E8" w:rsidRPr="00CF60E8" w14:paraId="6894150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777A1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576</w:t>
                  </w:r>
                </w:p>
              </w:tc>
            </w:tr>
            <w:tr w:rsidR="00CF60E8" w:rsidRPr="00CF60E8" w14:paraId="1F10B2B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7A8B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4990.1</w:t>
                  </w:r>
                </w:p>
              </w:tc>
            </w:tr>
            <w:tr w:rsidR="00CF60E8" w:rsidRPr="00CF60E8" w14:paraId="0534DAC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5442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RG2FP</w:t>
                  </w:r>
                </w:p>
              </w:tc>
            </w:tr>
            <w:tr w:rsidR="00CF60E8" w:rsidRPr="00CF60E8" w14:paraId="614E901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8A2E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342</w:t>
                  </w:r>
                </w:p>
              </w:tc>
            </w:tr>
            <w:tr w:rsidR="00CF60E8" w:rsidRPr="00CF60E8" w14:paraId="3D451D3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AE58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PL23AP87</w:t>
                  </w:r>
                </w:p>
              </w:tc>
            </w:tr>
            <w:tr w:rsidR="00CF60E8" w:rsidRPr="00CF60E8" w14:paraId="68260F1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F0D1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54707.2</w:t>
                  </w:r>
                </w:p>
              </w:tc>
            </w:tr>
            <w:tr w:rsidR="00CF60E8" w:rsidRPr="00CF60E8" w14:paraId="642124B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D8FC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663074.1</w:t>
                  </w:r>
                </w:p>
              </w:tc>
            </w:tr>
            <w:tr w:rsidR="00CF60E8" w:rsidRPr="00CF60E8" w14:paraId="4DA4B73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9C05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NF224</w:t>
                  </w:r>
                </w:p>
              </w:tc>
            </w:tr>
            <w:tr w:rsidR="00CF60E8" w:rsidRPr="00CF60E8" w14:paraId="3D6F3E8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5FBF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HRM3-AS2</w:t>
                  </w:r>
                </w:p>
              </w:tc>
            </w:tr>
            <w:tr w:rsidR="00CF60E8" w:rsidRPr="00CF60E8" w14:paraId="6E9EB62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E325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39002.1</w:t>
                  </w:r>
                </w:p>
              </w:tc>
            </w:tr>
            <w:tr w:rsidR="00CF60E8" w:rsidRPr="00CF60E8" w14:paraId="3556A71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FFCE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8063.2</w:t>
                  </w:r>
                </w:p>
              </w:tc>
            </w:tr>
            <w:tr w:rsidR="00CF60E8" w:rsidRPr="00CF60E8" w14:paraId="5E7F73D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5613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PL17P11</w:t>
                  </w:r>
                </w:p>
              </w:tc>
            </w:tr>
            <w:tr w:rsidR="00CF60E8" w:rsidRPr="00CF60E8" w14:paraId="41FA6E7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BD86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035414.1</w:t>
                  </w:r>
                </w:p>
              </w:tc>
            </w:tr>
            <w:tr w:rsidR="00CF60E8" w:rsidRPr="00CF60E8" w14:paraId="6CC556E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DA7A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609</w:t>
                  </w:r>
                </w:p>
              </w:tc>
            </w:tr>
            <w:tr w:rsidR="00CF60E8" w:rsidRPr="00CF60E8" w14:paraId="4FD5B0B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3E6A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26A4-AS1</w:t>
                  </w:r>
                </w:p>
              </w:tc>
            </w:tr>
            <w:tr w:rsidR="00CF60E8" w:rsidRPr="00CF60E8" w14:paraId="1CEDECC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896C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122</w:t>
                  </w:r>
                </w:p>
              </w:tc>
            </w:tr>
            <w:tr w:rsidR="00CF60E8" w:rsidRPr="00CF60E8" w14:paraId="5C1A5B8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A21C0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RAD1</w:t>
                  </w:r>
                </w:p>
              </w:tc>
            </w:tr>
            <w:tr w:rsidR="00CF60E8" w:rsidRPr="00CF60E8" w14:paraId="7373EAF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58D2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OR16-10</w:t>
                  </w:r>
                </w:p>
              </w:tc>
            </w:tr>
            <w:tr w:rsidR="00CF60E8" w:rsidRPr="00CF60E8" w14:paraId="44C9E6D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A577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237</w:t>
                  </w:r>
                </w:p>
              </w:tc>
            </w:tr>
            <w:tr w:rsidR="00CF60E8" w:rsidRPr="00CF60E8" w14:paraId="7A9A57C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A917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3563.7</w:t>
                  </w:r>
                </w:p>
              </w:tc>
            </w:tr>
            <w:tr w:rsidR="00CF60E8" w:rsidRPr="00CF60E8" w14:paraId="60AE28D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5F17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90778.2</w:t>
                  </w:r>
                </w:p>
              </w:tc>
            </w:tr>
            <w:tr w:rsidR="00CF60E8" w:rsidRPr="00CF60E8" w14:paraId="03CB178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61B78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9970.1</w:t>
                  </w:r>
                </w:p>
              </w:tc>
            </w:tr>
            <w:tr w:rsidR="00CF60E8" w:rsidRPr="00CF60E8" w14:paraId="4D900D6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178B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3OR2-268</w:t>
                  </w:r>
                </w:p>
              </w:tc>
            </w:tr>
            <w:tr w:rsidR="00CF60E8" w:rsidRPr="00CF60E8" w14:paraId="330A6E1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FAA0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535</w:t>
                  </w:r>
                </w:p>
              </w:tc>
            </w:tr>
            <w:tr w:rsidR="00CF60E8" w:rsidRPr="00CF60E8" w14:paraId="30A34CE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E2DE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56867.1</w:t>
                  </w:r>
                </w:p>
              </w:tc>
            </w:tr>
            <w:tr w:rsidR="00CF60E8" w:rsidRPr="00CF60E8" w14:paraId="5E38AFA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957C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731</w:t>
                  </w:r>
                </w:p>
              </w:tc>
            </w:tr>
            <w:tr w:rsidR="00CF60E8" w:rsidRPr="00CF60E8" w14:paraId="568721A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67A8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451069.3</w:t>
                  </w:r>
                </w:p>
              </w:tc>
            </w:tr>
            <w:tr w:rsidR="00CF60E8" w:rsidRPr="00CF60E8" w14:paraId="6390FB5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22B54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9264.1</w:t>
                  </w:r>
                </w:p>
              </w:tc>
            </w:tr>
            <w:tr w:rsidR="00CF60E8" w:rsidRPr="00CF60E8" w14:paraId="4FFAE24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0752A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LINC01914</w:t>
                  </w:r>
                </w:p>
              </w:tc>
            </w:tr>
            <w:tr w:rsidR="00CF60E8" w:rsidRPr="00CF60E8" w14:paraId="6F28259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6AEA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7278.1</w:t>
                  </w:r>
                </w:p>
              </w:tc>
            </w:tr>
            <w:tr w:rsidR="00CF60E8" w:rsidRPr="00CF60E8" w14:paraId="4B45BB5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736F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250</w:t>
                  </w:r>
                </w:p>
              </w:tc>
            </w:tr>
            <w:tr w:rsidR="00CF60E8" w:rsidRPr="00CF60E8" w14:paraId="07B2A1B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1B9D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NCTAM34A</w:t>
                  </w:r>
                </w:p>
              </w:tc>
            </w:tr>
            <w:tr w:rsidR="00CF60E8" w:rsidRPr="00CF60E8" w14:paraId="1107D9F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340B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2076.1</w:t>
                  </w:r>
                </w:p>
              </w:tc>
            </w:tr>
            <w:tr w:rsidR="00CF60E8" w:rsidRPr="00CF60E8" w14:paraId="7B1D8FA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41DF3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5064.1</w:t>
                  </w:r>
                </w:p>
              </w:tc>
            </w:tr>
            <w:tr w:rsidR="00CF60E8" w:rsidRPr="00CF60E8" w14:paraId="27FE411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C127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OXP4-AS1</w:t>
                  </w:r>
                </w:p>
              </w:tc>
            </w:tr>
            <w:tr w:rsidR="00CF60E8" w:rsidRPr="00CF60E8" w14:paraId="1E804CB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4F17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25A25-AS1</w:t>
                  </w:r>
                </w:p>
              </w:tc>
            </w:tr>
            <w:tr w:rsidR="00CF60E8" w:rsidRPr="00CF60E8" w14:paraId="415AD4B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B738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524</w:t>
                  </w:r>
                </w:p>
              </w:tc>
            </w:tr>
            <w:tr w:rsidR="00CF60E8" w:rsidRPr="00CF60E8" w14:paraId="19EB5B5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004F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HISA8</w:t>
                  </w:r>
                </w:p>
              </w:tc>
            </w:tr>
            <w:tr w:rsidR="00CF60E8" w:rsidRPr="00CF60E8" w14:paraId="2080284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ACEE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99654.2</w:t>
                  </w:r>
                </w:p>
              </w:tc>
            </w:tr>
            <w:tr w:rsidR="00CF60E8" w:rsidRPr="00CF60E8" w14:paraId="0033E2B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69DE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6159.1</w:t>
                  </w:r>
                </w:p>
              </w:tc>
            </w:tr>
            <w:tr w:rsidR="00CF60E8" w:rsidRPr="00CF60E8" w14:paraId="22CA438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E150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55990.2</w:t>
                  </w:r>
                </w:p>
              </w:tc>
            </w:tr>
            <w:tr w:rsidR="00CF60E8" w:rsidRPr="00CF60E8" w14:paraId="01F1BD7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D75E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871</w:t>
                  </w:r>
                </w:p>
              </w:tc>
            </w:tr>
            <w:tr w:rsidR="00CF60E8" w:rsidRPr="00CF60E8" w14:paraId="6670E22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D88A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494</w:t>
                  </w:r>
                </w:p>
              </w:tc>
            </w:tr>
            <w:tr w:rsidR="00CF60E8" w:rsidRPr="00CF60E8" w14:paraId="4E184AF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222A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7389.3</w:t>
                  </w:r>
                </w:p>
              </w:tc>
            </w:tr>
            <w:tr w:rsidR="00CF60E8" w:rsidRPr="00CF60E8" w14:paraId="7F8D76E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1C27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P001625.2</w:t>
                  </w:r>
                </w:p>
              </w:tc>
            </w:tr>
            <w:tr w:rsidR="00CF60E8" w:rsidRPr="00CF60E8" w14:paraId="151F760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6DCB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828</w:t>
                  </w:r>
                </w:p>
              </w:tc>
            </w:tr>
            <w:tr w:rsidR="00CF60E8" w:rsidRPr="00CF60E8" w14:paraId="3F1C60C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F16D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M4SF19-AS1</w:t>
                  </w:r>
                </w:p>
              </w:tc>
            </w:tr>
            <w:tr w:rsidR="00CF60E8" w:rsidRPr="00CF60E8" w14:paraId="04FECBA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A1D3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564</w:t>
                  </w:r>
                </w:p>
              </w:tc>
            </w:tr>
            <w:tr w:rsidR="00CF60E8" w:rsidRPr="00CF60E8" w14:paraId="0E6C10D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779E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54766.2</w:t>
                  </w:r>
                </w:p>
              </w:tc>
            </w:tr>
            <w:tr w:rsidR="00CF60E8" w:rsidRPr="00CF60E8" w14:paraId="1881A35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E1ED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09946.1</w:t>
                  </w:r>
                </w:p>
              </w:tc>
            </w:tr>
            <w:tr w:rsidR="00CF60E8" w:rsidRPr="00CF60E8" w14:paraId="6AF2E55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4829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LFN1-AS1</w:t>
                  </w:r>
                </w:p>
              </w:tc>
            </w:tr>
            <w:tr w:rsidR="00CF60E8" w:rsidRPr="00CF60E8" w14:paraId="591C49B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46E6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CN1A-AS1</w:t>
                  </w:r>
                </w:p>
              </w:tc>
            </w:tr>
            <w:tr w:rsidR="00CF60E8" w:rsidRPr="00CF60E8" w14:paraId="7275F16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6068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10995.1</w:t>
                  </w:r>
                </w:p>
              </w:tc>
            </w:tr>
            <w:tr w:rsidR="00CF60E8" w:rsidRPr="00CF60E8" w14:paraId="557E45B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A5C9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9197.1</w:t>
                  </w:r>
                </w:p>
              </w:tc>
            </w:tr>
            <w:tr w:rsidR="00CF60E8" w:rsidRPr="00CF60E8" w14:paraId="78C69B7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6A22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9117.2</w:t>
                  </w:r>
                </w:p>
              </w:tc>
            </w:tr>
            <w:tr w:rsidR="00CF60E8" w:rsidRPr="00CF60E8" w14:paraId="3D712F6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7D98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157A</w:t>
                  </w:r>
                </w:p>
              </w:tc>
            </w:tr>
            <w:tr w:rsidR="00CF60E8" w:rsidRPr="00CF60E8" w14:paraId="1908C3B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4DCD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195</w:t>
                  </w:r>
                </w:p>
              </w:tc>
            </w:tr>
            <w:tr w:rsidR="00CF60E8" w:rsidRPr="00CF60E8" w14:paraId="1F3634D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9831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CF3P1</w:t>
                  </w:r>
                </w:p>
              </w:tc>
            </w:tr>
            <w:tr w:rsidR="00CF60E8" w:rsidRPr="00CF60E8" w14:paraId="77EA5FF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95D3C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NF853</w:t>
                  </w:r>
                </w:p>
              </w:tc>
            </w:tr>
            <w:tr w:rsidR="00CF60E8" w:rsidRPr="00CF60E8" w14:paraId="559C67B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F9B0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79780.1</w:t>
                  </w:r>
                </w:p>
              </w:tc>
            </w:tr>
            <w:tr w:rsidR="00CF60E8" w:rsidRPr="00CF60E8" w14:paraId="55A6A1B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2B1A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RHGEF38</w:t>
                  </w:r>
                </w:p>
              </w:tc>
            </w:tr>
            <w:tr w:rsidR="00CF60E8" w:rsidRPr="00CF60E8" w14:paraId="5F868E1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6FD7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829</w:t>
                  </w:r>
                </w:p>
              </w:tc>
            </w:tr>
            <w:tr w:rsidR="00CF60E8" w:rsidRPr="00CF60E8" w14:paraId="39A5F94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66D9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NKRD20A7P</w:t>
                  </w:r>
                </w:p>
              </w:tc>
            </w:tr>
            <w:tr w:rsidR="00CF60E8" w:rsidRPr="00CF60E8" w14:paraId="14AE6FB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96CC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24560.1</w:t>
                  </w:r>
                </w:p>
              </w:tc>
            </w:tr>
            <w:tr w:rsidR="00CF60E8" w:rsidRPr="00CF60E8" w14:paraId="53E5334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0E1D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59979.2</w:t>
                  </w:r>
                </w:p>
              </w:tc>
            </w:tr>
            <w:tr w:rsidR="00CF60E8" w:rsidRPr="00CF60E8" w14:paraId="0C1DA57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CDE6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IR600HG</w:t>
                  </w:r>
                </w:p>
              </w:tc>
            </w:tr>
            <w:tr w:rsidR="00CF60E8" w:rsidRPr="00CF60E8" w14:paraId="1E5C17C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24E2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LCA4-AS1</w:t>
                  </w:r>
                </w:p>
              </w:tc>
            </w:tr>
            <w:tr w:rsidR="00CF60E8" w:rsidRPr="00CF60E8" w14:paraId="597532F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9650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PL12P12</w:t>
                  </w:r>
                </w:p>
              </w:tc>
            </w:tr>
            <w:tr w:rsidR="00CF60E8" w:rsidRPr="00CF60E8" w14:paraId="07777D5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1899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GLIS3-AS1</w:t>
                  </w:r>
                </w:p>
              </w:tc>
            </w:tr>
            <w:tr w:rsidR="00CF60E8" w:rsidRPr="00CF60E8" w14:paraId="14960FA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FF0D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J3P</w:t>
                  </w:r>
                </w:p>
              </w:tc>
            </w:tr>
            <w:tr w:rsidR="00CF60E8" w:rsidRPr="00CF60E8" w14:paraId="17A19B9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2674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X276092.7</w:t>
                  </w:r>
                </w:p>
              </w:tc>
            </w:tr>
            <w:tr w:rsidR="00CF60E8" w:rsidRPr="00CF60E8" w14:paraId="49BE55F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B1B9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034397.2</w:t>
                  </w:r>
                </w:p>
              </w:tc>
            </w:tr>
            <w:tr w:rsidR="00CF60E8" w:rsidRPr="00CF60E8" w14:paraId="538EA9B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56E2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CLRE1CP1</w:t>
                  </w:r>
                </w:p>
              </w:tc>
            </w:tr>
            <w:tr w:rsidR="00CF60E8" w:rsidRPr="00CF60E8" w14:paraId="629F0F8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11D5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684</w:t>
                  </w:r>
                </w:p>
              </w:tc>
            </w:tr>
            <w:tr w:rsidR="00CF60E8" w:rsidRPr="00CF60E8" w14:paraId="760DF3F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3C37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HISA9</w:t>
                  </w:r>
                </w:p>
              </w:tc>
            </w:tr>
            <w:tr w:rsidR="00CF60E8" w:rsidRPr="00CF60E8" w14:paraId="254A843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4EE6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F064858.2</w:t>
                  </w:r>
                </w:p>
              </w:tc>
            </w:tr>
            <w:tr w:rsidR="00CF60E8" w:rsidRPr="00CF60E8" w14:paraId="58387FD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EFE8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STA7P</w:t>
                  </w:r>
                </w:p>
              </w:tc>
            </w:tr>
            <w:tr w:rsidR="00CF60E8" w:rsidRPr="00CF60E8" w14:paraId="777712C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DA81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39039.3</w:t>
                  </w:r>
                </w:p>
              </w:tc>
            </w:tr>
            <w:tr w:rsidR="00CF60E8" w:rsidRPr="00CF60E8" w14:paraId="24EFDC2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98AD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65259.1</w:t>
                  </w:r>
                </w:p>
              </w:tc>
            </w:tr>
            <w:tr w:rsidR="00CF60E8" w:rsidRPr="00CF60E8" w14:paraId="4DF8380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CB42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22034.1</w:t>
                  </w:r>
                </w:p>
              </w:tc>
            </w:tr>
            <w:tr w:rsidR="00CF60E8" w:rsidRPr="00CF60E8" w14:paraId="3C3B18C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A21A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035425.1</w:t>
                  </w:r>
                </w:p>
              </w:tc>
            </w:tr>
            <w:tr w:rsidR="00CF60E8" w:rsidRPr="00CF60E8" w14:paraId="4B3705D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375B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238</w:t>
                  </w:r>
                </w:p>
              </w:tc>
            </w:tr>
            <w:tr w:rsidR="00CF60E8" w:rsidRPr="00CF60E8" w14:paraId="28C5949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8746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606970.4</w:t>
                  </w:r>
                </w:p>
              </w:tc>
            </w:tr>
            <w:tr w:rsidR="00CF60E8" w:rsidRPr="00CF60E8" w14:paraId="6313D3E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144A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OR2I1P</w:t>
                  </w:r>
                </w:p>
              </w:tc>
            </w:tr>
            <w:tr w:rsidR="00CF60E8" w:rsidRPr="00CF60E8" w14:paraId="5888107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4E37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DX39BP2</w:t>
                  </w:r>
                </w:p>
              </w:tc>
            </w:tr>
            <w:tr w:rsidR="00CF60E8" w:rsidRPr="00CF60E8" w14:paraId="4CD8950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EBBDA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D81-AS1</w:t>
                  </w:r>
                </w:p>
              </w:tc>
            </w:tr>
            <w:tr w:rsidR="00CF60E8" w:rsidRPr="00CF60E8" w14:paraId="3F860B7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9044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OR2W3</w:t>
                  </w:r>
                </w:p>
              </w:tc>
            </w:tr>
            <w:tr w:rsidR="00CF60E8" w:rsidRPr="00CF60E8" w14:paraId="2826935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358E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FNWP19</w:t>
                  </w:r>
                </w:p>
              </w:tc>
            </w:tr>
            <w:tr w:rsidR="00CF60E8" w:rsidRPr="00CF60E8" w14:paraId="04E9004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EF99B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006</w:t>
                  </w:r>
                </w:p>
              </w:tc>
            </w:tr>
            <w:tr w:rsidR="00CF60E8" w:rsidRPr="00CF60E8" w14:paraId="345C365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BCAB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8</w:t>
                  </w:r>
                </w:p>
              </w:tc>
            </w:tr>
            <w:tr w:rsidR="00CF60E8" w:rsidRPr="00CF60E8" w14:paraId="59B1DB4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E085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8</w:t>
                  </w:r>
                </w:p>
              </w:tc>
            </w:tr>
            <w:tr w:rsidR="00CF60E8" w:rsidRPr="00CF60E8" w14:paraId="2FEBBFC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6E49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LPH-DT</w:t>
                  </w:r>
                </w:p>
              </w:tc>
            </w:tr>
            <w:tr w:rsidR="00CF60E8" w:rsidRPr="00CF60E8" w14:paraId="26BEF32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A2AF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ASTOR3</w:t>
                  </w:r>
                </w:p>
              </w:tc>
            </w:tr>
            <w:tr w:rsidR="00CF60E8" w:rsidRPr="00CF60E8" w14:paraId="5305EE5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2626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25618.1</w:t>
                  </w:r>
                </w:p>
              </w:tc>
            </w:tr>
            <w:tr w:rsidR="00CF60E8" w:rsidRPr="00CF60E8" w14:paraId="772EED8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5998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D-8</w:t>
                  </w:r>
                </w:p>
              </w:tc>
            </w:tr>
            <w:tr w:rsidR="00CF60E8" w:rsidRPr="00CF60E8" w14:paraId="54CEE83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A99E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-6</w:t>
                  </w:r>
                </w:p>
              </w:tc>
            </w:tr>
            <w:tr w:rsidR="00CF60E8" w:rsidRPr="00CF60E8" w14:paraId="6154F08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E7F4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-37</w:t>
                  </w:r>
                </w:p>
              </w:tc>
            </w:tr>
            <w:tr w:rsidR="00CF60E8" w:rsidRPr="00CF60E8" w14:paraId="32253B0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9D287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KAG2-AS1</w:t>
                  </w:r>
                </w:p>
              </w:tc>
            </w:tr>
            <w:tr w:rsidR="00CF60E8" w:rsidRPr="00CF60E8" w14:paraId="47A49BD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5B24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3-20</w:t>
                  </w:r>
                </w:p>
              </w:tc>
            </w:tr>
            <w:tr w:rsidR="00CF60E8" w:rsidRPr="00CF60E8" w14:paraId="73616D1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A74D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D-33</w:t>
                  </w:r>
                </w:p>
              </w:tc>
            </w:tr>
            <w:tr w:rsidR="00CF60E8" w:rsidRPr="00CF60E8" w14:paraId="35FA018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2F76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69431.1</w:t>
                  </w:r>
                </w:p>
              </w:tc>
            </w:tr>
            <w:tr w:rsidR="00CF60E8" w:rsidRPr="00CF60E8" w14:paraId="41A09A8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AAE6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512306.2</w:t>
                  </w:r>
                </w:p>
              </w:tc>
            </w:tr>
            <w:tr w:rsidR="00CF60E8" w:rsidRPr="00CF60E8" w14:paraId="37165D8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4037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-17</w:t>
                  </w:r>
                </w:p>
              </w:tc>
            </w:tr>
            <w:tr w:rsidR="00CF60E8" w:rsidRPr="00CF60E8" w14:paraId="5C78500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DCCD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34238.1</w:t>
                  </w:r>
                </w:p>
              </w:tc>
            </w:tr>
            <w:tr w:rsidR="00CF60E8" w:rsidRPr="00CF60E8" w14:paraId="2AD63DE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353E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1QTNF9</w:t>
                  </w:r>
                </w:p>
              </w:tc>
            </w:tr>
            <w:tr w:rsidR="00CF60E8" w:rsidRPr="00CF60E8" w14:paraId="2EA5989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0915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-8</w:t>
                  </w:r>
                </w:p>
              </w:tc>
            </w:tr>
            <w:tr w:rsidR="00CF60E8" w:rsidRPr="00CF60E8" w14:paraId="624C30F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ACF3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-16</w:t>
                  </w:r>
                </w:p>
              </w:tc>
            </w:tr>
            <w:tr w:rsidR="00CF60E8" w:rsidRPr="00CF60E8" w14:paraId="26C1A17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F789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042</w:t>
                  </w:r>
                </w:p>
              </w:tc>
            </w:tr>
            <w:tr w:rsidR="00CF60E8" w:rsidRPr="00CF60E8" w14:paraId="1735A3D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CABB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RPL22P2</w:t>
                  </w:r>
                </w:p>
              </w:tc>
            </w:tr>
            <w:tr w:rsidR="00CF60E8" w:rsidRPr="00CF60E8" w14:paraId="1A39C13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B46D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GT1A9</w:t>
                  </w:r>
                </w:p>
              </w:tc>
            </w:tr>
            <w:tr w:rsidR="00CF60E8" w:rsidRPr="00CF60E8" w14:paraId="4195B26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5E81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DAMTS9-AS1</w:t>
                  </w:r>
                </w:p>
              </w:tc>
            </w:tr>
            <w:tr w:rsidR="00CF60E8" w:rsidRPr="00CF60E8" w14:paraId="66D5841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97FB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D-16</w:t>
                  </w:r>
                </w:p>
              </w:tc>
            </w:tr>
            <w:tr w:rsidR="00CF60E8" w:rsidRPr="00CF60E8" w14:paraId="1885733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8724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YNPR-AS1</w:t>
                  </w:r>
                </w:p>
              </w:tc>
            </w:tr>
            <w:tr w:rsidR="00CF60E8" w:rsidRPr="00CF60E8" w14:paraId="337B9F6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2329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A15P1</w:t>
                  </w:r>
                </w:p>
              </w:tc>
            </w:tr>
            <w:tr w:rsidR="00CF60E8" w:rsidRPr="00CF60E8" w14:paraId="4FC6E86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DFB8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ARRES2P1</w:t>
                  </w:r>
                </w:p>
              </w:tc>
            </w:tr>
            <w:tr w:rsidR="00CF60E8" w:rsidRPr="00CF60E8" w14:paraId="302DA6D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E44A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-9</w:t>
                  </w:r>
                </w:p>
              </w:tc>
            </w:tr>
            <w:tr w:rsidR="00CF60E8" w:rsidRPr="00CF60E8" w14:paraId="6E6F72A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5976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4411.1</w:t>
                  </w:r>
                </w:p>
              </w:tc>
            </w:tr>
            <w:tr w:rsidR="00CF60E8" w:rsidRPr="00CF60E8" w14:paraId="2FE1CCC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EA87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627309.5</w:t>
                  </w:r>
                </w:p>
              </w:tc>
            </w:tr>
            <w:tr w:rsidR="00CF60E8" w:rsidRPr="00CF60E8" w14:paraId="6E67884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A99B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-33</w:t>
                  </w:r>
                </w:p>
              </w:tc>
            </w:tr>
            <w:tr w:rsidR="00CF60E8" w:rsidRPr="00CF60E8" w14:paraId="25B6FB8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4B9C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PS20P33</w:t>
                  </w:r>
                </w:p>
              </w:tc>
            </w:tr>
            <w:tr w:rsidR="00CF60E8" w:rsidRPr="00CF60E8" w14:paraId="7C05099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D334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93789.1</w:t>
                  </w:r>
                </w:p>
              </w:tc>
            </w:tr>
            <w:tr w:rsidR="00CF60E8" w:rsidRPr="00CF60E8" w14:paraId="7738F6C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D441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21764.1</w:t>
                  </w:r>
                </w:p>
              </w:tc>
            </w:tr>
            <w:tr w:rsidR="00CF60E8" w:rsidRPr="00CF60E8" w14:paraId="2194856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0D9E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GT1A8</w:t>
                  </w:r>
                </w:p>
              </w:tc>
            </w:tr>
            <w:tr w:rsidR="00CF60E8" w:rsidRPr="00CF60E8" w14:paraId="669EC08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E9E6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-39</w:t>
                  </w:r>
                </w:p>
              </w:tc>
            </w:tr>
            <w:tr w:rsidR="00CF60E8" w:rsidRPr="00CF60E8" w14:paraId="71850A0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D24A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206</w:t>
                  </w:r>
                </w:p>
              </w:tc>
            </w:tr>
            <w:tr w:rsidR="00CF60E8" w:rsidRPr="00CF60E8" w14:paraId="63C07BE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F11F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GT1A10</w:t>
                  </w:r>
                </w:p>
              </w:tc>
            </w:tr>
            <w:tr w:rsidR="00CF60E8" w:rsidRPr="00CF60E8" w14:paraId="3E6E13A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E4AF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2501.3</w:t>
                  </w:r>
                </w:p>
              </w:tc>
            </w:tr>
            <w:tr w:rsidR="00CF60E8" w:rsidRPr="00CF60E8" w14:paraId="3B2CDF5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5FE6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D-43</w:t>
                  </w:r>
                </w:p>
              </w:tc>
            </w:tr>
            <w:tr w:rsidR="00CF60E8" w:rsidRPr="00CF60E8" w14:paraId="2DC88A6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0584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D200R1L-AS1</w:t>
                  </w:r>
                </w:p>
              </w:tc>
            </w:tr>
            <w:tr w:rsidR="00CF60E8" w:rsidRPr="00CF60E8" w14:paraId="33327B2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2FBC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OX2-OT</w:t>
                  </w:r>
                </w:p>
              </w:tc>
            </w:tr>
            <w:tr w:rsidR="00CF60E8" w:rsidRPr="00CF60E8" w14:paraId="1AA3468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C64C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J3</w:t>
                  </w:r>
                </w:p>
              </w:tc>
            </w:tr>
            <w:tr w:rsidR="00CF60E8" w:rsidRPr="00CF60E8" w14:paraId="0DB05DD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5808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ADACL2-AS1</w:t>
                  </w:r>
                </w:p>
              </w:tc>
            </w:tr>
            <w:tr w:rsidR="00CF60E8" w:rsidRPr="00CF60E8" w14:paraId="0CFB7BA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0D22C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IF4EBP3</w:t>
                  </w:r>
                </w:p>
              </w:tc>
            </w:tr>
            <w:tr w:rsidR="00CF60E8" w:rsidRPr="00CF60E8" w14:paraId="122C4C9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2971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3-7</w:t>
                  </w:r>
                </w:p>
              </w:tc>
            </w:tr>
            <w:tr w:rsidR="00CF60E8" w:rsidRPr="00CF60E8" w14:paraId="0B1008F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4006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RHGEF26-AS1</w:t>
                  </w:r>
                </w:p>
              </w:tc>
            </w:tr>
            <w:tr w:rsidR="00CF60E8" w:rsidRPr="00CF60E8" w14:paraId="65F2E58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4E99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STA9P</w:t>
                  </w:r>
                </w:p>
              </w:tc>
            </w:tr>
            <w:tr w:rsidR="00CF60E8" w:rsidRPr="00CF60E8" w14:paraId="7847E47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B6BE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998</w:t>
                  </w:r>
                </w:p>
              </w:tc>
            </w:tr>
            <w:tr w:rsidR="00CF60E8" w:rsidRPr="00CF60E8" w14:paraId="07C3148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3CD9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TPRVP</w:t>
                  </w:r>
                </w:p>
              </w:tc>
            </w:tr>
            <w:tr w:rsidR="00CF60E8" w:rsidRPr="00CF60E8" w14:paraId="541A599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6CCC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-5</w:t>
                  </w:r>
                </w:p>
              </w:tc>
            </w:tr>
            <w:tr w:rsidR="00CF60E8" w:rsidRPr="00CF60E8" w14:paraId="4046ACD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CB0C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POBEC3D</w:t>
                  </w:r>
                </w:p>
              </w:tc>
            </w:tr>
            <w:tr w:rsidR="00CF60E8" w:rsidRPr="00CF60E8" w14:paraId="253E7B3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1992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WDR86-AS1</w:t>
                  </w:r>
                </w:p>
              </w:tc>
            </w:tr>
            <w:tr w:rsidR="00CF60E8" w:rsidRPr="00CF60E8" w14:paraId="0E270FB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8B57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STA1</w:t>
                  </w:r>
                </w:p>
              </w:tc>
            </w:tr>
            <w:tr w:rsidR="00CF60E8" w:rsidRPr="00CF60E8" w14:paraId="3E514A0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3C09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GT1A7</w:t>
                  </w:r>
                </w:p>
              </w:tc>
            </w:tr>
            <w:tr w:rsidR="00CF60E8" w:rsidRPr="00CF60E8" w14:paraId="0CEDD2B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11C0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3-15</w:t>
                  </w:r>
                </w:p>
              </w:tc>
            </w:tr>
            <w:tr w:rsidR="00CF60E8" w:rsidRPr="00CF60E8" w14:paraId="67B8232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9DF4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-27</w:t>
                  </w:r>
                </w:p>
              </w:tc>
            </w:tr>
            <w:tr w:rsidR="00CF60E8" w:rsidRPr="00CF60E8" w14:paraId="345552E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9600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FR-AS1</w:t>
                  </w:r>
                </w:p>
              </w:tc>
            </w:tr>
            <w:tr w:rsidR="00CF60E8" w:rsidRPr="00CF60E8" w14:paraId="5FE6404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AD69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453</w:t>
                  </w:r>
                </w:p>
              </w:tc>
            </w:tr>
            <w:tr w:rsidR="00CF60E8" w:rsidRPr="00CF60E8" w14:paraId="243C471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DE30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DNF-AS</w:t>
                  </w:r>
                </w:p>
              </w:tc>
            </w:tr>
            <w:tr w:rsidR="00CF60E8" w:rsidRPr="00CF60E8" w14:paraId="3E6459C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FD6E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AF233439.1</w:t>
                  </w:r>
                </w:p>
              </w:tc>
            </w:tr>
            <w:tr w:rsidR="00CF60E8" w:rsidRPr="00CF60E8" w14:paraId="663DF19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5C6F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DH1L1-AS2</w:t>
                  </w:r>
                </w:p>
              </w:tc>
            </w:tr>
            <w:tr w:rsidR="00CF60E8" w:rsidRPr="00CF60E8" w14:paraId="1F39E89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A89E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096</w:t>
                  </w:r>
                </w:p>
              </w:tc>
            </w:tr>
            <w:tr w:rsidR="00CF60E8" w:rsidRPr="00CF60E8" w14:paraId="7710F27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BE79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38904.1</w:t>
                  </w:r>
                </w:p>
              </w:tc>
            </w:tr>
            <w:tr w:rsidR="00CF60E8" w:rsidRPr="00CF60E8" w14:paraId="2D6A084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35C5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39795.1</w:t>
                  </w:r>
                </w:p>
              </w:tc>
            </w:tr>
            <w:tr w:rsidR="00CF60E8" w:rsidRPr="00CF60E8" w14:paraId="41B5234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BD4F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535</w:t>
                  </w:r>
                </w:p>
              </w:tc>
            </w:tr>
            <w:tr w:rsidR="00CF60E8" w:rsidRPr="00CF60E8" w14:paraId="3876D03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6383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14812.3</w:t>
                  </w:r>
                </w:p>
              </w:tc>
            </w:tr>
            <w:tr w:rsidR="00CF60E8" w:rsidRPr="00CF60E8" w14:paraId="5AFA57A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EF06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DH1C</w:t>
                  </w:r>
                </w:p>
              </w:tc>
            </w:tr>
            <w:tr w:rsidR="00CF60E8" w:rsidRPr="00CF60E8" w14:paraId="34D4272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12AC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4053.1</w:t>
                  </w:r>
                </w:p>
              </w:tc>
            </w:tr>
            <w:tr w:rsidR="00CF60E8" w:rsidRPr="00CF60E8" w14:paraId="17CACAC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003B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014</w:t>
                  </w:r>
                </w:p>
              </w:tc>
            </w:tr>
            <w:tr w:rsidR="00CF60E8" w:rsidRPr="00CF60E8" w14:paraId="50934A1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1616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20036.1</w:t>
                  </w:r>
                </w:p>
              </w:tc>
            </w:tr>
            <w:tr w:rsidR="00CF60E8" w:rsidRPr="00CF60E8" w14:paraId="3E39EEE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F519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0280.1</w:t>
                  </w:r>
                </w:p>
              </w:tc>
            </w:tr>
            <w:tr w:rsidR="00CF60E8" w:rsidRPr="00CF60E8" w14:paraId="238F972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E5CE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CDHAC1</w:t>
                  </w:r>
                </w:p>
              </w:tc>
            </w:tr>
            <w:tr w:rsidR="00CF60E8" w:rsidRPr="00CF60E8" w14:paraId="3563D87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5E58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R5-ARHGAP8</w:t>
                  </w:r>
                </w:p>
              </w:tc>
            </w:tr>
            <w:tr w:rsidR="00CF60E8" w:rsidRPr="00CF60E8" w14:paraId="2AFD577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343D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CP4L1</w:t>
                  </w:r>
                </w:p>
              </w:tc>
            </w:tr>
            <w:tr w:rsidR="00CF60E8" w:rsidRPr="00CF60E8" w14:paraId="29ABD7F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0F5A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PM1P21</w:t>
                  </w:r>
                </w:p>
              </w:tc>
            </w:tr>
            <w:tr w:rsidR="00CF60E8" w:rsidRPr="00CF60E8" w14:paraId="5C42A96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8D43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LDCP1</w:t>
                  </w:r>
                </w:p>
              </w:tc>
            </w:tr>
            <w:tr w:rsidR="00CF60E8" w:rsidRPr="00CF60E8" w14:paraId="13CE341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AE48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8781.1</w:t>
                  </w:r>
                </w:p>
              </w:tc>
            </w:tr>
            <w:tr w:rsidR="00CF60E8" w:rsidRPr="00CF60E8" w14:paraId="0E348A8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1F5E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992</w:t>
                  </w:r>
                </w:p>
              </w:tc>
            </w:tr>
            <w:tr w:rsidR="00CF60E8" w:rsidRPr="00CF60E8" w14:paraId="602F03A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3E39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Y75-CD302</w:t>
                  </w:r>
                </w:p>
              </w:tc>
            </w:tr>
            <w:tr w:rsidR="00CF60E8" w:rsidRPr="00CF60E8" w14:paraId="32F2016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CEC4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MIM31</w:t>
                  </w:r>
                </w:p>
              </w:tc>
            </w:tr>
            <w:tr w:rsidR="00CF60E8" w:rsidRPr="00CF60E8" w14:paraId="7FF0279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C34B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26782.2</w:t>
                  </w:r>
                </w:p>
              </w:tc>
            </w:tr>
            <w:tr w:rsidR="00CF60E8" w:rsidRPr="00CF60E8" w14:paraId="01B767D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B285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5orf17</w:t>
                  </w:r>
                </w:p>
              </w:tc>
            </w:tr>
            <w:tr w:rsidR="00CF60E8" w:rsidRPr="00CF60E8" w14:paraId="500538A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7CC4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0280.2</w:t>
                  </w:r>
                </w:p>
              </w:tc>
            </w:tr>
            <w:tr w:rsidR="00CF60E8" w:rsidRPr="00CF60E8" w14:paraId="6FD7FB5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A721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22126.1</w:t>
                  </w:r>
                </w:p>
              </w:tc>
            </w:tr>
            <w:tr w:rsidR="00CF60E8" w:rsidRPr="00CF60E8" w14:paraId="68E90D0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2969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6799.2</w:t>
                  </w:r>
                </w:p>
              </w:tc>
            </w:tr>
            <w:tr w:rsidR="00CF60E8" w:rsidRPr="00CF60E8" w14:paraId="23C5B76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5B96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93895.1</w:t>
                  </w:r>
                </w:p>
              </w:tc>
            </w:tr>
            <w:tr w:rsidR="00CF60E8" w:rsidRPr="00CF60E8" w14:paraId="37249EE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992E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691482.3</w:t>
                  </w:r>
                </w:p>
              </w:tc>
            </w:tr>
            <w:tr w:rsidR="00CF60E8" w:rsidRPr="00CF60E8" w14:paraId="13F80B2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FC8D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362</w:t>
                  </w:r>
                </w:p>
              </w:tc>
            </w:tr>
            <w:tr w:rsidR="00CF60E8" w:rsidRPr="00CF60E8" w14:paraId="234132F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0184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MEM150C</w:t>
                  </w:r>
                </w:p>
              </w:tc>
            </w:tr>
            <w:tr w:rsidR="00CF60E8" w:rsidRPr="00CF60E8" w14:paraId="00A9C36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D044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198</w:t>
                  </w:r>
                </w:p>
              </w:tc>
            </w:tr>
            <w:tr w:rsidR="00CF60E8" w:rsidRPr="00CF60E8" w14:paraId="7CD0A88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A155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033397.2</w:t>
                  </w:r>
                </w:p>
              </w:tc>
            </w:tr>
            <w:tr w:rsidR="00CF60E8" w:rsidRPr="00CF60E8" w14:paraId="489CEB8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E422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24560.2</w:t>
                  </w:r>
                </w:p>
              </w:tc>
            </w:tr>
            <w:tr w:rsidR="00CF60E8" w:rsidRPr="00CF60E8" w14:paraId="2C94B79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52CC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942</w:t>
                  </w:r>
                </w:p>
              </w:tc>
            </w:tr>
            <w:tr w:rsidR="00CF60E8" w:rsidRPr="00CF60E8" w14:paraId="1AC7437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43D7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5699.1</w:t>
                  </w:r>
                </w:p>
              </w:tc>
            </w:tr>
            <w:tr w:rsidR="00CF60E8" w:rsidRPr="00CF60E8" w14:paraId="010E3A5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322E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83829.1</w:t>
                  </w:r>
                </w:p>
              </w:tc>
            </w:tr>
            <w:tr w:rsidR="00CF60E8" w:rsidRPr="00CF60E8" w14:paraId="532F832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0768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4704.1</w:t>
                  </w:r>
                </w:p>
              </w:tc>
            </w:tr>
            <w:tr w:rsidR="00CF60E8" w:rsidRPr="00CF60E8" w14:paraId="6B079B8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7C61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S3ST5</w:t>
                  </w:r>
                </w:p>
              </w:tc>
            </w:tr>
            <w:tr w:rsidR="00CF60E8" w:rsidRPr="00CF60E8" w14:paraId="2911782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659D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19150.1</w:t>
                  </w:r>
                </w:p>
              </w:tc>
            </w:tr>
            <w:tr w:rsidR="00CF60E8" w:rsidRPr="00CF60E8" w14:paraId="09502DB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C45D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BA3</w:t>
                  </w:r>
                </w:p>
              </w:tc>
            </w:tr>
            <w:tr w:rsidR="00CF60E8" w:rsidRPr="00CF60E8" w14:paraId="23B6372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75CF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CHCHD2P7</w:t>
                  </w:r>
                </w:p>
              </w:tc>
            </w:tr>
            <w:tr w:rsidR="00CF60E8" w:rsidRPr="00CF60E8" w14:paraId="3A89596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E178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7A11-AS1</w:t>
                  </w:r>
                </w:p>
              </w:tc>
            </w:tr>
            <w:tr w:rsidR="00CF60E8" w:rsidRPr="00CF60E8" w14:paraId="6C71281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7A99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69360.1</w:t>
                  </w:r>
                </w:p>
              </w:tc>
            </w:tr>
            <w:tr w:rsidR="00CF60E8" w:rsidRPr="00CF60E8" w14:paraId="0F50318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CFE2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4806.2</w:t>
                  </w:r>
                </w:p>
              </w:tc>
            </w:tr>
            <w:tr w:rsidR="00CF60E8" w:rsidRPr="00CF60E8" w14:paraId="0A3F66F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8194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CDHA10</w:t>
                  </w:r>
                </w:p>
              </w:tc>
            </w:tr>
            <w:tr w:rsidR="00CF60E8" w:rsidRPr="00CF60E8" w14:paraId="6B95863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E740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0273.3</w:t>
                  </w:r>
                </w:p>
              </w:tc>
            </w:tr>
            <w:tr w:rsidR="00CF60E8" w:rsidRPr="00CF60E8" w14:paraId="603966D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A876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DH10-AS1</w:t>
                  </w:r>
                </w:p>
              </w:tc>
            </w:tr>
            <w:tr w:rsidR="00CF60E8" w:rsidRPr="00CF60E8" w14:paraId="3181039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B199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PSAP70</w:t>
                  </w:r>
                </w:p>
              </w:tc>
            </w:tr>
            <w:tr w:rsidR="00CF60E8" w:rsidRPr="00CF60E8" w14:paraId="05194A1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3232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22101.1</w:t>
                  </w:r>
                </w:p>
              </w:tc>
            </w:tr>
            <w:tr w:rsidR="00CF60E8" w:rsidRPr="00CF60E8" w14:paraId="404608F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C3EE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6798.1</w:t>
                  </w:r>
                </w:p>
              </w:tc>
            </w:tr>
            <w:tr w:rsidR="00CF60E8" w:rsidRPr="00CF60E8" w14:paraId="34210FC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3F9C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ELENOP</w:t>
                  </w:r>
                </w:p>
              </w:tc>
            </w:tr>
            <w:tr w:rsidR="00CF60E8" w:rsidRPr="00CF60E8" w14:paraId="6E0FB96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7BEC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6865.1</w:t>
                  </w:r>
                </w:p>
              </w:tc>
            </w:tr>
            <w:tr w:rsidR="00CF60E8" w:rsidRPr="00CF60E8" w14:paraId="5CCBE74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98DA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73475.1</w:t>
                  </w:r>
                </w:p>
              </w:tc>
            </w:tr>
            <w:tr w:rsidR="00CF60E8" w:rsidRPr="00CF60E8" w14:paraId="56A14B1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578A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244502.1</w:t>
                  </w:r>
                </w:p>
              </w:tc>
            </w:tr>
            <w:tr w:rsidR="00CF60E8" w:rsidRPr="00CF60E8" w14:paraId="4CD116C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9CD2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2D-40</w:t>
                  </w:r>
                </w:p>
              </w:tc>
            </w:tr>
            <w:tr w:rsidR="00CF60E8" w:rsidRPr="00CF60E8" w14:paraId="111C815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4C66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4126.1</w:t>
                  </w:r>
                </w:p>
              </w:tc>
            </w:tr>
            <w:tr w:rsidR="00CF60E8" w:rsidRPr="00CF60E8" w14:paraId="240CBF9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B90C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93866.1</w:t>
                  </w:r>
                </w:p>
              </w:tc>
            </w:tr>
            <w:tr w:rsidR="00CF60E8" w:rsidRPr="00CF60E8" w14:paraId="4739018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DB86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25539.1</w:t>
                  </w:r>
                </w:p>
              </w:tc>
            </w:tr>
            <w:tr w:rsidR="00CF60E8" w:rsidRPr="00CF60E8" w14:paraId="10EE667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C0F9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UBB7P</w:t>
                  </w:r>
                </w:p>
              </w:tc>
            </w:tr>
            <w:tr w:rsidR="00CF60E8" w:rsidRPr="00CF60E8" w14:paraId="5244BAB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D20E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605</w:t>
                  </w:r>
                </w:p>
              </w:tc>
            </w:tr>
            <w:tr w:rsidR="00CF60E8" w:rsidRPr="00CF60E8" w14:paraId="1ED1166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C45D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D-39</w:t>
                  </w:r>
                </w:p>
              </w:tc>
            </w:tr>
            <w:tr w:rsidR="00CF60E8" w:rsidRPr="00CF60E8" w14:paraId="09408DA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4AB6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4825.1</w:t>
                  </w:r>
                </w:p>
              </w:tc>
            </w:tr>
            <w:tr w:rsidR="00CF60E8" w:rsidRPr="00CF60E8" w14:paraId="2CDD8A2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6DD1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B1</w:t>
                  </w:r>
                </w:p>
              </w:tc>
            </w:tr>
            <w:tr w:rsidR="00CF60E8" w:rsidRPr="00CF60E8" w14:paraId="5C9FC7B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92A1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2-34</w:t>
                  </w:r>
                </w:p>
              </w:tc>
            </w:tr>
            <w:tr w:rsidR="00CF60E8" w:rsidRPr="00CF60E8" w14:paraId="138F63C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D5C6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7-56</w:t>
                  </w:r>
                </w:p>
              </w:tc>
            </w:tr>
            <w:tr w:rsidR="00CF60E8" w:rsidRPr="00CF60E8" w14:paraId="5189F30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3297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62</w:t>
                  </w:r>
                </w:p>
              </w:tc>
            </w:tr>
            <w:tr w:rsidR="00CF60E8" w:rsidRPr="00CF60E8" w14:paraId="4950F1B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DFE4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2-5</w:t>
                  </w:r>
                </w:p>
              </w:tc>
            </w:tr>
            <w:tr w:rsidR="00CF60E8" w:rsidRPr="00CF60E8" w14:paraId="11B323D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5BFF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0860.1</w:t>
                  </w:r>
                </w:p>
              </w:tc>
            </w:tr>
            <w:tr w:rsidR="00CF60E8" w:rsidRPr="00CF60E8" w14:paraId="5B9F97E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24A7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1-67</w:t>
                  </w:r>
                </w:p>
              </w:tc>
            </w:tr>
            <w:tr w:rsidR="00CF60E8" w:rsidRPr="00CF60E8" w14:paraId="5DAD620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2C57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7-34-1</w:t>
                  </w:r>
                </w:p>
              </w:tc>
            </w:tr>
            <w:tr w:rsidR="00CF60E8" w:rsidRPr="00CF60E8" w14:paraId="57648AF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7A36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11149.2</w:t>
                  </w:r>
                </w:p>
              </w:tc>
            </w:tr>
            <w:tr w:rsidR="00CF60E8" w:rsidRPr="00CF60E8" w14:paraId="3B01210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4432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8514.1</w:t>
                  </w:r>
                </w:p>
              </w:tc>
            </w:tr>
            <w:tr w:rsidR="00CF60E8" w:rsidRPr="00CF60E8" w14:paraId="7613E05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E19E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159</w:t>
                  </w:r>
                </w:p>
              </w:tc>
            </w:tr>
            <w:tr w:rsidR="00CF60E8" w:rsidRPr="00CF60E8" w14:paraId="57BA84D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289B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25</w:t>
                  </w:r>
                </w:p>
              </w:tc>
            </w:tr>
            <w:tr w:rsidR="00CF60E8" w:rsidRPr="00CF60E8" w14:paraId="4F96C4C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788C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2-28</w:t>
                  </w:r>
                </w:p>
              </w:tc>
            </w:tr>
            <w:tr w:rsidR="00CF60E8" w:rsidRPr="00CF60E8" w14:paraId="5F666B5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816F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44893.1</w:t>
                  </w:r>
                </w:p>
              </w:tc>
            </w:tr>
            <w:tr w:rsidR="00CF60E8" w:rsidRPr="00CF60E8" w14:paraId="3DAA80B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1698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OR22-1</w:t>
                  </w:r>
                </w:p>
              </w:tc>
            </w:tr>
            <w:tr w:rsidR="00CF60E8" w:rsidRPr="00CF60E8" w14:paraId="18C2BC0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7CA8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-13</w:t>
                  </w:r>
                </w:p>
              </w:tc>
            </w:tr>
            <w:tr w:rsidR="00CF60E8" w:rsidRPr="00CF60E8" w14:paraId="4A9281E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2FCA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IR3142HG</w:t>
                  </w:r>
                </w:p>
              </w:tc>
            </w:tr>
            <w:tr w:rsidR="00CF60E8" w:rsidRPr="00CF60E8" w14:paraId="027DB84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E7DD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52</w:t>
                  </w:r>
                </w:p>
              </w:tc>
            </w:tr>
            <w:tr w:rsidR="00CF60E8" w:rsidRPr="00CF60E8" w14:paraId="01E1FED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377A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HOXA-AS2</w:t>
                  </w:r>
                </w:p>
              </w:tc>
            </w:tr>
            <w:tr w:rsidR="00CF60E8" w:rsidRPr="00CF60E8" w14:paraId="56C32C1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9446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FHX4-AS1</w:t>
                  </w:r>
                </w:p>
              </w:tc>
            </w:tr>
            <w:tr w:rsidR="00CF60E8" w:rsidRPr="00CF60E8" w14:paraId="1192820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06AE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ASAL1</w:t>
                  </w:r>
                </w:p>
              </w:tc>
            </w:tr>
            <w:tr w:rsidR="00CF60E8" w:rsidRPr="00CF60E8" w14:paraId="16E6475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40DE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27117.1</w:t>
                  </w:r>
                </w:p>
              </w:tc>
            </w:tr>
            <w:tr w:rsidR="00CF60E8" w:rsidRPr="00CF60E8" w14:paraId="1618904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4A8D3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484</w:t>
                  </w:r>
                </w:p>
              </w:tc>
            </w:tr>
            <w:tr w:rsidR="00CF60E8" w:rsidRPr="00CF60E8" w14:paraId="643D652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40C6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1-68</w:t>
                  </w:r>
                </w:p>
              </w:tc>
            </w:tr>
            <w:tr w:rsidR="00CF60E8" w:rsidRPr="00CF60E8" w14:paraId="141B59A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E3B7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60</w:t>
                  </w:r>
                </w:p>
              </w:tc>
            </w:tr>
            <w:tr w:rsidR="00CF60E8" w:rsidRPr="00CF60E8" w14:paraId="249F4F9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C5D2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1-41</w:t>
                  </w:r>
                </w:p>
              </w:tc>
            </w:tr>
            <w:tr w:rsidR="00CF60E8" w:rsidRPr="00CF60E8" w14:paraId="79E5174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CBE8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7991.2</w:t>
                  </w:r>
                </w:p>
              </w:tc>
            </w:tr>
            <w:tr w:rsidR="00CF60E8" w:rsidRPr="00CF60E8" w14:paraId="4EE7433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A01E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CDHGA11</w:t>
                  </w:r>
                </w:p>
              </w:tc>
            </w:tr>
            <w:tr w:rsidR="00CF60E8" w:rsidRPr="00CF60E8" w14:paraId="6E848B8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BA34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19</w:t>
                  </w:r>
                </w:p>
              </w:tc>
            </w:tr>
            <w:tr w:rsidR="00CF60E8" w:rsidRPr="00CF60E8" w14:paraId="335148A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9899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CDHGB4</w:t>
                  </w:r>
                </w:p>
              </w:tc>
            </w:tr>
            <w:tr w:rsidR="00CF60E8" w:rsidRPr="00CF60E8" w14:paraId="0B4476E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C981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LDN23</w:t>
                  </w:r>
                </w:p>
              </w:tc>
            </w:tr>
            <w:tr w:rsidR="00CF60E8" w:rsidRPr="00CF60E8" w14:paraId="5EA405F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1C0F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71</w:t>
                  </w:r>
                </w:p>
              </w:tc>
            </w:tr>
            <w:tr w:rsidR="00CF60E8" w:rsidRPr="00CF60E8" w14:paraId="28E845B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6A15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BPMS-AS1</w:t>
                  </w:r>
                </w:p>
              </w:tc>
            </w:tr>
            <w:tr w:rsidR="00CF60E8" w:rsidRPr="00CF60E8" w14:paraId="6A58C56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6954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D8B2</w:t>
                  </w:r>
                </w:p>
              </w:tc>
            </w:tr>
            <w:tr w:rsidR="00CF60E8" w:rsidRPr="00CF60E8" w14:paraId="3DCC930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A557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1-12</w:t>
                  </w:r>
                </w:p>
              </w:tc>
            </w:tr>
            <w:tr w:rsidR="00CF60E8" w:rsidRPr="00CF60E8" w14:paraId="482B1C3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1A8F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75</w:t>
                  </w:r>
                </w:p>
              </w:tc>
            </w:tr>
            <w:tr w:rsidR="00CF60E8" w:rsidRPr="00CF60E8" w14:paraId="15A5264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71F3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22034.4</w:t>
                  </w:r>
                </w:p>
              </w:tc>
            </w:tr>
            <w:tr w:rsidR="00CF60E8" w:rsidRPr="00CF60E8" w14:paraId="4E93F06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AF69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42</w:t>
                  </w:r>
                </w:p>
              </w:tc>
            </w:tr>
            <w:tr w:rsidR="00CF60E8" w:rsidRPr="00CF60E8" w14:paraId="20B0347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A739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CDHGA3</w:t>
                  </w:r>
                </w:p>
              </w:tc>
            </w:tr>
            <w:tr w:rsidR="00CF60E8" w:rsidRPr="00CF60E8" w14:paraId="220B5A7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A0C0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NK3-DT</w:t>
                  </w:r>
                </w:p>
              </w:tc>
            </w:tr>
            <w:tr w:rsidR="00CF60E8" w:rsidRPr="00CF60E8" w14:paraId="5A4AD23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AEB8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87854.2</w:t>
                  </w:r>
                </w:p>
              </w:tc>
            </w:tr>
            <w:tr w:rsidR="00CF60E8" w:rsidRPr="00CF60E8" w14:paraId="65C027A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F73F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20036.3</w:t>
                  </w:r>
                </w:p>
              </w:tc>
            </w:tr>
            <w:tr w:rsidR="00CF60E8" w:rsidRPr="00CF60E8" w14:paraId="020005C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E7E4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0854.1</w:t>
                  </w:r>
                </w:p>
              </w:tc>
            </w:tr>
            <w:tr w:rsidR="00CF60E8" w:rsidRPr="00CF60E8" w14:paraId="16B6FBC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A407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PPED2-AS1</w:t>
                  </w:r>
                </w:p>
              </w:tc>
            </w:tr>
            <w:tr w:rsidR="00CF60E8" w:rsidRPr="00CF60E8" w14:paraId="0486F15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5F22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P003119.1</w:t>
                  </w:r>
                </w:p>
              </w:tc>
            </w:tr>
            <w:tr w:rsidR="00CF60E8" w:rsidRPr="00CF60E8" w14:paraId="2B67418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4B10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L5</w:t>
                  </w:r>
                </w:p>
              </w:tc>
            </w:tr>
            <w:tr w:rsidR="00CF60E8" w:rsidRPr="00CF60E8" w14:paraId="18D307C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4929B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ASP1P2</w:t>
                  </w:r>
                </w:p>
              </w:tc>
            </w:tr>
            <w:tr w:rsidR="00CF60E8" w:rsidRPr="00CF60E8" w14:paraId="3637049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D7DF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25A47P1</w:t>
                  </w:r>
                </w:p>
              </w:tc>
            </w:tr>
            <w:tr w:rsidR="00CF60E8" w:rsidRPr="00CF60E8" w14:paraId="63059A1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7D8D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551</w:t>
                  </w:r>
                </w:p>
              </w:tc>
            </w:tr>
            <w:tr w:rsidR="00CF60E8" w:rsidRPr="00CF60E8" w14:paraId="30F0399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598B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OR7E158P</w:t>
                  </w:r>
                </w:p>
              </w:tc>
            </w:tr>
            <w:tr w:rsidR="00CF60E8" w:rsidRPr="00CF60E8" w14:paraId="26DEF78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EF80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24276.1</w:t>
                  </w:r>
                </w:p>
              </w:tc>
            </w:tr>
            <w:tr w:rsidR="00CF60E8" w:rsidRPr="00CF60E8" w14:paraId="3C9AF84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A794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F131216.3</w:t>
                  </w:r>
                </w:p>
              </w:tc>
            </w:tr>
            <w:tr w:rsidR="00CF60E8" w:rsidRPr="00CF60E8" w14:paraId="7137B09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375B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3855.3</w:t>
                  </w:r>
                </w:p>
              </w:tc>
            </w:tr>
            <w:tr w:rsidR="00CF60E8" w:rsidRPr="00CF60E8" w14:paraId="339E417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F6DA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AA2-SAA4</w:t>
                  </w:r>
                </w:p>
              </w:tc>
            </w:tr>
            <w:tr w:rsidR="00CF60E8" w:rsidRPr="00CF60E8" w14:paraId="5937933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222A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68587.2</w:t>
                  </w:r>
                </w:p>
              </w:tc>
            </w:tr>
            <w:tr w:rsidR="00CF60E8" w:rsidRPr="00CF60E8" w14:paraId="6A1D75F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80FA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LYATL1P1</w:t>
                  </w:r>
                </w:p>
              </w:tc>
            </w:tr>
            <w:tr w:rsidR="00CF60E8" w:rsidRPr="00CF60E8" w14:paraId="4C065DA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3B86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P001360.1</w:t>
                  </w:r>
                </w:p>
              </w:tc>
            </w:tr>
            <w:tr w:rsidR="00CF60E8" w:rsidRPr="00CF60E8" w14:paraId="5921C79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38A6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MIM35</w:t>
                  </w:r>
                </w:p>
              </w:tc>
            </w:tr>
            <w:tr w:rsidR="00CF60E8" w:rsidRPr="00CF60E8" w14:paraId="005D16F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F1F55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AC120036.4</w:t>
                  </w:r>
                </w:p>
              </w:tc>
            </w:tr>
            <w:tr w:rsidR="00CF60E8" w:rsidRPr="00CF60E8" w14:paraId="7613C40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7DDC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RIL</w:t>
                  </w:r>
                </w:p>
              </w:tc>
            </w:tr>
            <w:tr w:rsidR="00CF60E8" w:rsidRPr="00CF60E8" w14:paraId="31D65F6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52E1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FNG-AS1</w:t>
                  </w:r>
                </w:p>
              </w:tc>
            </w:tr>
            <w:tr w:rsidR="00CF60E8" w:rsidRPr="00CF60E8" w14:paraId="71F69FF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6E90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422</w:t>
                  </w:r>
                </w:p>
              </w:tc>
            </w:tr>
            <w:tr w:rsidR="00CF60E8" w:rsidRPr="00CF60E8" w14:paraId="331116D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47CB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LRC4-KLRK1</w:t>
                  </w:r>
                </w:p>
              </w:tc>
            </w:tr>
            <w:tr w:rsidR="00CF60E8" w:rsidRPr="00CF60E8" w14:paraId="36FE4C1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58C2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P000812.2</w:t>
                  </w:r>
                </w:p>
              </w:tc>
            </w:tr>
            <w:tr w:rsidR="00CF60E8" w:rsidRPr="00CF60E8" w14:paraId="5DFB86A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9263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346</w:t>
                  </w:r>
                </w:p>
              </w:tc>
            </w:tr>
            <w:tr w:rsidR="00CF60E8" w:rsidRPr="00CF60E8" w14:paraId="19A4B79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9DF3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2A6</w:t>
                  </w:r>
                </w:p>
              </w:tc>
            </w:tr>
            <w:tr w:rsidR="00CF60E8" w:rsidRPr="00CF60E8" w14:paraId="25C5FE8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4E73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446</w:t>
                  </w:r>
                </w:p>
              </w:tc>
            </w:tr>
            <w:tr w:rsidR="00CF60E8" w:rsidRPr="00CF60E8" w14:paraId="294FD59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2053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SP30-AS1</w:t>
                  </w:r>
                </w:p>
              </w:tc>
            </w:tr>
            <w:tr w:rsidR="00CF60E8" w:rsidRPr="00CF60E8" w14:paraId="0A857A4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1F94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87235.2</w:t>
                  </w:r>
                </w:p>
              </w:tc>
            </w:tr>
            <w:tr w:rsidR="00CF60E8" w:rsidRPr="00CF60E8" w14:paraId="1E12360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FD88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ALL3</w:t>
                  </w:r>
                </w:p>
              </w:tc>
            </w:tr>
            <w:tr w:rsidR="00CF60E8" w:rsidRPr="00CF60E8" w14:paraId="6A3C9D0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B001A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OR13A1</w:t>
                  </w:r>
                </w:p>
              </w:tc>
            </w:tr>
            <w:tr w:rsidR="00CF60E8" w:rsidRPr="00CF60E8" w14:paraId="5F39348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61710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2B7P</w:t>
                  </w:r>
                </w:p>
              </w:tc>
            </w:tr>
            <w:tr w:rsidR="00CF60E8" w:rsidRPr="00CF60E8" w14:paraId="3C92774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171A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LRF2</w:t>
                  </w:r>
                </w:p>
              </w:tc>
            </w:tr>
            <w:tr w:rsidR="00CF60E8" w:rsidRPr="00CF60E8" w14:paraId="0A91AEE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7981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LC5A8</w:t>
                  </w:r>
                </w:p>
              </w:tc>
            </w:tr>
            <w:tr w:rsidR="00CF60E8" w:rsidRPr="00CF60E8" w14:paraId="08B1A36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E940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5840.3</w:t>
                  </w:r>
                </w:p>
              </w:tc>
            </w:tr>
            <w:tr w:rsidR="00CF60E8" w:rsidRPr="00CF60E8" w14:paraId="4DA735F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6EF4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84819.1</w:t>
                  </w:r>
                </w:p>
              </w:tc>
            </w:tr>
            <w:tr w:rsidR="00CF60E8" w:rsidRPr="00CF60E8" w14:paraId="79BF996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EFCA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PP1R14B-AS1</w:t>
                  </w:r>
                </w:p>
              </w:tc>
            </w:tr>
            <w:tr w:rsidR="00CF60E8" w:rsidRPr="00CF60E8" w14:paraId="45FC7D8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6C5B6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84816.1</w:t>
                  </w:r>
                </w:p>
              </w:tc>
            </w:tr>
            <w:tr w:rsidR="00CF60E8" w:rsidRPr="00CF60E8" w14:paraId="7C228AB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8737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P</w:t>
                  </w:r>
                </w:p>
              </w:tc>
            </w:tr>
            <w:tr w:rsidR="00CF60E8" w:rsidRPr="00CF60E8" w14:paraId="1366CBE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1BE8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91078.1</w:t>
                  </w:r>
                </w:p>
              </w:tc>
            </w:tr>
            <w:tr w:rsidR="00CF60E8" w:rsidRPr="00CF60E8" w14:paraId="2357899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96A1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PEP6</w:t>
                  </w:r>
                </w:p>
              </w:tc>
            </w:tr>
            <w:tr w:rsidR="00CF60E8" w:rsidRPr="00CF60E8" w14:paraId="265B784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51C4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LLU1</w:t>
                  </w:r>
                </w:p>
              </w:tc>
            </w:tr>
            <w:tr w:rsidR="00CF60E8" w:rsidRPr="00CF60E8" w14:paraId="26BA056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258E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ODC1-DT</w:t>
                  </w:r>
                </w:p>
              </w:tc>
            </w:tr>
            <w:tr w:rsidR="00CF60E8" w:rsidRPr="00CF60E8" w14:paraId="0BF58DD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D94E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9318.1</w:t>
                  </w:r>
                </w:p>
              </w:tc>
            </w:tr>
            <w:tr w:rsidR="00CF60E8" w:rsidRPr="00CF60E8" w14:paraId="179FA5F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F9F5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619</w:t>
                  </w:r>
                </w:p>
              </w:tc>
            </w:tr>
            <w:tr w:rsidR="00CF60E8" w:rsidRPr="00CF60E8" w14:paraId="676586A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ECFC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388</w:t>
                  </w:r>
                </w:p>
              </w:tc>
            </w:tr>
            <w:tr w:rsidR="00CF60E8" w:rsidRPr="00CF60E8" w14:paraId="241457B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B25C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OR7E47P</w:t>
                  </w:r>
                </w:p>
              </w:tc>
            </w:tr>
            <w:tr w:rsidR="00CF60E8" w:rsidRPr="00CF60E8" w14:paraId="188498A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527C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25154.2</w:t>
                  </w:r>
                </w:p>
              </w:tc>
            </w:tr>
            <w:tr w:rsidR="00CF60E8" w:rsidRPr="00CF60E8" w14:paraId="4000FC2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1D6F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GAM2</w:t>
                  </w:r>
                </w:p>
              </w:tc>
            </w:tr>
            <w:tr w:rsidR="00CF60E8" w:rsidRPr="00CF60E8" w14:paraId="35A2A99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63B0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1GALT1P1</w:t>
                  </w:r>
                </w:p>
              </w:tc>
            </w:tr>
            <w:tr w:rsidR="00CF60E8" w:rsidRPr="00CF60E8" w14:paraId="6A8784F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02AD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36418.1</w:t>
                  </w:r>
                </w:p>
              </w:tc>
            </w:tr>
            <w:tr w:rsidR="00CF60E8" w:rsidRPr="00CF60E8" w14:paraId="38B3A9D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05E1C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300</w:t>
                  </w:r>
                </w:p>
              </w:tc>
            </w:tr>
            <w:tr w:rsidR="00CF60E8" w:rsidRPr="00CF60E8" w14:paraId="175673F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89F5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57871.2</w:t>
                  </w:r>
                </w:p>
              </w:tc>
            </w:tr>
            <w:tr w:rsidR="00CF60E8" w:rsidRPr="00CF60E8" w14:paraId="617D007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BF25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049830.3</w:t>
                  </w:r>
                </w:p>
              </w:tc>
            </w:tr>
            <w:tr w:rsidR="00CF60E8" w:rsidRPr="00CF60E8" w14:paraId="5FDCB4E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7E80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RHOXF1-AS1</w:t>
                  </w:r>
                </w:p>
              </w:tc>
            </w:tr>
            <w:tr w:rsidR="00CF60E8" w:rsidRPr="00CF60E8" w14:paraId="26FDD10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5A8E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57871.3</w:t>
                  </w:r>
                </w:p>
              </w:tc>
            </w:tr>
            <w:tr w:rsidR="00CF60E8" w:rsidRPr="00CF60E8" w14:paraId="165CE19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9DAD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BEAP1</w:t>
                  </w:r>
                </w:p>
              </w:tc>
            </w:tr>
            <w:tr w:rsidR="00CF60E8" w:rsidRPr="00CF60E8" w14:paraId="14A7352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6368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61668.4</w:t>
                  </w:r>
                </w:p>
              </w:tc>
            </w:tr>
            <w:tr w:rsidR="00CF60E8" w:rsidRPr="00CF60E8" w14:paraId="17B72A2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018E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LINC01579</w:t>
                  </w:r>
                </w:p>
              </w:tc>
            </w:tr>
            <w:tr w:rsidR="00CF60E8" w:rsidRPr="00CF60E8" w14:paraId="123C45E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A1A9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21790.2</w:t>
                  </w:r>
                </w:p>
              </w:tc>
            </w:tr>
            <w:tr w:rsidR="00CF60E8" w:rsidRPr="00CF60E8" w14:paraId="3ED16CE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2068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049780.2</w:t>
                  </w:r>
                </w:p>
              </w:tc>
            </w:tr>
            <w:tr w:rsidR="00CF60E8" w:rsidRPr="00CF60E8" w14:paraId="1F6EF6F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4C413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345</w:t>
                  </w:r>
                </w:p>
              </w:tc>
            </w:tr>
            <w:tr w:rsidR="00CF60E8" w:rsidRPr="00CF60E8" w14:paraId="1ECCE43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5DBC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1OR15-2</w:t>
                  </w:r>
                </w:p>
              </w:tc>
            </w:tr>
            <w:tr w:rsidR="00CF60E8" w:rsidRPr="00CF60E8" w14:paraId="22F1234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BEF1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25580.1</w:t>
                  </w:r>
                </w:p>
              </w:tc>
            </w:tr>
            <w:tr w:rsidR="00CF60E8" w:rsidRPr="00CF60E8" w14:paraId="7868AF9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2F1F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833</w:t>
                  </w:r>
                </w:p>
              </w:tc>
            </w:tr>
            <w:tr w:rsidR="00CF60E8" w:rsidRPr="00CF60E8" w14:paraId="50F2FE6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6576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36108.1</w:t>
                  </w:r>
                </w:p>
              </w:tc>
            </w:tr>
            <w:tr w:rsidR="00CF60E8" w:rsidRPr="00CF60E8" w14:paraId="7838762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5966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OR15-7</w:t>
                  </w:r>
                </w:p>
              </w:tc>
            </w:tr>
            <w:tr w:rsidR="00CF60E8" w:rsidRPr="00CF60E8" w14:paraId="41F3268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912C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6705.2</w:t>
                  </w:r>
                </w:p>
              </w:tc>
            </w:tr>
            <w:tr w:rsidR="00CF60E8" w:rsidRPr="00CF60E8" w14:paraId="5EB518D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8E92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36428.1</w:t>
                  </w:r>
                </w:p>
              </w:tc>
            </w:tr>
            <w:tr w:rsidR="00CF60E8" w:rsidRPr="00CF60E8" w14:paraId="7FA5063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5E4B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677</w:t>
                  </w:r>
                </w:p>
              </w:tc>
            </w:tr>
            <w:tr w:rsidR="00CF60E8" w:rsidRPr="00CF60E8" w14:paraId="7C27E13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EB765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90877.2</w:t>
                  </w:r>
                </w:p>
              </w:tc>
            </w:tr>
            <w:tr w:rsidR="00CF60E8" w:rsidRPr="00CF60E8" w14:paraId="5D8CDAF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7CD5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OR16-16</w:t>
                  </w:r>
                </w:p>
              </w:tc>
            </w:tr>
            <w:tr w:rsidR="00CF60E8" w:rsidRPr="00CF60E8" w14:paraId="7ED5895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9328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7938.1</w:t>
                  </w:r>
                </w:p>
              </w:tc>
            </w:tr>
            <w:tr w:rsidR="00CF60E8" w:rsidRPr="00CF60E8" w14:paraId="1A83C81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1BB8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30456.2</w:t>
                  </w:r>
                </w:p>
              </w:tc>
            </w:tr>
            <w:tr w:rsidR="00CF60E8" w:rsidRPr="00CF60E8" w14:paraId="2E795E9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FEDF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992</w:t>
                  </w:r>
                </w:p>
              </w:tc>
            </w:tr>
            <w:tr w:rsidR="00CF60E8" w:rsidRPr="00CF60E8" w14:paraId="578C0FB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DDD3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1OR16-3</w:t>
                  </w:r>
                </w:p>
              </w:tc>
            </w:tr>
            <w:tr w:rsidR="00CF60E8" w:rsidRPr="00CF60E8" w14:paraId="779A198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44F5E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6960.3</w:t>
                  </w:r>
                </w:p>
              </w:tc>
            </w:tr>
            <w:tr w:rsidR="00CF60E8" w:rsidRPr="00CF60E8" w14:paraId="2C6ADC3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2008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SPG4P13</w:t>
                  </w:r>
                </w:p>
              </w:tc>
            </w:tr>
            <w:tr w:rsidR="00CF60E8" w:rsidRPr="00CF60E8" w14:paraId="1B02F6D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FD59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26696.1</w:t>
                  </w:r>
                </w:p>
              </w:tc>
            </w:tr>
            <w:tr w:rsidR="00CF60E8" w:rsidRPr="00CF60E8" w14:paraId="26B7967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4C49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DC187</w:t>
                  </w:r>
                </w:p>
              </w:tc>
            </w:tr>
            <w:tr w:rsidR="00CF60E8" w:rsidRPr="00CF60E8" w14:paraId="43C8807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3845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RRS1L</w:t>
                  </w:r>
                </w:p>
              </w:tc>
            </w:tr>
            <w:tr w:rsidR="00CF60E8" w:rsidRPr="00CF60E8" w14:paraId="3052641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4B86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4024.2</w:t>
                  </w:r>
                </w:p>
              </w:tc>
            </w:tr>
            <w:tr w:rsidR="00CF60E8" w:rsidRPr="00CF60E8" w14:paraId="1468B58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5995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QP4-AS1</w:t>
                  </w:r>
                </w:p>
              </w:tc>
            </w:tr>
            <w:tr w:rsidR="00CF60E8" w:rsidRPr="00CF60E8" w14:paraId="2600654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835B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367</w:t>
                  </w:r>
                </w:p>
              </w:tc>
            </w:tr>
            <w:tr w:rsidR="00CF60E8" w:rsidRPr="00CF60E8" w14:paraId="6362277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9FB1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NSYN1-AS1</w:t>
                  </w:r>
                </w:p>
              </w:tc>
            </w:tr>
            <w:tr w:rsidR="00CF60E8" w:rsidRPr="00CF60E8" w14:paraId="4E32E90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22F7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157C</w:t>
                  </w:r>
                </w:p>
              </w:tc>
            </w:tr>
            <w:tr w:rsidR="00CF60E8" w:rsidRPr="00CF60E8" w14:paraId="2D58E9C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194D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T1L</w:t>
                  </w:r>
                </w:p>
              </w:tc>
            </w:tr>
            <w:tr w:rsidR="00CF60E8" w:rsidRPr="00CF60E8" w14:paraId="44C5C96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C7A8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69224.1</w:t>
                  </w:r>
                </w:p>
              </w:tc>
            </w:tr>
            <w:tr w:rsidR="00CF60E8" w:rsidRPr="00CF60E8" w14:paraId="32171C8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CB3B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NKRD20A1</w:t>
                  </w:r>
                </w:p>
              </w:tc>
            </w:tr>
            <w:tr w:rsidR="00CF60E8" w:rsidRPr="00CF60E8" w14:paraId="3B54856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EC8A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21839.2</w:t>
                  </w:r>
                </w:p>
              </w:tc>
            </w:tr>
            <w:tr w:rsidR="00CF60E8" w:rsidRPr="00CF60E8" w14:paraId="0DB2BF6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FDA3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9690.1</w:t>
                  </w:r>
                </w:p>
              </w:tc>
            </w:tr>
            <w:tr w:rsidR="00CF60E8" w:rsidRPr="00CF60E8" w14:paraId="04C190B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69DD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6799.3</w:t>
                  </w:r>
                </w:p>
              </w:tc>
            </w:tr>
            <w:tr w:rsidR="00CF60E8" w:rsidRPr="00CF60E8" w14:paraId="7335369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9163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178</w:t>
                  </w:r>
                </w:p>
              </w:tc>
            </w:tr>
            <w:tr w:rsidR="00CF60E8" w:rsidRPr="00CF60E8" w14:paraId="5DB3808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CCC3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73476.3</w:t>
                  </w:r>
                </w:p>
              </w:tc>
            </w:tr>
            <w:tr w:rsidR="00CF60E8" w:rsidRPr="00CF60E8" w14:paraId="121FD6C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74C8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MO7-AS1</w:t>
                  </w:r>
                </w:p>
              </w:tc>
            </w:tr>
            <w:tr w:rsidR="00CF60E8" w:rsidRPr="00CF60E8" w14:paraId="501894F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01E5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92142.1</w:t>
                  </w:r>
                </w:p>
              </w:tc>
            </w:tr>
            <w:tr w:rsidR="00CF60E8" w:rsidRPr="00CF60E8" w14:paraId="038855E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8C69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UC22</w:t>
                  </w:r>
                </w:p>
              </w:tc>
            </w:tr>
            <w:tr w:rsidR="00CF60E8" w:rsidRPr="00CF60E8" w14:paraId="7510BC7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4ECE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34105.5</w:t>
                  </w:r>
                </w:p>
              </w:tc>
            </w:tr>
            <w:tr w:rsidR="00CF60E8" w:rsidRPr="00CF60E8" w14:paraId="1567E86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B390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AC005586.2</w:t>
                  </w:r>
                </w:p>
              </w:tc>
            </w:tr>
            <w:tr w:rsidR="00CF60E8" w:rsidRPr="00CF60E8" w14:paraId="4CC41E6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BCB5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99518.2</w:t>
                  </w:r>
                </w:p>
              </w:tc>
            </w:tr>
            <w:tr w:rsidR="00CF60E8" w:rsidRPr="00CF60E8" w14:paraId="348F6F0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FE4F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035425.3</w:t>
                  </w:r>
                </w:p>
              </w:tc>
            </w:tr>
            <w:tr w:rsidR="00CF60E8" w:rsidRPr="00CF60E8" w14:paraId="026E739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A3728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2645.3</w:t>
                  </w:r>
                </w:p>
              </w:tc>
            </w:tr>
            <w:tr w:rsidR="00CF60E8" w:rsidRPr="00CF60E8" w14:paraId="076DD51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58F7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9446.3</w:t>
                  </w:r>
                </w:p>
              </w:tc>
            </w:tr>
            <w:tr w:rsidR="00CF60E8" w:rsidRPr="00CF60E8" w14:paraId="3DC03ED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4FD2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UBB8</w:t>
                  </w:r>
                </w:p>
              </w:tc>
            </w:tr>
            <w:tr w:rsidR="00CF60E8" w:rsidRPr="00CF60E8" w14:paraId="5EABF5E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7CC7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2605</w:t>
                  </w:r>
                </w:p>
              </w:tc>
            </w:tr>
            <w:tr w:rsidR="00CF60E8" w:rsidRPr="00CF60E8" w14:paraId="4165E17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6793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OLGA6L7</w:t>
                  </w:r>
                </w:p>
              </w:tc>
            </w:tr>
            <w:tr w:rsidR="00CF60E8" w:rsidRPr="00CF60E8" w14:paraId="73EA8D7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776E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244090.3</w:t>
                  </w:r>
                </w:p>
              </w:tc>
            </w:tr>
            <w:tr w:rsidR="00CF60E8" w:rsidRPr="00CF60E8" w14:paraId="5A52B54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41AB3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93627.7</w:t>
                  </w:r>
                </w:p>
              </w:tc>
            </w:tr>
            <w:tr w:rsidR="00CF60E8" w:rsidRPr="00CF60E8" w14:paraId="13D2D93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20DA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7342.4</w:t>
                  </w:r>
                </w:p>
              </w:tc>
            </w:tr>
            <w:tr w:rsidR="00CF60E8" w:rsidRPr="00CF60E8" w14:paraId="194DA50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333F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44798.2</w:t>
                  </w:r>
                </w:p>
              </w:tc>
            </w:tr>
            <w:tr w:rsidR="00CF60E8" w:rsidRPr="00CF60E8" w14:paraId="2E52077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0177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OR16-15</w:t>
                  </w:r>
                </w:p>
              </w:tc>
            </w:tr>
            <w:tr w:rsidR="00CF60E8" w:rsidRPr="00CF60E8" w14:paraId="3B8DA93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5B0D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92718.6</w:t>
                  </w:r>
                </w:p>
              </w:tc>
            </w:tr>
            <w:tr w:rsidR="00CF60E8" w:rsidRPr="00CF60E8" w14:paraId="17A7FF5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20BB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YMX</w:t>
                  </w:r>
                </w:p>
              </w:tc>
            </w:tr>
            <w:tr w:rsidR="00CF60E8" w:rsidRPr="00CF60E8" w14:paraId="21682E6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B654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4494.1</w:t>
                  </w:r>
                </w:p>
              </w:tc>
            </w:tr>
            <w:tr w:rsidR="00CF60E8" w:rsidRPr="00CF60E8" w14:paraId="790721F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808D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IR193BHG</w:t>
                  </w:r>
                </w:p>
              </w:tc>
            </w:tr>
            <w:tr w:rsidR="00CF60E8" w:rsidRPr="00CF60E8" w14:paraId="01795CF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03F4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ER2</w:t>
                  </w:r>
                </w:p>
              </w:tc>
            </w:tr>
            <w:tr w:rsidR="00CF60E8" w:rsidRPr="00CF60E8" w14:paraId="6DEF25D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144F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979</w:t>
                  </w:r>
                </w:p>
              </w:tc>
            </w:tr>
            <w:tr w:rsidR="00CF60E8" w:rsidRPr="00CF60E8" w14:paraId="0D870FE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AE53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7342.5</w:t>
                  </w:r>
                </w:p>
              </w:tc>
            </w:tr>
            <w:tr w:rsidR="00CF60E8" w:rsidRPr="00CF60E8" w14:paraId="25A76C5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A8E0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5695.1</w:t>
                  </w:r>
                </w:p>
              </w:tc>
            </w:tr>
            <w:tr w:rsidR="00CF60E8" w:rsidRPr="00CF60E8" w14:paraId="156B0B3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468F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7220.1</w:t>
                  </w:r>
                </w:p>
              </w:tc>
            </w:tr>
            <w:tr w:rsidR="00CF60E8" w:rsidRPr="00CF60E8" w14:paraId="23E83FB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A2E1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4584.3</w:t>
                  </w:r>
                </w:p>
              </w:tc>
            </w:tr>
            <w:tr w:rsidR="00CF60E8" w:rsidRPr="00CF60E8" w14:paraId="41CF2CC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225C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MSMB</w:t>
                  </w:r>
                </w:p>
              </w:tc>
            </w:tr>
            <w:tr w:rsidR="00CF60E8" w:rsidRPr="00CF60E8" w14:paraId="2BBC955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511E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9716.1</w:t>
                  </w:r>
                </w:p>
              </w:tc>
            </w:tr>
            <w:tr w:rsidR="00CF60E8" w:rsidRPr="00CF60E8" w14:paraId="6CA9EDB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952C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5908.3</w:t>
                  </w:r>
                </w:p>
              </w:tc>
            </w:tr>
            <w:tr w:rsidR="00CF60E8" w:rsidRPr="00CF60E8" w14:paraId="0F76710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179B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NX19P3</w:t>
                  </w:r>
                </w:p>
              </w:tc>
            </w:tr>
            <w:tr w:rsidR="00CF60E8" w:rsidRPr="00CF60E8" w14:paraId="4EC6D97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A67A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PIAP54</w:t>
                  </w:r>
                </w:p>
              </w:tc>
            </w:tr>
            <w:tr w:rsidR="00CF60E8" w:rsidRPr="00CF60E8" w14:paraId="146A425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190B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TC39C-AS1</w:t>
                  </w:r>
                </w:p>
              </w:tc>
            </w:tr>
            <w:tr w:rsidR="00CF60E8" w:rsidRPr="00CF60E8" w14:paraId="1969D23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0708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45207.8</w:t>
                  </w:r>
                </w:p>
              </w:tc>
            </w:tr>
            <w:tr w:rsidR="00CF60E8" w:rsidRPr="00CF60E8" w14:paraId="5BCE9CD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28CC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5722.4</w:t>
                  </w:r>
                </w:p>
              </w:tc>
            </w:tr>
            <w:tr w:rsidR="00CF60E8" w:rsidRPr="00CF60E8" w14:paraId="46FAB8E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4681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1825.4</w:t>
                  </w:r>
                </w:p>
              </w:tc>
            </w:tr>
            <w:tr w:rsidR="00CF60E8" w:rsidRPr="00CF60E8" w14:paraId="0CF67DD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3B79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GAP12P</w:t>
                  </w:r>
                </w:p>
              </w:tc>
            </w:tr>
            <w:tr w:rsidR="00CF60E8" w:rsidRPr="00CF60E8" w14:paraId="68D80E9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54E4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RRC37A7P</w:t>
                  </w:r>
                </w:p>
              </w:tc>
            </w:tr>
            <w:tr w:rsidR="00CF60E8" w:rsidRPr="00CF60E8" w14:paraId="64CB74A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3D3A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GDP1</w:t>
                  </w:r>
                </w:p>
              </w:tc>
            </w:tr>
            <w:tr w:rsidR="00CF60E8" w:rsidRPr="00CF60E8" w14:paraId="535AAF7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5F87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0754.1</w:t>
                  </w:r>
                </w:p>
              </w:tc>
            </w:tr>
            <w:tr w:rsidR="00CF60E8" w:rsidRPr="00CF60E8" w14:paraId="28F21CB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0B7E1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YP4F35P</w:t>
                  </w:r>
                </w:p>
              </w:tc>
            </w:tr>
            <w:tr w:rsidR="00CF60E8" w:rsidRPr="00CF60E8" w14:paraId="3B360D3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46DD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SRG</w:t>
                  </w:r>
                </w:p>
              </w:tc>
            </w:tr>
            <w:tr w:rsidR="00CF60E8" w:rsidRPr="00CF60E8" w14:paraId="338C7AC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607F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P006219.1</w:t>
                  </w:r>
                </w:p>
              </w:tc>
            </w:tr>
            <w:tr w:rsidR="00CF60E8" w:rsidRPr="00CF60E8" w14:paraId="040AF4F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EFB4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9831.2</w:t>
                  </w:r>
                </w:p>
              </w:tc>
            </w:tr>
            <w:tr w:rsidR="00CF60E8" w:rsidRPr="00CF60E8" w14:paraId="09F4DA9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377B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LINC00683</w:t>
                  </w:r>
                </w:p>
              </w:tc>
            </w:tr>
            <w:tr w:rsidR="00CF60E8" w:rsidRPr="00CF60E8" w14:paraId="4A0C440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17E7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5838.2</w:t>
                  </w:r>
                </w:p>
              </w:tc>
            </w:tr>
            <w:tr w:rsidR="00CF60E8" w:rsidRPr="00CF60E8" w14:paraId="7A83D91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AF3B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24267.6</w:t>
                  </w:r>
                </w:p>
              </w:tc>
            </w:tr>
            <w:tr w:rsidR="00CF60E8" w:rsidRPr="00CF60E8" w14:paraId="72EA414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D2B7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29492.4</w:t>
                  </w:r>
                </w:p>
              </w:tc>
            </w:tr>
            <w:tr w:rsidR="00CF60E8" w:rsidRPr="00CF60E8" w14:paraId="27E6CC1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7766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841</w:t>
                  </w:r>
                </w:p>
              </w:tc>
            </w:tr>
            <w:tr w:rsidR="00CF60E8" w:rsidRPr="00CF60E8" w14:paraId="55E1192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0C42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CF4-AS1</w:t>
                  </w:r>
                </w:p>
              </w:tc>
            </w:tr>
            <w:tr w:rsidR="00CF60E8" w:rsidRPr="00CF60E8" w14:paraId="7C80BD5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ECDF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5336.1</w:t>
                  </w:r>
                </w:p>
              </w:tc>
            </w:tr>
            <w:tr w:rsidR="00CF60E8" w:rsidRPr="00CF60E8" w14:paraId="48CFD1A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DBF4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P005264.1</w:t>
                  </w:r>
                </w:p>
              </w:tc>
            </w:tr>
            <w:tr w:rsidR="00CF60E8" w:rsidRPr="00CF60E8" w14:paraId="15C1ABC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A927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CAT1</w:t>
                  </w:r>
                </w:p>
              </w:tc>
            </w:tr>
            <w:tr w:rsidR="00CF60E8" w:rsidRPr="00CF60E8" w14:paraId="204FEF5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8F01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NF790-AS1</w:t>
                  </w:r>
                </w:p>
              </w:tc>
            </w:tr>
            <w:tr w:rsidR="00CF60E8" w:rsidRPr="00CF60E8" w14:paraId="1AFDBC1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E751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1481.2</w:t>
                  </w:r>
                </w:p>
              </w:tc>
            </w:tr>
            <w:tr w:rsidR="00CF60E8" w:rsidRPr="00CF60E8" w14:paraId="171DDFA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5403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8649.1</w:t>
                  </w:r>
                </w:p>
              </w:tc>
            </w:tr>
            <w:tr w:rsidR="00CF60E8" w:rsidRPr="00CF60E8" w14:paraId="3E0E768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A5A7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22706.1</w:t>
                  </w:r>
                </w:p>
              </w:tc>
            </w:tr>
            <w:tr w:rsidR="00CF60E8" w:rsidRPr="00CF60E8" w14:paraId="51F97ED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6027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KCNJ2-AS1</w:t>
                  </w:r>
                </w:p>
              </w:tc>
            </w:tr>
            <w:tr w:rsidR="00CF60E8" w:rsidRPr="00CF60E8" w14:paraId="6DB2B43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5239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926</w:t>
                  </w:r>
                </w:p>
              </w:tc>
            </w:tr>
            <w:tr w:rsidR="00CF60E8" w:rsidRPr="00CF60E8" w14:paraId="4A4E24D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783F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6582.3</w:t>
                  </w:r>
                </w:p>
              </w:tc>
            </w:tr>
            <w:tr w:rsidR="00CF60E8" w:rsidRPr="00CF60E8" w14:paraId="17C6A1B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8606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6229.2</w:t>
                  </w:r>
                </w:p>
              </w:tc>
            </w:tr>
            <w:tr w:rsidR="00CF60E8" w:rsidRPr="00CF60E8" w14:paraId="5D55677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6A49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24592.2</w:t>
                  </w:r>
                </w:p>
              </w:tc>
            </w:tr>
            <w:tr w:rsidR="00CF60E8" w:rsidRPr="00CF60E8" w14:paraId="4E34A91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FDB1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SCAN5DP</w:t>
                  </w:r>
                </w:p>
              </w:tc>
            </w:tr>
            <w:tr w:rsidR="00CF60E8" w:rsidRPr="00CF60E8" w14:paraId="1973D84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6D55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DC177</w:t>
                  </w:r>
                </w:p>
              </w:tc>
            </w:tr>
            <w:tr w:rsidR="00CF60E8" w:rsidRPr="00CF60E8" w14:paraId="1A998EA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CFBE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39769.2</w:t>
                  </w:r>
                </w:p>
              </w:tc>
            </w:tr>
            <w:tr w:rsidR="00CF60E8" w:rsidRPr="00CF60E8" w14:paraId="54D4E8C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2C1E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243960.1</w:t>
                  </w:r>
                </w:p>
              </w:tc>
            </w:tr>
            <w:tr w:rsidR="00CF60E8" w:rsidRPr="00CF60E8" w14:paraId="4DD8481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3B0F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7785.3</w:t>
                  </w:r>
                </w:p>
              </w:tc>
            </w:tr>
            <w:tr w:rsidR="00CF60E8" w:rsidRPr="00CF60E8" w14:paraId="0EE20F3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3B20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23912.4</w:t>
                  </w:r>
                </w:p>
              </w:tc>
            </w:tr>
            <w:tr w:rsidR="00CF60E8" w:rsidRPr="00CF60E8" w14:paraId="774F8CB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F565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21761.1</w:t>
                  </w:r>
                </w:p>
              </w:tc>
            </w:tr>
            <w:tr w:rsidR="00CF60E8" w:rsidRPr="00CF60E8" w14:paraId="4A82E87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604C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245128.3</w:t>
                  </w:r>
                </w:p>
              </w:tc>
            </w:tr>
            <w:tr w:rsidR="00CF60E8" w:rsidRPr="00CF60E8" w14:paraId="6694F13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DF03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ESPNP</w:t>
                  </w:r>
                </w:p>
              </w:tc>
            </w:tr>
            <w:tr w:rsidR="00CF60E8" w:rsidRPr="00CF60E8" w14:paraId="50C7D12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62A7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7842.1</w:t>
                  </w:r>
                </w:p>
              </w:tc>
            </w:tr>
            <w:tr w:rsidR="00CF60E8" w:rsidRPr="00CF60E8" w14:paraId="150FC87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F886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6262.2</w:t>
                  </w:r>
                </w:p>
              </w:tc>
            </w:tr>
            <w:tr w:rsidR="00CF60E8" w:rsidRPr="00CF60E8" w14:paraId="5C74496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9F47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ICRA-AS1</w:t>
                  </w:r>
                </w:p>
              </w:tc>
            </w:tr>
            <w:tr w:rsidR="00CF60E8" w:rsidRPr="00CF60E8" w14:paraId="1170B41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0DBE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91001.1</w:t>
                  </w:r>
                </w:p>
              </w:tc>
            </w:tr>
            <w:tr w:rsidR="00CF60E8" w:rsidRPr="00CF60E8" w14:paraId="2CEBD7C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A80C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25494.2</w:t>
                  </w:r>
                </w:p>
              </w:tc>
            </w:tr>
            <w:tr w:rsidR="00CF60E8" w:rsidRPr="00CF60E8" w14:paraId="3192F11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25DB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93241.1</w:t>
                  </w:r>
                </w:p>
              </w:tc>
            </w:tr>
            <w:tr w:rsidR="00CF60E8" w:rsidRPr="00CF60E8" w14:paraId="01BC66D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768C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P001172.1</w:t>
                  </w:r>
                </w:p>
              </w:tc>
            </w:tr>
            <w:tr w:rsidR="00CF60E8" w:rsidRPr="00CF60E8" w14:paraId="2309592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18B4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480</w:t>
                  </w:r>
                </w:p>
              </w:tc>
            </w:tr>
            <w:tr w:rsidR="00CF60E8" w:rsidRPr="00CF60E8" w14:paraId="2267D15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EBBC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OR2-11</w:t>
                  </w:r>
                </w:p>
              </w:tc>
            </w:tr>
            <w:tr w:rsidR="00CF60E8" w:rsidRPr="00CF60E8" w14:paraId="5C02E7E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6A19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35506.1</w:t>
                  </w:r>
                </w:p>
              </w:tc>
            </w:tr>
            <w:tr w:rsidR="00CF60E8" w:rsidRPr="00CF60E8" w14:paraId="54DE8F1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7DAB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OR16-12</w:t>
                  </w:r>
                </w:p>
              </w:tc>
            </w:tr>
            <w:tr w:rsidR="00CF60E8" w:rsidRPr="00CF60E8" w14:paraId="0A242DE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48C3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OR16-9</w:t>
                  </w:r>
                </w:p>
              </w:tc>
            </w:tr>
            <w:tr w:rsidR="00CF60E8" w:rsidRPr="00CF60E8" w14:paraId="31EF57C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14CE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79610.1</w:t>
                  </w:r>
                </w:p>
              </w:tc>
            </w:tr>
            <w:tr w:rsidR="00CF60E8" w:rsidRPr="00CF60E8" w14:paraId="098C7A8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6AFA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AC091133.6</w:t>
                  </w:r>
                </w:p>
              </w:tc>
            </w:tr>
            <w:tr w:rsidR="00CF60E8" w:rsidRPr="00CF60E8" w14:paraId="1028B54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521A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0221</w:t>
                  </w:r>
                </w:p>
              </w:tc>
            </w:tr>
            <w:tr w:rsidR="00CF60E8" w:rsidRPr="00CF60E8" w14:paraId="2DC3126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EFB8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OR16-6</w:t>
                  </w:r>
                </w:p>
              </w:tc>
            </w:tr>
            <w:tr w:rsidR="00CF60E8" w:rsidRPr="00CF60E8" w14:paraId="03454F1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5B60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OR16-8</w:t>
                  </w:r>
                </w:p>
              </w:tc>
            </w:tr>
            <w:tr w:rsidR="00CF60E8" w:rsidRPr="00CF60E8" w14:paraId="0299BCD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7D45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1OR15-3</w:t>
                  </w:r>
                </w:p>
              </w:tc>
            </w:tr>
            <w:tr w:rsidR="00CF60E8" w:rsidRPr="00CF60E8" w14:paraId="51898BE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ED52A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87783.1</w:t>
                  </w:r>
                </w:p>
              </w:tc>
            </w:tr>
            <w:tr w:rsidR="00CF60E8" w:rsidRPr="00CF60E8" w14:paraId="3FD1165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8A0E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34879.2</w:t>
                  </w:r>
                </w:p>
              </w:tc>
            </w:tr>
            <w:tr w:rsidR="00CF60E8" w:rsidRPr="00CF60E8" w14:paraId="4528950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37E7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09936.2</w:t>
                  </w:r>
                </w:p>
              </w:tc>
            </w:tr>
            <w:tr w:rsidR="00CF60E8" w:rsidRPr="00CF60E8" w14:paraId="60B35BD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9B43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97200.1</w:t>
                  </w:r>
                </w:p>
              </w:tc>
            </w:tr>
            <w:tr w:rsidR="00CF60E8" w:rsidRPr="00CF60E8" w14:paraId="51662F7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6902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61716.1</w:t>
                  </w:r>
                </w:p>
              </w:tc>
            </w:tr>
            <w:tr w:rsidR="00CF60E8" w:rsidRPr="00CF60E8" w14:paraId="4EA6A89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6F01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36984.1</w:t>
                  </w:r>
                </w:p>
              </w:tc>
            </w:tr>
            <w:tr w:rsidR="00CF60E8" w:rsidRPr="00CF60E8" w14:paraId="52723DC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E355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65181.2</w:t>
                  </w:r>
                </w:p>
              </w:tc>
            </w:tr>
            <w:tr w:rsidR="00CF60E8" w:rsidRPr="00CF60E8" w14:paraId="067387D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B9B57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244517.1</w:t>
                  </w:r>
                </w:p>
              </w:tc>
            </w:tr>
            <w:tr w:rsidR="00CF60E8" w:rsidRPr="00CF60E8" w14:paraId="24D3F45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2E6B3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GF14-AS2</w:t>
                  </w:r>
                </w:p>
              </w:tc>
            </w:tr>
            <w:tr w:rsidR="00CF60E8" w:rsidRPr="00CF60E8" w14:paraId="4714BB5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1CC3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16351.2</w:t>
                  </w:r>
                </w:p>
              </w:tc>
            </w:tr>
            <w:tr w:rsidR="00CF60E8" w:rsidRPr="00CF60E8" w14:paraId="12338AF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4C70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513477.2</w:t>
                  </w:r>
                </w:p>
              </w:tc>
            </w:tr>
            <w:tr w:rsidR="00CF60E8" w:rsidRPr="00CF60E8" w14:paraId="327E092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70D8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254633.1</w:t>
                  </w:r>
                </w:p>
              </w:tc>
            </w:tr>
            <w:tr w:rsidR="00CF60E8" w:rsidRPr="00CF60E8" w14:paraId="27D99D7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22C4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5162.3</w:t>
                  </w:r>
                </w:p>
              </w:tc>
            </w:tr>
            <w:tr w:rsidR="00CF60E8" w:rsidRPr="00CF60E8" w14:paraId="7FB95EC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A0FB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OC2B</w:t>
                  </w:r>
                </w:p>
              </w:tc>
            </w:tr>
            <w:tr w:rsidR="00CF60E8" w:rsidRPr="00CF60E8" w14:paraId="3E62EC7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6ECB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AS6-DT</w:t>
                  </w:r>
                </w:p>
              </w:tc>
            </w:tr>
            <w:tr w:rsidR="00CF60E8" w:rsidRPr="00CF60E8" w14:paraId="395926A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7350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P005137.2</w:t>
                  </w:r>
                </w:p>
              </w:tc>
            </w:tr>
            <w:tr w:rsidR="00CF60E8" w:rsidRPr="00CF60E8" w14:paraId="6E7C954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DA76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445423.1</w:t>
                  </w:r>
                </w:p>
              </w:tc>
            </w:tr>
            <w:tr w:rsidR="00CF60E8" w:rsidRPr="00CF60E8" w14:paraId="54D0F5C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7A3B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99568.2</w:t>
                  </w:r>
                </w:p>
              </w:tc>
            </w:tr>
            <w:tr w:rsidR="00CF60E8" w:rsidRPr="00CF60E8" w14:paraId="1E839C7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2B48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U62317.3</w:t>
                  </w:r>
                </w:p>
              </w:tc>
            </w:tr>
            <w:tr w:rsidR="00CF60E8" w:rsidRPr="00CF60E8" w14:paraId="668245D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5845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106A</w:t>
                  </w:r>
                </w:p>
              </w:tc>
            </w:tr>
            <w:tr w:rsidR="00CF60E8" w:rsidRPr="00CF60E8" w14:paraId="6B3F2DD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EDD5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GCR9</w:t>
                  </w:r>
                </w:p>
              </w:tc>
            </w:tr>
            <w:tr w:rsidR="00CF60E8" w:rsidRPr="00CF60E8" w14:paraId="7E5272E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DC6D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RIN2B</w:t>
                  </w:r>
                </w:p>
              </w:tc>
            </w:tr>
            <w:tr w:rsidR="00CF60E8" w:rsidRPr="00CF60E8" w14:paraId="07AB901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E324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92535.5</w:t>
                  </w:r>
                </w:p>
              </w:tc>
            </w:tr>
            <w:tr w:rsidR="00CF60E8" w:rsidRPr="00CF60E8" w14:paraId="0FDDE36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42C2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69148.1</w:t>
                  </w:r>
                </w:p>
              </w:tc>
            </w:tr>
            <w:tr w:rsidR="00CF60E8" w:rsidRPr="00CF60E8" w14:paraId="47E22E1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9B21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90912.3</w:t>
                  </w:r>
                </w:p>
              </w:tc>
            </w:tr>
            <w:tr w:rsidR="00CF60E8" w:rsidRPr="00CF60E8" w14:paraId="1B80569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F0D5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M4SF19-TCTEX1D2</w:t>
                  </w:r>
                </w:p>
              </w:tc>
            </w:tr>
            <w:tr w:rsidR="00CF60E8" w:rsidRPr="00CF60E8" w14:paraId="19D004C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5D1D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2313.9</w:t>
                  </w:r>
                </w:p>
              </w:tc>
            </w:tr>
            <w:tr w:rsidR="00CF60E8" w:rsidRPr="00CF60E8" w14:paraId="335EA65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4917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FAM27E3</w:t>
                  </w:r>
                </w:p>
              </w:tc>
            </w:tr>
            <w:tr w:rsidR="00CF60E8" w:rsidRPr="00CF60E8" w14:paraId="6EF86F0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0B62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DRA2B</w:t>
                  </w:r>
                </w:p>
              </w:tc>
            </w:tr>
            <w:tr w:rsidR="00CF60E8" w:rsidRPr="00CF60E8" w14:paraId="7C5419E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915B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049757.1</w:t>
                  </w:r>
                </w:p>
              </w:tc>
            </w:tr>
            <w:tr w:rsidR="00CF60E8" w:rsidRPr="00CF60E8" w14:paraId="05664F0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3754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ZNF280B</w:t>
                  </w:r>
                </w:p>
              </w:tc>
            </w:tr>
            <w:tr w:rsidR="00CF60E8" w:rsidRPr="00CF60E8" w14:paraId="0DD4845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18DA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53748.2</w:t>
                  </w:r>
                </w:p>
              </w:tc>
            </w:tr>
            <w:tr w:rsidR="00CF60E8" w:rsidRPr="00CF60E8" w14:paraId="1E69660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6697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61431.1</w:t>
                  </w:r>
                </w:p>
              </w:tc>
            </w:tr>
            <w:tr w:rsidR="00CF60E8" w:rsidRPr="00CF60E8" w14:paraId="4DF01C0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C0C4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54</w:t>
                  </w:r>
                </w:p>
              </w:tc>
            </w:tr>
            <w:tr w:rsidR="00CF60E8" w:rsidRPr="00CF60E8" w14:paraId="4C63823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FBAF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9318.4</w:t>
                  </w:r>
                </w:p>
              </w:tc>
            </w:tr>
            <w:tr w:rsidR="00CF60E8" w:rsidRPr="00CF60E8" w14:paraId="679E8AE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69F6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AC243965.2</w:t>
                  </w:r>
                </w:p>
              </w:tc>
            </w:tr>
            <w:tr w:rsidR="00CF60E8" w:rsidRPr="00CF60E8" w14:paraId="4C0DF1E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2F71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XKR5</w:t>
                  </w:r>
                </w:p>
              </w:tc>
            </w:tr>
            <w:tr w:rsidR="00CF60E8" w:rsidRPr="00CF60E8" w14:paraId="6A58A42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67F9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90755.1</w:t>
                  </w:r>
                </w:p>
              </w:tc>
            </w:tr>
            <w:tr w:rsidR="00CF60E8" w:rsidRPr="00CF60E8" w14:paraId="317E5FB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F75F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25603.4</w:t>
                  </w:r>
                </w:p>
              </w:tc>
            </w:tr>
            <w:tr w:rsidR="00CF60E8" w:rsidRPr="00CF60E8" w14:paraId="08FF304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B1CD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7786.2</w:t>
                  </w:r>
                </w:p>
              </w:tc>
            </w:tr>
            <w:tr w:rsidR="00CF60E8" w:rsidRPr="00CF60E8" w14:paraId="20428C4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B5C5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CL14</w:t>
                  </w:r>
                </w:p>
              </w:tc>
            </w:tr>
            <w:tr w:rsidR="00CF60E8" w:rsidRPr="00CF60E8" w14:paraId="65F1F69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CB11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5393.1</w:t>
                  </w:r>
                </w:p>
              </w:tc>
            </w:tr>
            <w:tr w:rsidR="00CF60E8" w:rsidRPr="00CF60E8" w14:paraId="01D9286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E3D7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D-13</w:t>
                  </w:r>
                </w:p>
              </w:tc>
            </w:tr>
            <w:tr w:rsidR="00CF60E8" w:rsidRPr="00CF60E8" w14:paraId="36E4E7C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F719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DACH1</w:t>
                  </w:r>
                </w:p>
              </w:tc>
            </w:tr>
            <w:tr w:rsidR="00CF60E8" w:rsidRPr="00CF60E8" w14:paraId="6184193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D745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5840.4</w:t>
                  </w:r>
                </w:p>
              </w:tc>
            </w:tr>
            <w:tr w:rsidR="00CF60E8" w:rsidRPr="00CF60E8" w14:paraId="016F9CF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96D3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4-4</w:t>
                  </w:r>
                </w:p>
              </w:tc>
            </w:tr>
            <w:tr w:rsidR="00CF60E8" w:rsidRPr="00CF60E8" w14:paraId="4BDBCEB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57C3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54718.3</w:t>
                  </w:r>
                </w:p>
              </w:tc>
            </w:tr>
            <w:tr w:rsidR="00CF60E8" w:rsidRPr="00CF60E8" w14:paraId="1522738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6C57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23510.2</w:t>
                  </w:r>
                </w:p>
              </w:tc>
            </w:tr>
            <w:tr w:rsidR="00CF60E8" w:rsidRPr="00CF60E8" w14:paraId="4D6A4FE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78B5D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2401.4</w:t>
                  </w:r>
                </w:p>
              </w:tc>
            </w:tr>
            <w:tr w:rsidR="00CF60E8" w:rsidRPr="00CF60E8" w14:paraId="2DF3D1E5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7C74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HYDIN2</w:t>
                  </w:r>
                </w:p>
              </w:tc>
            </w:tr>
            <w:tr w:rsidR="00CF60E8" w:rsidRPr="00CF60E8" w14:paraId="7E43AB1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80A6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243829.4</w:t>
                  </w:r>
                </w:p>
              </w:tc>
            </w:tr>
            <w:tr w:rsidR="00CF60E8" w:rsidRPr="00CF60E8" w14:paraId="32A6CB3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8836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1OR21-1</w:t>
                  </w:r>
                </w:p>
              </w:tc>
            </w:tr>
            <w:tr w:rsidR="00CF60E8" w:rsidRPr="00CF60E8" w14:paraId="0A7183D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F801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OLGA6L6</w:t>
                  </w:r>
                </w:p>
              </w:tc>
            </w:tr>
            <w:tr w:rsidR="00CF60E8" w:rsidRPr="00CF60E8" w14:paraId="428937C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AA8C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PR179</w:t>
                  </w:r>
                </w:p>
              </w:tc>
            </w:tr>
            <w:tr w:rsidR="00CF60E8" w:rsidRPr="00CF60E8" w14:paraId="3CB77312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CA4B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8759.3</w:t>
                  </w:r>
                </w:p>
              </w:tc>
            </w:tr>
            <w:tr w:rsidR="00CF60E8" w:rsidRPr="00CF60E8" w14:paraId="248583E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63FA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GOLGA6L22</w:t>
                  </w:r>
                </w:p>
              </w:tc>
            </w:tr>
            <w:tr w:rsidR="00CF60E8" w:rsidRPr="00CF60E8" w14:paraId="20BD3F2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2D7C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NLRP3P1</w:t>
                  </w:r>
                </w:p>
              </w:tc>
            </w:tr>
            <w:tr w:rsidR="00CF60E8" w:rsidRPr="00CF60E8" w14:paraId="3A11A56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D25D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0332.1</w:t>
                  </w:r>
                </w:p>
              </w:tc>
            </w:tr>
            <w:tr w:rsidR="00CF60E8" w:rsidRPr="00CF60E8" w14:paraId="6E554C9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3941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61669.3</w:t>
                  </w:r>
                </w:p>
              </w:tc>
            </w:tr>
            <w:tr w:rsidR="00CF60E8" w:rsidRPr="00CF60E8" w14:paraId="0492920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7F79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LV2-8</w:t>
                  </w:r>
                </w:p>
              </w:tc>
            </w:tr>
            <w:tr w:rsidR="00CF60E8" w:rsidRPr="00CF60E8" w14:paraId="1AF0B8E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8200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PRICKLE4</w:t>
                  </w:r>
                </w:p>
              </w:tc>
            </w:tr>
            <w:tr w:rsidR="00CF60E8" w:rsidRPr="00CF60E8" w14:paraId="5499399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351E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HV3-41</w:t>
                  </w:r>
                </w:p>
              </w:tc>
            </w:tr>
            <w:tr w:rsidR="00CF60E8" w:rsidRPr="00CF60E8" w14:paraId="7B11A4E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45F8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0998.3</w:t>
                  </w:r>
                </w:p>
              </w:tc>
            </w:tr>
            <w:tr w:rsidR="00CF60E8" w:rsidRPr="00CF60E8" w14:paraId="2340A04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0B44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161645.1</w:t>
                  </w:r>
                </w:p>
              </w:tc>
            </w:tr>
            <w:tr w:rsidR="00CF60E8" w:rsidRPr="00CF60E8" w14:paraId="4C627E4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2466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00847.1</w:t>
                  </w:r>
                </w:p>
              </w:tc>
            </w:tr>
            <w:tr w:rsidR="00CF60E8" w:rsidRPr="00CF60E8" w14:paraId="27C373D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36CD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9878.1</w:t>
                  </w:r>
                </w:p>
              </w:tc>
            </w:tr>
            <w:tr w:rsidR="00CF60E8" w:rsidRPr="00CF60E8" w14:paraId="1776966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08D3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IGKV1D-12</w:t>
                  </w:r>
                </w:p>
              </w:tc>
            </w:tr>
            <w:tr w:rsidR="00CF60E8" w:rsidRPr="00CF60E8" w14:paraId="2F99502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5C1D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BANCR</w:t>
                  </w:r>
                </w:p>
              </w:tc>
            </w:tr>
            <w:tr w:rsidR="00CF60E8" w:rsidRPr="00CF60E8" w14:paraId="235E55F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5EC13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73592.2</w:t>
                  </w:r>
                </w:p>
              </w:tc>
            </w:tr>
            <w:tr w:rsidR="00CF60E8" w:rsidRPr="00CF60E8" w14:paraId="1372DC3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3CB8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590226.2</w:t>
                  </w:r>
                </w:p>
              </w:tc>
            </w:tr>
            <w:tr w:rsidR="00CF60E8" w:rsidRPr="00CF60E8" w14:paraId="73CA726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8225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9159.4</w:t>
                  </w:r>
                </w:p>
              </w:tc>
            </w:tr>
            <w:tr w:rsidR="00CF60E8" w:rsidRPr="00CF60E8" w14:paraId="2D806628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454A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CR392039.3</w:t>
                  </w:r>
                </w:p>
              </w:tc>
            </w:tr>
            <w:tr w:rsidR="00CF60E8" w:rsidRPr="00CF60E8" w14:paraId="5AE28A8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BDE0E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513497.1</w:t>
                  </w:r>
                </w:p>
              </w:tc>
            </w:tr>
            <w:tr w:rsidR="00CF60E8" w:rsidRPr="00CF60E8" w14:paraId="01A92CF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9A69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928654.4</w:t>
                  </w:r>
                </w:p>
              </w:tc>
            </w:tr>
            <w:tr w:rsidR="00CF60E8" w:rsidRPr="00CF60E8" w14:paraId="5258FC57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E394C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91005.1</w:t>
                  </w:r>
                </w:p>
              </w:tc>
            </w:tr>
            <w:tr w:rsidR="00CF60E8" w:rsidRPr="00CF60E8" w14:paraId="297D35F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571D8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lastRenderedPageBreak/>
                    <w:t>AC007342.8</w:t>
                  </w:r>
                </w:p>
              </w:tc>
            </w:tr>
            <w:tr w:rsidR="00CF60E8" w:rsidRPr="00CF60E8" w14:paraId="57E97F5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B73E2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8892.3</w:t>
                  </w:r>
                </w:p>
              </w:tc>
            </w:tr>
            <w:tr w:rsidR="00CF60E8" w:rsidRPr="00CF60E8" w14:paraId="5110368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6149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26748.1</w:t>
                  </w:r>
                </w:p>
              </w:tc>
            </w:tr>
            <w:tr w:rsidR="00CF60E8" w:rsidRPr="00CF60E8" w14:paraId="67CC1D4B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98F5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031595.1</w:t>
                  </w:r>
                </w:p>
              </w:tc>
            </w:tr>
            <w:tr w:rsidR="00CF60E8" w:rsidRPr="00CF60E8" w14:paraId="5F60FE8D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CC4A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10771.1</w:t>
                  </w:r>
                </w:p>
              </w:tc>
            </w:tr>
            <w:tr w:rsidR="00CF60E8" w:rsidRPr="00CF60E8" w14:paraId="05986EF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256C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90755.2</w:t>
                  </w:r>
                </w:p>
              </w:tc>
            </w:tr>
            <w:tr w:rsidR="00CF60E8" w:rsidRPr="00CF60E8" w14:paraId="78FFDBB6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666BB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7342.9</w:t>
                  </w:r>
                </w:p>
              </w:tc>
            </w:tr>
            <w:tr w:rsidR="00CF60E8" w:rsidRPr="00CF60E8" w14:paraId="3DC1BBC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CD5C6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33065.3</w:t>
                  </w:r>
                </w:p>
              </w:tc>
            </w:tr>
            <w:tr w:rsidR="00CF60E8" w:rsidRPr="00CF60E8" w14:paraId="3E8BC14F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CEF7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92437.1</w:t>
                  </w:r>
                </w:p>
              </w:tc>
            </w:tr>
            <w:tr w:rsidR="00CF60E8" w:rsidRPr="00CF60E8" w14:paraId="65F812B9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3D110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18470.1</w:t>
                  </w:r>
                </w:p>
              </w:tc>
            </w:tr>
            <w:tr w:rsidR="00CF60E8" w:rsidRPr="00CF60E8" w14:paraId="2714C8D4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34115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049536.1</w:t>
                  </w:r>
                </w:p>
              </w:tc>
            </w:tr>
            <w:tr w:rsidR="00CF60E8" w:rsidRPr="00CF60E8" w14:paraId="54E7BE3C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92CC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L356481.3</w:t>
                  </w:r>
                </w:p>
              </w:tc>
            </w:tr>
            <w:tr w:rsidR="00CF60E8" w:rsidRPr="00CF60E8" w14:paraId="355AAF51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9EBDF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004808.2</w:t>
                  </w:r>
                </w:p>
              </w:tc>
            </w:tr>
            <w:tr w:rsidR="00CF60E8" w:rsidRPr="00CF60E8" w14:paraId="0EB26E5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48014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TRG-AS1</w:t>
                  </w:r>
                </w:p>
              </w:tc>
            </w:tr>
            <w:tr w:rsidR="00CF60E8" w:rsidRPr="00CF60E8" w14:paraId="75A740DE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EAE07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35068.8</w:t>
                  </w:r>
                </w:p>
              </w:tc>
            </w:tr>
            <w:tr w:rsidR="00CF60E8" w:rsidRPr="00CF60E8" w14:paraId="75156063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08E71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AC135068.9</w:t>
                  </w:r>
                </w:p>
              </w:tc>
            </w:tr>
            <w:tr w:rsidR="00CF60E8" w:rsidRPr="00CF60E8" w14:paraId="6846A7DA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F9FEA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SAMD12-AS1</w:t>
                  </w:r>
                </w:p>
              </w:tc>
            </w:tr>
            <w:tr w:rsidR="00CF60E8" w:rsidRPr="00CF60E8" w14:paraId="5F922A00" w14:textId="77777777" w:rsidTr="00CF60E8">
              <w:trPr>
                <w:trHeight w:val="32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239D9" w14:textId="77777777" w:rsidR="00CF60E8" w:rsidRPr="00CF60E8" w:rsidRDefault="00CF60E8" w:rsidP="00CF60E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CF60E8">
                    <w:rPr>
                      <w:color w:val="000000"/>
                      <w:sz w:val="20"/>
                      <w:szCs w:val="20"/>
                    </w:rPr>
                    <w:t>LINC01144</w:t>
                  </w:r>
                </w:p>
              </w:tc>
            </w:tr>
          </w:tbl>
          <w:p w14:paraId="04CA3BB4" w14:textId="77777777" w:rsidR="00CF60E8" w:rsidRPr="00CF60E8" w:rsidRDefault="00CF60E8">
            <w:pPr>
              <w:rPr>
                <w:sz w:val="20"/>
                <w:szCs w:val="20"/>
              </w:rPr>
            </w:pPr>
          </w:p>
        </w:tc>
      </w:tr>
    </w:tbl>
    <w:p w14:paraId="1B355965" w14:textId="77777777" w:rsidR="00CF60E8" w:rsidRDefault="00CF60E8"/>
    <w:p w14:paraId="20F9B6E4" w14:textId="77777777" w:rsidR="00CF60E8" w:rsidRDefault="00CF60E8"/>
    <w:p w14:paraId="7BD1335D" w14:textId="77777777" w:rsidR="00CF60E8" w:rsidRPr="00CF60E8" w:rsidRDefault="00CF60E8">
      <w:pPr>
        <w:rPr>
          <w:sz w:val="20"/>
          <w:szCs w:val="20"/>
        </w:rPr>
      </w:pPr>
    </w:p>
    <w:p w14:paraId="4071F772" w14:textId="44FC1B26" w:rsidR="00CF60E8" w:rsidRPr="00CF60E8" w:rsidRDefault="00CF60E8">
      <w:pPr>
        <w:rPr>
          <w:sz w:val="20"/>
          <w:szCs w:val="20"/>
        </w:rPr>
      </w:pPr>
      <w:r w:rsidRPr="00CF60E8">
        <w:rPr>
          <w:sz w:val="20"/>
          <w:szCs w:val="20"/>
        </w:rPr>
        <w:t>Supplementary Table 2. TCGA Identifi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5"/>
      </w:tblGrid>
      <w:tr w:rsidR="00CF60E8" w:rsidRPr="00CF60E8" w14:paraId="5C7C66A6" w14:textId="77777777" w:rsidTr="00FB480C">
        <w:tc>
          <w:tcPr>
            <w:tcW w:w="6295" w:type="dxa"/>
          </w:tcPr>
          <w:p w14:paraId="01D827D2" w14:textId="77777777" w:rsidR="00CF60E8" w:rsidRPr="00CF60E8" w:rsidRDefault="00CF60E8" w:rsidP="00FB480C">
            <w:pPr>
              <w:rPr>
                <w:sz w:val="20"/>
                <w:szCs w:val="20"/>
              </w:rPr>
            </w:pPr>
            <w:r w:rsidRPr="00CF60E8">
              <w:rPr>
                <w:sz w:val="20"/>
                <w:szCs w:val="20"/>
              </w:rPr>
              <w:t>TCGA ID (n=121)</w:t>
            </w:r>
          </w:p>
        </w:tc>
      </w:tr>
      <w:tr w:rsidR="00CF60E8" w:rsidRPr="00CF60E8" w14:paraId="3A94F0B6" w14:textId="77777777" w:rsidTr="00FB480C">
        <w:trPr>
          <w:trHeight w:val="314"/>
        </w:trPr>
        <w:tc>
          <w:tcPr>
            <w:tcW w:w="6295" w:type="dxa"/>
          </w:tcPr>
          <w:p w14:paraId="2B7AD376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440-01A-11R-2132-07</w:t>
            </w:r>
          </w:p>
          <w:p w14:paraId="220F2897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5E5C287C" w14:textId="77777777" w:rsidTr="00FB480C">
        <w:tc>
          <w:tcPr>
            <w:tcW w:w="6295" w:type="dxa"/>
          </w:tcPr>
          <w:p w14:paraId="7EE3575F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BA-4076-01A-01R-1436-07</w:t>
            </w:r>
          </w:p>
          <w:p w14:paraId="729BCEDF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432980A7" w14:textId="77777777" w:rsidTr="00FB480C">
        <w:tc>
          <w:tcPr>
            <w:tcW w:w="6295" w:type="dxa"/>
          </w:tcPr>
          <w:p w14:paraId="108A1768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7371-01A-11R-2016-07</w:t>
            </w:r>
          </w:p>
          <w:p w14:paraId="1CB0BC03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2D0BA68E" w14:textId="77777777" w:rsidTr="00FB480C">
        <w:tc>
          <w:tcPr>
            <w:tcW w:w="6295" w:type="dxa"/>
          </w:tcPr>
          <w:p w14:paraId="2A395E09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090-01A-11R-2016-07</w:t>
            </w:r>
          </w:p>
          <w:p w14:paraId="75D9512A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5C872571" w14:textId="77777777" w:rsidTr="00FB480C">
        <w:tc>
          <w:tcPr>
            <w:tcW w:w="6295" w:type="dxa"/>
          </w:tcPr>
          <w:p w14:paraId="33015773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7391-01A-11R-2016-07</w:t>
            </w:r>
          </w:p>
          <w:p w14:paraId="5584A3A7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0CC686DB" w14:textId="77777777" w:rsidTr="00FB480C">
        <w:tc>
          <w:tcPr>
            <w:tcW w:w="6295" w:type="dxa"/>
          </w:tcPr>
          <w:p w14:paraId="47B44FD8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180-01A-11R-2016-07</w:t>
            </w:r>
          </w:p>
          <w:p w14:paraId="6B67EB9B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10486474" w14:textId="77777777" w:rsidTr="00FB480C">
        <w:tc>
          <w:tcPr>
            <w:tcW w:w="6295" w:type="dxa"/>
          </w:tcPr>
          <w:p w14:paraId="3730489D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BA-6873-01A-11R-1873-07</w:t>
            </w:r>
          </w:p>
          <w:p w14:paraId="525E8CB2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469F1564" w14:textId="77777777" w:rsidTr="00FB480C">
        <w:tc>
          <w:tcPr>
            <w:tcW w:w="6295" w:type="dxa"/>
          </w:tcPr>
          <w:p w14:paraId="44427D2C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6945-01A-11R-1915-07</w:t>
            </w:r>
          </w:p>
          <w:p w14:paraId="45C8E251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0C0DFADD" w14:textId="77777777" w:rsidTr="00FB480C">
        <w:tc>
          <w:tcPr>
            <w:tcW w:w="6295" w:type="dxa"/>
          </w:tcPr>
          <w:p w14:paraId="6004809B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BA-5557-01A-01R-1514-07</w:t>
            </w:r>
          </w:p>
          <w:p w14:paraId="27C6AE00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1590CA07" w14:textId="77777777" w:rsidTr="00FB480C">
        <w:tc>
          <w:tcPr>
            <w:tcW w:w="6295" w:type="dxa"/>
          </w:tcPr>
          <w:p w14:paraId="0F5DA0FE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N-4737-01A-01R-1436-07</w:t>
            </w:r>
          </w:p>
          <w:p w14:paraId="15F5E64D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36121925" w14:textId="77777777" w:rsidTr="00FB480C">
        <w:tc>
          <w:tcPr>
            <w:tcW w:w="6295" w:type="dxa"/>
          </w:tcPr>
          <w:p w14:paraId="6EA32EE7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Q-7065-01A-11R-2081-07</w:t>
            </w:r>
          </w:p>
          <w:p w14:paraId="054B5540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2711B406" w14:textId="77777777" w:rsidTr="00FB480C">
        <w:tc>
          <w:tcPr>
            <w:tcW w:w="6295" w:type="dxa"/>
          </w:tcPr>
          <w:p w14:paraId="6F5B7050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7372-01A-11R-2016-07</w:t>
            </w:r>
          </w:p>
          <w:p w14:paraId="21F09F08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6DF49761" w14:textId="77777777" w:rsidTr="00FB480C">
        <w:tc>
          <w:tcPr>
            <w:tcW w:w="6295" w:type="dxa"/>
          </w:tcPr>
          <w:p w14:paraId="6D3413E8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5979-01A-11R-1686-07</w:t>
            </w:r>
          </w:p>
          <w:p w14:paraId="01ECA14C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3A5A711F" w14:textId="77777777" w:rsidTr="00FB480C">
        <w:tc>
          <w:tcPr>
            <w:tcW w:w="6295" w:type="dxa"/>
          </w:tcPr>
          <w:p w14:paraId="5B605BFA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lastRenderedPageBreak/>
              <w:t>TCGA-CV-7255-01A-11R-2016-07</w:t>
            </w:r>
          </w:p>
          <w:p w14:paraId="1AB55A6B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398982D7" w14:textId="77777777" w:rsidTr="00FB480C">
        <w:tc>
          <w:tcPr>
            <w:tcW w:w="6295" w:type="dxa"/>
          </w:tcPr>
          <w:p w14:paraId="3AB27938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416-01A-11R-2081-07</w:t>
            </w:r>
          </w:p>
          <w:p w14:paraId="6BE133B4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50D34E8B" w14:textId="77777777" w:rsidTr="00FB480C">
        <w:tc>
          <w:tcPr>
            <w:tcW w:w="6295" w:type="dxa"/>
          </w:tcPr>
          <w:p w14:paraId="6B6D5515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DQ-5624-01A-01R-1873-07</w:t>
            </w:r>
          </w:p>
          <w:p w14:paraId="5C6604CF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2688DEA2" w14:textId="77777777" w:rsidTr="00FB480C">
        <w:tc>
          <w:tcPr>
            <w:tcW w:w="6295" w:type="dxa"/>
          </w:tcPr>
          <w:p w14:paraId="55790010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N-5365-01A-01R-1436-07</w:t>
            </w:r>
          </w:p>
          <w:p w14:paraId="1E04504A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07433B1C" w14:textId="77777777" w:rsidTr="00FB480C">
        <w:tc>
          <w:tcPr>
            <w:tcW w:w="6295" w:type="dxa"/>
          </w:tcPr>
          <w:p w14:paraId="6BD1A5B8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177-01A-11R-2016-07</w:t>
            </w:r>
          </w:p>
          <w:p w14:paraId="64CF7EE0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509E8470" w14:textId="77777777" w:rsidTr="00FB480C">
        <w:tc>
          <w:tcPr>
            <w:tcW w:w="6295" w:type="dxa"/>
          </w:tcPr>
          <w:p w14:paraId="393F4B95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177-11A-01R-2016-07</w:t>
            </w:r>
          </w:p>
          <w:p w14:paraId="4C4365A0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55A59B27" w14:textId="77777777" w:rsidTr="00FB480C">
        <w:tc>
          <w:tcPr>
            <w:tcW w:w="6295" w:type="dxa"/>
          </w:tcPr>
          <w:p w14:paraId="6C4BAA4E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424-11A-01R-2081-07</w:t>
            </w:r>
          </w:p>
          <w:p w14:paraId="2DD16893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68B113B0" w14:textId="77777777" w:rsidTr="00FB480C">
        <w:tc>
          <w:tcPr>
            <w:tcW w:w="6295" w:type="dxa"/>
          </w:tcPr>
          <w:p w14:paraId="4D3E1982" w14:textId="77777777" w:rsidR="00CF60E8" w:rsidRPr="00CF60E8" w:rsidRDefault="00CF60E8" w:rsidP="00FB480C">
            <w:pPr>
              <w:tabs>
                <w:tab w:val="left" w:pos="420"/>
              </w:tabs>
              <w:rPr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424-01A-11R-2081-07</w:t>
            </w:r>
          </w:p>
          <w:p w14:paraId="6265711B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147BD26A" w14:textId="77777777" w:rsidTr="00FB480C">
        <w:tc>
          <w:tcPr>
            <w:tcW w:w="6295" w:type="dxa"/>
          </w:tcPr>
          <w:p w14:paraId="6C4D42F1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N-6997-01A-11R-2016-07</w:t>
            </w:r>
          </w:p>
          <w:p w14:paraId="6B0E08FD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7E1DA904" w14:textId="77777777" w:rsidTr="00FB480C">
        <w:tc>
          <w:tcPr>
            <w:tcW w:w="6295" w:type="dxa"/>
          </w:tcPr>
          <w:p w14:paraId="6D43F3C3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N-4739-01A-02R-1514-07</w:t>
            </w:r>
          </w:p>
          <w:p w14:paraId="62EB7613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470AC0C0" w14:textId="77777777" w:rsidTr="00FB480C">
        <w:tc>
          <w:tcPr>
            <w:tcW w:w="6295" w:type="dxa"/>
          </w:tcPr>
          <w:p w14:paraId="52E9F0CB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7370-01A-11R-2132-07</w:t>
            </w:r>
          </w:p>
          <w:p w14:paraId="73C77CC7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4D183F5E" w14:textId="77777777" w:rsidTr="00FB480C">
        <w:tc>
          <w:tcPr>
            <w:tcW w:w="6295" w:type="dxa"/>
          </w:tcPr>
          <w:p w14:paraId="0291534E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N-4723-01A-01R-1436-07</w:t>
            </w:r>
          </w:p>
          <w:p w14:paraId="1C358ABD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2CB47794" w14:textId="77777777" w:rsidTr="00FB480C">
        <w:tc>
          <w:tcPr>
            <w:tcW w:w="6295" w:type="dxa"/>
          </w:tcPr>
          <w:p w14:paraId="3643C74D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5432-01A-02R-1686-07</w:t>
            </w:r>
          </w:p>
          <w:p w14:paraId="614199C1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6FBD4FD2" w14:textId="77777777" w:rsidTr="00FB480C">
        <w:tc>
          <w:tcPr>
            <w:tcW w:w="6295" w:type="dxa"/>
          </w:tcPr>
          <w:p w14:paraId="225C22EA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6962-11A-01R-1915-07</w:t>
            </w:r>
          </w:p>
          <w:p w14:paraId="43B41CAF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6D13C4F2" w14:textId="77777777" w:rsidTr="00FB480C">
        <w:tc>
          <w:tcPr>
            <w:tcW w:w="6295" w:type="dxa"/>
          </w:tcPr>
          <w:p w14:paraId="4CAC1ADB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6962-01A-11R-1915-07</w:t>
            </w:r>
          </w:p>
          <w:p w14:paraId="018F2F3C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16051EC0" w14:textId="77777777" w:rsidTr="00FB480C">
        <w:tc>
          <w:tcPr>
            <w:tcW w:w="6295" w:type="dxa"/>
          </w:tcPr>
          <w:p w14:paraId="2A7761F1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N-6023-01A-11R-1686-07</w:t>
            </w:r>
          </w:p>
          <w:p w14:paraId="40F51A77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79B53AAA" w14:textId="77777777" w:rsidTr="00FB480C">
        <w:tc>
          <w:tcPr>
            <w:tcW w:w="6295" w:type="dxa"/>
          </w:tcPr>
          <w:p w14:paraId="5D796538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421-01A-11R-2081-07</w:t>
            </w:r>
          </w:p>
          <w:p w14:paraId="152CFB66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1C089E38" w14:textId="77777777" w:rsidTr="00FB480C">
        <w:tc>
          <w:tcPr>
            <w:tcW w:w="6295" w:type="dxa"/>
          </w:tcPr>
          <w:p w14:paraId="389877F4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7374-01A-11R-2016-07</w:t>
            </w:r>
          </w:p>
          <w:p w14:paraId="4C3EB092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5DEA67BA" w14:textId="77777777" w:rsidTr="00FB480C">
        <w:tc>
          <w:tcPr>
            <w:tcW w:w="6295" w:type="dxa"/>
          </w:tcPr>
          <w:p w14:paraId="11AA8145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N-5360-01A-01R-1436-07</w:t>
            </w:r>
          </w:p>
          <w:p w14:paraId="552DED03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45B4AE1D" w14:textId="77777777" w:rsidTr="00FB480C">
        <w:tc>
          <w:tcPr>
            <w:tcW w:w="6295" w:type="dxa"/>
          </w:tcPr>
          <w:p w14:paraId="049A2A08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BB-4217-01A-11R-2081-07</w:t>
            </w:r>
          </w:p>
          <w:p w14:paraId="294B381E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71206031" w14:textId="77777777" w:rsidTr="00FB480C">
        <w:tc>
          <w:tcPr>
            <w:tcW w:w="6295" w:type="dxa"/>
          </w:tcPr>
          <w:p w14:paraId="3F8878DC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N-6012-01A-11R-1686-07</w:t>
            </w:r>
          </w:p>
          <w:p w14:paraId="71916018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52B5DF0F" w14:textId="77777777" w:rsidTr="00FB480C">
        <w:tc>
          <w:tcPr>
            <w:tcW w:w="6295" w:type="dxa"/>
          </w:tcPr>
          <w:p w14:paraId="0217322A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7402-01A-11R-2016-07</w:t>
            </w:r>
          </w:p>
          <w:p w14:paraId="4EEC1A32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6192FB07" w14:textId="77777777" w:rsidTr="00FB480C">
        <w:tc>
          <w:tcPr>
            <w:tcW w:w="6295" w:type="dxa"/>
          </w:tcPr>
          <w:p w14:paraId="263B2CB3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7388-01A-11R-2016-07</w:t>
            </w:r>
          </w:p>
          <w:p w14:paraId="472E983B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1EA2BA06" w14:textId="77777777" w:rsidTr="00FB480C">
        <w:tc>
          <w:tcPr>
            <w:tcW w:w="6295" w:type="dxa"/>
          </w:tcPr>
          <w:p w14:paraId="5EB53573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7364-01A-11R-2016-07</w:t>
            </w:r>
          </w:p>
          <w:p w14:paraId="68D06AEB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7C4894AF" w14:textId="77777777" w:rsidTr="00FB480C">
        <w:tc>
          <w:tcPr>
            <w:tcW w:w="6295" w:type="dxa"/>
          </w:tcPr>
          <w:p w14:paraId="63C74D4C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6935-01A-11R-1915-07</w:t>
            </w:r>
          </w:p>
          <w:p w14:paraId="6FED43A2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2CE9CC2E" w14:textId="77777777" w:rsidTr="00FB480C">
        <w:tc>
          <w:tcPr>
            <w:tcW w:w="6295" w:type="dxa"/>
          </w:tcPr>
          <w:p w14:paraId="077D0114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6935-11A-01R-1915-07</w:t>
            </w:r>
          </w:p>
          <w:p w14:paraId="619F0759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12E7617E" w14:textId="77777777" w:rsidTr="00FB480C">
        <w:tc>
          <w:tcPr>
            <w:tcW w:w="6295" w:type="dxa"/>
          </w:tcPr>
          <w:p w14:paraId="204ADB4D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101-01A-11R-2016-07</w:t>
            </w:r>
          </w:p>
          <w:p w14:paraId="72CBE399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5642DC7E" w14:textId="77777777" w:rsidTr="00FB480C">
        <w:tc>
          <w:tcPr>
            <w:tcW w:w="6295" w:type="dxa"/>
          </w:tcPr>
          <w:p w14:paraId="5193CA75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lastRenderedPageBreak/>
              <w:t>TCGA-CV-7101-11A-01R-2016-07</w:t>
            </w:r>
          </w:p>
          <w:p w14:paraId="2DCAC060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2F916BFC" w14:textId="77777777" w:rsidTr="00FB480C">
        <w:tc>
          <w:tcPr>
            <w:tcW w:w="6295" w:type="dxa"/>
          </w:tcPr>
          <w:p w14:paraId="5E11C1C3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437-11A-01R-2132-07</w:t>
            </w:r>
          </w:p>
          <w:p w14:paraId="6A433692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67EAA3B3" w14:textId="77777777" w:rsidTr="00FB480C">
        <w:tc>
          <w:tcPr>
            <w:tcW w:w="6295" w:type="dxa"/>
          </w:tcPr>
          <w:p w14:paraId="78E8806E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Q-5326-01A-01R-1873-07</w:t>
            </w:r>
          </w:p>
          <w:p w14:paraId="0A93ECA8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7BCBED9A" w14:textId="77777777" w:rsidTr="00FB480C">
        <w:tc>
          <w:tcPr>
            <w:tcW w:w="6295" w:type="dxa"/>
          </w:tcPr>
          <w:p w14:paraId="2F96EC7C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IQ-7632-01A-11R-2081-07</w:t>
            </w:r>
          </w:p>
          <w:p w14:paraId="4BFB1E73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003ADFA5" w14:textId="77777777" w:rsidTr="00FB480C">
        <w:tc>
          <w:tcPr>
            <w:tcW w:w="6295" w:type="dxa"/>
          </w:tcPr>
          <w:p w14:paraId="59672641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Q-6223-01A-11R-1915-07</w:t>
            </w:r>
          </w:p>
          <w:p w14:paraId="65336873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3EBD838C" w14:textId="77777777" w:rsidTr="00FB480C">
        <w:tc>
          <w:tcPr>
            <w:tcW w:w="6295" w:type="dxa"/>
          </w:tcPr>
          <w:p w14:paraId="6DA26493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DQ-7588-01A-11R-2081-07</w:t>
            </w:r>
          </w:p>
          <w:p w14:paraId="09F95EFB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052577C8" w14:textId="77777777" w:rsidTr="00FB480C">
        <w:tc>
          <w:tcPr>
            <w:tcW w:w="6295" w:type="dxa"/>
          </w:tcPr>
          <w:p w14:paraId="076C6CD3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Q-5334-01A-01R-1686-07</w:t>
            </w:r>
          </w:p>
          <w:p w14:paraId="6597A1C2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407B0951" w14:textId="77777777" w:rsidTr="00FB480C">
        <w:tc>
          <w:tcPr>
            <w:tcW w:w="6295" w:type="dxa"/>
          </w:tcPr>
          <w:p w14:paraId="0970E124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N-4726-01A-01R-1436-07</w:t>
            </w:r>
          </w:p>
          <w:p w14:paraId="4A79DF5F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1FC5FEF8" w14:textId="77777777" w:rsidTr="00FB480C">
        <w:tc>
          <w:tcPr>
            <w:tcW w:w="6295" w:type="dxa"/>
          </w:tcPr>
          <w:p w14:paraId="4B213F0B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6940-01A-11R-1915-07</w:t>
            </w:r>
          </w:p>
          <w:p w14:paraId="557C61EF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7CDB00FA" w14:textId="77777777" w:rsidTr="00FB480C">
        <w:tc>
          <w:tcPr>
            <w:tcW w:w="6295" w:type="dxa"/>
          </w:tcPr>
          <w:p w14:paraId="09D32E37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Q-6220-01A-11R-1915-07</w:t>
            </w:r>
          </w:p>
          <w:p w14:paraId="05A0975A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6BEDF7B2" w14:textId="77777777" w:rsidTr="00FB480C">
        <w:tc>
          <w:tcPr>
            <w:tcW w:w="6295" w:type="dxa"/>
          </w:tcPr>
          <w:p w14:paraId="78C17A3E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6948-01A-11R-1915-07</w:t>
            </w:r>
          </w:p>
          <w:p w14:paraId="317B8D71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61B48937" w14:textId="77777777" w:rsidTr="00FB480C">
        <w:tc>
          <w:tcPr>
            <w:tcW w:w="6295" w:type="dxa"/>
          </w:tcPr>
          <w:p w14:paraId="23446B17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Q-5332-01A-01R-1686-07</w:t>
            </w:r>
          </w:p>
          <w:p w14:paraId="12CD1BEA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6D4A113E" w14:textId="77777777" w:rsidTr="00FB480C">
        <w:tc>
          <w:tcPr>
            <w:tcW w:w="6295" w:type="dxa"/>
          </w:tcPr>
          <w:p w14:paraId="6600FF6F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102-01A-11R-2016-07</w:t>
            </w:r>
          </w:p>
          <w:p w14:paraId="4F543A36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7FA119EF" w14:textId="77777777" w:rsidTr="00FB480C">
        <w:tc>
          <w:tcPr>
            <w:tcW w:w="6295" w:type="dxa"/>
          </w:tcPr>
          <w:p w14:paraId="4D845961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235-01A-11R-2016-07</w:t>
            </w:r>
          </w:p>
          <w:p w14:paraId="6965C0C4" w14:textId="77777777" w:rsidR="00CF60E8" w:rsidRPr="00CF60E8" w:rsidRDefault="00CF60E8" w:rsidP="00FB480C">
            <w:pPr>
              <w:ind w:firstLine="720"/>
              <w:rPr>
                <w:sz w:val="20"/>
                <w:szCs w:val="20"/>
              </w:rPr>
            </w:pPr>
          </w:p>
        </w:tc>
      </w:tr>
      <w:tr w:rsidR="00CF60E8" w:rsidRPr="00CF60E8" w14:paraId="06D419B4" w14:textId="77777777" w:rsidTr="00FB480C">
        <w:tc>
          <w:tcPr>
            <w:tcW w:w="6295" w:type="dxa"/>
          </w:tcPr>
          <w:p w14:paraId="626CD3E4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235-11A-01R-2016-07</w:t>
            </w:r>
          </w:p>
          <w:p w14:paraId="0409CB97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2AD1A57F" w14:textId="77777777" w:rsidTr="00FB480C">
        <w:tc>
          <w:tcPr>
            <w:tcW w:w="6295" w:type="dxa"/>
          </w:tcPr>
          <w:p w14:paraId="11EACA90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6936-11A-01R-1915-07</w:t>
            </w:r>
          </w:p>
          <w:p w14:paraId="7769A451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39913291" w14:textId="77777777" w:rsidTr="00FB480C">
        <w:tc>
          <w:tcPr>
            <w:tcW w:w="6295" w:type="dxa"/>
          </w:tcPr>
          <w:p w14:paraId="47C6CC88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6936-01A-11R-1915-07</w:t>
            </w:r>
          </w:p>
          <w:p w14:paraId="30A15D9E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60EE647F" w14:textId="77777777" w:rsidTr="00FB480C">
        <w:tc>
          <w:tcPr>
            <w:tcW w:w="6295" w:type="dxa"/>
          </w:tcPr>
          <w:p w14:paraId="124DB90C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Q-6228-01A-11R-1915-07</w:t>
            </w:r>
          </w:p>
          <w:p w14:paraId="4AC0C911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43CD310A" w14:textId="77777777" w:rsidTr="00FB480C">
        <w:tc>
          <w:tcPr>
            <w:tcW w:w="6295" w:type="dxa"/>
          </w:tcPr>
          <w:p w14:paraId="34923561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N-6995-01A-31R-2016-07</w:t>
            </w:r>
          </w:p>
          <w:p w14:paraId="68168A86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4F156E33" w14:textId="77777777" w:rsidTr="00FB480C">
        <w:tc>
          <w:tcPr>
            <w:tcW w:w="6295" w:type="dxa"/>
          </w:tcPr>
          <w:p w14:paraId="31DF17DD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5436-01A-01R-1514-07</w:t>
            </w:r>
          </w:p>
          <w:p w14:paraId="56A33AD9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228C7845" w14:textId="77777777" w:rsidTr="00FB480C">
        <w:tc>
          <w:tcPr>
            <w:tcW w:w="6295" w:type="dxa"/>
          </w:tcPr>
          <w:p w14:paraId="04316C6E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Q-7068-01A-11R-2081-07</w:t>
            </w:r>
          </w:p>
          <w:p w14:paraId="77195987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7A6C6DD6" w14:textId="77777777" w:rsidTr="00FB480C">
        <w:tc>
          <w:tcPr>
            <w:tcW w:w="6295" w:type="dxa"/>
          </w:tcPr>
          <w:p w14:paraId="01EEBC06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6953-01A-11R-1915-07</w:t>
            </w:r>
          </w:p>
          <w:p w14:paraId="3EAFD433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12653C2F" w14:textId="77777777" w:rsidTr="00FB480C">
        <w:tc>
          <w:tcPr>
            <w:tcW w:w="6295" w:type="dxa"/>
          </w:tcPr>
          <w:p w14:paraId="2CBE9C43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407-01A-11R-2081-07</w:t>
            </w:r>
          </w:p>
          <w:p w14:paraId="277D7103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0A3B8CC1" w14:textId="77777777" w:rsidTr="00FB480C">
        <w:tc>
          <w:tcPr>
            <w:tcW w:w="6295" w:type="dxa"/>
          </w:tcPr>
          <w:p w14:paraId="50C2A479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N-5369-01A-01R-1436-07</w:t>
            </w:r>
          </w:p>
          <w:p w14:paraId="562CA826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5242332B" w14:textId="77777777" w:rsidTr="00FB480C">
        <w:tc>
          <w:tcPr>
            <w:tcW w:w="6295" w:type="dxa"/>
          </w:tcPr>
          <w:p w14:paraId="29937E83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BA-5558-01A-01R-1514-07</w:t>
            </w:r>
          </w:p>
          <w:p w14:paraId="1A693C7C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08DE7527" w14:textId="77777777" w:rsidTr="00FB480C">
        <w:tc>
          <w:tcPr>
            <w:tcW w:w="6295" w:type="dxa"/>
          </w:tcPr>
          <w:p w14:paraId="50B1D575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413-01A-11R-2081-07</w:t>
            </w:r>
          </w:p>
          <w:p w14:paraId="5156C55E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7AB8E880" w14:textId="77777777" w:rsidTr="00FB480C">
        <w:tc>
          <w:tcPr>
            <w:tcW w:w="6295" w:type="dxa"/>
          </w:tcPr>
          <w:p w14:paraId="59411004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N-4740-01A-01R-1436-07</w:t>
            </w:r>
          </w:p>
          <w:p w14:paraId="301041CB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7B00786A" w14:textId="77777777" w:rsidTr="00FB480C">
        <w:tc>
          <w:tcPr>
            <w:tcW w:w="6295" w:type="dxa"/>
          </w:tcPr>
          <w:p w14:paraId="22BC7BF3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N-4729-01A-01R-1436-07</w:t>
            </w:r>
          </w:p>
          <w:p w14:paraId="33EBE016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21F40C57" w14:textId="77777777" w:rsidTr="00FB480C">
        <w:tc>
          <w:tcPr>
            <w:tcW w:w="6295" w:type="dxa"/>
          </w:tcPr>
          <w:p w14:paraId="5C188533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lastRenderedPageBreak/>
              <w:t>TCGA-CX-7082-01A-11R-2016-07</w:t>
            </w:r>
          </w:p>
          <w:p w14:paraId="33BAD7C2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5664A5C4" w14:textId="77777777" w:rsidTr="00FB480C">
        <w:tc>
          <w:tcPr>
            <w:tcW w:w="6295" w:type="dxa"/>
          </w:tcPr>
          <w:p w14:paraId="2A8A176F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H7-7774-01A-21R-2081-07</w:t>
            </w:r>
          </w:p>
          <w:p w14:paraId="0EB1CF26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521CD994" w14:textId="77777777" w:rsidTr="00FB480C">
        <w:tc>
          <w:tcPr>
            <w:tcW w:w="6295" w:type="dxa"/>
          </w:tcPr>
          <w:p w14:paraId="6E383C8C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432-01A-11R-2132-07</w:t>
            </w:r>
          </w:p>
          <w:p w14:paraId="7E77B9B9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50F23D2C" w14:textId="77777777" w:rsidTr="00FB480C">
        <w:tc>
          <w:tcPr>
            <w:tcW w:w="6295" w:type="dxa"/>
          </w:tcPr>
          <w:p w14:paraId="37D3E7D8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432-11A-01R-2132-07</w:t>
            </w:r>
          </w:p>
          <w:p w14:paraId="57722495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5AC6388A" w14:textId="77777777" w:rsidTr="00FB480C">
        <w:tc>
          <w:tcPr>
            <w:tcW w:w="6295" w:type="dxa"/>
          </w:tcPr>
          <w:p w14:paraId="7821A10A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6937-01A-11R-2016-07</w:t>
            </w:r>
          </w:p>
          <w:p w14:paraId="3D2BF797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0D093FC9" w14:textId="77777777" w:rsidTr="00FB480C">
        <w:tc>
          <w:tcPr>
            <w:tcW w:w="6295" w:type="dxa"/>
          </w:tcPr>
          <w:p w14:paraId="0173FA6D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7379-01A-11R-2016-07</w:t>
            </w:r>
          </w:p>
          <w:p w14:paraId="595AD77A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7F72B5C4" w14:textId="77777777" w:rsidTr="00FB480C">
        <w:tc>
          <w:tcPr>
            <w:tcW w:w="6295" w:type="dxa"/>
          </w:tcPr>
          <w:p w14:paraId="36E0C681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N-6994-01A-11R-1915-07</w:t>
            </w:r>
          </w:p>
          <w:p w14:paraId="682C1D73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7EAF7348" w14:textId="77777777" w:rsidTr="00FB480C">
        <w:tc>
          <w:tcPr>
            <w:tcW w:w="6295" w:type="dxa"/>
          </w:tcPr>
          <w:p w14:paraId="6EB41D1B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427-01A-11R-2081-07</w:t>
            </w:r>
          </w:p>
          <w:p w14:paraId="0ECD8D39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28F9BCB8" w14:textId="77777777" w:rsidTr="00FB480C">
        <w:tc>
          <w:tcPr>
            <w:tcW w:w="6295" w:type="dxa"/>
          </w:tcPr>
          <w:p w14:paraId="2BE69E79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095-01A-21R-2016-07</w:t>
            </w:r>
          </w:p>
          <w:p w14:paraId="495A519C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0841828C" w14:textId="77777777" w:rsidTr="00FB480C">
        <w:tc>
          <w:tcPr>
            <w:tcW w:w="6295" w:type="dxa"/>
          </w:tcPr>
          <w:p w14:paraId="0FC999AA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7386-01A-11R-2016-07</w:t>
            </w:r>
          </w:p>
          <w:p w14:paraId="4418D8C9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7F4E3FBF" w14:textId="77777777" w:rsidTr="00FB480C">
        <w:tc>
          <w:tcPr>
            <w:tcW w:w="6295" w:type="dxa"/>
          </w:tcPr>
          <w:p w14:paraId="5439DB12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7395-01A-11R-2016-07</w:t>
            </w:r>
          </w:p>
          <w:p w14:paraId="4A9633CE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0F59D221" w14:textId="77777777" w:rsidTr="00FB480C">
        <w:tc>
          <w:tcPr>
            <w:tcW w:w="6295" w:type="dxa"/>
          </w:tcPr>
          <w:p w14:paraId="77F08163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7373-01A-11R-2016-07</w:t>
            </w:r>
          </w:p>
          <w:p w14:paraId="60A0AEAB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2416B7DE" w14:textId="77777777" w:rsidTr="00FB480C">
        <w:tc>
          <w:tcPr>
            <w:tcW w:w="6295" w:type="dxa"/>
          </w:tcPr>
          <w:p w14:paraId="03DF0712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099-01A-41R-2016-07</w:t>
            </w:r>
          </w:p>
          <w:p w14:paraId="1E1EF12B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3A515DB4" w14:textId="77777777" w:rsidTr="00FB480C">
        <w:tc>
          <w:tcPr>
            <w:tcW w:w="6295" w:type="dxa"/>
          </w:tcPr>
          <w:p w14:paraId="169890CC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414-01A-11R-2081-07</w:t>
            </w:r>
          </w:p>
          <w:p w14:paraId="75F7B115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093FF279" w14:textId="77777777" w:rsidTr="00FB480C">
        <w:tc>
          <w:tcPr>
            <w:tcW w:w="6295" w:type="dxa"/>
          </w:tcPr>
          <w:p w14:paraId="5E848B98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423-11A-01R-2081-07</w:t>
            </w:r>
          </w:p>
          <w:p w14:paraId="1DEC31D1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2347E679" w14:textId="77777777" w:rsidTr="00FB480C">
        <w:tc>
          <w:tcPr>
            <w:tcW w:w="6295" w:type="dxa"/>
          </w:tcPr>
          <w:p w14:paraId="7545D3BC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423-01A-11R-2081-07</w:t>
            </w:r>
          </w:p>
          <w:p w14:paraId="12D8D3F4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1B82D69E" w14:textId="77777777" w:rsidTr="00FB480C">
        <w:tc>
          <w:tcPr>
            <w:tcW w:w="6295" w:type="dxa"/>
          </w:tcPr>
          <w:p w14:paraId="18617797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6484-01A-11R-1873-07</w:t>
            </w:r>
          </w:p>
          <w:p w14:paraId="6E35A834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28FDA862" w14:textId="77777777" w:rsidTr="00FB480C">
        <w:tc>
          <w:tcPr>
            <w:tcW w:w="6295" w:type="dxa"/>
          </w:tcPr>
          <w:p w14:paraId="05702B77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6942-01A-21R-2016-07</w:t>
            </w:r>
          </w:p>
          <w:p w14:paraId="3B403352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1C30F2AA" w14:textId="77777777" w:rsidTr="00FB480C">
        <w:tc>
          <w:tcPr>
            <w:tcW w:w="6295" w:type="dxa"/>
          </w:tcPr>
          <w:p w14:paraId="2631780B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6955-11A-01R-2016-07</w:t>
            </w:r>
          </w:p>
          <w:p w14:paraId="52D6F990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4C71FD56" w14:textId="77777777" w:rsidTr="00FB480C">
        <w:tc>
          <w:tcPr>
            <w:tcW w:w="6295" w:type="dxa"/>
          </w:tcPr>
          <w:p w14:paraId="1CDA2612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6955-01A-11R-2016-07</w:t>
            </w:r>
          </w:p>
          <w:p w14:paraId="77F350DC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3079B0EB" w14:textId="77777777" w:rsidTr="00FB480C">
        <w:tc>
          <w:tcPr>
            <w:tcW w:w="6295" w:type="dxa"/>
          </w:tcPr>
          <w:p w14:paraId="4C1097FF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236-01A-11R-2016-07</w:t>
            </w:r>
          </w:p>
          <w:p w14:paraId="33A3DD9D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0EEA000A" w14:textId="77777777" w:rsidTr="00FB480C">
        <w:tc>
          <w:tcPr>
            <w:tcW w:w="6295" w:type="dxa"/>
          </w:tcPr>
          <w:p w14:paraId="4784FBE4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6952-01A-11R-1915-07</w:t>
            </w:r>
          </w:p>
          <w:p w14:paraId="53C02F78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34B92DA4" w14:textId="77777777" w:rsidTr="00FB480C">
        <w:tc>
          <w:tcPr>
            <w:tcW w:w="6295" w:type="dxa"/>
          </w:tcPr>
          <w:p w14:paraId="42103342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N-4736-01A-01R-1436-07</w:t>
            </w:r>
          </w:p>
          <w:p w14:paraId="028B4A97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592AD409" w14:textId="77777777" w:rsidTr="00FB480C">
        <w:tc>
          <w:tcPr>
            <w:tcW w:w="6295" w:type="dxa"/>
          </w:tcPr>
          <w:p w14:paraId="3F18BB8E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D6-6825-01A-21R-1915-07</w:t>
            </w:r>
          </w:p>
          <w:p w14:paraId="32E0124D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71B29AE9" w14:textId="77777777" w:rsidTr="00FB480C">
        <w:tc>
          <w:tcPr>
            <w:tcW w:w="6295" w:type="dxa"/>
          </w:tcPr>
          <w:p w14:paraId="5B1542B9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N-5370-01A-01R-2016-07</w:t>
            </w:r>
          </w:p>
          <w:p w14:paraId="59AD8ACC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2B6DEC5F" w14:textId="77777777" w:rsidTr="00FB480C">
        <w:tc>
          <w:tcPr>
            <w:tcW w:w="6295" w:type="dxa"/>
          </w:tcPr>
          <w:p w14:paraId="6BEDBE93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5977-01A-11R-1686-07</w:t>
            </w:r>
          </w:p>
          <w:p w14:paraId="1AB4F6D4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73CA5744" w14:textId="77777777" w:rsidTr="00FB480C">
        <w:tc>
          <w:tcPr>
            <w:tcW w:w="6295" w:type="dxa"/>
          </w:tcPr>
          <w:p w14:paraId="3311CBAF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X-7085-01A-21R-2016-07</w:t>
            </w:r>
          </w:p>
          <w:p w14:paraId="4CBFC3E0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62F76785" w14:textId="77777777" w:rsidTr="00FB480C">
        <w:tc>
          <w:tcPr>
            <w:tcW w:w="6295" w:type="dxa"/>
          </w:tcPr>
          <w:p w14:paraId="3482C550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lastRenderedPageBreak/>
              <w:t>TCGA-DQ-5630-01A-01R-1873-07</w:t>
            </w:r>
          </w:p>
          <w:p w14:paraId="17D86069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2B5AF264" w14:textId="77777777" w:rsidTr="00FB480C">
        <w:tc>
          <w:tcPr>
            <w:tcW w:w="6295" w:type="dxa"/>
          </w:tcPr>
          <w:p w14:paraId="484B4F2E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6493-01A-11R-1873-07</w:t>
            </w:r>
          </w:p>
          <w:p w14:paraId="0C2966D7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3721700C" w14:textId="77777777" w:rsidTr="00FB480C">
        <w:tc>
          <w:tcPr>
            <w:tcW w:w="6295" w:type="dxa"/>
          </w:tcPr>
          <w:p w14:paraId="5B11A737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Q-5330-01A-01R-1686-07</w:t>
            </w:r>
          </w:p>
          <w:p w14:paraId="4F48CE5C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111F68F9" w14:textId="77777777" w:rsidTr="00FB480C">
        <w:tc>
          <w:tcPr>
            <w:tcW w:w="6295" w:type="dxa"/>
          </w:tcPr>
          <w:p w14:paraId="18D440EC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Q-6221-01A-11R-2081-07</w:t>
            </w:r>
          </w:p>
          <w:p w14:paraId="21CB58EE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0174FCDF" w14:textId="77777777" w:rsidTr="00FB480C">
        <w:tc>
          <w:tcPr>
            <w:tcW w:w="6295" w:type="dxa"/>
          </w:tcPr>
          <w:p w14:paraId="7D0AC902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Q-6225-01A-11R-1915-07</w:t>
            </w:r>
          </w:p>
          <w:p w14:paraId="21CE468B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55486F9E" w14:textId="77777777" w:rsidTr="00FB480C">
        <w:tc>
          <w:tcPr>
            <w:tcW w:w="6295" w:type="dxa"/>
          </w:tcPr>
          <w:p w14:paraId="0015973C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6934-11A-01R-1915-07</w:t>
            </w:r>
          </w:p>
          <w:p w14:paraId="57579052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0C93505A" w14:textId="77777777" w:rsidTr="00FB480C">
        <w:tc>
          <w:tcPr>
            <w:tcW w:w="6295" w:type="dxa"/>
          </w:tcPr>
          <w:p w14:paraId="56EEDB36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6934-01A-11R-1915-07</w:t>
            </w:r>
          </w:p>
          <w:p w14:paraId="245C8627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40683143" w14:textId="77777777" w:rsidTr="00FB480C">
        <w:tc>
          <w:tcPr>
            <w:tcW w:w="6295" w:type="dxa"/>
          </w:tcPr>
          <w:p w14:paraId="0A7E396E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BA-4074-01A-01R-1436-07</w:t>
            </w:r>
          </w:p>
          <w:p w14:paraId="276DF54C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2152283D" w14:textId="77777777" w:rsidTr="00FB480C">
        <w:tc>
          <w:tcPr>
            <w:tcW w:w="6295" w:type="dxa"/>
          </w:tcPr>
          <w:p w14:paraId="7836AA35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7394-01A-11R-2016-07</w:t>
            </w:r>
          </w:p>
          <w:p w14:paraId="642CAF69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2385C67F" w14:textId="77777777" w:rsidTr="00FB480C">
        <w:tc>
          <w:tcPr>
            <w:tcW w:w="6295" w:type="dxa"/>
          </w:tcPr>
          <w:p w14:paraId="67DE5E83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7390-01A-11R-2016-07</w:t>
            </w:r>
          </w:p>
          <w:p w14:paraId="58DCA3D3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7A42474F" w14:textId="77777777" w:rsidTr="00FB480C">
        <w:tc>
          <w:tcPr>
            <w:tcW w:w="6295" w:type="dxa"/>
          </w:tcPr>
          <w:p w14:paraId="5E1CBEBE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6956-11A-01R-2016-07</w:t>
            </w:r>
          </w:p>
          <w:p w14:paraId="0FCE593E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70D5BAB5" w14:textId="77777777" w:rsidTr="00FB480C">
        <w:tc>
          <w:tcPr>
            <w:tcW w:w="6295" w:type="dxa"/>
          </w:tcPr>
          <w:p w14:paraId="5BB68CD8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6956-01A-21R-2016-07</w:t>
            </w:r>
          </w:p>
          <w:p w14:paraId="05463116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2B5C99C3" w14:textId="77777777" w:rsidTr="00FB480C">
        <w:tc>
          <w:tcPr>
            <w:tcW w:w="6295" w:type="dxa"/>
          </w:tcPr>
          <w:p w14:paraId="5268A7EA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6488-01A-12R-2081-07</w:t>
            </w:r>
          </w:p>
          <w:p w14:paraId="13FEA715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559872BA" w14:textId="77777777" w:rsidTr="00FB480C">
        <w:tc>
          <w:tcPr>
            <w:tcW w:w="6295" w:type="dxa"/>
          </w:tcPr>
          <w:p w14:paraId="1A838C1C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438-11A-01R-2132-07</w:t>
            </w:r>
          </w:p>
          <w:p w14:paraId="43A2BF7A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53D19DF6" w14:textId="77777777" w:rsidTr="00FB480C">
        <w:tc>
          <w:tcPr>
            <w:tcW w:w="6295" w:type="dxa"/>
          </w:tcPr>
          <w:p w14:paraId="54762761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438-01A-21R-2132-07</w:t>
            </w:r>
          </w:p>
        </w:tc>
      </w:tr>
      <w:tr w:rsidR="00CF60E8" w:rsidRPr="00CF60E8" w14:paraId="75F30CF9" w14:textId="77777777" w:rsidTr="00FB480C">
        <w:tc>
          <w:tcPr>
            <w:tcW w:w="6295" w:type="dxa"/>
          </w:tcPr>
          <w:p w14:paraId="2BA5CB86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D6-6515-01A-21R-1873-07</w:t>
            </w:r>
          </w:p>
          <w:p w14:paraId="127D8F67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4C5028D0" w14:textId="77777777" w:rsidTr="00FB480C">
        <w:tc>
          <w:tcPr>
            <w:tcW w:w="6295" w:type="dxa"/>
          </w:tcPr>
          <w:p w14:paraId="0845B342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HD-7831-01A-11R-2132-07</w:t>
            </w:r>
          </w:p>
          <w:p w14:paraId="74FA95C2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3ADB9461" w14:textId="77777777" w:rsidTr="00FB480C">
        <w:tc>
          <w:tcPr>
            <w:tcW w:w="6295" w:type="dxa"/>
          </w:tcPr>
          <w:p w14:paraId="3A3A9EC9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BA-6871-01A-11R-1873-07</w:t>
            </w:r>
          </w:p>
          <w:p w14:paraId="75EA5C15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135D8D8C" w14:textId="77777777" w:rsidTr="00FB480C">
        <w:tc>
          <w:tcPr>
            <w:tcW w:w="6295" w:type="dxa"/>
          </w:tcPr>
          <w:p w14:paraId="14D825BB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6478-01A-11R-1873-07</w:t>
            </w:r>
          </w:p>
          <w:p w14:paraId="432C3E44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72921E34" w14:textId="77777777" w:rsidTr="00FB480C">
        <w:tc>
          <w:tcPr>
            <w:tcW w:w="6295" w:type="dxa"/>
          </w:tcPr>
          <w:p w14:paraId="070BFB58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7383-01A-11R-2132-07</w:t>
            </w:r>
          </w:p>
          <w:p w14:paraId="71B61D62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3662EF83" w14:textId="77777777" w:rsidTr="00FB480C">
        <w:tc>
          <w:tcPr>
            <w:tcW w:w="6295" w:type="dxa"/>
          </w:tcPr>
          <w:p w14:paraId="6A9D966B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D6-6516-01A-11R-1873-07</w:t>
            </w:r>
          </w:p>
          <w:p w14:paraId="3AA06582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2E2254E7" w14:textId="77777777" w:rsidTr="00FB480C">
        <w:tc>
          <w:tcPr>
            <w:tcW w:w="6295" w:type="dxa"/>
          </w:tcPr>
          <w:p w14:paraId="0C8B52C7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N-6018-01A-11R-1686-07</w:t>
            </w:r>
          </w:p>
          <w:p w14:paraId="57F35C21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6BDB817D" w14:textId="77777777" w:rsidTr="00FB480C">
        <w:tc>
          <w:tcPr>
            <w:tcW w:w="6295" w:type="dxa"/>
          </w:tcPr>
          <w:p w14:paraId="761FDF82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Q-5331-01A-02R-1873-07</w:t>
            </w:r>
          </w:p>
          <w:p w14:paraId="3FCE63E8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7A6A4814" w14:textId="77777777" w:rsidTr="00FB480C">
        <w:tc>
          <w:tcPr>
            <w:tcW w:w="6295" w:type="dxa"/>
          </w:tcPr>
          <w:p w14:paraId="5F0379D1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V-7437-01A-21R-2132-07</w:t>
            </w:r>
          </w:p>
          <w:p w14:paraId="236525DD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534EFFAD" w14:textId="77777777" w:rsidTr="00FB480C">
        <w:tc>
          <w:tcPr>
            <w:tcW w:w="6295" w:type="dxa"/>
          </w:tcPr>
          <w:p w14:paraId="5A5C1B54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BA-4078-01A-01R-1436-07</w:t>
            </w:r>
          </w:p>
          <w:p w14:paraId="1A914D4B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  <w:tr w:rsidR="00CF60E8" w:rsidRPr="00CF60E8" w14:paraId="33231FA0" w14:textId="77777777" w:rsidTr="00FB480C">
        <w:tc>
          <w:tcPr>
            <w:tcW w:w="6295" w:type="dxa"/>
          </w:tcPr>
          <w:p w14:paraId="18B369FD" w14:textId="77777777" w:rsidR="00CF60E8" w:rsidRPr="00CF60E8" w:rsidRDefault="00CF60E8" w:rsidP="00FB480C">
            <w:pPr>
              <w:rPr>
                <w:color w:val="000000"/>
                <w:sz w:val="20"/>
                <w:szCs w:val="20"/>
              </w:rPr>
            </w:pPr>
            <w:r w:rsidRPr="00CF60E8">
              <w:rPr>
                <w:color w:val="000000"/>
                <w:sz w:val="20"/>
                <w:szCs w:val="20"/>
              </w:rPr>
              <w:t>TCGA-CR-7390-01A-11R-2016-07</w:t>
            </w:r>
          </w:p>
          <w:p w14:paraId="35F5D618" w14:textId="77777777" w:rsidR="00CF60E8" w:rsidRPr="00CF60E8" w:rsidRDefault="00CF60E8" w:rsidP="00FB480C">
            <w:pPr>
              <w:rPr>
                <w:sz w:val="20"/>
                <w:szCs w:val="20"/>
              </w:rPr>
            </w:pPr>
          </w:p>
        </w:tc>
      </w:tr>
    </w:tbl>
    <w:p w14:paraId="6E099CFA" w14:textId="77777777" w:rsidR="00CF60E8" w:rsidRDefault="00CF60E8"/>
    <w:sectPr w:rsidR="00CF6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80469" w14:textId="77777777" w:rsidR="0017735B" w:rsidRDefault="0017735B" w:rsidP="00CF60E8">
      <w:r>
        <w:separator/>
      </w:r>
    </w:p>
  </w:endnote>
  <w:endnote w:type="continuationSeparator" w:id="0">
    <w:p w14:paraId="0D805EEF" w14:textId="77777777" w:rsidR="0017735B" w:rsidRDefault="0017735B" w:rsidP="00CF6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0CDBF" w14:textId="77777777" w:rsidR="0017735B" w:rsidRDefault="0017735B" w:rsidP="00CF60E8">
      <w:r>
        <w:separator/>
      </w:r>
    </w:p>
  </w:footnote>
  <w:footnote w:type="continuationSeparator" w:id="0">
    <w:p w14:paraId="76CA19DC" w14:textId="77777777" w:rsidR="0017735B" w:rsidRDefault="0017735B" w:rsidP="00CF6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830"/>
    <w:rsid w:val="00013E73"/>
    <w:rsid w:val="000257F4"/>
    <w:rsid w:val="00062766"/>
    <w:rsid w:val="00066170"/>
    <w:rsid w:val="00095830"/>
    <w:rsid w:val="000A2236"/>
    <w:rsid w:val="000B7707"/>
    <w:rsid w:val="000C22CD"/>
    <w:rsid w:val="000E4E93"/>
    <w:rsid w:val="00130EFF"/>
    <w:rsid w:val="00134A86"/>
    <w:rsid w:val="001471B2"/>
    <w:rsid w:val="00150BDF"/>
    <w:rsid w:val="0017735B"/>
    <w:rsid w:val="001A2E8B"/>
    <w:rsid w:val="001B6720"/>
    <w:rsid w:val="001D4AD7"/>
    <w:rsid w:val="001D5E55"/>
    <w:rsid w:val="001F139D"/>
    <w:rsid w:val="00215F42"/>
    <w:rsid w:val="00223E8C"/>
    <w:rsid w:val="002B2222"/>
    <w:rsid w:val="002E10D9"/>
    <w:rsid w:val="002F4510"/>
    <w:rsid w:val="002F5712"/>
    <w:rsid w:val="00303592"/>
    <w:rsid w:val="00312FC1"/>
    <w:rsid w:val="00330216"/>
    <w:rsid w:val="0037749A"/>
    <w:rsid w:val="003968A8"/>
    <w:rsid w:val="003C4AF3"/>
    <w:rsid w:val="003C68D3"/>
    <w:rsid w:val="003D3510"/>
    <w:rsid w:val="003E64CD"/>
    <w:rsid w:val="00405CEB"/>
    <w:rsid w:val="004144EF"/>
    <w:rsid w:val="0042768A"/>
    <w:rsid w:val="0043102D"/>
    <w:rsid w:val="00441895"/>
    <w:rsid w:val="004502C6"/>
    <w:rsid w:val="0046575E"/>
    <w:rsid w:val="00495B93"/>
    <w:rsid w:val="004A281B"/>
    <w:rsid w:val="00510239"/>
    <w:rsid w:val="00552D74"/>
    <w:rsid w:val="00560651"/>
    <w:rsid w:val="005638FB"/>
    <w:rsid w:val="0057255A"/>
    <w:rsid w:val="0059136D"/>
    <w:rsid w:val="005D27FF"/>
    <w:rsid w:val="005D3491"/>
    <w:rsid w:val="005E7E83"/>
    <w:rsid w:val="005F1CB5"/>
    <w:rsid w:val="005F7898"/>
    <w:rsid w:val="006343C4"/>
    <w:rsid w:val="00686C3A"/>
    <w:rsid w:val="006E1876"/>
    <w:rsid w:val="006E323C"/>
    <w:rsid w:val="00716BB7"/>
    <w:rsid w:val="00717469"/>
    <w:rsid w:val="007537EF"/>
    <w:rsid w:val="007B025A"/>
    <w:rsid w:val="007B533B"/>
    <w:rsid w:val="007E7798"/>
    <w:rsid w:val="00801A09"/>
    <w:rsid w:val="00820823"/>
    <w:rsid w:val="00895C7B"/>
    <w:rsid w:val="008B70AD"/>
    <w:rsid w:val="008C52F1"/>
    <w:rsid w:val="008D288F"/>
    <w:rsid w:val="008E2B7A"/>
    <w:rsid w:val="008E6646"/>
    <w:rsid w:val="008F4FE4"/>
    <w:rsid w:val="0091482E"/>
    <w:rsid w:val="00940C06"/>
    <w:rsid w:val="0094263B"/>
    <w:rsid w:val="00982D1D"/>
    <w:rsid w:val="009B167C"/>
    <w:rsid w:val="00A13A81"/>
    <w:rsid w:val="00A16750"/>
    <w:rsid w:val="00A33CA0"/>
    <w:rsid w:val="00AB0AD2"/>
    <w:rsid w:val="00AB39D5"/>
    <w:rsid w:val="00AC1E86"/>
    <w:rsid w:val="00AD203C"/>
    <w:rsid w:val="00AD36B6"/>
    <w:rsid w:val="00B27D80"/>
    <w:rsid w:val="00B36AA0"/>
    <w:rsid w:val="00B63BE9"/>
    <w:rsid w:val="00B745A7"/>
    <w:rsid w:val="00BB6CE2"/>
    <w:rsid w:val="00BE71FB"/>
    <w:rsid w:val="00C2718F"/>
    <w:rsid w:val="00C31490"/>
    <w:rsid w:val="00C507E3"/>
    <w:rsid w:val="00C534DA"/>
    <w:rsid w:val="00C7289D"/>
    <w:rsid w:val="00C75B06"/>
    <w:rsid w:val="00CA28B2"/>
    <w:rsid w:val="00CC1F56"/>
    <w:rsid w:val="00CC2AEB"/>
    <w:rsid w:val="00CD292D"/>
    <w:rsid w:val="00CF3401"/>
    <w:rsid w:val="00CF60E8"/>
    <w:rsid w:val="00CF6BCA"/>
    <w:rsid w:val="00D15857"/>
    <w:rsid w:val="00D45FFD"/>
    <w:rsid w:val="00D7629F"/>
    <w:rsid w:val="00D771B4"/>
    <w:rsid w:val="00D80BB7"/>
    <w:rsid w:val="00D86B15"/>
    <w:rsid w:val="00D92A44"/>
    <w:rsid w:val="00DC481C"/>
    <w:rsid w:val="00E07826"/>
    <w:rsid w:val="00E141ED"/>
    <w:rsid w:val="00E255B9"/>
    <w:rsid w:val="00E53F1E"/>
    <w:rsid w:val="00E73693"/>
    <w:rsid w:val="00E85D24"/>
    <w:rsid w:val="00EA2BC2"/>
    <w:rsid w:val="00EA5D24"/>
    <w:rsid w:val="00EA6371"/>
    <w:rsid w:val="00EB52F1"/>
    <w:rsid w:val="00EC422F"/>
    <w:rsid w:val="00EC4DFF"/>
    <w:rsid w:val="00EC60E4"/>
    <w:rsid w:val="00EC6750"/>
    <w:rsid w:val="00ED11A8"/>
    <w:rsid w:val="00EF4A81"/>
    <w:rsid w:val="00F0345A"/>
    <w:rsid w:val="00F062E3"/>
    <w:rsid w:val="00F53A8A"/>
    <w:rsid w:val="00FE4029"/>
    <w:rsid w:val="00FE6D00"/>
    <w:rsid w:val="00FF26B5"/>
    <w:rsid w:val="00FF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10F24"/>
  <w15:chartTrackingRefBased/>
  <w15:docId w15:val="{DC0827A5-E807-0841-8074-BD98CFF36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EE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8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0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0E8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F60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0E8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CF60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60E8"/>
    <w:rPr>
      <w:color w:val="954F72"/>
      <w:u w:val="single"/>
    </w:rPr>
  </w:style>
  <w:style w:type="paragraph" w:customStyle="1" w:styleId="msonormal0">
    <w:name w:val="msonormal"/>
    <w:basedOn w:val="Normal"/>
    <w:rsid w:val="00CF60E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1</Pages>
  <Words>3016</Words>
  <Characters>17195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Estephan</dc:creator>
  <cp:keywords/>
  <dc:description/>
  <cp:lastModifiedBy>Leonard Estephan</cp:lastModifiedBy>
  <cp:revision>1</cp:revision>
  <dcterms:created xsi:type="dcterms:W3CDTF">2024-05-24T08:52:00Z</dcterms:created>
  <dcterms:modified xsi:type="dcterms:W3CDTF">2024-05-24T09:27:00Z</dcterms:modified>
</cp:coreProperties>
</file>